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1EB193" w14:textId="77777777" w:rsidR="00903CC6" w:rsidRDefault="00903CC6" w:rsidP="002130ED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318F24F4" w14:textId="77777777" w:rsidR="001D69A0" w:rsidRPr="00DD2B7D" w:rsidRDefault="001D69A0" w:rsidP="001D69A0">
      <w:pPr>
        <w:spacing w:line="360" w:lineRule="auto"/>
        <w:ind w:left="567"/>
        <w:jc w:val="center"/>
        <w:outlineLvl w:val="1"/>
        <w:rPr>
          <w:rStyle w:val="markedcontent"/>
          <w:rFonts w:asciiTheme="majorBidi" w:hAnsiTheme="majorBidi" w:cstheme="majorBidi"/>
          <w:b/>
          <w:sz w:val="24"/>
          <w:szCs w:val="24"/>
          <w:lang w:val="en-US"/>
        </w:rPr>
      </w:pPr>
      <w:r w:rsidRPr="00DD2B7D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 xml:space="preserve">MEDT Analysis of Mechanism and </w:t>
      </w:r>
      <w:bookmarkStart w:id="0" w:name="_GoBack"/>
      <w:bookmarkEnd w:id="0"/>
      <w:r w:rsidRPr="00DD2B7D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Selectivities in Non-Catalyzed and Lewis Acid-Catalyzed Diels-Alder Reactions between R-Carvone and Isoprene</w:t>
      </w:r>
    </w:p>
    <w:p w14:paraId="5B89623B" w14:textId="77777777" w:rsidR="001D69A0" w:rsidRPr="00DD2B7D" w:rsidRDefault="001D69A0" w:rsidP="001D69A0">
      <w:pPr>
        <w:spacing w:after="0" w:line="240" w:lineRule="auto"/>
        <w:contextualSpacing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408A571D" w14:textId="77777777" w:rsidR="001D69A0" w:rsidRPr="00DD2B7D" w:rsidRDefault="001D69A0" w:rsidP="001D69A0">
      <w:pPr>
        <w:spacing w:after="0" w:line="240" w:lineRule="auto"/>
        <w:contextualSpacing/>
        <w:jc w:val="center"/>
        <w:rPr>
          <w:rFonts w:asciiTheme="majorBidi" w:hAnsiTheme="majorBidi" w:cstheme="majorBidi"/>
          <w:iCs/>
          <w:sz w:val="24"/>
          <w:szCs w:val="24"/>
          <w:vertAlign w:val="superscript"/>
        </w:rPr>
      </w:pPr>
      <w:r w:rsidRPr="00DD2B7D">
        <w:rPr>
          <w:rFonts w:asciiTheme="majorBidi" w:hAnsiTheme="majorBidi" w:cstheme="majorBidi"/>
          <w:bCs/>
          <w:sz w:val="24"/>
          <w:szCs w:val="24"/>
        </w:rPr>
        <w:t>Khadija El Idrissi</w:t>
      </w:r>
      <w:r w:rsidRPr="00DD2B7D">
        <w:rPr>
          <w:rFonts w:asciiTheme="majorBidi" w:hAnsiTheme="majorBidi" w:cstheme="majorBidi"/>
          <w:bCs/>
          <w:sz w:val="24"/>
          <w:szCs w:val="24"/>
          <w:vertAlign w:val="superscript"/>
        </w:rPr>
        <w:t>1,2</w:t>
      </w:r>
      <w:r w:rsidRPr="00DD2B7D"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DD2B7D">
        <w:rPr>
          <w:rFonts w:asciiTheme="majorBidi" w:hAnsiTheme="majorBidi" w:cstheme="majorBidi"/>
          <w:sz w:val="24"/>
          <w:szCs w:val="24"/>
        </w:rPr>
        <w:t>Mohamed Abdoul-Hakim</w:t>
      </w:r>
      <w:r w:rsidRPr="00DD2B7D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DD2B7D">
        <w:rPr>
          <w:rFonts w:asciiTheme="majorBidi" w:hAnsiTheme="majorBidi" w:cstheme="majorBidi"/>
          <w:bCs/>
          <w:sz w:val="24"/>
          <w:szCs w:val="24"/>
          <w:vertAlign w:val="superscript"/>
        </w:rPr>
        <w:t>1,2</w:t>
      </w:r>
      <w:r w:rsidRPr="00DD2B7D"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DD2B7D">
        <w:rPr>
          <w:rFonts w:asciiTheme="majorBidi" w:hAnsiTheme="majorBidi" w:cstheme="majorBidi"/>
          <w:sz w:val="24"/>
          <w:szCs w:val="24"/>
        </w:rPr>
        <w:t>Na'il Saleh</w:t>
      </w:r>
      <w:r w:rsidRPr="00DD2B7D">
        <w:rPr>
          <w:rFonts w:asciiTheme="majorBidi" w:hAnsiTheme="majorBidi" w:cstheme="majorBidi"/>
          <w:sz w:val="24"/>
          <w:szCs w:val="24"/>
          <w:vertAlign w:val="superscript"/>
        </w:rPr>
        <w:t>3*</w:t>
      </w:r>
      <w:r w:rsidRPr="00DD2B7D">
        <w:rPr>
          <w:rFonts w:asciiTheme="majorBidi" w:hAnsiTheme="majorBidi" w:cstheme="majorBidi"/>
          <w:sz w:val="24"/>
          <w:szCs w:val="24"/>
        </w:rPr>
        <w:t xml:space="preserve">, </w:t>
      </w:r>
      <w:r w:rsidRPr="00DD2B7D">
        <w:rPr>
          <w:rFonts w:asciiTheme="majorBidi" w:hAnsiTheme="majorBidi" w:cstheme="majorBidi"/>
          <w:iCs/>
          <w:sz w:val="24"/>
          <w:szCs w:val="24"/>
        </w:rPr>
        <w:t>Hocine Garmes</w:t>
      </w:r>
      <w:r w:rsidRPr="00DD2B7D">
        <w:rPr>
          <w:rFonts w:asciiTheme="majorBidi" w:hAnsiTheme="majorBidi" w:cstheme="majorBidi"/>
          <w:iCs/>
          <w:sz w:val="24"/>
          <w:szCs w:val="24"/>
          <w:vertAlign w:val="superscript"/>
        </w:rPr>
        <w:t>2</w:t>
      </w:r>
      <w:r w:rsidRPr="00DD2B7D">
        <w:rPr>
          <w:rFonts w:asciiTheme="majorBidi" w:hAnsiTheme="majorBidi" w:cstheme="majorBidi"/>
          <w:sz w:val="24"/>
          <w:szCs w:val="24"/>
        </w:rPr>
        <w:t>, Asad Syed</w:t>
      </w:r>
      <w:r w:rsidRPr="00DD2B7D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DD2B7D">
        <w:rPr>
          <w:rFonts w:asciiTheme="majorBidi" w:hAnsiTheme="majorBidi" w:cstheme="majorBidi"/>
          <w:sz w:val="24"/>
          <w:szCs w:val="24"/>
        </w:rPr>
        <w:t>, Mar Ríos-Gutiérrez</w:t>
      </w:r>
      <w:r w:rsidRPr="00DD2B7D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DD2B7D">
        <w:rPr>
          <w:rFonts w:asciiTheme="majorBidi" w:hAnsiTheme="majorBidi" w:cstheme="majorBidi"/>
          <w:sz w:val="24"/>
          <w:szCs w:val="24"/>
        </w:rPr>
        <w:t>, Bilal Ahamad Paray</w:t>
      </w:r>
      <w:r w:rsidRPr="00DD2B7D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DD2B7D">
        <w:rPr>
          <w:rFonts w:asciiTheme="majorBidi" w:hAnsiTheme="majorBidi" w:cstheme="majorBidi"/>
          <w:sz w:val="24"/>
          <w:szCs w:val="24"/>
        </w:rPr>
        <w:t>, Meenakshi Verma</w:t>
      </w:r>
      <w:r w:rsidRPr="00DD2B7D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DD2B7D">
        <w:rPr>
          <w:rFonts w:asciiTheme="majorBidi" w:hAnsiTheme="majorBidi" w:cstheme="majorBidi"/>
          <w:sz w:val="24"/>
          <w:szCs w:val="24"/>
        </w:rPr>
        <w:t xml:space="preserve">, </w:t>
      </w:r>
      <w:r w:rsidRPr="00DD2B7D">
        <w:rPr>
          <w:rFonts w:asciiTheme="majorBidi" w:hAnsiTheme="majorBidi" w:cstheme="majorBidi"/>
          <w:bCs/>
          <w:sz w:val="24"/>
          <w:szCs w:val="24"/>
        </w:rPr>
        <w:t>Abdellah Zeroual</w:t>
      </w:r>
      <w:r w:rsidRPr="00DD2B7D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DD2B7D">
        <w:rPr>
          <w:rFonts w:asciiTheme="majorBidi" w:hAnsiTheme="majorBidi" w:cstheme="majorBidi"/>
          <w:bCs/>
          <w:iCs/>
          <w:sz w:val="24"/>
          <w:szCs w:val="24"/>
          <w:vertAlign w:val="superscript"/>
        </w:rPr>
        <w:t>*</w:t>
      </w:r>
      <w:r w:rsidRPr="00DD2B7D">
        <w:rPr>
          <w:rFonts w:asciiTheme="majorBidi" w:hAnsiTheme="majorBidi" w:cstheme="majorBidi"/>
          <w:bCs/>
          <w:iCs/>
          <w:sz w:val="24"/>
          <w:szCs w:val="24"/>
        </w:rPr>
        <w:t xml:space="preserve">, </w:t>
      </w:r>
      <w:r w:rsidRPr="00DD2B7D">
        <w:rPr>
          <w:rFonts w:asciiTheme="majorBidi" w:hAnsiTheme="majorBidi" w:cstheme="majorBidi"/>
          <w:sz w:val="24"/>
          <w:szCs w:val="24"/>
        </w:rPr>
        <w:t>Luis R. Domingo</w:t>
      </w:r>
      <w:r w:rsidRPr="00DD2B7D">
        <w:rPr>
          <w:rFonts w:asciiTheme="majorBidi" w:hAnsiTheme="majorBidi" w:cstheme="majorBidi"/>
          <w:sz w:val="24"/>
          <w:szCs w:val="24"/>
          <w:vertAlign w:val="superscript"/>
        </w:rPr>
        <w:t>5</w:t>
      </w:r>
    </w:p>
    <w:p w14:paraId="163CB9AC" w14:textId="77777777" w:rsidR="001D69A0" w:rsidRPr="00DD2B7D" w:rsidRDefault="001D69A0" w:rsidP="001D69A0">
      <w:pPr>
        <w:spacing w:after="0" w:line="240" w:lineRule="auto"/>
        <w:contextualSpacing/>
        <w:jc w:val="center"/>
        <w:rPr>
          <w:rFonts w:asciiTheme="majorBidi" w:hAnsiTheme="majorBidi" w:cstheme="majorBidi"/>
          <w:bCs/>
          <w:sz w:val="24"/>
          <w:szCs w:val="24"/>
        </w:rPr>
      </w:pPr>
    </w:p>
    <w:p w14:paraId="32ABAF90" w14:textId="77777777" w:rsidR="001D69A0" w:rsidRPr="00DD2B7D" w:rsidRDefault="001D69A0" w:rsidP="001D69A0">
      <w:pPr>
        <w:spacing w:after="0" w:line="240" w:lineRule="auto"/>
        <w:contextualSpacing/>
        <w:jc w:val="center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DD2B7D">
        <w:rPr>
          <w:rFonts w:asciiTheme="majorBidi" w:hAnsiTheme="majorBidi" w:cstheme="majorBidi"/>
          <w:bCs/>
          <w:i/>
          <w:iCs/>
          <w:sz w:val="24"/>
          <w:szCs w:val="24"/>
          <w:vertAlign w:val="superscript"/>
          <w:lang w:val="en-US"/>
        </w:rPr>
        <w:t>1</w:t>
      </w:r>
      <w:r w:rsidRPr="00DD2B7D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Molecular Modelling and Spectroscopy Research Team, Faculty of Science, Chouaïb Doukkali University, P.O. Box 20, 24000 El Jadida, Morocco.</w:t>
      </w:r>
    </w:p>
    <w:p w14:paraId="7F7AE400" w14:textId="77777777" w:rsidR="001D69A0" w:rsidRPr="00DD2B7D" w:rsidRDefault="001D69A0" w:rsidP="001D69A0">
      <w:pPr>
        <w:spacing w:after="0" w:line="240" w:lineRule="auto"/>
        <w:contextualSpacing/>
        <w:jc w:val="center"/>
        <w:rPr>
          <w:rFonts w:asciiTheme="majorBidi" w:hAnsiTheme="majorBidi" w:cstheme="majorBidi"/>
          <w:i/>
          <w:sz w:val="24"/>
          <w:szCs w:val="24"/>
          <w:lang w:val="en-US"/>
        </w:rPr>
      </w:pPr>
      <w:r w:rsidRPr="00DD2B7D">
        <w:rPr>
          <w:rFonts w:asciiTheme="majorBidi" w:hAnsiTheme="majorBidi" w:cstheme="majorBidi"/>
          <w:i/>
          <w:sz w:val="24"/>
          <w:szCs w:val="24"/>
          <w:vertAlign w:val="superscript"/>
          <w:lang w:val="en-US"/>
        </w:rPr>
        <w:t xml:space="preserve">2 </w:t>
      </w:r>
      <w:r w:rsidRPr="00DD2B7D">
        <w:rPr>
          <w:rFonts w:asciiTheme="majorBidi" w:hAnsiTheme="majorBidi" w:cstheme="majorBidi"/>
          <w:i/>
          <w:sz w:val="24"/>
          <w:szCs w:val="24"/>
          <w:lang w:val="en-US"/>
        </w:rPr>
        <w:t>Analytical Chemistry and Environmental Sciences Team, Department of chemistry, Faculty of Science, University Chouaib Doukkali, El Jadida</w:t>
      </w:r>
    </w:p>
    <w:p w14:paraId="2889D926" w14:textId="77777777" w:rsidR="001D69A0" w:rsidRPr="00DD2B7D" w:rsidRDefault="001D69A0" w:rsidP="001D69A0">
      <w:pPr>
        <w:spacing w:after="0" w:line="240" w:lineRule="auto"/>
        <w:contextualSpacing/>
        <w:jc w:val="center"/>
        <w:rPr>
          <w:rFonts w:asciiTheme="majorBidi" w:hAnsiTheme="majorBidi" w:cstheme="majorBidi"/>
          <w:i/>
          <w:sz w:val="24"/>
          <w:szCs w:val="24"/>
          <w:lang w:val="en-US"/>
        </w:rPr>
      </w:pPr>
      <w:r w:rsidRPr="00DD2B7D">
        <w:rPr>
          <w:rFonts w:asciiTheme="majorBidi" w:hAnsiTheme="majorBidi" w:cstheme="majorBidi"/>
          <w:i/>
          <w:sz w:val="24"/>
          <w:szCs w:val="24"/>
          <w:vertAlign w:val="superscript"/>
          <w:lang w:val="en-US"/>
        </w:rPr>
        <w:t xml:space="preserve">3 </w:t>
      </w:r>
      <w:r w:rsidRPr="00DD2B7D">
        <w:rPr>
          <w:rFonts w:asciiTheme="majorBidi" w:hAnsiTheme="majorBidi" w:cstheme="majorBidi"/>
          <w:i/>
          <w:sz w:val="24"/>
          <w:szCs w:val="24"/>
          <w:lang w:val="en-US"/>
        </w:rPr>
        <w:t>Department of Chemistry, College of Science, United Arab Emirates University, Al Ain P.O. Box 15551, United Arab Emirates.</w:t>
      </w:r>
    </w:p>
    <w:p w14:paraId="4B5C581A" w14:textId="77777777" w:rsidR="001D69A0" w:rsidRPr="00DD2B7D" w:rsidRDefault="001D69A0" w:rsidP="001D69A0">
      <w:pPr>
        <w:spacing w:after="0" w:line="240" w:lineRule="auto"/>
        <w:contextualSpacing/>
        <w:jc w:val="center"/>
        <w:rPr>
          <w:rFonts w:asciiTheme="majorBidi" w:hAnsiTheme="majorBidi" w:cstheme="majorBidi"/>
          <w:i/>
          <w:sz w:val="24"/>
          <w:szCs w:val="24"/>
          <w:lang w:val="en-US"/>
        </w:rPr>
      </w:pPr>
      <w:r w:rsidRPr="00DD2B7D">
        <w:rPr>
          <w:rFonts w:asciiTheme="majorBidi" w:hAnsiTheme="majorBidi" w:cstheme="majorBidi"/>
          <w:i/>
          <w:sz w:val="24"/>
          <w:szCs w:val="24"/>
          <w:vertAlign w:val="superscript"/>
          <w:lang w:val="en-US"/>
        </w:rPr>
        <w:t>4</w:t>
      </w:r>
      <w:r w:rsidRPr="00DD2B7D">
        <w:rPr>
          <w:rFonts w:asciiTheme="majorBidi" w:hAnsiTheme="majorBidi" w:cstheme="majorBidi"/>
          <w:i/>
          <w:sz w:val="24"/>
          <w:szCs w:val="24"/>
          <w:lang w:val="en-US"/>
        </w:rPr>
        <w:t xml:space="preserve"> Department of Botany and Microbiology, College of Science, King Saud University, P.O. Box 2455 Riyadh 11451, Saudi Arabia</w:t>
      </w:r>
    </w:p>
    <w:p w14:paraId="30ACBA5C" w14:textId="77777777" w:rsidR="001D69A0" w:rsidRPr="00DD2B7D" w:rsidRDefault="001D69A0" w:rsidP="001D69A0">
      <w:pPr>
        <w:spacing w:after="0" w:line="240" w:lineRule="auto"/>
        <w:contextualSpacing/>
        <w:jc w:val="center"/>
        <w:rPr>
          <w:rFonts w:asciiTheme="majorBidi" w:hAnsiTheme="majorBidi" w:cstheme="majorBidi"/>
          <w:i/>
          <w:sz w:val="24"/>
          <w:szCs w:val="24"/>
          <w:lang w:val="en-US"/>
        </w:rPr>
      </w:pPr>
      <w:r w:rsidRPr="00DD2B7D">
        <w:rPr>
          <w:rFonts w:asciiTheme="majorBidi" w:hAnsiTheme="majorBidi" w:cstheme="majorBidi"/>
          <w:i/>
          <w:sz w:val="24"/>
          <w:szCs w:val="24"/>
          <w:vertAlign w:val="superscript"/>
          <w:lang w:val="en-US"/>
        </w:rPr>
        <w:t>5</w:t>
      </w:r>
      <w:r w:rsidRPr="00DD2B7D">
        <w:rPr>
          <w:rFonts w:asciiTheme="majorBidi" w:hAnsiTheme="majorBidi" w:cstheme="majorBidi"/>
          <w:i/>
          <w:sz w:val="24"/>
          <w:szCs w:val="24"/>
          <w:lang w:val="en-US"/>
        </w:rPr>
        <w:t xml:space="preserve"> Department of Organic Chemistry, University of Valencia, Dr. Moliner 50, 46100 Burjassot, Valencia, Spain</w:t>
      </w:r>
    </w:p>
    <w:p w14:paraId="6D7617E3" w14:textId="77777777" w:rsidR="001D69A0" w:rsidRPr="00DD2B7D" w:rsidRDefault="001D69A0" w:rsidP="001D69A0">
      <w:pPr>
        <w:spacing w:after="0" w:line="240" w:lineRule="auto"/>
        <w:contextualSpacing/>
        <w:jc w:val="center"/>
        <w:rPr>
          <w:rFonts w:asciiTheme="majorBidi" w:hAnsiTheme="majorBidi" w:cstheme="majorBidi"/>
          <w:i/>
          <w:sz w:val="24"/>
          <w:szCs w:val="24"/>
          <w:lang w:val="en-US"/>
        </w:rPr>
      </w:pPr>
      <w:r w:rsidRPr="00DD2B7D">
        <w:rPr>
          <w:rFonts w:asciiTheme="majorBidi" w:hAnsiTheme="majorBidi" w:cstheme="majorBidi"/>
          <w:i/>
          <w:sz w:val="24"/>
          <w:szCs w:val="24"/>
          <w:vertAlign w:val="superscript"/>
          <w:lang w:val="en-US"/>
        </w:rPr>
        <w:t xml:space="preserve">6 </w:t>
      </w:r>
      <w:r w:rsidRPr="00DD2B7D">
        <w:rPr>
          <w:rFonts w:asciiTheme="majorBidi" w:hAnsiTheme="majorBidi" w:cstheme="majorBidi"/>
          <w:i/>
          <w:sz w:val="24"/>
          <w:szCs w:val="24"/>
          <w:lang w:val="en-US"/>
        </w:rPr>
        <w:t>Department of Zoology, College of Science, King Saud University, PO Box 2455, Riyadh,11451, Saudi Arabia.</w:t>
      </w:r>
    </w:p>
    <w:p w14:paraId="667F4FB5" w14:textId="77777777" w:rsidR="001D69A0" w:rsidRPr="00DD2B7D" w:rsidRDefault="001D69A0" w:rsidP="001D69A0">
      <w:pPr>
        <w:spacing w:after="0" w:line="240" w:lineRule="auto"/>
        <w:contextualSpacing/>
        <w:jc w:val="center"/>
        <w:rPr>
          <w:rFonts w:asciiTheme="majorBidi" w:hAnsiTheme="majorBidi" w:cstheme="majorBidi"/>
          <w:i/>
          <w:sz w:val="24"/>
          <w:szCs w:val="24"/>
          <w:lang w:val="en-US"/>
        </w:rPr>
      </w:pPr>
      <w:r w:rsidRPr="00DD2B7D">
        <w:rPr>
          <w:rFonts w:asciiTheme="majorBidi" w:hAnsiTheme="majorBidi" w:cstheme="majorBidi"/>
          <w:i/>
          <w:sz w:val="24"/>
          <w:szCs w:val="24"/>
          <w:vertAlign w:val="superscript"/>
          <w:lang w:val="en-US"/>
        </w:rPr>
        <w:t>7</w:t>
      </w:r>
      <w:r w:rsidRPr="00DD2B7D">
        <w:rPr>
          <w:rFonts w:asciiTheme="majorBidi" w:hAnsiTheme="majorBidi" w:cstheme="majorBidi"/>
          <w:i/>
          <w:sz w:val="24"/>
          <w:szCs w:val="24"/>
          <w:lang w:val="en-US"/>
        </w:rPr>
        <w:t xml:space="preserve"> University Centre for Research &amp; Development, Department of Chemistry, Chandigarh University </w:t>
      </w:r>
    </w:p>
    <w:p w14:paraId="3D21B07D" w14:textId="77777777" w:rsidR="001D69A0" w:rsidRPr="00DD2B7D" w:rsidRDefault="001D69A0" w:rsidP="001D69A0">
      <w:pPr>
        <w:spacing w:after="0" w:line="240" w:lineRule="auto"/>
        <w:contextualSpacing/>
        <w:jc w:val="center"/>
        <w:rPr>
          <w:rFonts w:asciiTheme="majorBidi" w:hAnsiTheme="majorBidi" w:cstheme="majorBidi"/>
          <w:i/>
          <w:sz w:val="24"/>
          <w:szCs w:val="24"/>
        </w:rPr>
      </w:pPr>
      <w:r w:rsidRPr="00DD2B7D">
        <w:rPr>
          <w:rFonts w:asciiTheme="majorBidi" w:hAnsiTheme="majorBidi" w:cstheme="majorBidi"/>
          <w:i/>
          <w:sz w:val="24"/>
          <w:szCs w:val="24"/>
        </w:rPr>
        <w:t>Gharuan, Mohali, India</w:t>
      </w:r>
    </w:p>
    <w:p w14:paraId="507C8E2A" w14:textId="77777777" w:rsidR="001D69A0" w:rsidRPr="00DD2B7D" w:rsidRDefault="001D69A0" w:rsidP="001D69A0">
      <w:pPr>
        <w:spacing w:after="0" w:line="240" w:lineRule="auto"/>
        <w:contextualSpacing/>
        <w:jc w:val="center"/>
        <w:rPr>
          <w:rStyle w:val="c4z29wjxl"/>
          <w:rFonts w:asciiTheme="majorBidi" w:hAnsiTheme="majorBidi" w:cstheme="majorBidi"/>
          <w:sz w:val="24"/>
          <w:szCs w:val="24"/>
        </w:rPr>
      </w:pPr>
      <w:r w:rsidRPr="00DD2B7D">
        <w:rPr>
          <w:rFonts w:asciiTheme="majorBidi" w:hAnsiTheme="majorBidi" w:cstheme="majorBidi"/>
          <w:bCs/>
          <w:i/>
          <w:iCs/>
          <w:sz w:val="24"/>
          <w:szCs w:val="24"/>
          <w:vertAlign w:val="superscript"/>
        </w:rPr>
        <w:t>*</w:t>
      </w:r>
      <w:r w:rsidRPr="00DD2B7D">
        <w:rPr>
          <w:rStyle w:val="c4z29wjxl"/>
          <w:rFonts w:asciiTheme="majorBidi" w:hAnsiTheme="majorBidi" w:cstheme="majorBidi"/>
          <w:sz w:val="24"/>
          <w:szCs w:val="24"/>
        </w:rPr>
        <w:t xml:space="preserve"> </w:t>
      </w:r>
      <w:hyperlink r:id="rId7" w:history="1">
        <w:r w:rsidRPr="00DD2B7D">
          <w:rPr>
            <w:rStyle w:val="Hyperlink"/>
            <w:rFonts w:asciiTheme="majorBidi" w:hAnsiTheme="majorBidi" w:cstheme="majorBidi"/>
            <w:sz w:val="24"/>
            <w:szCs w:val="24"/>
          </w:rPr>
          <w:t>n.saleh@uaeu.ac.ae</w:t>
        </w:r>
      </w:hyperlink>
    </w:p>
    <w:p w14:paraId="5566CA88" w14:textId="77777777" w:rsidR="001D69A0" w:rsidRPr="00DD2B7D" w:rsidRDefault="001D69A0" w:rsidP="001D69A0">
      <w:pPr>
        <w:spacing w:after="0" w:line="240" w:lineRule="auto"/>
        <w:contextualSpacing/>
        <w:jc w:val="center"/>
        <w:rPr>
          <w:rFonts w:asciiTheme="majorBidi" w:hAnsiTheme="majorBidi" w:cstheme="majorBidi"/>
          <w:bCs/>
          <w:i/>
          <w:iCs/>
          <w:sz w:val="24"/>
          <w:szCs w:val="24"/>
        </w:rPr>
      </w:pPr>
      <w:r w:rsidRPr="00DD2B7D">
        <w:rPr>
          <w:rFonts w:asciiTheme="majorBidi" w:hAnsiTheme="majorBidi" w:cstheme="majorBidi"/>
          <w:bCs/>
          <w:i/>
          <w:iCs/>
          <w:sz w:val="24"/>
          <w:szCs w:val="24"/>
          <w:vertAlign w:val="superscript"/>
        </w:rPr>
        <w:t xml:space="preserve">* </w:t>
      </w:r>
      <w:hyperlink r:id="rId8" w:history="1">
        <w:r w:rsidRPr="00DD2B7D">
          <w:rPr>
            <w:rStyle w:val="Hyperlink"/>
            <w:rFonts w:asciiTheme="majorBidi" w:hAnsiTheme="majorBidi" w:cstheme="majorBidi"/>
            <w:bCs/>
            <w:i/>
            <w:iCs/>
            <w:sz w:val="24"/>
            <w:szCs w:val="24"/>
          </w:rPr>
          <w:t>zeroualabdellah2@gmail.com</w:t>
        </w:r>
      </w:hyperlink>
    </w:p>
    <w:p w14:paraId="6374A51C" w14:textId="77777777" w:rsidR="007310BC" w:rsidRPr="00DD2B7D" w:rsidRDefault="007310BC" w:rsidP="00B11252">
      <w:pPr>
        <w:jc w:val="center"/>
        <w:rPr>
          <w:bCs/>
          <w:i/>
          <w:iCs/>
          <w:lang w:val="en-US"/>
        </w:rPr>
      </w:pPr>
    </w:p>
    <w:tbl>
      <w:tblPr>
        <w:tblStyle w:val="TableGrid"/>
        <w:tblW w:w="1030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0"/>
        <w:gridCol w:w="901"/>
      </w:tblGrid>
      <w:tr w:rsidR="00903CC6" w:rsidRPr="00DD2B7D" w14:paraId="4B876B1F" w14:textId="77777777" w:rsidTr="00903CC6">
        <w:trPr>
          <w:jc w:val="center"/>
        </w:trPr>
        <w:tc>
          <w:tcPr>
            <w:tcW w:w="9400" w:type="dxa"/>
          </w:tcPr>
          <w:p w14:paraId="0CEF1DFC" w14:textId="77777777" w:rsidR="00903CC6" w:rsidRPr="00DD2B7D" w:rsidRDefault="00903CC6" w:rsidP="00903CC6">
            <w:pPr>
              <w:spacing w:after="120" w:line="276" w:lineRule="auto"/>
              <w:contextualSpacing/>
              <w:jc w:val="center"/>
              <w:rPr>
                <w:rFonts w:asciiTheme="majorBidi" w:hAnsiTheme="majorBidi" w:cstheme="majorBidi"/>
                <w:b/>
                <w:sz w:val="24"/>
              </w:rPr>
            </w:pPr>
            <w:r w:rsidRPr="00DD2B7D">
              <w:rPr>
                <w:rFonts w:asciiTheme="majorBidi" w:hAnsiTheme="majorBidi" w:cstheme="majorBidi"/>
                <w:b/>
                <w:sz w:val="24"/>
              </w:rPr>
              <w:t>Table of Contents</w:t>
            </w:r>
          </w:p>
        </w:tc>
        <w:tc>
          <w:tcPr>
            <w:tcW w:w="901" w:type="dxa"/>
          </w:tcPr>
          <w:p w14:paraId="4C5DF4DC" w14:textId="77777777" w:rsidR="00903CC6" w:rsidRPr="00DD2B7D" w:rsidRDefault="00903CC6" w:rsidP="00903CC6">
            <w:pPr>
              <w:spacing w:after="120" w:line="276" w:lineRule="auto"/>
              <w:contextualSpacing/>
              <w:jc w:val="center"/>
              <w:rPr>
                <w:rFonts w:asciiTheme="majorBidi" w:hAnsiTheme="majorBidi" w:cstheme="majorBidi"/>
                <w:b/>
                <w:sz w:val="24"/>
              </w:rPr>
            </w:pPr>
            <w:r w:rsidRPr="00DD2B7D">
              <w:rPr>
                <w:rFonts w:asciiTheme="majorBidi" w:hAnsiTheme="majorBidi" w:cstheme="majorBidi"/>
                <w:b/>
                <w:sz w:val="24"/>
              </w:rPr>
              <w:t>Pages</w:t>
            </w:r>
          </w:p>
        </w:tc>
      </w:tr>
      <w:tr w:rsidR="00903CC6" w:rsidRPr="00DD2B7D" w14:paraId="7EF5717F" w14:textId="77777777" w:rsidTr="00903CC6">
        <w:trPr>
          <w:jc w:val="center"/>
        </w:trPr>
        <w:tc>
          <w:tcPr>
            <w:tcW w:w="9400" w:type="dxa"/>
          </w:tcPr>
          <w:p w14:paraId="25255DE1" w14:textId="77777777" w:rsidR="00903CC6" w:rsidRPr="00DD2B7D" w:rsidRDefault="00903CC6" w:rsidP="007310BC">
            <w:pPr>
              <w:spacing w:after="120" w:line="276" w:lineRule="auto"/>
              <w:contextualSpacing/>
              <w:rPr>
                <w:rFonts w:asciiTheme="majorBidi" w:hAnsiTheme="majorBidi" w:cstheme="majorBidi"/>
                <w:sz w:val="24"/>
                <w:lang w:val="en-GB"/>
              </w:rPr>
            </w:pPr>
            <w:r w:rsidRPr="00DD2B7D">
              <w:rPr>
                <w:rFonts w:asciiTheme="majorBidi" w:hAnsiTheme="majorBidi" w:cstheme="majorBidi"/>
                <w:b/>
                <w:bCs/>
                <w:sz w:val="24"/>
                <w:lang w:val="en-GB"/>
              </w:rPr>
              <w:t>Table S1.</w:t>
            </w:r>
            <w:r w:rsidRPr="00DD2B7D">
              <w:rPr>
                <w:rFonts w:asciiTheme="majorBidi" w:hAnsiTheme="majorBidi" w:cstheme="majorBidi"/>
                <w:sz w:val="24"/>
                <w:lang w:val="en-GB"/>
              </w:rPr>
              <w:t xml:space="preserve">  B3LYP/6-311++G(d,p) total energies (E, in a.u.), enthalpies (H, in a.u.), entropies (S, in cal·mol-1·K-1) and Gibbs free energies (G, in a.u.), and relative energies (ΔE, in kcal·mol-1), relative enthalpies (ΔH, in kcal·mol-1), entropies (ΔS, in cal·mol-1·K-1) and Gibbs free energies (ΔG, in kcal·mol-1), computed at 25 ºC and 1atm in Toluene, for the stationary points involved in the cycloadditions [</w:t>
            </w:r>
            <w:r w:rsidR="007310BC" w:rsidRPr="00DD2B7D">
              <w:rPr>
                <w:rFonts w:asciiTheme="majorBidi" w:hAnsiTheme="majorBidi" w:cstheme="majorBidi"/>
                <w:sz w:val="24"/>
                <w:lang w:val="en-GB"/>
              </w:rPr>
              <w:t>2+4] of Diels-Alder between R</w:t>
            </w:r>
            <w:r w:rsidRPr="00DD2B7D">
              <w:rPr>
                <w:rFonts w:asciiTheme="majorBidi" w:hAnsiTheme="majorBidi" w:cstheme="majorBidi"/>
                <w:sz w:val="24"/>
                <w:lang w:val="en-GB"/>
              </w:rPr>
              <w:t>-Carvone</w:t>
            </w:r>
            <w:r w:rsidR="007310BC" w:rsidRPr="00DD2B7D">
              <w:rPr>
                <w:rFonts w:asciiTheme="majorBidi" w:hAnsiTheme="majorBidi" w:cstheme="majorBidi"/>
                <w:sz w:val="24"/>
                <w:lang w:val="en-GB"/>
              </w:rPr>
              <w:t xml:space="preserve"> 1R</w:t>
            </w:r>
            <w:r w:rsidRPr="00DD2B7D">
              <w:rPr>
                <w:rFonts w:asciiTheme="majorBidi" w:hAnsiTheme="majorBidi" w:cstheme="majorBidi"/>
                <w:sz w:val="24"/>
                <w:lang w:val="en-GB"/>
              </w:rPr>
              <w:t xml:space="preserve"> and Isoprene</w:t>
            </w:r>
            <w:r w:rsidR="007310BC" w:rsidRPr="00DD2B7D">
              <w:rPr>
                <w:rFonts w:asciiTheme="majorBidi" w:hAnsiTheme="majorBidi" w:cstheme="majorBidi"/>
                <w:sz w:val="24"/>
                <w:lang w:val="en-GB"/>
              </w:rPr>
              <w:t xml:space="preserve"> 2</w:t>
            </w:r>
            <w:r w:rsidRPr="00DD2B7D">
              <w:rPr>
                <w:rFonts w:asciiTheme="majorBidi" w:hAnsiTheme="majorBidi" w:cstheme="majorBidi"/>
                <w:sz w:val="24"/>
                <w:lang w:val="en-GB"/>
              </w:rPr>
              <w:t xml:space="preserve"> in the absence of EtAlCl</w:t>
            </w:r>
            <w:r w:rsidRPr="00DD2B7D">
              <w:rPr>
                <w:rFonts w:asciiTheme="majorBidi" w:hAnsiTheme="majorBidi" w:cstheme="majorBidi"/>
                <w:sz w:val="24"/>
                <w:vertAlign w:val="subscript"/>
                <w:lang w:val="en-GB"/>
              </w:rPr>
              <w:t>2</w:t>
            </w:r>
            <w:r w:rsidRPr="00DD2B7D">
              <w:rPr>
                <w:rFonts w:asciiTheme="majorBidi" w:hAnsiTheme="majorBidi" w:cstheme="majorBidi"/>
                <w:sz w:val="24"/>
                <w:lang w:val="en-GB"/>
              </w:rPr>
              <w:t xml:space="preserve"> Lewis Acid.</w:t>
            </w:r>
          </w:p>
        </w:tc>
        <w:tc>
          <w:tcPr>
            <w:tcW w:w="901" w:type="dxa"/>
          </w:tcPr>
          <w:p w14:paraId="258F3D82" w14:textId="77777777" w:rsidR="00903CC6" w:rsidRPr="00DD2B7D" w:rsidRDefault="00903CC6" w:rsidP="00903CC6">
            <w:pPr>
              <w:spacing w:after="120"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lang w:val="en-AE"/>
              </w:rPr>
            </w:pPr>
          </w:p>
          <w:p w14:paraId="0337639F" w14:textId="77777777" w:rsidR="00903CC6" w:rsidRPr="00DD2B7D" w:rsidRDefault="00B11252" w:rsidP="00903CC6">
            <w:pPr>
              <w:spacing w:after="120"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DD2B7D">
              <w:rPr>
                <w:rFonts w:asciiTheme="majorBidi" w:hAnsiTheme="majorBidi" w:cstheme="majorBidi"/>
                <w:b/>
                <w:bCs/>
                <w:sz w:val="24"/>
              </w:rPr>
              <w:t>2-</w:t>
            </w:r>
            <w:r w:rsidR="004A4BBC" w:rsidRPr="00DD2B7D">
              <w:rPr>
                <w:rFonts w:asciiTheme="majorBidi" w:hAnsiTheme="majorBidi" w:cstheme="majorBidi"/>
                <w:b/>
                <w:bCs/>
                <w:sz w:val="24"/>
              </w:rPr>
              <w:t>S</w:t>
            </w:r>
          </w:p>
        </w:tc>
      </w:tr>
      <w:tr w:rsidR="00903CC6" w:rsidRPr="00DD2B7D" w14:paraId="5DB4AFD5" w14:textId="77777777" w:rsidTr="00903CC6">
        <w:trPr>
          <w:jc w:val="center"/>
        </w:trPr>
        <w:tc>
          <w:tcPr>
            <w:tcW w:w="9400" w:type="dxa"/>
          </w:tcPr>
          <w:p w14:paraId="291011D2" w14:textId="77777777" w:rsidR="00903CC6" w:rsidRPr="00DD2B7D" w:rsidRDefault="00903CC6" w:rsidP="0087670E">
            <w:pPr>
              <w:spacing w:after="120" w:line="276" w:lineRule="auto"/>
              <w:contextualSpacing/>
              <w:rPr>
                <w:rFonts w:asciiTheme="majorBidi" w:hAnsiTheme="majorBidi" w:cstheme="majorBidi"/>
                <w:sz w:val="24"/>
              </w:rPr>
            </w:pPr>
            <w:r w:rsidRPr="00DD2B7D">
              <w:rPr>
                <w:rFonts w:asciiTheme="majorBidi" w:hAnsiTheme="majorBidi" w:cstheme="majorBidi"/>
                <w:b/>
                <w:bCs/>
                <w:sz w:val="24"/>
                <w:lang w:val="en-GB"/>
              </w:rPr>
              <w:t>Table S2.</w:t>
            </w:r>
            <w:r w:rsidRPr="00DD2B7D">
              <w:rPr>
                <w:rFonts w:asciiTheme="majorBidi" w:hAnsiTheme="majorBidi" w:cstheme="majorBidi"/>
                <w:sz w:val="24"/>
                <w:lang w:val="en-GB"/>
              </w:rPr>
              <w:t xml:space="preserve"> </w:t>
            </w:r>
            <w:r w:rsidR="00346B8C" w:rsidRPr="00DD2B7D">
              <w:rPr>
                <w:rFonts w:asciiTheme="majorBidi" w:hAnsiTheme="majorBidi" w:cstheme="majorBidi"/>
                <w:sz w:val="24"/>
                <w:lang w:val="en-GB"/>
              </w:rPr>
              <w:t>B3LY</w:t>
            </w:r>
            <w:r w:rsidR="00346B8C" w:rsidRPr="00DD2B7D">
              <w:rPr>
                <w:rFonts w:asciiTheme="majorBidi" w:hAnsiTheme="majorBidi" w:cstheme="majorBidi"/>
                <w:color w:val="000000"/>
                <w:sz w:val="24"/>
                <w:lang w:val="en-GB"/>
              </w:rPr>
              <w:t xml:space="preserve">P/6-311++G(d,p)  energy </w:t>
            </w:r>
            <w:r w:rsidR="00346B8C" w:rsidRPr="00DD2B7D">
              <w:rPr>
                <w:rFonts w:asciiTheme="majorBidi" w:hAnsiTheme="majorBidi" w:cstheme="majorBidi"/>
                <w:sz w:val="24"/>
                <w:lang w:val="en-GB"/>
              </w:rPr>
              <w:t xml:space="preserve">(E, in a.u.), </w:t>
            </w:r>
            <w:r w:rsidR="00346B8C" w:rsidRPr="00DD2B7D">
              <w:rPr>
                <w:rFonts w:asciiTheme="majorBidi" w:hAnsiTheme="majorBidi" w:cstheme="majorBidi"/>
                <w:color w:val="000000"/>
                <w:sz w:val="24"/>
                <w:lang w:val="en-GB"/>
              </w:rPr>
              <w:t xml:space="preserve"> enth</w:t>
            </w:r>
            <w:r w:rsidR="00346B8C" w:rsidRPr="00DD2B7D">
              <w:rPr>
                <w:rFonts w:asciiTheme="majorBidi" w:hAnsiTheme="majorBidi" w:cstheme="majorBidi"/>
                <w:sz w:val="24"/>
                <w:lang w:val="en-GB"/>
              </w:rPr>
              <w:t>alpies (H, in a.u.), entropies (S, in cal·mol</w:t>
            </w:r>
            <w:r w:rsidR="00346B8C" w:rsidRPr="00DD2B7D">
              <w:rPr>
                <w:rFonts w:asciiTheme="majorBidi" w:hAnsiTheme="majorBidi" w:cstheme="majorBidi"/>
                <w:sz w:val="24"/>
                <w:vertAlign w:val="superscript"/>
                <w:lang w:val="en-GB"/>
              </w:rPr>
              <w:t>-1</w:t>
            </w:r>
            <w:r w:rsidR="00346B8C" w:rsidRPr="00DD2B7D">
              <w:rPr>
                <w:rFonts w:asciiTheme="majorBidi" w:hAnsiTheme="majorBidi" w:cstheme="majorBidi"/>
                <w:sz w:val="24"/>
                <w:lang w:val="en-GB"/>
              </w:rPr>
              <w:t>·K</w:t>
            </w:r>
            <w:r w:rsidR="00346B8C" w:rsidRPr="00DD2B7D">
              <w:rPr>
                <w:rFonts w:asciiTheme="majorBidi" w:hAnsiTheme="majorBidi" w:cstheme="majorBidi"/>
                <w:sz w:val="24"/>
                <w:vertAlign w:val="superscript"/>
                <w:lang w:val="en-GB"/>
              </w:rPr>
              <w:t>-</w:t>
            </w:r>
            <w:r w:rsidR="00346B8C" w:rsidRPr="00DD2B7D">
              <w:rPr>
                <w:rFonts w:asciiTheme="majorBidi" w:hAnsiTheme="majorBidi" w:cstheme="majorBidi"/>
                <w:sz w:val="24"/>
                <w:lang w:val="en-GB"/>
              </w:rPr>
              <w:t>) and Gibbs free energies (G, in a.u.), and relative</w:t>
            </w:r>
            <w:r w:rsidR="00346B8C" w:rsidRPr="00DD2B7D">
              <w:rPr>
                <w:rFonts w:asciiTheme="majorBidi" w:hAnsiTheme="majorBidi" w:cstheme="majorBidi"/>
                <w:sz w:val="24"/>
                <w:vertAlign w:val="superscript"/>
                <w:lang w:val="en-GB"/>
              </w:rPr>
              <w:t xml:space="preserve"> </w:t>
            </w:r>
            <w:r w:rsidR="00346B8C" w:rsidRPr="00DD2B7D">
              <w:rPr>
                <w:rFonts w:asciiTheme="majorBidi" w:hAnsiTheme="majorBidi" w:cstheme="majorBidi"/>
                <w:sz w:val="24"/>
                <w:lang w:val="en-GB"/>
              </w:rPr>
              <w:t>enthalpies (ΔH, in kcal·mol</w:t>
            </w:r>
            <w:r w:rsidR="00346B8C" w:rsidRPr="00DD2B7D">
              <w:rPr>
                <w:rFonts w:asciiTheme="majorBidi" w:hAnsiTheme="majorBidi" w:cstheme="majorBidi"/>
                <w:sz w:val="24"/>
                <w:vertAlign w:val="superscript"/>
                <w:lang w:val="en-GB"/>
              </w:rPr>
              <w:t>-1</w:t>
            </w:r>
            <w:r w:rsidR="00346B8C" w:rsidRPr="00DD2B7D">
              <w:rPr>
                <w:rFonts w:asciiTheme="majorBidi" w:hAnsiTheme="majorBidi" w:cstheme="majorBidi"/>
                <w:sz w:val="24"/>
                <w:lang w:val="en-GB"/>
              </w:rPr>
              <w:t>), entropies (ΔS, in cal·mol</w:t>
            </w:r>
            <w:r w:rsidR="00346B8C" w:rsidRPr="00DD2B7D">
              <w:rPr>
                <w:rFonts w:asciiTheme="majorBidi" w:hAnsiTheme="majorBidi" w:cstheme="majorBidi"/>
                <w:sz w:val="24"/>
                <w:vertAlign w:val="superscript"/>
                <w:lang w:val="en-GB"/>
              </w:rPr>
              <w:t>-1</w:t>
            </w:r>
            <w:r w:rsidR="00346B8C" w:rsidRPr="00DD2B7D">
              <w:rPr>
                <w:rFonts w:asciiTheme="majorBidi" w:hAnsiTheme="majorBidi" w:cstheme="majorBidi"/>
                <w:sz w:val="24"/>
                <w:lang w:val="en-GB"/>
              </w:rPr>
              <w:t>·K</w:t>
            </w:r>
            <w:r w:rsidR="00346B8C" w:rsidRPr="00DD2B7D">
              <w:rPr>
                <w:rFonts w:asciiTheme="majorBidi" w:hAnsiTheme="majorBidi" w:cstheme="majorBidi"/>
                <w:sz w:val="24"/>
                <w:vertAlign w:val="superscript"/>
                <w:lang w:val="en-GB"/>
              </w:rPr>
              <w:t>-1</w:t>
            </w:r>
            <w:r w:rsidR="00346B8C" w:rsidRPr="00DD2B7D">
              <w:rPr>
                <w:rFonts w:asciiTheme="majorBidi" w:hAnsiTheme="majorBidi" w:cstheme="majorBidi"/>
                <w:sz w:val="24"/>
                <w:lang w:val="en-GB"/>
              </w:rPr>
              <w:t>) and Gibbs free energies (ΔG, in kcal·mol</w:t>
            </w:r>
            <w:r w:rsidR="00346B8C" w:rsidRPr="00DD2B7D">
              <w:rPr>
                <w:rFonts w:asciiTheme="majorBidi" w:hAnsiTheme="majorBidi" w:cstheme="majorBidi"/>
                <w:sz w:val="24"/>
                <w:vertAlign w:val="superscript"/>
                <w:lang w:val="en-GB"/>
              </w:rPr>
              <w:t>-1</w:t>
            </w:r>
            <w:r w:rsidR="00346B8C" w:rsidRPr="00DD2B7D">
              <w:rPr>
                <w:rFonts w:asciiTheme="majorBidi" w:hAnsiTheme="majorBidi" w:cstheme="majorBidi"/>
                <w:sz w:val="24"/>
                <w:lang w:val="en-GB"/>
              </w:rPr>
              <w:t>), computed at 25 ºC and 1 atm in toluene with catalyst EtAlCl</w:t>
            </w:r>
            <w:r w:rsidR="00346B8C" w:rsidRPr="00DD2B7D">
              <w:rPr>
                <w:rFonts w:asciiTheme="majorBidi" w:hAnsiTheme="majorBidi" w:cstheme="majorBidi"/>
                <w:sz w:val="24"/>
                <w:vertAlign w:val="subscript"/>
                <w:lang w:val="en-GB"/>
              </w:rPr>
              <w:t>2</w:t>
            </w:r>
            <w:r w:rsidR="00346B8C" w:rsidRPr="00DD2B7D">
              <w:rPr>
                <w:rFonts w:asciiTheme="majorBidi" w:hAnsiTheme="majorBidi" w:cstheme="majorBidi"/>
                <w:sz w:val="24"/>
                <w:lang w:val="en-GB"/>
              </w:rPr>
              <w:t xml:space="preserve"> Lewis acid catalyst, for the stationary points involved in the </w:t>
            </w:r>
            <w:r w:rsidR="00346B8C" w:rsidRPr="00DD2B7D">
              <w:rPr>
                <w:rFonts w:asciiTheme="majorBidi" w:hAnsiTheme="majorBidi" w:cstheme="majorBidi"/>
                <w:b/>
                <w:bCs/>
                <w:sz w:val="24"/>
                <w:lang w:val="en-GB"/>
              </w:rPr>
              <w:t>[4+2]</w:t>
            </w:r>
            <w:r w:rsidR="00346B8C" w:rsidRPr="00DD2B7D">
              <w:rPr>
                <w:rFonts w:asciiTheme="majorBidi" w:hAnsiTheme="majorBidi" w:cstheme="majorBidi"/>
                <w:sz w:val="24"/>
                <w:lang w:val="en-GB"/>
              </w:rPr>
              <w:t xml:space="preserve">Cycloaddition reaction of </w:t>
            </w:r>
            <w:r w:rsidR="0087670E" w:rsidRPr="00DD2B7D">
              <w:rPr>
                <w:rStyle w:val="jlqj4b"/>
                <w:rFonts w:asciiTheme="majorBidi" w:hAnsiTheme="majorBidi"/>
                <w:sz w:val="24"/>
                <w:lang w:val="en-GB"/>
              </w:rPr>
              <w:t>R-</w:t>
            </w:r>
            <w:r w:rsidR="00346B8C" w:rsidRPr="00DD2B7D">
              <w:rPr>
                <w:rStyle w:val="jlqj4b"/>
                <w:rFonts w:asciiTheme="majorBidi" w:hAnsiTheme="majorBidi"/>
                <w:sz w:val="24"/>
                <w:lang w:val="en-GB"/>
              </w:rPr>
              <w:t xml:space="preserve">Carvone </w:t>
            </w:r>
            <w:r w:rsidR="00346B8C" w:rsidRPr="00DD2B7D">
              <w:rPr>
                <w:rStyle w:val="jlqj4b"/>
                <w:rFonts w:asciiTheme="majorBidi" w:hAnsiTheme="majorBidi"/>
                <w:b/>
                <w:bCs/>
                <w:sz w:val="24"/>
                <w:lang w:val="en-GB"/>
              </w:rPr>
              <w:t>(</w:t>
            </w:r>
            <w:r w:rsidR="0087670E" w:rsidRPr="00DD2B7D">
              <w:rPr>
                <w:rStyle w:val="jlqj4b"/>
                <w:rFonts w:asciiTheme="majorBidi" w:hAnsiTheme="majorBidi"/>
                <w:b/>
                <w:bCs/>
                <w:sz w:val="24"/>
                <w:lang w:val="en-GB"/>
              </w:rPr>
              <w:t>1R</w:t>
            </w:r>
            <w:r w:rsidR="00346B8C" w:rsidRPr="00DD2B7D">
              <w:rPr>
                <w:rStyle w:val="jlqj4b"/>
                <w:rFonts w:asciiTheme="majorBidi" w:hAnsiTheme="majorBidi"/>
                <w:b/>
                <w:bCs/>
                <w:sz w:val="24"/>
                <w:lang w:val="en-GB"/>
              </w:rPr>
              <w:t>)</w:t>
            </w:r>
            <w:r w:rsidR="00346B8C" w:rsidRPr="00DD2B7D">
              <w:rPr>
                <w:rStyle w:val="jlqj4b"/>
                <w:rFonts w:asciiTheme="majorBidi" w:hAnsiTheme="majorBidi"/>
                <w:sz w:val="24"/>
                <w:lang w:val="en-GB"/>
              </w:rPr>
              <w:t xml:space="preserve"> </w:t>
            </w:r>
            <w:r w:rsidR="00346B8C" w:rsidRPr="00DD2B7D">
              <w:rPr>
                <w:rStyle w:val="jlqj4b"/>
                <w:rFonts w:asciiTheme="majorBidi" w:hAnsiTheme="majorBidi"/>
                <w:sz w:val="24"/>
                <w:lang w:val="en-AE"/>
              </w:rPr>
              <w:t xml:space="preserve">and Isoprene </w:t>
            </w:r>
            <w:r w:rsidR="00346B8C" w:rsidRPr="00DD2B7D">
              <w:rPr>
                <w:rStyle w:val="jlqj4b"/>
                <w:rFonts w:asciiTheme="majorBidi" w:hAnsiTheme="majorBidi"/>
                <w:b/>
                <w:bCs/>
                <w:sz w:val="24"/>
                <w:lang w:val="en-AE"/>
              </w:rPr>
              <w:t>(</w:t>
            </w:r>
            <w:r w:rsidR="0087670E" w:rsidRPr="00DD2B7D">
              <w:rPr>
                <w:rStyle w:val="jlqj4b"/>
                <w:rFonts w:asciiTheme="majorBidi" w:hAnsiTheme="majorBidi"/>
                <w:b/>
                <w:bCs/>
                <w:sz w:val="24"/>
                <w:lang w:val="en-AE"/>
              </w:rPr>
              <w:t>2</w:t>
            </w:r>
            <w:r w:rsidR="00346B8C" w:rsidRPr="00DD2B7D">
              <w:rPr>
                <w:rStyle w:val="jlqj4b"/>
                <w:rFonts w:asciiTheme="majorBidi" w:hAnsiTheme="majorBidi"/>
                <w:b/>
                <w:bCs/>
                <w:sz w:val="24"/>
                <w:lang w:val="en-AE"/>
              </w:rPr>
              <w:t>)</w:t>
            </w:r>
            <w:r w:rsidR="00346B8C" w:rsidRPr="00DD2B7D">
              <w:rPr>
                <w:rFonts w:asciiTheme="majorBidi" w:hAnsiTheme="majorBidi" w:cstheme="majorBidi"/>
                <w:sz w:val="24"/>
                <w:lang w:val="en-GB"/>
              </w:rPr>
              <w:t>.</w:t>
            </w:r>
          </w:p>
        </w:tc>
        <w:tc>
          <w:tcPr>
            <w:tcW w:w="901" w:type="dxa"/>
          </w:tcPr>
          <w:p w14:paraId="6888796E" w14:textId="77777777" w:rsidR="00903CC6" w:rsidRPr="00DD2B7D" w:rsidRDefault="00903CC6" w:rsidP="00903CC6">
            <w:pPr>
              <w:spacing w:after="120"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AE"/>
              </w:rPr>
            </w:pPr>
          </w:p>
          <w:p w14:paraId="56A7707D" w14:textId="77777777" w:rsidR="00903CC6" w:rsidRPr="00DD2B7D" w:rsidRDefault="00903CC6" w:rsidP="00903CC6">
            <w:pPr>
              <w:spacing w:after="120"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lang w:val="en-AE"/>
              </w:rPr>
            </w:pPr>
          </w:p>
          <w:p w14:paraId="70934B17" w14:textId="77777777" w:rsidR="00903CC6" w:rsidRPr="00DD2B7D" w:rsidRDefault="00B11252" w:rsidP="00903CC6">
            <w:pPr>
              <w:spacing w:after="120"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DD2B7D">
              <w:rPr>
                <w:rFonts w:asciiTheme="majorBidi" w:hAnsiTheme="majorBidi" w:cstheme="majorBidi"/>
                <w:b/>
                <w:bCs/>
                <w:sz w:val="24"/>
              </w:rPr>
              <w:t>3-</w:t>
            </w:r>
            <w:r w:rsidR="004A4BBC" w:rsidRPr="00DD2B7D">
              <w:rPr>
                <w:rFonts w:asciiTheme="majorBidi" w:hAnsiTheme="majorBidi" w:cstheme="majorBidi"/>
                <w:b/>
                <w:bCs/>
                <w:sz w:val="24"/>
              </w:rPr>
              <w:t>S</w:t>
            </w:r>
          </w:p>
        </w:tc>
      </w:tr>
      <w:tr w:rsidR="00903CC6" w:rsidRPr="00DD2B7D" w14:paraId="29982B54" w14:textId="77777777" w:rsidTr="00903CC6">
        <w:trPr>
          <w:jc w:val="center"/>
        </w:trPr>
        <w:tc>
          <w:tcPr>
            <w:tcW w:w="9400" w:type="dxa"/>
          </w:tcPr>
          <w:p w14:paraId="77CA6F98" w14:textId="77777777" w:rsidR="00903CC6" w:rsidRPr="00DD2B7D" w:rsidRDefault="00903CC6" w:rsidP="0087670E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DD2B7D">
              <w:rPr>
                <w:rFonts w:asciiTheme="majorBidi" w:hAnsiTheme="majorBidi" w:cstheme="majorBidi"/>
                <w:b/>
                <w:sz w:val="24"/>
                <w:lang w:val="en-GB"/>
              </w:rPr>
              <w:t>Table</w:t>
            </w:r>
            <w:r w:rsidR="00346B8C" w:rsidRPr="00DD2B7D">
              <w:rPr>
                <w:rFonts w:asciiTheme="majorBidi" w:hAnsiTheme="majorBidi" w:cstheme="majorBidi"/>
                <w:b/>
                <w:sz w:val="24"/>
                <w:lang w:val="en-GB"/>
              </w:rPr>
              <w:t xml:space="preserve"> S3</w:t>
            </w:r>
            <w:r w:rsidR="00346B8C" w:rsidRPr="00DD2B7D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.</w:t>
            </w:r>
            <w:r w:rsidR="00346B8C"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ELF topological analysis of the </w:t>
            </w:r>
            <w:r w:rsidR="00346B8C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</w:t>
            </w:r>
            <w:r w:rsidR="00346B8C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="00346B8C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–C</w:t>
            </w:r>
            <w:r w:rsidR="00346B8C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6</w:t>
            </w:r>
            <w:r w:rsidR="00346B8C"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nd </w:t>
            </w:r>
            <w:r w:rsidR="00346B8C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</w:t>
            </w:r>
            <w:r w:rsidR="00346B8C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4</w:t>
            </w:r>
            <w:r w:rsidR="00346B8C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–C</w:t>
            </w:r>
            <w:r w:rsidR="00346B8C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5</w:t>
            </w:r>
            <w:r w:rsidR="00346B8C"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bond formation along the [4+2] Cycloaddition reaction between </w:t>
            </w:r>
            <w:r w:rsidR="0087670E"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</w:t>
            </w:r>
            <w:r w:rsidR="00346B8C"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-carvone </w:t>
            </w:r>
            <w:r w:rsidR="00346B8C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(</w:t>
            </w:r>
            <w:r w:rsidR="0087670E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1R</w:t>
            </w:r>
            <w:r w:rsidR="00346B8C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)</w:t>
            </w:r>
            <w:r w:rsidR="00346B8C"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nd isoprene </w:t>
            </w:r>
            <w:r w:rsidR="00346B8C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(</w:t>
            </w:r>
            <w:r w:rsidR="0087670E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2</w:t>
            </w:r>
            <w:r w:rsidR="00346B8C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)</w:t>
            </w:r>
            <w:r w:rsidR="00346B8C"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in the absence of LA catalyst. Distances are given in angstroms, Å.</w:t>
            </w:r>
          </w:p>
        </w:tc>
        <w:tc>
          <w:tcPr>
            <w:tcW w:w="901" w:type="dxa"/>
          </w:tcPr>
          <w:p w14:paraId="2C2805AB" w14:textId="77777777" w:rsidR="00903CC6" w:rsidRPr="00DD2B7D" w:rsidRDefault="00903CC6" w:rsidP="00903CC6">
            <w:pPr>
              <w:spacing w:after="120"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val="en-AE"/>
              </w:rPr>
            </w:pPr>
          </w:p>
          <w:p w14:paraId="166E36E2" w14:textId="77777777" w:rsidR="00903CC6" w:rsidRPr="00DD2B7D" w:rsidRDefault="00903CC6" w:rsidP="00903CC6">
            <w:pPr>
              <w:spacing w:after="120"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lang w:val="en-AE"/>
              </w:rPr>
            </w:pPr>
          </w:p>
          <w:p w14:paraId="1D3C33B3" w14:textId="77777777" w:rsidR="00903CC6" w:rsidRPr="00DD2B7D" w:rsidRDefault="00B11252" w:rsidP="00903CC6">
            <w:pPr>
              <w:spacing w:after="120"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DD2B7D">
              <w:rPr>
                <w:rFonts w:asciiTheme="majorBidi" w:hAnsiTheme="majorBidi" w:cstheme="majorBidi"/>
                <w:b/>
                <w:bCs/>
                <w:sz w:val="24"/>
              </w:rPr>
              <w:t>4-</w:t>
            </w:r>
            <w:r w:rsidR="004A4BBC" w:rsidRPr="00DD2B7D">
              <w:rPr>
                <w:rFonts w:asciiTheme="majorBidi" w:hAnsiTheme="majorBidi" w:cstheme="majorBidi"/>
                <w:b/>
                <w:bCs/>
                <w:sz w:val="24"/>
              </w:rPr>
              <w:t>S</w:t>
            </w:r>
          </w:p>
        </w:tc>
      </w:tr>
      <w:tr w:rsidR="00903CC6" w:rsidRPr="00DD2B7D" w14:paraId="3EA9F7D2" w14:textId="77777777" w:rsidTr="00903CC6">
        <w:trPr>
          <w:jc w:val="center"/>
        </w:trPr>
        <w:tc>
          <w:tcPr>
            <w:tcW w:w="9400" w:type="dxa"/>
          </w:tcPr>
          <w:p w14:paraId="4DC2EC10" w14:textId="77777777" w:rsidR="00903CC6" w:rsidRPr="00DD2B7D" w:rsidRDefault="00346B8C" w:rsidP="0087670E">
            <w:pPr>
              <w:spacing w:after="120" w:line="276" w:lineRule="auto"/>
              <w:contextualSpacing/>
              <w:rPr>
                <w:rFonts w:asciiTheme="majorBidi" w:hAnsiTheme="majorBidi" w:cstheme="majorBidi"/>
                <w:b/>
                <w:sz w:val="24"/>
                <w:lang w:val="en-GB"/>
              </w:rPr>
            </w:pPr>
            <w:r w:rsidRPr="00DD2B7D">
              <w:rPr>
                <w:rFonts w:asciiTheme="majorBidi" w:hAnsiTheme="majorBidi" w:cstheme="majorBidi"/>
                <w:b/>
                <w:sz w:val="24"/>
                <w:lang w:val="en-GB"/>
              </w:rPr>
              <w:t>Table S4</w:t>
            </w:r>
            <w:r w:rsidR="00903CC6" w:rsidRPr="00DD2B7D">
              <w:rPr>
                <w:rFonts w:asciiTheme="majorBidi" w:hAnsiTheme="majorBidi" w:cstheme="majorBidi"/>
                <w:sz w:val="24"/>
              </w:rPr>
              <w:t xml:space="preserve">. </w:t>
            </w:r>
            <w:r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ELF topological analysis of the </w:t>
            </w:r>
            <w:r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</w:t>
            </w:r>
            <w:r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–C</w:t>
            </w:r>
            <w:r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6</w:t>
            </w:r>
            <w:r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nd </w:t>
            </w:r>
            <w:r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</w:t>
            </w:r>
            <w:r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4</w:t>
            </w:r>
            <w:r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–C</w:t>
            </w:r>
            <w:r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5</w:t>
            </w:r>
            <w:r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bond formation along the [4+2] Cycloaddition reaction between </w:t>
            </w:r>
            <w:r w:rsidR="0087670E"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</w:t>
            </w:r>
            <w:r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-carvone </w:t>
            </w:r>
            <w:r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(</w:t>
            </w:r>
            <w:r w:rsidR="0087670E"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1R</w:t>
            </w:r>
            <w:r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)</w:t>
            </w:r>
            <w:r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nd isoprene </w:t>
            </w:r>
            <w:r w:rsidRPr="00DD2B7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(b)</w:t>
            </w:r>
            <w:r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in the presence of </w:t>
            </w:r>
            <w:r w:rsidR="00B935B3" w:rsidRPr="00DD2B7D">
              <w:rPr>
                <w:rFonts w:asciiTheme="majorBidi" w:hAnsiTheme="majorBidi" w:cstheme="majorBidi"/>
                <w:sz w:val="24"/>
                <w:lang w:val="en-GB"/>
              </w:rPr>
              <w:t>EtAlCl</w:t>
            </w:r>
            <w:r w:rsidR="00B935B3" w:rsidRPr="00DD2B7D">
              <w:rPr>
                <w:rFonts w:asciiTheme="majorBidi" w:hAnsiTheme="majorBidi" w:cstheme="majorBidi"/>
                <w:sz w:val="24"/>
                <w:vertAlign w:val="subscript"/>
                <w:lang w:val="en-GB"/>
              </w:rPr>
              <w:t xml:space="preserve">2 </w:t>
            </w:r>
            <w:r w:rsidRPr="00DD2B7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 catalyst. Distances are given in angstroms, Å.</w:t>
            </w:r>
          </w:p>
        </w:tc>
        <w:tc>
          <w:tcPr>
            <w:tcW w:w="901" w:type="dxa"/>
          </w:tcPr>
          <w:p w14:paraId="49E704A5" w14:textId="77777777" w:rsidR="00903CC6" w:rsidRPr="00DD2B7D" w:rsidRDefault="00B11252" w:rsidP="00903CC6">
            <w:pPr>
              <w:spacing w:after="120"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DD2B7D">
              <w:rPr>
                <w:rFonts w:asciiTheme="majorBidi" w:hAnsiTheme="majorBidi" w:cstheme="majorBidi"/>
                <w:b/>
                <w:bCs/>
                <w:sz w:val="24"/>
              </w:rPr>
              <w:t>5-</w:t>
            </w:r>
            <w:r w:rsidR="004A4BBC" w:rsidRPr="00DD2B7D">
              <w:rPr>
                <w:rFonts w:asciiTheme="majorBidi" w:hAnsiTheme="majorBidi" w:cstheme="majorBidi"/>
                <w:b/>
                <w:bCs/>
                <w:sz w:val="24"/>
              </w:rPr>
              <w:t>S</w:t>
            </w:r>
          </w:p>
        </w:tc>
      </w:tr>
      <w:tr w:rsidR="00903CC6" w:rsidRPr="00DD2B7D" w14:paraId="70ECE751" w14:textId="77777777" w:rsidTr="00903CC6">
        <w:trPr>
          <w:jc w:val="center"/>
        </w:trPr>
        <w:tc>
          <w:tcPr>
            <w:tcW w:w="9400" w:type="dxa"/>
          </w:tcPr>
          <w:p w14:paraId="199510E1" w14:textId="77777777" w:rsidR="00903CC6" w:rsidRPr="00DD2B7D" w:rsidRDefault="00903CC6" w:rsidP="00903CC6">
            <w:pPr>
              <w:tabs>
                <w:tab w:val="left" w:pos="6225"/>
              </w:tabs>
              <w:spacing w:after="120" w:line="276" w:lineRule="auto"/>
              <w:contextualSpacing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DD2B7D">
              <w:rPr>
                <w:rFonts w:asciiTheme="majorBidi" w:hAnsiTheme="majorBidi" w:cstheme="majorBidi"/>
                <w:sz w:val="24"/>
              </w:rPr>
              <w:t>B3LYP/6-31G(d) Cartesian coordinates and electronic energies for all optimized structures, together with the single imaginary frequencies for TSs</w:t>
            </w:r>
          </w:p>
        </w:tc>
        <w:tc>
          <w:tcPr>
            <w:tcW w:w="901" w:type="dxa"/>
          </w:tcPr>
          <w:p w14:paraId="06B53633" w14:textId="77777777" w:rsidR="00903CC6" w:rsidRPr="00DD2B7D" w:rsidRDefault="00B11252" w:rsidP="00903CC6">
            <w:pPr>
              <w:spacing w:after="120"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DD2B7D">
              <w:rPr>
                <w:rFonts w:asciiTheme="majorBidi" w:hAnsiTheme="majorBidi" w:cstheme="majorBidi"/>
                <w:b/>
                <w:bCs/>
                <w:sz w:val="24"/>
              </w:rPr>
              <w:t>7-</w:t>
            </w:r>
            <w:r w:rsidR="004A4BBC" w:rsidRPr="00DD2B7D">
              <w:rPr>
                <w:rFonts w:asciiTheme="majorBidi" w:hAnsiTheme="majorBidi" w:cstheme="majorBidi"/>
                <w:b/>
                <w:bCs/>
                <w:sz w:val="24"/>
              </w:rPr>
              <w:t>S</w:t>
            </w:r>
          </w:p>
        </w:tc>
      </w:tr>
    </w:tbl>
    <w:p w14:paraId="4B72EF62" w14:textId="77777777" w:rsidR="00903CC6" w:rsidRPr="00DD2B7D" w:rsidRDefault="00903CC6" w:rsidP="00903CC6"/>
    <w:p w14:paraId="13565E3E" w14:textId="77777777" w:rsidR="00453469" w:rsidRPr="00DD2B7D" w:rsidRDefault="00453469" w:rsidP="00B935B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lang w:val="en-GB"/>
        </w:rPr>
        <w:sectPr w:rsidR="00453469" w:rsidRPr="00DD2B7D" w:rsidSect="00DD2B7D">
          <w:footerReference w:type="default" r:id="rId9"/>
          <w:type w:val="continuous"/>
          <w:pgSz w:w="11906" w:h="16838"/>
          <w:pgMar w:top="426" w:right="567" w:bottom="395" w:left="1135" w:header="708" w:footer="708" w:gutter="0"/>
          <w:cols w:space="708"/>
          <w:docGrid w:linePitch="360"/>
        </w:sectPr>
      </w:pPr>
    </w:p>
    <w:p w14:paraId="736A299E" w14:textId="77777777" w:rsidR="00B935B3" w:rsidRPr="00DD2B7D" w:rsidRDefault="00B935B3" w:rsidP="00B935B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lang w:val="en-GB"/>
        </w:rPr>
      </w:pPr>
      <w:r w:rsidRPr="00DD2B7D">
        <w:rPr>
          <w:rFonts w:asciiTheme="majorBidi" w:hAnsiTheme="majorBidi" w:cstheme="majorBidi"/>
          <w:b/>
          <w:bCs/>
          <w:sz w:val="24"/>
          <w:lang w:val="en-GB"/>
        </w:rPr>
        <w:t xml:space="preserve">Table S1. </w:t>
      </w:r>
      <w:r w:rsidRPr="00DD2B7D">
        <w:rPr>
          <w:rFonts w:asciiTheme="majorBidi" w:hAnsiTheme="majorBidi" w:cstheme="majorBidi"/>
          <w:sz w:val="24"/>
          <w:lang w:val="en-GB"/>
        </w:rPr>
        <w:t>B3LY</w:t>
      </w:r>
      <w:r w:rsidRPr="00DD2B7D">
        <w:rPr>
          <w:rFonts w:asciiTheme="majorBidi" w:hAnsiTheme="majorBidi" w:cstheme="majorBidi"/>
          <w:color w:val="000000"/>
          <w:sz w:val="24"/>
          <w:lang w:val="en-GB"/>
        </w:rPr>
        <w:t xml:space="preserve">P/6-311++G(d,p) </w:t>
      </w:r>
      <w:r w:rsidRPr="00DD2B7D">
        <w:rPr>
          <w:rFonts w:asciiTheme="majorBidi" w:hAnsiTheme="majorBidi" w:cstheme="majorBidi"/>
          <w:sz w:val="24"/>
          <w:lang w:val="en-GB"/>
        </w:rPr>
        <w:t xml:space="preserve">total energies (E, in a.u.), </w:t>
      </w:r>
      <w:r w:rsidRPr="00DD2B7D">
        <w:rPr>
          <w:rFonts w:asciiTheme="majorBidi" w:hAnsiTheme="majorBidi" w:cstheme="majorBidi"/>
          <w:color w:val="000000"/>
          <w:sz w:val="24"/>
          <w:lang w:val="en-GB"/>
        </w:rPr>
        <w:t>enth</w:t>
      </w:r>
      <w:r w:rsidRPr="00DD2B7D">
        <w:rPr>
          <w:rFonts w:asciiTheme="majorBidi" w:hAnsiTheme="majorBidi" w:cstheme="majorBidi"/>
          <w:sz w:val="24"/>
          <w:lang w:val="en-GB"/>
        </w:rPr>
        <w:t>alpies (H, in a.u.), entropies (S, in cal·mol</w:t>
      </w:r>
      <w:r w:rsidRPr="00DD2B7D">
        <w:rPr>
          <w:rFonts w:asciiTheme="majorBidi" w:hAnsiTheme="majorBidi" w:cstheme="majorBidi"/>
          <w:sz w:val="24"/>
          <w:vertAlign w:val="superscript"/>
          <w:lang w:val="en-GB"/>
        </w:rPr>
        <w:t>-1</w:t>
      </w:r>
      <w:r w:rsidRPr="00DD2B7D">
        <w:rPr>
          <w:rFonts w:asciiTheme="majorBidi" w:hAnsiTheme="majorBidi" w:cstheme="majorBidi"/>
          <w:sz w:val="24"/>
          <w:lang w:val="en-GB"/>
        </w:rPr>
        <w:t>·K</w:t>
      </w:r>
      <w:r w:rsidRPr="00DD2B7D">
        <w:rPr>
          <w:rFonts w:asciiTheme="majorBidi" w:hAnsiTheme="majorBidi" w:cstheme="majorBidi"/>
          <w:sz w:val="24"/>
          <w:vertAlign w:val="superscript"/>
          <w:lang w:val="en-GB"/>
        </w:rPr>
        <w:t>-1</w:t>
      </w:r>
      <w:r w:rsidRPr="00DD2B7D">
        <w:rPr>
          <w:rFonts w:asciiTheme="majorBidi" w:hAnsiTheme="majorBidi" w:cstheme="majorBidi"/>
          <w:sz w:val="24"/>
          <w:lang w:val="en-GB"/>
        </w:rPr>
        <w:t>) and Gibbs free energies (G, in a.u.), and relative energies (ΔE, in kcal·mol</w:t>
      </w:r>
      <w:r w:rsidRPr="00DD2B7D">
        <w:rPr>
          <w:rFonts w:asciiTheme="majorBidi" w:hAnsiTheme="majorBidi" w:cstheme="majorBidi"/>
          <w:sz w:val="24"/>
          <w:vertAlign w:val="superscript"/>
          <w:lang w:val="en-GB"/>
        </w:rPr>
        <w:t>-1</w:t>
      </w:r>
      <w:r w:rsidRPr="00DD2B7D">
        <w:rPr>
          <w:rFonts w:asciiTheme="majorBidi" w:hAnsiTheme="majorBidi" w:cstheme="majorBidi"/>
          <w:sz w:val="24"/>
          <w:lang w:val="en-GB"/>
        </w:rPr>
        <w:t>), relative enthalpies (ΔH, in kcal·mol</w:t>
      </w:r>
      <w:r w:rsidRPr="00DD2B7D">
        <w:rPr>
          <w:rFonts w:asciiTheme="majorBidi" w:hAnsiTheme="majorBidi" w:cstheme="majorBidi"/>
          <w:sz w:val="24"/>
          <w:vertAlign w:val="superscript"/>
          <w:lang w:val="en-GB"/>
        </w:rPr>
        <w:t>-1</w:t>
      </w:r>
      <w:r w:rsidRPr="00DD2B7D">
        <w:rPr>
          <w:rFonts w:asciiTheme="majorBidi" w:hAnsiTheme="majorBidi" w:cstheme="majorBidi"/>
          <w:sz w:val="24"/>
          <w:lang w:val="en-GB"/>
        </w:rPr>
        <w:t>), entropies (ΔS, in cal·mol</w:t>
      </w:r>
      <w:r w:rsidRPr="00DD2B7D">
        <w:rPr>
          <w:rFonts w:asciiTheme="majorBidi" w:hAnsiTheme="majorBidi" w:cstheme="majorBidi"/>
          <w:sz w:val="24"/>
          <w:vertAlign w:val="superscript"/>
          <w:lang w:val="en-GB"/>
        </w:rPr>
        <w:t>-1</w:t>
      </w:r>
      <w:r w:rsidRPr="00DD2B7D">
        <w:rPr>
          <w:rFonts w:asciiTheme="majorBidi" w:hAnsiTheme="majorBidi" w:cstheme="majorBidi"/>
          <w:sz w:val="24"/>
          <w:lang w:val="en-GB"/>
        </w:rPr>
        <w:t>·K</w:t>
      </w:r>
      <w:r w:rsidRPr="00DD2B7D">
        <w:rPr>
          <w:rFonts w:asciiTheme="majorBidi" w:hAnsiTheme="majorBidi" w:cstheme="majorBidi"/>
          <w:sz w:val="24"/>
          <w:vertAlign w:val="superscript"/>
          <w:lang w:val="en-GB"/>
        </w:rPr>
        <w:t>-1</w:t>
      </w:r>
      <w:r w:rsidRPr="00DD2B7D">
        <w:rPr>
          <w:rFonts w:asciiTheme="majorBidi" w:hAnsiTheme="majorBidi" w:cstheme="majorBidi"/>
          <w:sz w:val="24"/>
          <w:lang w:val="en-GB"/>
        </w:rPr>
        <w:t>) and Gibbs free energies (ΔG, in kcal·mol</w:t>
      </w:r>
      <w:r w:rsidRPr="00DD2B7D">
        <w:rPr>
          <w:rFonts w:asciiTheme="majorBidi" w:hAnsiTheme="majorBidi" w:cstheme="majorBidi"/>
          <w:sz w:val="24"/>
          <w:vertAlign w:val="superscript"/>
          <w:lang w:val="en-GB"/>
        </w:rPr>
        <w:t>-1</w:t>
      </w:r>
      <w:r w:rsidRPr="00DD2B7D">
        <w:rPr>
          <w:rFonts w:asciiTheme="majorBidi" w:hAnsiTheme="majorBidi" w:cstheme="majorBidi"/>
          <w:sz w:val="24"/>
          <w:lang w:val="en-GB"/>
        </w:rPr>
        <w:t>), computed at 25 ºC and 1atm in Toluene, for the stationary points involved in the cycloadditions [2+4] of Diels-Alder between R-Carvone (</w:t>
      </w:r>
      <w:r w:rsidRPr="00DD2B7D">
        <w:rPr>
          <w:rFonts w:asciiTheme="majorBidi" w:hAnsiTheme="majorBidi" w:cstheme="majorBidi"/>
          <w:b/>
          <w:bCs/>
          <w:sz w:val="24"/>
          <w:lang w:val="en-GB"/>
        </w:rPr>
        <w:t>1R</w:t>
      </w:r>
      <w:r w:rsidRPr="00DD2B7D">
        <w:rPr>
          <w:rFonts w:asciiTheme="majorBidi" w:hAnsiTheme="majorBidi" w:cstheme="majorBidi"/>
          <w:sz w:val="24"/>
          <w:lang w:val="en-GB"/>
        </w:rPr>
        <w:t>)and Isoprene(</w:t>
      </w:r>
      <w:r w:rsidRPr="00DD2B7D">
        <w:rPr>
          <w:rFonts w:asciiTheme="majorBidi" w:hAnsiTheme="majorBidi" w:cstheme="majorBidi"/>
          <w:b/>
          <w:bCs/>
          <w:sz w:val="24"/>
          <w:lang w:val="en-GB"/>
        </w:rPr>
        <w:t>2</w:t>
      </w:r>
      <w:r w:rsidRPr="00DD2B7D">
        <w:rPr>
          <w:rFonts w:asciiTheme="majorBidi" w:hAnsiTheme="majorBidi" w:cstheme="majorBidi"/>
          <w:sz w:val="24"/>
          <w:lang w:val="en-GB"/>
        </w:rPr>
        <w:t xml:space="preserve">) in the absence of EtAlCl2 </w:t>
      </w:r>
    </w:p>
    <w:p w14:paraId="4ACB7BF9" w14:textId="77777777" w:rsidR="00B935B3" w:rsidRPr="00DD2B7D" w:rsidRDefault="00B935B3" w:rsidP="002C6C80">
      <w:pPr>
        <w:spacing w:after="0" w:line="240" w:lineRule="auto"/>
        <w:rPr>
          <w:rFonts w:asciiTheme="majorBidi" w:hAnsiTheme="majorBidi" w:cstheme="majorBidi"/>
          <w:sz w:val="24"/>
          <w:lang w:val="en-GB"/>
        </w:rPr>
      </w:pPr>
      <w:r w:rsidRPr="00DD2B7D">
        <w:rPr>
          <w:rFonts w:asciiTheme="majorBidi" w:hAnsiTheme="majorBidi" w:cstheme="majorBidi"/>
          <w:sz w:val="24"/>
          <w:lang w:val="en-GB"/>
        </w:rPr>
        <w:t>Lewis Acid</w:t>
      </w:r>
    </w:p>
    <w:p w14:paraId="7B5FD6BF" w14:textId="77777777" w:rsidR="00B935B3" w:rsidRPr="00DD2B7D" w:rsidRDefault="00B935B3" w:rsidP="00B935B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GB"/>
        </w:rPr>
      </w:pPr>
    </w:p>
    <w:tbl>
      <w:tblPr>
        <w:tblpPr w:leftFromText="141" w:rightFromText="141" w:vertAnchor="text" w:horzAnchor="page" w:tblpX="1996" w:tblpY="-45"/>
        <w:tblW w:w="137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2452"/>
        <w:gridCol w:w="1576"/>
        <w:gridCol w:w="1750"/>
        <w:gridCol w:w="1051"/>
        <w:gridCol w:w="1925"/>
        <w:gridCol w:w="1051"/>
        <w:gridCol w:w="1575"/>
        <w:gridCol w:w="966"/>
      </w:tblGrid>
      <w:tr w:rsidR="00A931E8" w:rsidRPr="00DD2B7D" w14:paraId="19F2CBB8" w14:textId="77777777" w:rsidTr="00A931E8">
        <w:trPr>
          <w:trHeight w:val="884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BE4EAE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  <w:t>System</w:t>
            </w:r>
          </w:p>
        </w:tc>
        <w:tc>
          <w:tcPr>
            <w:tcW w:w="2452" w:type="dxa"/>
          </w:tcPr>
          <w:p w14:paraId="6DDD3543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  <w:t>E (a.u)</w:t>
            </w:r>
          </w:p>
        </w:tc>
        <w:tc>
          <w:tcPr>
            <w:tcW w:w="1576" w:type="dxa"/>
          </w:tcPr>
          <w:p w14:paraId="5A513330" w14:textId="77777777" w:rsidR="00A931E8" w:rsidRPr="00DD2B7D" w:rsidRDefault="00A931E8" w:rsidP="004534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  <w:t>∆E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825AF58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  <w:t>G (a.u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8C4CD49" w14:textId="77777777" w:rsidR="00A931E8" w:rsidRPr="00DD2B7D" w:rsidRDefault="00A931E8" w:rsidP="00453469">
            <w:pPr>
              <w:spacing w:after="0" w:line="240" w:lineRule="auto"/>
              <w:ind w:left="-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  <w:t>∆G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14:paraId="11044F5A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  <w:t>H (a.u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D64DD66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  <w:t>∆H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18E8A9D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  <w:t>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4688CEA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/>
                <w:lang w:val="en-AE"/>
              </w:rPr>
              <w:t>∆S</w:t>
            </w:r>
          </w:p>
        </w:tc>
      </w:tr>
      <w:tr w:rsidR="00A931E8" w:rsidRPr="00DD2B7D" w14:paraId="061ED822" w14:textId="77777777" w:rsidTr="006B25F4">
        <w:trPr>
          <w:trHeight w:val="498"/>
        </w:trPr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127E1C1A" w14:textId="77777777" w:rsidR="00A931E8" w:rsidRPr="00DD2B7D" w:rsidRDefault="00A931E8" w:rsidP="00453469">
            <w:pPr>
              <w:spacing w:after="0" w:line="240" w:lineRule="auto"/>
              <w:ind w:firstLineChars="100" w:firstLine="221"/>
              <w:jc w:val="center"/>
              <w:rPr>
                <w:rFonts w:asciiTheme="majorBidi" w:eastAsia="Times New Roman" w:hAnsiTheme="majorBidi" w:cstheme="majorBidi"/>
                <w:b/>
                <w:bCs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lang w:val="en-AE"/>
              </w:rPr>
              <w:t>1R</w:t>
            </w:r>
          </w:p>
        </w:tc>
        <w:tc>
          <w:tcPr>
            <w:tcW w:w="2452" w:type="dxa"/>
            <w:shd w:val="clear" w:color="auto" w:fill="FFFFFF" w:themeFill="background1"/>
          </w:tcPr>
          <w:p w14:paraId="0B08C526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464.8293077</w:t>
            </w:r>
          </w:p>
        </w:tc>
        <w:tc>
          <w:tcPr>
            <w:tcW w:w="1576" w:type="dxa"/>
            <w:shd w:val="clear" w:color="auto" w:fill="FFFFFF" w:themeFill="background1"/>
          </w:tcPr>
          <w:p w14:paraId="6A800304" w14:textId="77777777" w:rsidR="00A931E8" w:rsidRPr="00DD2B7D" w:rsidRDefault="00A931E8" w:rsidP="00453469">
            <w:pPr>
              <w:tabs>
                <w:tab w:val="left" w:pos="470"/>
                <w:tab w:val="center" w:pos="568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lang w:val="en-AE"/>
              </w:rPr>
              <w:t>-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  <w:hideMark/>
          </w:tcPr>
          <w:p w14:paraId="4C00A3D8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lang w:val="en-AE"/>
              </w:rPr>
              <w:t>-464,651804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  <w:hideMark/>
          </w:tcPr>
          <w:p w14:paraId="4F9A64D1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lang w:val="en-AE"/>
              </w:rPr>
              <w:t>-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  <w:hideMark/>
          </w:tcPr>
          <w:p w14:paraId="711A8D79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lang w:val="en-AE"/>
              </w:rPr>
              <w:t>-464,602042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  <w:hideMark/>
          </w:tcPr>
          <w:p w14:paraId="22B25C36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lang w:val="en-AE"/>
              </w:rPr>
              <w:t>-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  <w:hideMark/>
          </w:tcPr>
          <w:p w14:paraId="2F8843D5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lang w:val="en-AE"/>
              </w:rPr>
              <w:t>104,78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  <w:hideMark/>
          </w:tcPr>
          <w:p w14:paraId="199F0F68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lang w:val="en-AE"/>
              </w:rPr>
              <w:t>-</w:t>
            </w:r>
          </w:p>
        </w:tc>
      </w:tr>
      <w:tr w:rsidR="00A931E8" w:rsidRPr="00DD2B7D" w14:paraId="618D00B6" w14:textId="77777777" w:rsidTr="006B25F4">
        <w:trPr>
          <w:trHeight w:val="575"/>
        </w:trPr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68565189" w14:textId="77777777" w:rsidR="00A931E8" w:rsidRPr="00DD2B7D" w:rsidRDefault="00A931E8" w:rsidP="00453469">
            <w:pPr>
              <w:spacing w:after="0" w:line="240" w:lineRule="auto"/>
              <w:ind w:firstLineChars="100" w:firstLine="221"/>
              <w:jc w:val="center"/>
              <w:rPr>
                <w:rFonts w:asciiTheme="majorBidi" w:eastAsia="Times New Roman" w:hAnsiTheme="majorBidi" w:cstheme="majorBidi"/>
                <w:b/>
                <w:bCs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lang w:val="en-AE"/>
              </w:rPr>
              <w:t>2</w:t>
            </w:r>
          </w:p>
        </w:tc>
        <w:tc>
          <w:tcPr>
            <w:tcW w:w="2452" w:type="dxa"/>
            <w:shd w:val="clear" w:color="auto" w:fill="FFFFFF" w:themeFill="background1"/>
          </w:tcPr>
          <w:p w14:paraId="5282F605" w14:textId="77777777" w:rsidR="00A931E8" w:rsidRPr="00DD2B7D" w:rsidRDefault="00A931E8" w:rsidP="00453469">
            <w:pPr>
              <w:spacing w:after="0" w:line="240" w:lineRule="auto"/>
              <w:jc w:val="center"/>
              <w:rPr>
                <w:color w:val="000000" w:themeColor="text1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195,3652328</w:t>
            </w:r>
          </w:p>
        </w:tc>
        <w:tc>
          <w:tcPr>
            <w:tcW w:w="1576" w:type="dxa"/>
            <w:shd w:val="clear" w:color="auto" w:fill="FFFFFF" w:themeFill="background1"/>
          </w:tcPr>
          <w:p w14:paraId="05250452" w14:textId="77777777" w:rsidR="00A931E8" w:rsidRPr="00DD2B7D" w:rsidRDefault="00A931E8" w:rsidP="00453469">
            <w:pPr>
              <w:spacing w:after="0" w:line="240" w:lineRule="auto"/>
              <w:jc w:val="center"/>
              <w:rPr>
                <w:lang w:val="en-AE"/>
              </w:rPr>
            </w:pPr>
            <w:r w:rsidRPr="00DD2B7D">
              <w:rPr>
                <w:lang w:val="en-AE"/>
              </w:rPr>
              <w:t>-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  <w:hideMark/>
          </w:tcPr>
          <w:p w14:paraId="782383D8" w14:textId="77777777" w:rsidR="00A931E8" w:rsidRPr="00DD2B7D" w:rsidRDefault="00A931E8" w:rsidP="00453469">
            <w:pPr>
              <w:spacing w:after="0" w:line="240" w:lineRule="auto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lang w:val="en-AE"/>
              </w:rPr>
              <w:t>-195,281739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  <w:hideMark/>
          </w:tcPr>
          <w:p w14:paraId="0585EF4E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lang w:val="en-AE"/>
              </w:rPr>
              <w:t>-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  <w:hideMark/>
          </w:tcPr>
          <w:p w14:paraId="7E3A444C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lang w:val="en-AE"/>
              </w:rPr>
              <w:t>-195,245874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  <w:hideMark/>
          </w:tcPr>
          <w:p w14:paraId="1C5B03F5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lang w:val="en-AE"/>
              </w:rPr>
              <w:t>-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  <w:hideMark/>
          </w:tcPr>
          <w:p w14:paraId="6AB39AA7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lang w:val="en-AE"/>
              </w:rPr>
              <w:t>75,52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  <w:hideMark/>
          </w:tcPr>
          <w:p w14:paraId="0740F1E8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lang w:val="en-AE"/>
              </w:rPr>
              <w:t>-</w:t>
            </w:r>
          </w:p>
        </w:tc>
      </w:tr>
      <w:tr w:rsidR="00A931E8" w:rsidRPr="00DD2B7D" w14:paraId="42696200" w14:textId="77777777" w:rsidTr="006B25F4">
        <w:trPr>
          <w:trHeight w:val="498"/>
        </w:trPr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79611F21" w14:textId="77777777" w:rsidR="00A931E8" w:rsidRPr="00DD2B7D" w:rsidRDefault="00A931E8" w:rsidP="00453469">
            <w:pPr>
              <w:spacing w:after="0" w:line="240" w:lineRule="auto"/>
              <w:ind w:firstLineChars="100" w:firstLine="221"/>
              <w:jc w:val="center"/>
              <w:rPr>
                <w:rFonts w:asciiTheme="majorBidi" w:eastAsia="Times New Roman" w:hAnsiTheme="majorBidi" w:cstheme="majorBidi"/>
                <w:b/>
                <w:bCs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lang w:val="en-AE"/>
              </w:rPr>
              <w:t>1R+2</w:t>
            </w:r>
          </w:p>
        </w:tc>
        <w:tc>
          <w:tcPr>
            <w:tcW w:w="2452" w:type="dxa"/>
            <w:shd w:val="clear" w:color="auto" w:fill="FFFFFF" w:themeFill="background1"/>
          </w:tcPr>
          <w:p w14:paraId="1DF42D1A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</w:rPr>
              <w:t>-660,194541</w:t>
            </w:r>
          </w:p>
        </w:tc>
        <w:tc>
          <w:tcPr>
            <w:tcW w:w="1576" w:type="dxa"/>
            <w:shd w:val="clear" w:color="auto" w:fill="FFFFFF" w:themeFill="background1"/>
          </w:tcPr>
          <w:p w14:paraId="3B72F884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AE"/>
              </w:rPr>
            </w:pPr>
            <w:r w:rsidRPr="00DD2B7D">
              <w:rPr>
                <w:rFonts w:asciiTheme="majorBidi" w:eastAsia="Times New Roman" w:hAnsiTheme="majorBidi" w:cstheme="majorBidi"/>
                <w:lang w:val="en-AE"/>
              </w:rPr>
              <w:t>-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  <w:hideMark/>
          </w:tcPr>
          <w:p w14:paraId="44B4B107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D2B7D">
              <w:rPr>
                <w:rFonts w:asciiTheme="majorBidi" w:eastAsia="Times New Roman" w:hAnsiTheme="majorBidi" w:cstheme="majorBidi"/>
                <w:lang w:val="en-AE"/>
              </w:rPr>
              <w:t>-659,9</w:t>
            </w:r>
            <w:r w:rsidRPr="00DD2B7D">
              <w:rPr>
                <w:rFonts w:asciiTheme="majorBidi" w:eastAsia="Times New Roman" w:hAnsiTheme="majorBidi" w:cstheme="majorBidi"/>
              </w:rPr>
              <w:t>33543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  <w:hideMark/>
          </w:tcPr>
          <w:p w14:paraId="62F8218C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D2B7D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  <w:hideMark/>
          </w:tcPr>
          <w:p w14:paraId="642BE70D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D2B7D">
              <w:rPr>
                <w:rFonts w:asciiTheme="majorBidi" w:eastAsia="Times New Roman" w:hAnsiTheme="majorBidi" w:cstheme="majorBidi"/>
              </w:rPr>
              <w:t>-659,847916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  <w:hideMark/>
          </w:tcPr>
          <w:p w14:paraId="034BCCD8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D2B7D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  <w:hideMark/>
          </w:tcPr>
          <w:p w14:paraId="0DFE3C42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D2B7D">
              <w:rPr>
                <w:rFonts w:asciiTheme="majorBidi" w:eastAsia="Times New Roman" w:hAnsiTheme="majorBidi" w:cstheme="majorBidi"/>
              </w:rPr>
              <w:t>180,3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  <w:hideMark/>
          </w:tcPr>
          <w:p w14:paraId="6D5A75E2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D2B7D">
              <w:rPr>
                <w:rFonts w:asciiTheme="majorBidi" w:eastAsia="Times New Roman" w:hAnsiTheme="majorBidi" w:cstheme="majorBidi"/>
              </w:rPr>
              <w:t>-</w:t>
            </w:r>
          </w:p>
        </w:tc>
      </w:tr>
      <w:tr w:rsidR="00A931E8" w:rsidRPr="00DD2B7D" w14:paraId="1EB6BC87" w14:textId="77777777" w:rsidTr="006B25F4">
        <w:trPr>
          <w:trHeight w:val="498"/>
        </w:trPr>
        <w:tc>
          <w:tcPr>
            <w:tcW w:w="1400" w:type="dxa"/>
            <w:shd w:val="clear" w:color="auto" w:fill="FFFFFF" w:themeFill="background1"/>
            <w:noWrap/>
            <w:vAlign w:val="center"/>
          </w:tcPr>
          <w:p w14:paraId="5FE1806D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Sn-1</w:t>
            </w:r>
          </w:p>
        </w:tc>
        <w:tc>
          <w:tcPr>
            <w:tcW w:w="2452" w:type="dxa"/>
            <w:shd w:val="clear" w:color="auto" w:fill="FFFFFF" w:themeFill="background1"/>
          </w:tcPr>
          <w:p w14:paraId="6908BB0C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60.1494274</w:t>
            </w:r>
          </w:p>
        </w:tc>
        <w:tc>
          <w:tcPr>
            <w:tcW w:w="1576" w:type="dxa"/>
            <w:shd w:val="clear" w:color="auto" w:fill="FFFFFF" w:themeFill="background1"/>
          </w:tcPr>
          <w:p w14:paraId="0EFCB951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28.30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</w:tcPr>
          <w:p w14:paraId="105E18DE" w14:textId="77777777" w:rsidR="00A931E8" w:rsidRPr="00DD2B7D" w:rsidRDefault="00A931E8" w:rsidP="004534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.864013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04ECB838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43,63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</w:tcPr>
          <w:p w14:paraId="0863FF55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.801271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7F472230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29.27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</w:tcPr>
          <w:p w14:paraId="66F7821F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132.11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</w:tcPr>
          <w:p w14:paraId="4047D4AD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48.19</w:t>
            </w:r>
          </w:p>
        </w:tc>
      </w:tr>
      <w:tr w:rsidR="00A931E8" w:rsidRPr="00DD2B7D" w14:paraId="2F98C6DD" w14:textId="77777777" w:rsidTr="006B25F4">
        <w:trPr>
          <w:trHeight w:val="498"/>
        </w:trPr>
        <w:tc>
          <w:tcPr>
            <w:tcW w:w="1400" w:type="dxa"/>
            <w:shd w:val="clear" w:color="auto" w:fill="FFFFFF" w:themeFill="background1"/>
            <w:noWrap/>
            <w:vAlign w:val="center"/>
          </w:tcPr>
          <w:p w14:paraId="636B4C0D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-n-1</w:t>
            </w:r>
          </w:p>
        </w:tc>
        <w:tc>
          <w:tcPr>
            <w:tcW w:w="2452" w:type="dxa"/>
            <w:shd w:val="clear" w:color="auto" w:fill="FFFFFF" w:themeFill="background1"/>
          </w:tcPr>
          <w:p w14:paraId="265173BA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60.2305137</w:t>
            </w:r>
          </w:p>
        </w:tc>
        <w:tc>
          <w:tcPr>
            <w:tcW w:w="1576" w:type="dxa"/>
            <w:shd w:val="clear" w:color="auto" w:fill="FFFFFF" w:themeFill="background1"/>
          </w:tcPr>
          <w:p w14:paraId="1DD17AB8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22.57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</w:tcPr>
          <w:p w14:paraId="085D97A6" w14:textId="77777777" w:rsidR="00A931E8" w:rsidRPr="00DD2B7D" w:rsidRDefault="00A931E8" w:rsidP="004534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.938253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098F74A1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2.96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</w:tcPr>
          <w:p w14:paraId="5F79F63D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.877782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64E87360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18.74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</w:tcPr>
          <w:p w14:paraId="449F1552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127.33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</w:tcPr>
          <w:p w14:paraId="2601D6C3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52.97</w:t>
            </w:r>
          </w:p>
        </w:tc>
      </w:tr>
      <w:tr w:rsidR="00A931E8" w:rsidRPr="00DD2B7D" w14:paraId="2A6F807A" w14:textId="77777777" w:rsidTr="006B25F4">
        <w:trPr>
          <w:trHeight w:val="498"/>
        </w:trPr>
        <w:tc>
          <w:tcPr>
            <w:tcW w:w="1400" w:type="dxa"/>
            <w:shd w:val="clear" w:color="auto" w:fill="FFFFFF" w:themeFill="background1"/>
            <w:noWrap/>
            <w:vAlign w:val="center"/>
          </w:tcPr>
          <w:p w14:paraId="1311E5D4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Sx-1</w:t>
            </w:r>
          </w:p>
        </w:tc>
        <w:tc>
          <w:tcPr>
            <w:tcW w:w="2452" w:type="dxa"/>
            <w:shd w:val="clear" w:color="auto" w:fill="FFFFFF" w:themeFill="background1"/>
          </w:tcPr>
          <w:p w14:paraId="30AAABD1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60,1499926</w:t>
            </w:r>
          </w:p>
        </w:tc>
        <w:tc>
          <w:tcPr>
            <w:tcW w:w="1576" w:type="dxa"/>
            <w:shd w:val="clear" w:color="auto" w:fill="FFFFFF" w:themeFill="background1"/>
          </w:tcPr>
          <w:p w14:paraId="1E8E3470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27,96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</w:tcPr>
          <w:p w14:paraId="507E796A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65244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1F04B159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42,86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</w:tcPr>
          <w:p w14:paraId="12147502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02061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35D980C1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28.77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</w:tcPr>
          <w:p w14:paraId="742D3A56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133,04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</w:tcPr>
          <w:p w14:paraId="0623E75D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47,26</w:t>
            </w:r>
          </w:p>
        </w:tc>
      </w:tr>
      <w:tr w:rsidR="00A931E8" w:rsidRPr="00DD2B7D" w14:paraId="584E4430" w14:textId="77777777" w:rsidTr="006B25F4">
        <w:trPr>
          <w:trHeight w:val="498"/>
        </w:trPr>
        <w:tc>
          <w:tcPr>
            <w:tcW w:w="1400" w:type="dxa"/>
            <w:shd w:val="clear" w:color="auto" w:fill="FFFFFF" w:themeFill="background1"/>
            <w:noWrap/>
            <w:vAlign w:val="center"/>
          </w:tcPr>
          <w:p w14:paraId="12A089D0" w14:textId="77777777" w:rsidR="00A931E8" w:rsidRPr="00DD2B7D" w:rsidRDefault="00A931E8" w:rsidP="00453469">
            <w:pPr>
              <w:spacing w:after="0" w:line="240" w:lineRule="auto"/>
              <w:ind w:firstLineChars="100" w:firstLine="22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-x-1</w:t>
            </w:r>
          </w:p>
        </w:tc>
        <w:tc>
          <w:tcPr>
            <w:tcW w:w="2452" w:type="dxa"/>
            <w:shd w:val="clear" w:color="auto" w:fill="FFFFFF" w:themeFill="background1"/>
          </w:tcPr>
          <w:p w14:paraId="33D39A99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60,2305138</w:t>
            </w:r>
          </w:p>
        </w:tc>
        <w:tc>
          <w:tcPr>
            <w:tcW w:w="1576" w:type="dxa"/>
            <w:shd w:val="clear" w:color="auto" w:fill="FFFFFF" w:themeFill="background1"/>
          </w:tcPr>
          <w:p w14:paraId="57DEB599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22,57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</w:tcPr>
          <w:p w14:paraId="15E99C81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938251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3E25C63F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2,95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</w:tcPr>
          <w:p w14:paraId="4A33405E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77782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2B393C0D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18,57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</w:tcPr>
          <w:p w14:paraId="4DC199C3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127,33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</w:tcPr>
          <w:p w14:paraId="17349BEB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52,98</w:t>
            </w:r>
          </w:p>
        </w:tc>
      </w:tr>
      <w:tr w:rsidR="00A931E8" w:rsidRPr="00DD2B7D" w14:paraId="2D98F733" w14:textId="77777777" w:rsidTr="006B25F4">
        <w:trPr>
          <w:trHeight w:val="498"/>
        </w:trPr>
        <w:tc>
          <w:tcPr>
            <w:tcW w:w="1400" w:type="dxa"/>
            <w:shd w:val="clear" w:color="auto" w:fill="FFFFFF" w:themeFill="background1"/>
            <w:noWrap/>
            <w:vAlign w:val="center"/>
          </w:tcPr>
          <w:p w14:paraId="4D9AB9A8" w14:textId="77777777" w:rsidR="00A931E8" w:rsidRPr="00DD2B7D" w:rsidRDefault="00A931E8" w:rsidP="00453469">
            <w:pPr>
              <w:spacing w:after="0" w:line="240" w:lineRule="auto"/>
              <w:ind w:firstLineChars="100" w:firstLine="22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Sn-2</w:t>
            </w:r>
          </w:p>
        </w:tc>
        <w:tc>
          <w:tcPr>
            <w:tcW w:w="2452" w:type="dxa"/>
            <w:shd w:val="clear" w:color="auto" w:fill="FFFFFF" w:themeFill="background1"/>
          </w:tcPr>
          <w:p w14:paraId="43D1422A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60,1502918</w:t>
            </w:r>
          </w:p>
        </w:tc>
        <w:tc>
          <w:tcPr>
            <w:tcW w:w="1576" w:type="dxa"/>
            <w:shd w:val="clear" w:color="auto" w:fill="FFFFFF" w:themeFill="background1"/>
          </w:tcPr>
          <w:p w14:paraId="4DE420D2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27,767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</w:tcPr>
          <w:p w14:paraId="43CBF0C8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65461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01E0EFFE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42,72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</w:tcPr>
          <w:p w14:paraId="2D6393C1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02170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60281A98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28,74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</w:tcPr>
          <w:p w14:paraId="7D9134FF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133,27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</w:tcPr>
          <w:p w14:paraId="46AB1D89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47,03</w:t>
            </w:r>
          </w:p>
        </w:tc>
      </w:tr>
      <w:tr w:rsidR="00A931E8" w:rsidRPr="00DD2B7D" w14:paraId="51EE00DE" w14:textId="77777777" w:rsidTr="006B25F4">
        <w:trPr>
          <w:trHeight w:val="498"/>
        </w:trPr>
        <w:tc>
          <w:tcPr>
            <w:tcW w:w="1400" w:type="dxa"/>
            <w:shd w:val="clear" w:color="auto" w:fill="FFFFFF" w:themeFill="background1"/>
            <w:noWrap/>
            <w:vAlign w:val="center"/>
          </w:tcPr>
          <w:p w14:paraId="60501E9E" w14:textId="77777777" w:rsidR="00A931E8" w:rsidRPr="00DD2B7D" w:rsidRDefault="00A931E8" w:rsidP="00453469">
            <w:pPr>
              <w:spacing w:after="0" w:line="240" w:lineRule="auto"/>
              <w:ind w:firstLineChars="100" w:firstLine="22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-n-2</w:t>
            </w:r>
          </w:p>
        </w:tc>
        <w:tc>
          <w:tcPr>
            <w:tcW w:w="2452" w:type="dxa"/>
            <w:shd w:val="clear" w:color="auto" w:fill="FFFFFF" w:themeFill="background1"/>
          </w:tcPr>
          <w:p w14:paraId="7CB36AFC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660,2334334</w:t>
            </w:r>
          </w:p>
        </w:tc>
        <w:tc>
          <w:tcPr>
            <w:tcW w:w="1576" w:type="dxa"/>
            <w:shd w:val="clear" w:color="auto" w:fill="FFFFFF" w:themeFill="background1"/>
          </w:tcPr>
          <w:p w14:paraId="0A1C52B7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24,41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</w:tcPr>
          <w:p w14:paraId="7B9DF20C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941048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755B9FB5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4,70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</w:tcPr>
          <w:p w14:paraId="570ACB94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80766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5430CB19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20,61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</w:tcPr>
          <w:p w14:paraId="6EEC7238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126,93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</w:tcPr>
          <w:p w14:paraId="7FE6BD02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53,37</w:t>
            </w:r>
          </w:p>
        </w:tc>
      </w:tr>
      <w:tr w:rsidR="00A931E8" w:rsidRPr="00DD2B7D" w14:paraId="7104E91B" w14:textId="77777777" w:rsidTr="006B25F4">
        <w:trPr>
          <w:trHeight w:val="498"/>
        </w:trPr>
        <w:tc>
          <w:tcPr>
            <w:tcW w:w="1400" w:type="dxa"/>
            <w:shd w:val="clear" w:color="auto" w:fill="FFFFFF" w:themeFill="background1"/>
            <w:noWrap/>
            <w:vAlign w:val="center"/>
          </w:tcPr>
          <w:p w14:paraId="32A42A54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Sx-2</w:t>
            </w:r>
          </w:p>
        </w:tc>
        <w:tc>
          <w:tcPr>
            <w:tcW w:w="2452" w:type="dxa"/>
            <w:shd w:val="clear" w:color="auto" w:fill="FFFFFF" w:themeFill="background1"/>
          </w:tcPr>
          <w:p w14:paraId="5EF89EA6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60,1482562</w:t>
            </w:r>
          </w:p>
        </w:tc>
        <w:tc>
          <w:tcPr>
            <w:tcW w:w="1576" w:type="dxa"/>
            <w:shd w:val="clear" w:color="auto" w:fill="FFFFFF" w:themeFill="background1"/>
          </w:tcPr>
          <w:p w14:paraId="02EB20BF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29,04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</w:tcPr>
          <w:p w14:paraId="1153FC15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63739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5DFA6A0D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43,80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</w:tcPr>
          <w:p w14:paraId="6AC35CF2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00164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63D1A327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29,96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</w:tcPr>
          <w:p w14:paraId="7C6CF6F1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133,87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</w:tcPr>
          <w:p w14:paraId="7B4A6B57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46,44</w:t>
            </w:r>
          </w:p>
        </w:tc>
      </w:tr>
      <w:tr w:rsidR="00A931E8" w:rsidRPr="00DD2B7D" w14:paraId="35F79DF2" w14:textId="77777777" w:rsidTr="006B25F4">
        <w:trPr>
          <w:trHeight w:val="498"/>
        </w:trPr>
        <w:tc>
          <w:tcPr>
            <w:tcW w:w="1400" w:type="dxa"/>
            <w:shd w:val="clear" w:color="auto" w:fill="FFFFFF" w:themeFill="background1"/>
            <w:noWrap/>
            <w:vAlign w:val="center"/>
          </w:tcPr>
          <w:p w14:paraId="646F9E6D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-x-2</w:t>
            </w:r>
          </w:p>
        </w:tc>
        <w:tc>
          <w:tcPr>
            <w:tcW w:w="2452" w:type="dxa"/>
            <w:shd w:val="clear" w:color="auto" w:fill="FFFFFF" w:themeFill="background1"/>
          </w:tcPr>
          <w:p w14:paraId="291DB1E9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60,2334334</w:t>
            </w:r>
          </w:p>
        </w:tc>
        <w:tc>
          <w:tcPr>
            <w:tcW w:w="1576" w:type="dxa"/>
            <w:shd w:val="clear" w:color="auto" w:fill="FFFFFF" w:themeFill="background1"/>
          </w:tcPr>
          <w:p w14:paraId="733F0A36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24,41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</w:tcPr>
          <w:p w14:paraId="5477C043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941051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1117B3EB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4,71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</w:tcPr>
          <w:p w14:paraId="555DEF39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80765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0FAF4809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20,61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</w:tcPr>
          <w:p w14:paraId="526B2B14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126,94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</w:tcPr>
          <w:p w14:paraId="746085BD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53,36</w:t>
            </w:r>
          </w:p>
        </w:tc>
      </w:tr>
      <w:tr w:rsidR="00A931E8" w:rsidRPr="00DD2B7D" w14:paraId="418593BC" w14:textId="77777777" w:rsidTr="006B25F4">
        <w:trPr>
          <w:trHeight w:val="498"/>
        </w:trPr>
        <w:tc>
          <w:tcPr>
            <w:tcW w:w="1400" w:type="dxa"/>
            <w:shd w:val="clear" w:color="auto" w:fill="FFFFFF" w:themeFill="background1"/>
            <w:noWrap/>
            <w:vAlign w:val="center"/>
          </w:tcPr>
          <w:p w14:paraId="7773112C" w14:textId="77777777" w:rsidR="00A931E8" w:rsidRPr="00DD2B7D" w:rsidRDefault="00A931E8" w:rsidP="00453469">
            <w:pPr>
              <w:spacing w:after="0" w:line="240" w:lineRule="auto"/>
              <w:ind w:firstLineChars="100" w:firstLine="22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Sn-3</w:t>
            </w:r>
          </w:p>
        </w:tc>
        <w:tc>
          <w:tcPr>
            <w:tcW w:w="2452" w:type="dxa"/>
            <w:shd w:val="clear" w:color="auto" w:fill="FFFFFF" w:themeFill="background1"/>
          </w:tcPr>
          <w:p w14:paraId="1466B109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60,1500727</w:t>
            </w:r>
          </w:p>
        </w:tc>
        <w:tc>
          <w:tcPr>
            <w:tcW w:w="1576" w:type="dxa"/>
            <w:shd w:val="clear" w:color="auto" w:fill="FFFFFF" w:themeFill="background1"/>
          </w:tcPr>
          <w:p w14:paraId="42A2570C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27,90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</w:tcPr>
          <w:p w14:paraId="68F24AB6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65362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322922C7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42,78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</w:tcPr>
          <w:p w14:paraId="6F27ED07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01897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69BD2358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28,88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</w:tcPr>
          <w:p w14:paraId="1801E646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133,64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</w:tcPr>
          <w:p w14:paraId="1BEBD636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46,67</w:t>
            </w:r>
          </w:p>
        </w:tc>
      </w:tr>
      <w:tr w:rsidR="00A931E8" w:rsidRPr="00DD2B7D" w14:paraId="4A488C6C" w14:textId="77777777" w:rsidTr="006B25F4">
        <w:trPr>
          <w:trHeight w:val="498"/>
        </w:trPr>
        <w:tc>
          <w:tcPr>
            <w:tcW w:w="1400" w:type="dxa"/>
            <w:shd w:val="clear" w:color="auto" w:fill="FFFFFF" w:themeFill="background1"/>
            <w:noWrap/>
            <w:vAlign w:val="center"/>
          </w:tcPr>
          <w:p w14:paraId="3C815D07" w14:textId="77777777" w:rsidR="00A931E8" w:rsidRPr="00DD2B7D" w:rsidRDefault="00A931E8" w:rsidP="00453469">
            <w:pPr>
              <w:spacing w:after="0" w:line="240" w:lineRule="auto"/>
              <w:ind w:firstLineChars="100" w:firstLine="22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-n-3</w:t>
            </w:r>
          </w:p>
        </w:tc>
        <w:tc>
          <w:tcPr>
            <w:tcW w:w="2452" w:type="dxa"/>
            <w:shd w:val="clear" w:color="auto" w:fill="FFFFFF" w:themeFill="background1"/>
          </w:tcPr>
          <w:p w14:paraId="49DAA531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60,2311595</w:t>
            </w:r>
          </w:p>
        </w:tc>
        <w:tc>
          <w:tcPr>
            <w:tcW w:w="1576" w:type="dxa"/>
            <w:shd w:val="clear" w:color="auto" w:fill="FFFFFF" w:themeFill="background1"/>
          </w:tcPr>
          <w:p w14:paraId="640025DC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22,98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</w:tcPr>
          <w:p w14:paraId="74B959B0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938930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05B29CF1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3,38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</w:tcPr>
          <w:p w14:paraId="303B8186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78389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75E4BF74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19,12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</w:tcPr>
          <w:p w14:paraId="6391B3CF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127,48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</w:tcPr>
          <w:p w14:paraId="67ABF0FA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52,83</w:t>
            </w:r>
          </w:p>
        </w:tc>
      </w:tr>
      <w:tr w:rsidR="00A931E8" w:rsidRPr="00DD2B7D" w14:paraId="64561131" w14:textId="77777777" w:rsidTr="006B25F4">
        <w:trPr>
          <w:trHeight w:val="498"/>
        </w:trPr>
        <w:tc>
          <w:tcPr>
            <w:tcW w:w="1400" w:type="dxa"/>
            <w:shd w:val="clear" w:color="auto" w:fill="FFFFFF" w:themeFill="background1"/>
            <w:noWrap/>
            <w:vAlign w:val="center"/>
          </w:tcPr>
          <w:p w14:paraId="5C3FF0C3" w14:textId="77777777" w:rsidR="00A931E8" w:rsidRPr="00DD2B7D" w:rsidRDefault="00A931E8" w:rsidP="00453469">
            <w:pPr>
              <w:spacing w:after="0" w:line="240" w:lineRule="auto"/>
              <w:ind w:firstLineChars="100" w:firstLine="22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Sx-3</w:t>
            </w:r>
          </w:p>
        </w:tc>
        <w:tc>
          <w:tcPr>
            <w:tcW w:w="2452" w:type="dxa"/>
            <w:shd w:val="clear" w:color="auto" w:fill="FFFFFF" w:themeFill="background1"/>
          </w:tcPr>
          <w:p w14:paraId="1C044767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60,1490372</w:t>
            </w:r>
          </w:p>
        </w:tc>
        <w:tc>
          <w:tcPr>
            <w:tcW w:w="1576" w:type="dxa"/>
            <w:shd w:val="clear" w:color="auto" w:fill="FFFFFF" w:themeFill="background1"/>
          </w:tcPr>
          <w:p w14:paraId="6B33F6BC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28.55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</w:tcPr>
          <w:p w14:paraId="438D6C9A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64060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238C35C6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43,60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</w:tcPr>
          <w:p w14:paraId="54F7C100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01019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3FB3EF32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29,43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</w:tcPr>
          <w:p w14:paraId="74EC34F7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132,74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</w:tcPr>
          <w:p w14:paraId="24B8E5D6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47,56</w:t>
            </w:r>
          </w:p>
        </w:tc>
      </w:tr>
      <w:tr w:rsidR="00A931E8" w:rsidRPr="00DD2B7D" w14:paraId="76119A03" w14:textId="77777777" w:rsidTr="006B25F4">
        <w:trPr>
          <w:trHeight w:val="498"/>
        </w:trPr>
        <w:tc>
          <w:tcPr>
            <w:tcW w:w="1400" w:type="dxa"/>
            <w:shd w:val="clear" w:color="auto" w:fill="FFFFFF" w:themeFill="background1"/>
            <w:noWrap/>
            <w:vAlign w:val="center"/>
          </w:tcPr>
          <w:p w14:paraId="54DE6575" w14:textId="77777777" w:rsidR="00A931E8" w:rsidRPr="00DD2B7D" w:rsidRDefault="00A931E8" w:rsidP="00453469">
            <w:pPr>
              <w:spacing w:after="0" w:line="240" w:lineRule="auto"/>
              <w:ind w:firstLineChars="100" w:firstLine="22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-x-3</w:t>
            </w:r>
          </w:p>
        </w:tc>
        <w:tc>
          <w:tcPr>
            <w:tcW w:w="2452" w:type="dxa"/>
            <w:shd w:val="clear" w:color="auto" w:fill="FFFFFF" w:themeFill="background1"/>
          </w:tcPr>
          <w:p w14:paraId="72E71F7B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60,2333244</w:t>
            </w:r>
          </w:p>
        </w:tc>
        <w:tc>
          <w:tcPr>
            <w:tcW w:w="1576" w:type="dxa"/>
            <w:shd w:val="clear" w:color="auto" w:fill="FFFFFF" w:themeFill="background1"/>
          </w:tcPr>
          <w:p w14:paraId="27AF93B1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24,34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center"/>
          </w:tcPr>
          <w:p w14:paraId="15C1B742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941063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43A01D2B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4,72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center"/>
          </w:tcPr>
          <w:p w14:paraId="708BCB51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659,880657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14:paraId="3E03D451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20,55</w:t>
            </w:r>
          </w:p>
        </w:tc>
        <w:tc>
          <w:tcPr>
            <w:tcW w:w="1575" w:type="dxa"/>
            <w:shd w:val="clear" w:color="auto" w:fill="FFFFFF" w:themeFill="background1"/>
            <w:noWrap/>
            <w:vAlign w:val="center"/>
          </w:tcPr>
          <w:p w14:paraId="33F504DD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127,19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center"/>
          </w:tcPr>
          <w:p w14:paraId="59C8592B" w14:textId="77777777" w:rsidR="00A931E8" w:rsidRPr="00DD2B7D" w:rsidRDefault="00A931E8" w:rsidP="004534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</w:rPr>
              <w:t>-53,11</w:t>
            </w:r>
          </w:p>
        </w:tc>
      </w:tr>
    </w:tbl>
    <w:p w14:paraId="1C4E6BAA" w14:textId="77777777" w:rsidR="00B935B3" w:rsidRPr="00DD2B7D" w:rsidRDefault="00B935B3" w:rsidP="00B935B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GB"/>
        </w:rPr>
      </w:pPr>
    </w:p>
    <w:p w14:paraId="078514EE" w14:textId="77777777" w:rsidR="00B935B3" w:rsidRPr="00DD2B7D" w:rsidRDefault="00B935B3" w:rsidP="00B935B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GB"/>
        </w:rPr>
      </w:pPr>
    </w:p>
    <w:p w14:paraId="17809C78" w14:textId="77777777" w:rsidR="00B935B3" w:rsidRPr="00DD2B7D" w:rsidRDefault="00B935B3" w:rsidP="00B935B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GB"/>
        </w:rPr>
      </w:pPr>
    </w:p>
    <w:p w14:paraId="3BFF6F4D" w14:textId="77777777" w:rsidR="002C6C80" w:rsidRPr="00DD2B7D" w:rsidRDefault="002C6C80" w:rsidP="00B935B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GB"/>
        </w:rPr>
      </w:pPr>
    </w:p>
    <w:p w14:paraId="515DB04B" w14:textId="77777777" w:rsidR="00251418" w:rsidRPr="00DD2B7D" w:rsidRDefault="00251418" w:rsidP="002C6C80">
      <w:pPr>
        <w:autoSpaceDE w:val="0"/>
        <w:autoSpaceDN w:val="0"/>
        <w:adjustRightInd w:val="0"/>
        <w:spacing w:before="6240" w:after="0" w:line="240" w:lineRule="auto"/>
        <w:rPr>
          <w:rFonts w:asciiTheme="majorBidi" w:hAnsiTheme="majorBidi" w:cstheme="majorBidi"/>
          <w:sz w:val="14"/>
          <w:szCs w:val="14"/>
          <w:lang w:val="en-GB"/>
        </w:rPr>
      </w:pPr>
    </w:p>
    <w:p w14:paraId="1241067D" w14:textId="77777777" w:rsidR="000A3FF2" w:rsidRPr="00DD2B7D" w:rsidRDefault="000A3FF2" w:rsidP="000A3FF2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63A2A9B2" w14:textId="77777777" w:rsidR="00F513C5" w:rsidRPr="00DD2B7D" w:rsidRDefault="00F513C5" w:rsidP="000A3FF2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72550C05" w14:textId="77777777" w:rsidR="00F513C5" w:rsidRPr="00DD2B7D" w:rsidRDefault="00F513C5" w:rsidP="000A3FF2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3BB0D68" w14:textId="77777777" w:rsidR="00F513C5" w:rsidRPr="00DD2B7D" w:rsidRDefault="00F513C5" w:rsidP="000A3FF2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79FE36B4" w14:textId="77777777" w:rsidR="00F513C5" w:rsidRPr="00DD2B7D" w:rsidRDefault="00F513C5" w:rsidP="000A3FF2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885951F" w14:textId="77777777" w:rsidR="000A3FF2" w:rsidRPr="00DD2B7D" w:rsidRDefault="000A3FF2" w:rsidP="000A3FF2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7B6984F" w14:textId="77777777" w:rsidR="000A3FF2" w:rsidRPr="00DD2B7D" w:rsidRDefault="000A3FF2" w:rsidP="000A3FF2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GB"/>
        </w:rPr>
      </w:pPr>
      <w:r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Table S2.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 B3LY</w:t>
      </w:r>
      <w:r w:rsidRPr="00DD2B7D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P/6-311++G(d, p)  energy 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(E, in a.u.), </w:t>
      </w:r>
      <w:r w:rsidRPr="00DD2B7D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 enth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alpies (H, in a.u.), entropies (S, in cal·mol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·K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) and Gibbs free energies (G, in a.u.), and relative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 xml:space="preserve"> 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enthalpies (ΔH, in kcal·mol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), entropies (ΔS, in cal·mol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·K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) and Gibbs free energies (ΔG, in kcal·mol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), computed at 25 ºC and 1 atm in toluene with catalyst EtAlCl</w:t>
      </w:r>
      <w:r w:rsidRPr="00DD2B7D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 Lewis acid catalyst, for the stationary points involved in the [4+2]Cycloaddition reaction of R-</w:t>
      </w:r>
      <w:r w:rsidRPr="00DD2B7D">
        <w:rPr>
          <w:rStyle w:val="jlqj4b"/>
          <w:rFonts w:asciiTheme="majorBidi" w:hAnsiTheme="majorBidi" w:cstheme="majorBidi"/>
          <w:sz w:val="24"/>
          <w:szCs w:val="24"/>
          <w:lang w:val="en-GB"/>
        </w:rPr>
        <w:t xml:space="preserve">Carvone </w:t>
      </w:r>
      <w:r w:rsidRPr="00DD2B7D">
        <w:rPr>
          <w:rStyle w:val="jlqj4b"/>
          <w:rFonts w:asciiTheme="majorBidi" w:hAnsiTheme="majorBidi" w:cstheme="majorBidi"/>
          <w:b/>
          <w:bCs/>
          <w:sz w:val="24"/>
          <w:szCs w:val="24"/>
          <w:lang w:val="en-GB"/>
        </w:rPr>
        <w:t>(1R)</w:t>
      </w:r>
      <w:r w:rsidRPr="00DD2B7D">
        <w:rPr>
          <w:rStyle w:val="jlqj4b"/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DD2B7D">
        <w:rPr>
          <w:rStyle w:val="jlqj4b"/>
          <w:rFonts w:asciiTheme="majorBidi" w:hAnsiTheme="majorBidi" w:cstheme="majorBidi"/>
          <w:sz w:val="24"/>
          <w:szCs w:val="24"/>
          <w:lang w:val="en-US"/>
        </w:rPr>
        <w:t xml:space="preserve">and Isoprene </w:t>
      </w:r>
      <w:r w:rsidRPr="00DD2B7D">
        <w:rPr>
          <w:rStyle w:val="jlqj4b"/>
          <w:rFonts w:asciiTheme="majorBidi" w:hAnsiTheme="majorBidi" w:cstheme="majorBidi"/>
          <w:b/>
          <w:bCs/>
          <w:sz w:val="24"/>
          <w:szCs w:val="24"/>
          <w:lang w:val="en-US"/>
        </w:rPr>
        <w:t>(2)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.</w:t>
      </w:r>
    </w:p>
    <w:tbl>
      <w:tblPr>
        <w:tblStyle w:val="TableauListe3-Accentuation11"/>
        <w:tblpPr w:leftFromText="141" w:rightFromText="141" w:vertAnchor="text" w:horzAnchor="page" w:tblpX="1336" w:tblpY="174"/>
        <w:tblW w:w="14313" w:type="dxa"/>
        <w:tblLayout w:type="fixed"/>
        <w:tblLook w:val="04A0" w:firstRow="1" w:lastRow="0" w:firstColumn="1" w:lastColumn="0" w:noHBand="0" w:noVBand="1"/>
      </w:tblPr>
      <w:tblGrid>
        <w:gridCol w:w="1238"/>
        <w:gridCol w:w="2474"/>
        <w:gridCol w:w="1059"/>
        <w:gridCol w:w="2121"/>
        <w:gridCol w:w="1058"/>
        <w:gridCol w:w="2298"/>
        <w:gridCol w:w="1237"/>
        <w:gridCol w:w="1653"/>
        <w:gridCol w:w="1175"/>
      </w:tblGrid>
      <w:tr w:rsidR="00A931E8" w:rsidRPr="00DD2B7D" w14:paraId="1F182D65" w14:textId="77777777" w:rsidTr="006B2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8" w:type="dxa"/>
            <w:shd w:val="clear" w:color="auto" w:fill="FFFFFF" w:themeFill="background1"/>
            <w:noWrap/>
            <w:hideMark/>
          </w:tcPr>
          <w:p w14:paraId="22FDE492" w14:textId="77777777" w:rsidR="00A931E8" w:rsidRPr="00DD2B7D" w:rsidRDefault="00A931E8" w:rsidP="00A931E8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2474" w:type="dxa"/>
            <w:shd w:val="clear" w:color="auto" w:fill="FFFFFF" w:themeFill="background1"/>
            <w:noWrap/>
            <w:hideMark/>
          </w:tcPr>
          <w:p w14:paraId="01366EAA" w14:textId="77777777" w:rsidR="00A931E8" w:rsidRPr="00DD2B7D" w:rsidRDefault="00A931E8" w:rsidP="00A931E8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59" w:type="dxa"/>
            <w:shd w:val="clear" w:color="auto" w:fill="FFFFFF" w:themeFill="background1"/>
          </w:tcPr>
          <w:p w14:paraId="20401706" w14:textId="77777777" w:rsidR="00A931E8" w:rsidRPr="00DD2B7D" w:rsidRDefault="00A931E8" w:rsidP="00A931E8">
            <w:pPr>
              <w:widowControl w:val="0"/>
              <w:spacing w:line="360" w:lineRule="auto"/>
              <w:ind w:left="-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∆E</w:t>
            </w:r>
          </w:p>
        </w:tc>
        <w:tc>
          <w:tcPr>
            <w:tcW w:w="2121" w:type="dxa"/>
            <w:shd w:val="clear" w:color="auto" w:fill="FFFFFF" w:themeFill="background1"/>
            <w:hideMark/>
          </w:tcPr>
          <w:p w14:paraId="55BFFB8D" w14:textId="77777777" w:rsidR="00A931E8" w:rsidRPr="00DD2B7D" w:rsidRDefault="00A931E8" w:rsidP="00A931E8">
            <w:pPr>
              <w:widowControl w:val="0"/>
              <w:spacing w:line="360" w:lineRule="auto"/>
              <w:ind w:left="-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 (a.u)</w:t>
            </w:r>
          </w:p>
        </w:tc>
        <w:tc>
          <w:tcPr>
            <w:tcW w:w="1058" w:type="dxa"/>
            <w:shd w:val="clear" w:color="auto" w:fill="FFFFFF" w:themeFill="background1"/>
          </w:tcPr>
          <w:p w14:paraId="4122224F" w14:textId="77777777" w:rsidR="00A931E8" w:rsidRPr="00DD2B7D" w:rsidRDefault="00A931E8" w:rsidP="00A931E8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∆G</w:t>
            </w:r>
          </w:p>
        </w:tc>
        <w:tc>
          <w:tcPr>
            <w:tcW w:w="2298" w:type="dxa"/>
            <w:shd w:val="clear" w:color="auto" w:fill="FFFFFF" w:themeFill="background1"/>
            <w:noWrap/>
            <w:hideMark/>
          </w:tcPr>
          <w:p w14:paraId="558AF6D5" w14:textId="77777777" w:rsidR="00A931E8" w:rsidRPr="00DD2B7D" w:rsidRDefault="00A931E8" w:rsidP="00A931E8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 (a.u)</w:t>
            </w:r>
          </w:p>
        </w:tc>
        <w:tc>
          <w:tcPr>
            <w:tcW w:w="1237" w:type="dxa"/>
            <w:shd w:val="clear" w:color="auto" w:fill="FFFFFF" w:themeFill="background1"/>
            <w:noWrap/>
            <w:hideMark/>
          </w:tcPr>
          <w:p w14:paraId="4F2C23D1" w14:textId="77777777" w:rsidR="00A931E8" w:rsidRPr="00DD2B7D" w:rsidRDefault="00A931E8" w:rsidP="00A931E8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∆H</w:t>
            </w:r>
          </w:p>
        </w:tc>
        <w:tc>
          <w:tcPr>
            <w:tcW w:w="1653" w:type="dxa"/>
            <w:shd w:val="clear" w:color="auto" w:fill="FFFFFF" w:themeFill="background1"/>
            <w:noWrap/>
            <w:hideMark/>
          </w:tcPr>
          <w:p w14:paraId="6B66EBFB" w14:textId="77777777" w:rsidR="00A931E8" w:rsidRPr="00DD2B7D" w:rsidRDefault="00A931E8" w:rsidP="00A931E8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1175" w:type="dxa"/>
            <w:shd w:val="clear" w:color="auto" w:fill="FFFFFF" w:themeFill="background1"/>
            <w:noWrap/>
            <w:hideMark/>
          </w:tcPr>
          <w:p w14:paraId="6677DAF7" w14:textId="77777777" w:rsidR="00A931E8" w:rsidRPr="00DD2B7D" w:rsidRDefault="00A931E8" w:rsidP="00A931E8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∆S</w:t>
            </w:r>
          </w:p>
        </w:tc>
      </w:tr>
      <w:tr w:rsidR="00A931E8" w:rsidRPr="00DD2B7D" w14:paraId="3A84CB56" w14:textId="77777777" w:rsidTr="006B2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7D92323C" w14:textId="77777777" w:rsidR="00A931E8" w:rsidRPr="00DD2B7D" w:rsidRDefault="00A931E8" w:rsidP="00453469">
            <w:pPr>
              <w:widowControl w:val="0"/>
              <w:spacing w:line="360" w:lineRule="auto"/>
              <w:ind w:firstLineChars="100" w:firstLine="20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R-Al</w:t>
            </w:r>
          </w:p>
        </w:tc>
        <w:tc>
          <w:tcPr>
            <w:tcW w:w="2474" w:type="dxa"/>
            <w:shd w:val="clear" w:color="auto" w:fill="FFFFFF" w:themeFill="background1"/>
            <w:noWrap/>
            <w:hideMark/>
          </w:tcPr>
          <w:p w14:paraId="6C9E30FD" w14:textId="77777777" w:rsidR="00A931E8" w:rsidRPr="00DD2B7D" w:rsidRDefault="00A931E8" w:rsidP="00A931E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707,1846621</w:t>
            </w:r>
          </w:p>
        </w:tc>
        <w:tc>
          <w:tcPr>
            <w:tcW w:w="1059" w:type="dxa"/>
            <w:shd w:val="clear" w:color="auto" w:fill="FFFFFF" w:themeFill="background1"/>
          </w:tcPr>
          <w:p w14:paraId="0BCA4A3B" w14:textId="77777777" w:rsidR="00A931E8" w:rsidRPr="00DD2B7D" w:rsidRDefault="00A931E8" w:rsidP="00A931E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121" w:type="dxa"/>
            <w:shd w:val="clear" w:color="auto" w:fill="FFFFFF" w:themeFill="background1"/>
            <w:noWrap/>
            <w:hideMark/>
          </w:tcPr>
          <w:p w14:paraId="6A8E77B2" w14:textId="77777777" w:rsidR="00A931E8" w:rsidRPr="00DD2B7D" w:rsidRDefault="00A931E8" w:rsidP="00A931E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706,952774</w:t>
            </w:r>
          </w:p>
        </w:tc>
        <w:tc>
          <w:tcPr>
            <w:tcW w:w="1058" w:type="dxa"/>
            <w:shd w:val="clear" w:color="auto" w:fill="FFFFFF" w:themeFill="background1"/>
          </w:tcPr>
          <w:p w14:paraId="7692E5B1" w14:textId="77777777" w:rsidR="00A931E8" w:rsidRPr="00DD2B7D" w:rsidRDefault="00A931E8" w:rsidP="00A931E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98" w:type="dxa"/>
            <w:shd w:val="clear" w:color="auto" w:fill="FFFFFF" w:themeFill="background1"/>
            <w:noWrap/>
            <w:hideMark/>
          </w:tcPr>
          <w:p w14:paraId="7C82A511" w14:textId="77777777" w:rsidR="00A931E8" w:rsidRPr="00DD2B7D" w:rsidRDefault="00A931E8" w:rsidP="00A931E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706.878935</w:t>
            </w:r>
          </w:p>
        </w:tc>
        <w:tc>
          <w:tcPr>
            <w:tcW w:w="1237" w:type="dxa"/>
            <w:shd w:val="clear" w:color="auto" w:fill="FFFFFF" w:themeFill="background1"/>
            <w:noWrap/>
            <w:hideMark/>
          </w:tcPr>
          <w:p w14:paraId="3B03816D" w14:textId="77777777" w:rsidR="00A931E8" w:rsidRPr="00DD2B7D" w:rsidRDefault="00A931E8" w:rsidP="00A931E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53" w:type="dxa"/>
            <w:shd w:val="clear" w:color="auto" w:fill="FFFFFF" w:themeFill="background1"/>
            <w:noWrap/>
            <w:hideMark/>
          </w:tcPr>
          <w:p w14:paraId="1088FD01" w14:textId="77777777" w:rsidR="00A931E8" w:rsidRPr="00DD2B7D" w:rsidRDefault="00A931E8" w:rsidP="00A931E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5.484</w:t>
            </w:r>
          </w:p>
        </w:tc>
        <w:tc>
          <w:tcPr>
            <w:tcW w:w="1175" w:type="dxa"/>
            <w:shd w:val="clear" w:color="auto" w:fill="FFFFFF" w:themeFill="background1"/>
            <w:noWrap/>
            <w:hideMark/>
          </w:tcPr>
          <w:p w14:paraId="725ED0FF" w14:textId="77777777" w:rsidR="00A931E8" w:rsidRPr="00DD2B7D" w:rsidRDefault="00A931E8" w:rsidP="00A931E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931E8" w:rsidRPr="00DD2B7D" w14:paraId="7A6396F0" w14:textId="77777777" w:rsidTr="006B25F4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13797019" w14:textId="77777777" w:rsidR="00A931E8" w:rsidRPr="00DD2B7D" w:rsidRDefault="00A931E8" w:rsidP="00453469">
            <w:pPr>
              <w:spacing w:line="360" w:lineRule="auto"/>
              <w:ind w:firstLineChars="100" w:firstLine="20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74" w:type="dxa"/>
            <w:shd w:val="clear" w:color="auto" w:fill="FFFFFF" w:themeFill="background1"/>
            <w:noWrap/>
            <w:hideMark/>
          </w:tcPr>
          <w:p w14:paraId="34CE17FE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95,3652328</w:t>
            </w:r>
          </w:p>
        </w:tc>
        <w:tc>
          <w:tcPr>
            <w:tcW w:w="1059" w:type="dxa"/>
            <w:shd w:val="clear" w:color="auto" w:fill="FFFFFF" w:themeFill="background1"/>
          </w:tcPr>
          <w:p w14:paraId="617B4BDB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121" w:type="dxa"/>
            <w:shd w:val="clear" w:color="auto" w:fill="FFFFFF" w:themeFill="background1"/>
            <w:noWrap/>
            <w:hideMark/>
          </w:tcPr>
          <w:p w14:paraId="5219EF91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95,281739</w:t>
            </w:r>
          </w:p>
        </w:tc>
        <w:tc>
          <w:tcPr>
            <w:tcW w:w="1058" w:type="dxa"/>
            <w:shd w:val="clear" w:color="auto" w:fill="FFFFFF" w:themeFill="background1"/>
          </w:tcPr>
          <w:p w14:paraId="480873CE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98" w:type="dxa"/>
            <w:shd w:val="clear" w:color="auto" w:fill="FFFFFF" w:themeFill="background1"/>
            <w:noWrap/>
            <w:hideMark/>
          </w:tcPr>
          <w:p w14:paraId="074F6F6B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5.245874</w:t>
            </w:r>
          </w:p>
        </w:tc>
        <w:tc>
          <w:tcPr>
            <w:tcW w:w="1237" w:type="dxa"/>
            <w:shd w:val="clear" w:color="auto" w:fill="FFFFFF" w:themeFill="background1"/>
            <w:noWrap/>
            <w:hideMark/>
          </w:tcPr>
          <w:p w14:paraId="0D721D96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53" w:type="dxa"/>
            <w:shd w:val="clear" w:color="auto" w:fill="FFFFFF" w:themeFill="background1"/>
            <w:noWrap/>
            <w:hideMark/>
          </w:tcPr>
          <w:p w14:paraId="6DE5C26E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5.522</w:t>
            </w:r>
          </w:p>
        </w:tc>
        <w:tc>
          <w:tcPr>
            <w:tcW w:w="1175" w:type="dxa"/>
            <w:shd w:val="clear" w:color="auto" w:fill="FFFFFF" w:themeFill="background1"/>
            <w:noWrap/>
            <w:hideMark/>
          </w:tcPr>
          <w:p w14:paraId="2260E5FB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931E8" w:rsidRPr="00DD2B7D" w14:paraId="7C8F6D7D" w14:textId="77777777" w:rsidTr="006B2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59A25D56" w14:textId="77777777" w:rsidR="00A931E8" w:rsidRPr="00DD2B7D" w:rsidRDefault="00A931E8" w:rsidP="00A931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R-Al +2</w:t>
            </w:r>
          </w:p>
        </w:tc>
        <w:tc>
          <w:tcPr>
            <w:tcW w:w="2474" w:type="dxa"/>
            <w:shd w:val="clear" w:color="auto" w:fill="FFFFFF" w:themeFill="background1"/>
            <w:noWrap/>
            <w:hideMark/>
          </w:tcPr>
          <w:p w14:paraId="44E398AA" w14:textId="77777777" w:rsidR="00A931E8" w:rsidRPr="00DD2B7D" w:rsidRDefault="00A931E8" w:rsidP="00A9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902,549895</w:t>
            </w:r>
          </w:p>
        </w:tc>
        <w:tc>
          <w:tcPr>
            <w:tcW w:w="1059" w:type="dxa"/>
            <w:shd w:val="clear" w:color="auto" w:fill="FFFFFF" w:themeFill="background1"/>
          </w:tcPr>
          <w:p w14:paraId="6A64853A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121" w:type="dxa"/>
            <w:shd w:val="clear" w:color="auto" w:fill="FFFFFF" w:themeFill="background1"/>
            <w:noWrap/>
            <w:hideMark/>
          </w:tcPr>
          <w:p w14:paraId="2D57E93F" w14:textId="77777777" w:rsidR="00A931E8" w:rsidRPr="00DD2B7D" w:rsidRDefault="00A931E8" w:rsidP="00A9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902,234513</w:t>
            </w:r>
          </w:p>
        </w:tc>
        <w:tc>
          <w:tcPr>
            <w:tcW w:w="1058" w:type="dxa"/>
            <w:shd w:val="clear" w:color="auto" w:fill="FFFFFF" w:themeFill="background1"/>
          </w:tcPr>
          <w:p w14:paraId="209BF44C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98" w:type="dxa"/>
            <w:shd w:val="clear" w:color="auto" w:fill="FFFFFF" w:themeFill="background1"/>
            <w:noWrap/>
          </w:tcPr>
          <w:p w14:paraId="19F7DC5B" w14:textId="77777777" w:rsidR="00A931E8" w:rsidRPr="00DD2B7D" w:rsidRDefault="00A931E8" w:rsidP="00A9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902,124809</w:t>
            </w:r>
          </w:p>
        </w:tc>
        <w:tc>
          <w:tcPr>
            <w:tcW w:w="1237" w:type="dxa"/>
            <w:shd w:val="clear" w:color="auto" w:fill="FFFFFF" w:themeFill="background1"/>
            <w:noWrap/>
            <w:hideMark/>
          </w:tcPr>
          <w:p w14:paraId="54CD533E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53" w:type="dxa"/>
            <w:shd w:val="clear" w:color="auto" w:fill="FFFFFF" w:themeFill="background1"/>
            <w:noWrap/>
            <w:hideMark/>
          </w:tcPr>
          <w:p w14:paraId="63FF569A" w14:textId="77777777" w:rsidR="00A931E8" w:rsidRPr="00DD2B7D" w:rsidRDefault="00A931E8" w:rsidP="00A9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1,006</w:t>
            </w:r>
          </w:p>
        </w:tc>
        <w:tc>
          <w:tcPr>
            <w:tcW w:w="1175" w:type="dxa"/>
            <w:shd w:val="clear" w:color="auto" w:fill="FFFFFF" w:themeFill="background1"/>
            <w:noWrap/>
            <w:hideMark/>
          </w:tcPr>
          <w:p w14:paraId="55AA2D0F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931E8" w:rsidRPr="00DD2B7D" w14:paraId="4987BCE4" w14:textId="77777777" w:rsidTr="00F513C5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25685AD5" w14:textId="77777777" w:rsidR="00A931E8" w:rsidRPr="00DD2B7D" w:rsidRDefault="00A931E8" w:rsidP="00A931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Sn-1-Al</w:t>
            </w:r>
          </w:p>
        </w:tc>
        <w:tc>
          <w:tcPr>
            <w:tcW w:w="2474" w:type="dxa"/>
            <w:shd w:val="clear" w:color="auto" w:fill="FFFFFF" w:themeFill="background1"/>
            <w:noWrap/>
            <w:hideMark/>
          </w:tcPr>
          <w:p w14:paraId="2F717220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5206659</w:t>
            </w:r>
          </w:p>
        </w:tc>
        <w:tc>
          <w:tcPr>
            <w:tcW w:w="1059" w:type="dxa"/>
            <w:shd w:val="clear" w:color="auto" w:fill="FFFFFF" w:themeFill="background1"/>
          </w:tcPr>
          <w:p w14:paraId="2E33F9D0" w14:textId="77777777" w:rsidR="00A931E8" w:rsidRPr="00DD2B7D" w:rsidRDefault="00A931E8" w:rsidP="00A93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,34</w:t>
            </w:r>
          </w:p>
        </w:tc>
        <w:tc>
          <w:tcPr>
            <w:tcW w:w="2121" w:type="dxa"/>
            <w:shd w:val="clear" w:color="auto" w:fill="FFFFFF" w:themeFill="background1"/>
            <w:noWrap/>
            <w:hideMark/>
          </w:tcPr>
          <w:p w14:paraId="1B035F48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902,180814</w:t>
            </w:r>
          </w:p>
        </w:tc>
        <w:tc>
          <w:tcPr>
            <w:tcW w:w="1058" w:type="dxa"/>
            <w:shd w:val="clear" w:color="auto" w:fill="FFFFFF" w:themeFill="background1"/>
          </w:tcPr>
          <w:p w14:paraId="6B6B01E7" w14:textId="77777777" w:rsidR="00A931E8" w:rsidRPr="00DD2B7D" w:rsidRDefault="00A931E8" w:rsidP="00A93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,70</w:t>
            </w:r>
          </w:p>
        </w:tc>
        <w:tc>
          <w:tcPr>
            <w:tcW w:w="2298" w:type="dxa"/>
            <w:shd w:val="clear" w:color="auto" w:fill="FFFFFF" w:themeFill="background1"/>
            <w:noWrap/>
            <w:hideMark/>
          </w:tcPr>
          <w:p w14:paraId="0334F654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902.093680</w:t>
            </w:r>
          </w:p>
        </w:tc>
        <w:tc>
          <w:tcPr>
            <w:tcW w:w="1237" w:type="dxa"/>
            <w:shd w:val="clear" w:color="auto" w:fill="FFFFFF" w:themeFill="background1"/>
            <w:noWrap/>
            <w:hideMark/>
          </w:tcPr>
          <w:p w14:paraId="21DAAE4A" w14:textId="77777777" w:rsidR="00A931E8" w:rsidRPr="00DD2B7D" w:rsidRDefault="00A931E8" w:rsidP="00A93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,53</w:t>
            </w:r>
          </w:p>
        </w:tc>
        <w:tc>
          <w:tcPr>
            <w:tcW w:w="1653" w:type="dxa"/>
            <w:shd w:val="clear" w:color="auto" w:fill="FFFFFF" w:themeFill="background1"/>
            <w:noWrap/>
            <w:hideMark/>
          </w:tcPr>
          <w:p w14:paraId="5D5D0215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3.481</w:t>
            </w:r>
          </w:p>
        </w:tc>
        <w:tc>
          <w:tcPr>
            <w:tcW w:w="1175" w:type="dxa"/>
            <w:shd w:val="clear" w:color="auto" w:fill="FFFFFF" w:themeFill="background1"/>
            <w:noWrap/>
            <w:hideMark/>
          </w:tcPr>
          <w:p w14:paraId="5425CF1F" w14:textId="77777777" w:rsidR="00A931E8" w:rsidRPr="00DD2B7D" w:rsidRDefault="00A931E8" w:rsidP="00A93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47,53</w:t>
            </w:r>
          </w:p>
        </w:tc>
      </w:tr>
      <w:tr w:rsidR="00A931E8" w:rsidRPr="00DD2B7D" w14:paraId="00BBC350" w14:textId="77777777" w:rsidTr="006B2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14:paraId="77664E7E" w14:textId="77777777" w:rsidR="00A931E8" w:rsidRPr="00DD2B7D" w:rsidRDefault="00A931E8" w:rsidP="00A931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-n-1-Al</w:t>
            </w:r>
          </w:p>
        </w:tc>
        <w:tc>
          <w:tcPr>
            <w:tcW w:w="2474" w:type="dxa"/>
            <w:shd w:val="clear" w:color="auto" w:fill="FFFFFF" w:themeFill="background1"/>
            <w:noWrap/>
          </w:tcPr>
          <w:p w14:paraId="2ADE258C" w14:textId="77777777" w:rsidR="00A931E8" w:rsidRPr="00DD2B7D" w:rsidRDefault="00A931E8" w:rsidP="00A9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902,582582</w:t>
            </w:r>
          </w:p>
        </w:tc>
        <w:tc>
          <w:tcPr>
            <w:tcW w:w="1059" w:type="dxa"/>
            <w:shd w:val="clear" w:color="auto" w:fill="FFFFFF" w:themeFill="background1"/>
          </w:tcPr>
          <w:p w14:paraId="27532362" w14:textId="77777777" w:rsidR="00A931E8" w:rsidRPr="00DD2B7D" w:rsidRDefault="00A931E8" w:rsidP="00A9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0,51</w:t>
            </w:r>
          </w:p>
        </w:tc>
        <w:tc>
          <w:tcPr>
            <w:tcW w:w="2121" w:type="dxa"/>
            <w:shd w:val="clear" w:color="auto" w:fill="FFFFFF" w:themeFill="background1"/>
            <w:noWrap/>
          </w:tcPr>
          <w:p w14:paraId="3B8130EE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.235685</w:t>
            </w:r>
          </w:p>
        </w:tc>
        <w:tc>
          <w:tcPr>
            <w:tcW w:w="1058" w:type="dxa"/>
            <w:shd w:val="clear" w:color="auto" w:fill="FFFFFF" w:themeFill="background1"/>
          </w:tcPr>
          <w:p w14:paraId="663EFB7E" w14:textId="77777777" w:rsidR="00A931E8" w:rsidRPr="00DD2B7D" w:rsidRDefault="00A931E8" w:rsidP="00A9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,74</w:t>
            </w:r>
          </w:p>
        </w:tc>
        <w:tc>
          <w:tcPr>
            <w:tcW w:w="2298" w:type="dxa"/>
            <w:shd w:val="clear" w:color="auto" w:fill="FFFFFF" w:themeFill="background1"/>
            <w:noWrap/>
          </w:tcPr>
          <w:p w14:paraId="1942F33B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.151227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14:paraId="3879EBD6" w14:textId="77777777" w:rsidR="00A931E8" w:rsidRPr="00DD2B7D" w:rsidRDefault="00A931E8" w:rsidP="00A9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6,58</w:t>
            </w:r>
          </w:p>
        </w:tc>
        <w:tc>
          <w:tcPr>
            <w:tcW w:w="1653" w:type="dxa"/>
            <w:shd w:val="clear" w:color="auto" w:fill="FFFFFF" w:themeFill="background1"/>
            <w:noWrap/>
          </w:tcPr>
          <w:p w14:paraId="38593C92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7.848</w:t>
            </w:r>
          </w:p>
        </w:tc>
        <w:tc>
          <w:tcPr>
            <w:tcW w:w="1175" w:type="dxa"/>
            <w:shd w:val="clear" w:color="auto" w:fill="FFFFFF" w:themeFill="background1"/>
            <w:noWrap/>
          </w:tcPr>
          <w:p w14:paraId="52757FFC" w14:textId="77777777" w:rsidR="00A931E8" w:rsidRPr="00DD2B7D" w:rsidRDefault="00A931E8" w:rsidP="00A9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53,16</w:t>
            </w:r>
          </w:p>
        </w:tc>
      </w:tr>
      <w:tr w:rsidR="00A931E8" w:rsidRPr="00DD2B7D" w14:paraId="363C14EB" w14:textId="77777777" w:rsidTr="006B25F4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14:paraId="3E408298" w14:textId="77777777" w:rsidR="00A931E8" w:rsidRPr="00DD2B7D" w:rsidRDefault="00A931E8" w:rsidP="00A931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Sx-1-Al</w:t>
            </w:r>
          </w:p>
        </w:tc>
        <w:tc>
          <w:tcPr>
            <w:tcW w:w="2474" w:type="dxa"/>
            <w:shd w:val="clear" w:color="auto" w:fill="FFFFFF" w:themeFill="background1"/>
            <w:noWrap/>
          </w:tcPr>
          <w:p w14:paraId="4BDED357" w14:textId="77777777" w:rsidR="00A931E8" w:rsidRPr="00DD2B7D" w:rsidRDefault="00A931E8" w:rsidP="00A93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-1902.5082454</w:t>
            </w:r>
          </w:p>
        </w:tc>
        <w:tc>
          <w:tcPr>
            <w:tcW w:w="1059" w:type="dxa"/>
            <w:shd w:val="clear" w:color="auto" w:fill="FFFFFF" w:themeFill="background1"/>
          </w:tcPr>
          <w:p w14:paraId="3E5E98E8" w14:textId="77777777" w:rsidR="00A931E8" w:rsidRPr="00DD2B7D" w:rsidRDefault="00A931E8" w:rsidP="00A93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,14</w:t>
            </w:r>
          </w:p>
        </w:tc>
        <w:tc>
          <w:tcPr>
            <w:tcW w:w="2121" w:type="dxa"/>
            <w:shd w:val="clear" w:color="auto" w:fill="FFFFFF" w:themeFill="background1"/>
            <w:noWrap/>
          </w:tcPr>
          <w:p w14:paraId="4E1CD020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902.167569</w:t>
            </w:r>
          </w:p>
        </w:tc>
        <w:tc>
          <w:tcPr>
            <w:tcW w:w="1058" w:type="dxa"/>
            <w:shd w:val="clear" w:color="auto" w:fill="FFFFFF" w:themeFill="background1"/>
          </w:tcPr>
          <w:p w14:paraId="42693F48" w14:textId="77777777" w:rsidR="00A931E8" w:rsidRPr="00DD2B7D" w:rsidRDefault="00A931E8" w:rsidP="00A93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,01</w:t>
            </w:r>
          </w:p>
        </w:tc>
        <w:tc>
          <w:tcPr>
            <w:tcW w:w="2298" w:type="dxa"/>
            <w:shd w:val="clear" w:color="auto" w:fill="FFFFFF" w:themeFill="background1"/>
            <w:noWrap/>
          </w:tcPr>
          <w:p w14:paraId="5AAD76F6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902.081218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14:paraId="4BB991FC" w14:textId="77777777" w:rsidR="00A931E8" w:rsidRPr="00DD2B7D" w:rsidRDefault="00A931E8" w:rsidP="00A93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,35</w:t>
            </w:r>
          </w:p>
        </w:tc>
        <w:tc>
          <w:tcPr>
            <w:tcW w:w="1653" w:type="dxa"/>
            <w:shd w:val="clear" w:color="auto" w:fill="FFFFFF" w:themeFill="background1"/>
            <w:noWrap/>
          </w:tcPr>
          <w:p w14:paraId="2922497D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1.834</w:t>
            </w:r>
          </w:p>
        </w:tc>
        <w:tc>
          <w:tcPr>
            <w:tcW w:w="1175" w:type="dxa"/>
            <w:shd w:val="clear" w:color="auto" w:fill="FFFFFF" w:themeFill="background1"/>
            <w:noWrap/>
          </w:tcPr>
          <w:p w14:paraId="236A0B31" w14:textId="77777777" w:rsidR="00A931E8" w:rsidRPr="00DD2B7D" w:rsidRDefault="00A931E8" w:rsidP="00A93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49,17</w:t>
            </w:r>
          </w:p>
        </w:tc>
      </w:tr>
      <w:tr w:rsidR="00A931E8" w:rsidRPr="00DD2B7D" w14:paraId="7138091E" w14:textId="77777777" w:rsidTr="006B2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14:paraId="39FB451A" w14:textId="77777777" w:rsidR="00A931E8" w:rsidRPr="00DD2B7D" w:rsidRDefault="00A931E8" w:rsidP="00A931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-x-1-Al</w:t>
            </w:r>
          </w:p>
        </w:tc>
        <w:tc>
          <w:tcPr>
            <w:tcW w:w="2474" w:type="dxa"/>
            <w:shd w:val="clear" w:color="auto" w:fill="FFFFFF" w:themeFill="background1"/>
            <w:noWrap/>
          </w:tcPr>
          <w:p w14:paraId="7796C617" w14:textId="77777777" w:rsidR="00A931E8" w:rsidRPr="00DD2B7D" w:rsidRDefault="00A931E8" w:rsidP="00A9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902,5826816</w:t>
            </w:r>
          </w:p>
        </w:tc>
        <w:tc>
          <w:tcPr>
            <w:tcW w:w="1059" w:type="dxa"/>
            <w:shd w:val="clear" w:color="auto" w:fill="FFFFFF" w:themeFill="background1"/>
          </w:tcPr>
          <w:p w14:paraId="6E3A63C7" w14:textId="77777777" w:rsidR="00A931E8" w:rsidRPr="00DD2B7D" w:rsidRDefault="00A931E8" w:rsidP="00A9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0.57</w:t>
            </w:r>
          </w:p>
        </w:tc>
        <w:tc>
          <w:tcPr>
            <w:tcW w:w="2121" w:type="dxa"/>
            <w:shd w:val="clear" w:color="auto" w:fill="FFFFFF" w:themeFill="background1"/>
            <w:noWrap/>
          </w:tcPr>
          <w:p w14:paraId="5112BA36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235862</w:t>
            </w:r>
          </w:p>
        </w:tc>
        <w:tc>
          <w:tcPr>
            <w:tcW w:w="1058" w:type="dxa"/>
            <w:shd w:val="clear" w:color="auto" w:fill="FFFFFF" w:themeFill="background1"/>
          </w:tcPr>
          <w:p w14:paraId="567E7944" w14:textId="77777777" w:rsidR="00A931E8" w:rsidRPr="00DD2B7D" w:rsidRDefault="00A931E8" w:rsidP="00A9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85</w:t>
            </w:r>
          </w:p>
        </w:tc>
        <w:tc>
          <w:tcPr>
            <w:tcW w:w="2298" w:type="dxa"/>
            <w:shd w:val="clear" w:color="auto" w:fill="FFFFFF" w:themeFill="background1"/>
            <w:noWrap/>
          </w:tcPr>
          <w:p w14:paraId="4CFF02C3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151226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14:paraId="6E19E39B" w14:textId="77777777" w:rsidR="00A931E8" w:rsidRPr="00DD2B7D" w:rsidRDefault="00A931E8" w:rsidP="00A9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6,57</w:t>
            </w:r>
          </w:p>
        </w:tc>
        <w:tc>
          <w:tcPr>
            <w:tcW w:w="1653" w:type="dxa"/>
            <w:shd w:val="clear" w:color="auto" w:fill="FFFFFF" w:themeFill="background1"/>
            <w:noWrap/>
          </w:tcPr>
          <w:p w14:paraId="723D994E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7,798</w:t>
            </w:r>
          </w:p>
        </w:tc>
        <w:tc>
          <w:tcPr>
            <w:tcW w:w="1175" w:type="dxa"/>
            <w:shd w:val="clear" w:color="auto" w:fill="FFFFFF" w:themeFill="background1"/>
            <w:noWrap/>
          </w:tcPr>
          <w:p w14:paraId="402F4A09" w14:textId="77777777" w:rsidR="00A931E8" w:rsidRPr="00DD2B7D" w:rsidRDefault="00A931E8" w:rsidP="00A9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53,21</w:t>
            </w:r>
          </w:p>
        </w:tc>
      </w:tr>
      <w:tr w:rsidR="00A931E8" w:rsidRPr="00DD2B7D" w14:paraId="32CD61A6" w14:textId="77777777" w:rsidTr="00F513C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0DC2B98A" w14:textId="77777777" w:rsidR="00A931E8" w:rsidRPr="00DD2B7D" w:rsidRDefault="00A931E8" w:rsidP="00A931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Sx-2-Al</w:t>
            </w:r>
          </w:p>
        </w:tc>
        <w:tc>
          <w:tcPr>
            <w:tcW w:w="2474" w:type="dxa"/>
            <w:shd w:val="clear" w:color="auto" w:fill="FFFFFF" w:themeFill="background1"/>
            <w:noWrap/>
            <w:hideMark/>
          </w:tcPr>
          <w:p w14:paraId="02549D82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5161768</w:t>
            </w:r>
          </w:p>
        </w:tc>
        <w:tc>
          <w:tcPr>
            <w:tcW w:w="1059" w:type="dxa"/>
            <w:shd w:val="clear" w:color="auto" w:fill="FFFFFF" w:themeFill="background1"/>
          </w:tcPr>
          <w:p w14:paraId="032B2473" w14:textId="77777777" w:rsidR="00A931E8" w:rsidRPr="00DD2B7D" w:rsidRDefault="00A931E8" w:rsidP="00A93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,16</w:t>
            </w:r>
          </w:p>
        </w:tc>
        <w:tc>
          <w:tcPr>
            <w:tcW w:w="2121" w:type="dxa"/>
            <w:shd w:val="clear" w:color="auto" w:fill="FFFFFF" w:themeFill="background1"/>
            <w:noWrap/>
            <w:hideMark/>
          </w:tcPr>
          <w:p w14:paraId="2922074E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178863</w:t>
            </w:r>
          </w:p>
        </w:tc>
        <w:tc>
          <w:tcPr>
            <w:tcW w:w="1058" w:type="dxa"/>
            <w:shd w:val="clear" w:color="auto" w:fill="FFFFFF" w:themeFill="background1"/>
          </w:tcPr>
          <w:p w14:paraId="197EF64D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4,92</w:t>
            </w:r>
          </w:p>
        </w:tc>
        <w:tc>
          <w:tcPr>
            <w:tcW w:w="2298" w:type="dxa"/>
            <w:shd w:val="clear" w:color="auto" w:fill="FFFFFF" w:themeFill="background1"/>
            <w:noWrap/>
            <w:hideMark/>
          </w:tcPr>
          <w:p w14:paraId="36BBB84C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089382</w:t>
            </w:r>
          </w:p>
        </w:tc>
        <w:tc>
          <w:tcPr>
            <w:tcW w:w="1237" w:type="dxa"/>
            <w:shd w:val="clear" w:color="auto" w:fill="FFFFFF" w:themeFill="background1"/>
            <w:noWrap/>
            <w:hideMark/>
          </w:tcPr>
          <w:p w14:paraId="5A9A0AA8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2,23</w:t>
            </w:r>
          </w:p>
        </w:tc>
        <w:tc>
          <w:tcPr>
            <w:tcW w:w="1653" w:type="dxa"/>
            <w:shd w:val="clear" w:color="auto" w:fill="FFFFFF" w:themeFill="background1"/>
            <w:noWrap/>
            <w:hideMark/>
          </w:tcPr>
          <w:p w14:paraId="6297C112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8,423</w:t>
            </w:r>
          </w:p>
        </w:tc>
        <w:tc>
          <w:tcPr>
            <w:tcW w:w="1175" w:type="dxa"/>
            <w:shd w:val="clear" w:color="auto" w:fill="FFFFFF" w:themeFill="background1"/>
            <w:noWrap/>
            <w:hideMark/>
          </w:tcPr>
          <w:p w14:paraId="72D6BAE9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4,92</w:t>
            </w:r>
          </w:p>
        </w:tc>
      </w:tr>
      <w:tr w:rsidR="00A931E8" w:rsidRPr="00DD2B7D" w14:paraId="658B05C3" w14:textId="77777777" w:rsidTr="006B2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14:paraId="0C27F174" w14:textId="77777777" w:rsidR="00A931E8" w:rsidRPr="00DD2B7D" w:rsidRDefault="00A931E8" w:rsidP="00A931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-x-2-Al</w:t>
            </w:r>
          </w:p>
        </w:tc>
        <w:tc>
          <w:tcPr>
            <w:tcW w:w="2474" w:type="dxa"/>
            <w:shd w:val="clear" w:color="auto" w:fill="FFFFFF" w:themeFill="background1"/>
            <w:noWrap/>
          </w:tcPr>
          <w:p w14:paraId="7366A1F0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5837614</w:t>
            </w:r>
          </w:p>
        </w:tc>
        <w:tc>
          <w:tcPr>
            <w:tcW w:w="1059" w:type="dxa"/>
            <w:shd w:val="clear" w:color="auto" w:fill="FFFFFF" w:themeFill="background1"/>
          </w:tcPr>
          <w:p w14:paraId="435F7A3C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21,25</w:t>
            </w:r>
          </w:p>
        </w:tc>
        <w:tc>
          <w:tcPr>
            <w:tcW w:w="2121" w:type="dxa"/>
            <w:shd w:val="clear" w:color="auto" w:fill="FFFFFF" w:themeFill="background1"/>
            <w:noWrap/>
          </w:tcPr>
          <w:p w14:paraId="40E127FD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237828</w:t>
            </w:r>
          </w:p>
        </w:tc>
        <w:tc>
          <w:tcPr>
            <w:tcW w:w="1058" w:type="dxa"/>
            <w:shd w:val="clear" w:color="auto" w:fill="FFFFFF" w:themeFill="background1"/>
          </w:tcPr>
          <w:p w14:paraId="18C7E6BC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2.08</w:t>
            </w:r>
          </w:p>
        </w:tc>
        <w:tc>
          <w:tcPr>
            <w:tcW w:w="2298" w:type="dxa"/>
            <w:shd w:val="clear" w:color="auto" w:fill="FFFFFF" w:themeFill="background1"/>
            <w:noWrap/>
          </w:tcPr>
          <w:p w14:paraId="47EB7B42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152511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14:paraId="2FE47F53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7,38</w:t>
            </w:r>
          </w:p>
        </w:tc>
        <w:tc>
          <w:tcPr>
            <w:tcW w:w="1653" w:type="dxa"/>
            <w:shd w:val="clear" w:color="auto" w:fill="FFFFFF" w:themeFill="background1"/>
            <w:noWrap/>
          </w:tcPr>
          <w:p w14:paraId="6BF55FA7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9.656</w:t>
            </w:r>
          </w:p>
        </w:tc>
        <w:tc>
          <w:tcPr>
            <w:tcW w:w="1175" w:type="dxa"/>
            <w:shd w:val="clear" w:color="auto" w:fill="FFFFFF" w:themeFill="background1"/>
            <w:noWrap/>
          </w:tcPr>
          <w:p w14:paraId="3F6374F7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51,35</w:t>
            </w:r>
          </w:p>
        </w:tc>
      </w:tr>
      <w:tr w:rsidR="00A931E8" w:rsidRPr="00DD2B7D" w14:paraId="585C4E44" w14:textId="77777777" w:rsidTr="006B25F4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14:paraId="21690879" w14:textId="77777777" w:rsidR="00A931E8" w:rsidRPr="00DD2B7D" w:rsidRDefault="00A931E8" w:rsidP="00A931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Sn-2-Al</w:t>
            </w:r>
          </w:p>
        </w:tc>
        <w:tc>
          <w:tcPr>
            <w:tcW w:w="2474" w:type="dxa"/>
            <w:shd w:val="clear" w:color="auto" w:fill="FFFFFF" w:themeFill="background1"/>
            <w:noWrap/>
          </w:tcPr>
          <w:p w14:paraId="5576BC62" w14:textId="77777777" w:rsidR="00A931E8" w:rsidRPr="00DD2B7D" w:rsidRDefault="00A931E8" w:rsidP="00A931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-1902,5062071</w:t>
            </w:r>
          </w:p>
        </w:tc>
        <w:tc>
          <w:tcPr>
            <w:tcW w:w="1059" w:type="dxa"/>
            <w:shd w:val="clear" w:color="auto" w:fill="FFFFFF" w:themeFill="background1"/>
          </w:tcPr>
          <w:p w14:paraId="4725DECE" w14:textId="77777777" w:rsidR="00A931E8" w:rsidRPr="00DD2B7D" w:rsidRDefault="00A931E8" w:rsidP="00A93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,41</w:t>
            </w:r>
          </w:p>
        </w:tc>
        <w:tc>
          <w:tcPr>
            <w:tcW w:w="2121" w:type="dxa"/>
            <w:shd w:val="clear" w:color="auto" w:fill="FFFFFF" w:themeFill="background1"/>
            <w:noWrap/>
          </w:tcPr>
          <w:p w14:paraId="12E1718F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.166950</w:t>
            </w:r>
          </w:p>
        </w:tc>
        <w:tc>
          <w:tcPr>
            <w:tcW w:w="1058" w:type="dxa"/>
            <w:shd w:val="clear" w:color="auto" w:fill="FFFFFF" w:themeFill="background1"/>
          </w:tcPr>
          <w:p w14:paraId="6DCE43ED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2,40</w:t>
            </w:r>
          </w:p>
        </w:tc>
        <w:tc>
          <w:tcPr>
            <w:tcW w:w="2298" w:type="dxa"/>
            <w:shd w:val="clear" w:color="auto" w:fill="FFFFFF" w:themeFill="background1"/>
            <w:noWrap/>
          </w:tcPr>
          <w:p w14:paraId="1D10D828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.078980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14:paraId="2A413027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8,76</w:t>
            </w:r>
          </w:p>
        </w:tc>
        <w:tc>
          <w:tcPr>
            <w:tcW w:w="1653" w:type="dxa"/>
            <w:shd w:val="clear" w:color="auto" w:fill="FFFFFF" w:themeFill="background1"/>
            <w:noWrap/>
          </w:tcPr>
          <w:p w14:paraId="21E115CC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5.242</w:t>
            </w:r>
          </w:p>
        </w:tc>
        <w:tc>
          <w:tcPr>
            <w:tcW w:w="1175" w:type="dxa"/>
            <w:shd w:val="clear" w:color="auto" w:fill="FFFFFF" w:themeFill="background1"/>
            <w:noWrap/>
          </w:tcPr>
          <w:p w14:paraId="530DED7A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45,76</w:t>
            </w:r>
          </w:p>
        </w:tc>
      </w:tr>
      <w:tr w:rsidR="00A931E8" w:rsidRPr="00DD2B7D" w14:paraId="2222E1F6" w14:textId="77777777" w:rsidTr="006B2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14:paraId="68336496" w14:textId="77777777" w:rsidR="00A931E8" w:rsidRPr="00DD2B7D" w:rsidRDefault="00A931E8" w:rsidP="00A931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-n-2-Al</w:t>
            </w:r>
          </w:p>
        </w:tc>
        <w:tc>
          <w:tcPr>
            <w:tcW w:w="2474" w:type="dxa"/>
            <w:shd w:val="clear" w:color="auto" w:fill="FFFFFF" w:themeFill="background1"/>
            <w:noWrap/>
          </w:tcPr>
          <w:p w14:paraId="16A6BF30" w14:textId="77777777" w:rsidR="00A931E8" w:rsidRPr="00DD2B7D" w:rsidRDefault="00A931E8" w:rsidP="00A931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-1902,5870296</w:t>
            </w:r>
          </w:p>
        </w:tc>
        <w:tc>
          <w:tcPr>
            <w:tcW w:w="1059" w:type="dxa"/>
            <w:shd w:val="clear" w:color="auto" w:fill="FFFFFF" w:themeFill="background1"/>
          </w:tcPr>
          <w:p w14:paraId="16014F1C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23,30</w:t>
            </w:r>
          </w:p>
        </w:tc>
        <w:tc>
          <w:tcPr>
            <w:tcW w:w="2121" w:type="dxa"/>
            <w:shd w:val="clear" w:color="auto" w:fill="FFFFFF" w:themeFill="background1"/>
            <w:noWrap/>
          </w:tcPr>
          <w:p w14:paraId="4B44A144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.239835</w:t>
            </w:r>
          </w:p>
        </w:tc>
        <w:tc>
          <w:tcPr>
            <w:tcW w:w="1058" w:type="dxa"/>
            <w:shd w:val="clear" w:color="auto" w:fill="FFFFFF" w:themeFill="background1"/>
          </w:tcPr>
          <w:p w14:paraId="22EB7B1B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3,34</w:t>
            </w:r>
          </w:p>
        </w:tc>
        <w:tc>
          <w:tcPr>
            <w:tcW w:w="2298" w:type="dxa"/>
            <w:shd w:val="clear" w:color="auto" w:fill="FFFFFF" w:themeFill="background1"/>
            <w:noWrap/>
          </w:tcPr>
          <w:p w14:paraId="3EDE86A3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148188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14:paraId="79DFEE28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4,67</w:t>
            </w:r>
          </w:p>
        </w:tc>
        <w:tc>
          <w:tcPr>
            <w:tcW w:w="1653" w:type="dxa"/>
            <w:shd w:val="clear" w:color="auto" w:fill="FFFFFF" w:themeFill="background1"/>
            <w:noWrap/>
          </w:tcPr>
          <w:p w14:paraId="1EC077A8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7,191</w:t>
            </w:r>
          </w:p>
        </w:tc>
        <w:tc>
          <w:tcPr>
            <w:tcW w:w="1175" w:type="dxa"/>
            <w:shd w:val="clear" w:color="auto" w:fill="FFFFFF" w:themeFill="background1"/>
            <w:noWrap/>
          </w:tcPr>
          <w:p w14:paraId="58BB3D13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53,82</w:t>
            </w:r>
          </w:p>
        </w:tc>
      </w:tr>
      <w:tr w:rsidR="00A931E8" w:rsidRPr="00DD2B7D" w14:paraId="73FAA146" w14:textId="77777777" w:rsidTr="006B25F4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2F436EF6" w14:textId="77777777" w:rsidR="00A931E8" w:rsidRPr="00DD2B7D" w:rsidRDefault="00A931E8" w:rsidP="00A931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Sn-3-Al</w:t>
            </w:r>
          </w:p>
        </w:tc>
        <w:tc>
          <w:tcPr>
            <w:tcW w:w="2474" w:type="dxa"/>
            <w:shd w:val="clear" w:color="auto" w:fill="FFFFFF" w:themeFill="background1"/>
            <w:noWrap/>
            <w:hideMark/>
          </w:tcPr>
          <w:p w14:paraId="4904AFFA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5171163</w:t>
            </w:r>
          </w:p>
        </w:tc>
        <w:tc>
          <w:tcPr>
            <w:tcW w:w="1059" w:type="dxa"/>
            <w:shd w:val="clear" w:color="auto" w:fill="FFFFFF" w:themeFill="background1"/>
          </w:tcPr>
          <w:p w14:paraId="53DFF724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0,57</w:t>
            </w:r>
          </w:p>
        </w:tc>
        <w:tc>
          <w:tcPr>
            <w:tcW w:w="2121" w:type="dxa"/>
            <w:shd w:val="clear" w:color="auto" w:fill="FFFFFF" w:themeFill="background1"/>
            <w:noWrap/>
            <w:hideMark/>
          </w:tcPr>
          <w:p w14:paraId="5218FA71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177937</w:t>
            </w:r>
          </w:p>
        </w:tc>
        <w:tc>
          <w:tcPr>
            <w:tcW w:w="1058" w:type="dxa"/>
            <w:shd w:val="clear" w:color="auto" w:fill="FFFFFF" w:themeFill="background1"/>
          </w:tcPr>
          <w:p w14:paraId="234C9D24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,50</w:t>
            </w:r>
          </w:p>
        </w:tc>
        <w:tc>
          <w:tcPr>
            <w:tcW w:w="2298" w:type="dxa"/>
            <w:shd w:val="clear" w:color="auto" w:fill="FFFFFF" w:themeFill="background1"/>
            <w:noWrap/>
            <w:hideMark/>
          </w:tcPr>
          <w:p w14:paraId="4D352A9F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090140</w:t>
            </w:r>
          </w:p>
        </w:tc>
        <w:tc>
          <w:tcPr>
            <w:tcW w:w="1237" w:type="dxa"/>
            <w:shd w:val="clear" w:color="auto" w:fill="FFFFFF" w:themeFill="background1"/>
            <w:noWrap/>
            <w:hideMark/>
          </w:tcPr>
          <w:p w14:paraId="0BB0E69D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1,76</w:t>
            </w:r>
          </w:p>
        </w:tc>
        <w:tc>
          <w:tcPr>
            <w:tcW w:w="1653" w:type="dxa"/>
            <w:shd w:val="clear" w:color="auto" w:fill="FFFFFF" w:themeFill="background1"/>
            <w:noWrap/>
            <w:hideMark/>
          </w:tcPr>
          <w:p w14:paraId="1C8BC824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4,878</w:t>
            </w:r>
          </w:p>
        </w:tc>
        <w:tc>
          <w:tcPr>
            <w:tcW w:w="1175" w:type="dxa"/>
            <w:shd w:val="clear" w:color="auto" w:fill="FFFFFF" w:themeFill="background1"/>
            <w:noWrap/>
            <w:hideMark/>
          </w:tcPr>
          <w:p w14:paraId="3989BBE9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46,13</w:t>
            </w:r>
          </w:p>
        </w:tc>
      </w:tr>
      <w:tr w:rsidR="00A931E8" w:rsidRPr="00DD2B7D" w14:paraId="386B1CF7" w14:textId="77777777" w:rsidTr="006B2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7109ED24" w14:textId="77777777" w:rsidR="00A931E8" w:rsidRPr="00DD2B7D" w:rsidRDefault="00A931E8" w:rsidP="00A931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-n-3-Al</w:t>
            </w:r>
          </w:p>
        </w:tc>
        <w:tc>
          <w:tcPr>
            <w:tcW w:w="2474" w:type="dxa"/>
            <w:shd w:val="clear" w:color="auto" w:fill="FFFFFF" w:themeFill="background1"/>
            <w:noWrap/>
            <w:hideMark/>
          </w:tcPr>
          <w:p w14:paraId="24DB81E1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5815888</w:t>
            </w:r>
          </w:p>
        </w:tc>
        <w:tc>
          <w:tcPr>
            <w:tcW w:w="1059" w:type="dxa"/>
            <w:shd w:val="clear" w:color="auto" w:fill="FFFFFF" w:themeFill="background1"/>
          </w:tcPr>
          <w:p w14:paraId="14125BB3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,89</w:t>
            </w:r>
          </w:p>
        </w:tc>
        <w:tc>
          <w:tcPr>
            <w:tcW w:w="2121" w:type="dxa"/>
            <w:shd w:val="clear" w:color="auto" w:fill="FFFFFF" w:themeFill="background1"/>
            <w:noWrap/>
            <w:hideMark/>
          </w:tcPr>
          <w:p w14:paraId="1F549608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235744</w:t>
            </w:r>
          </w:p>
        </w:tc>
        <w:tc>
          <w:tcPr>
            <w:tcW w:w="1058" w:type="dxa"/>
            <w:shd w:val="clear" w:color="auto" w:fill="FFFFFF" w:themeFill="background1"/>
          </w:tcPr>
          <w:p w14:paraId="0B0C66A2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77</w:t>
            </w:r>
          </w:p>
        </w:tc>
        <w:tc>
          <w:tcPr>
            <w:tcW w:w="2298" w:type="dxa"/>
            <w:shd w:val="clear" w:color="auto" w:fill="FFFFFF" w:themeFill="background1"/>
            <w:noWrap/>
            <w:hideMark/>
          </w:tcPr>
          <w:p w14:paraId="75CA1164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150281</w:t>
            </w:r>
          </w:p>
        </w:tc>
        <w:tc>
          <w:tcPr>
            <w:tcW w:w="1237" w:type="dxa"/>
            <w:shd w:val="clear" w:color="auto" w:fill="FFFFFF" w:themeFill="background1"/>
            <w:noWrap/>
            <w:hideMark/>
          </w:tcPr>
          <w:p w14:paraId="640A208A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5.98</w:t>
            </w:r>
          </w:p>
        </w:tc>
        <w:tc>
          <w:tcPr>
            <w:tcW w:w="1653" w:type="dxa"/>
            <w:shd w:val="clear" w:color="auto" w:fill="FFFFFF" w:themeFill="background1"/>
            <w:noWrap/>
            <w:hideMark/>
          </w:tcPr>
          <w:p w14:paraId="738F27AB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9,962</w:t>
            </w:r>
          </w:p>
        </w:tc>
        <w:tc>
          <w:tcPr>
            <w:tcW w:w="1175" w:type="dxa"/>
            <w:shd w:val="clear" w:color="auto" w:fill="FFFFFF" w:themeFill="background1"/>
            <w:noWrap/>
            <w:hideMark/>
          </w:tcPr>
          <w:p w14:paraId="55F1CDA5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51,04</w:t>
            </w:r>
          </w:p>
        </w:tc>
      </w:tr>
      <w:tr w:rsidR="00A931E8" w:rsidRPr="00DD2B7D" w14:paraId="0F509801" w14:textId="77777777" w:rsidTr="006B25F4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14:paraId="00430A66" w14:textId="77777777" w:rsidR="00A931E8" w:rsidRPr="00DD2B7D" w:rsidRDefault="00A931E8" w:rsidP="00A931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Sx-3Al</w:t>
            </w:r>
          </w:p>
        </w:tc>
        <w:tc>
          <w:tcPr>
            <w:tcW w:w="2474" w:type="dxa"/>
            <w:shd w:val="clear" w:color="auto" w:fill="FFFFFF" w:themeFill="background1"/>
            <w:noWrap/>
          </w:tcPr>
          <w:p w14:paraId="26F2964A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5177335</w:t>
            </w:r>
          </w:p>
        </w:tc>
        <w:tc>
          <w:tcPr>
            <w:tcW w:w="1059" w:type="dxa"/>
            <w:shd w:val="clear" w:color="auto" w:fill="FFFFFF" w:themeFill="background1"/>
          </w:tcPr>
          <w:p w14:paraId="437C674E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0,18</w:t>
            </w:r>
          </w:p>
        </w:tc>
        <w:tc>
          <w:tcPr>
            <w:tcW w:w="2121" w:type="dxa"/>
            <w:shd w:val="clear" w:color="auto" w:fill="FFFFFF" w:themeFill="background1"/>
            <w:noWrap/>
          </w:tcPr>
          <w:p w14:paraId="1693FC12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178188</w:t>
            </w:r>
          </w:p>
        </w:tc>
        <w:tc>
          <w:tcPr>
            <w:tcW w:w="1058" w:type="dxa"/>
            <w:shd w:val="clear" w:color="auto" w:fill="FFFFFF" w:themeFill="background1"/>
          </w:tcPr>
          <w:p w14:paraId="463A051F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,34</w:t>
            </w:r>
          </w:p>
        </w:tc>
        <w:tc>
          <w:tcPr>
            <w:tcW w:w="2298" w:type="dxa"/>
            <w:shd w:val="clear" w:color="auto" w:fill="FFFFFF" w:themeFill="background1"/>
            <w:noWrap/>
          </w:tcPr>
          <w:p w14:paraId="3AE35426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090912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14:paraId="3E200022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1,27</w:t>
            </w:r>
          </w:p>
        </w:tc>
        <w:tc>
          <w:tcPr>
            <w:tcW w:w="1653" w:type="dxa"/>
            <w:shd w:val="clear" w:color="auto" w:fill="FFFFFF" w:themeFill="background1"/>
            <w:noWrap/>
          </w:tcPr>
          <w:p w14:paraId="6CB1F962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3,779</w:t>
            </w:r>
          </w:p>
        </w:tc>
        <w:tc>
          <w:tcPr>
            <w:tcW w:w="1175" w:type="dxa"/>
            <w:shd w:val="clear" w:color="auto" w:fill="FFFFFF" w:themeFill="background1"/>
            <w:noWrap/>
          </w:tcPr>
          <w:p w14:paraId="02B90710" w14:textId="77777777" w:rsidR="00A931E8" w:rsidRPr="00DD2B7D" w:rsidRDefault="00A931E8" w:rsidP="00A93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47,23</w:t>
            </w:r>
          </w:p>
        </w:tc>
      </w:tr>
      <w:tr w:rsidR="00F513C5" w:rsidRPr="00DD2B7D" w14:paraId="3D1B7A1D" w14:textId="77777777" w:rsidTr="006B2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21E411C5" w14:textId="77777777" w:rsidR="00A931E8" w:rsidRPr="00DD2B7D" w:rsidRDefault="00A931E8" w:rsidP="00A931E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-x-3-Al</w:t>
            </w:r>
          </w:p>
        </w:tc>
        <w:tc>
          <w:tcPr>
            <w:tcW w:w="2474" w:type="dxa"/>
            <w:shd w:val="clear" w:color="auto" w:fill="FFFFFF" w:themeFill="background1"/>
            <w:noWrap/>
            <w:hideMark/>
          </w:tcPr>
          <w:p w14:paraId="458A6DE9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5836519</w:t>
            </w:r>
          </w:p>
        </w:tc>
        <w:tc>
          <w:tcPr>
            <w:tcW w:w="1059" w:type="dxa"/>
            <w:shd w:val="clear" w:color="auto" w:fill="FFFFFF" w:themeFill="background1"/>
          </w:tcPr>
          <w:p w14:paraId="6AA75816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21,18</w:t>
            </w:r>
          </w:p>
        </w:tc>
        <w:tc>
          <w:tcPr>
            <w:tcW w:w="2121" w:type="dxa"/>
            <w:shd w:val="clear" w:color="auto" w:fill="FFFFFF" w:themeFill="background1"/>
            <w:noWrap/>
            <w:hideMark/>
          </w:tcPr>
          <w:p w14:paraId="30EB3908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237402</w:t>
            </w:r>
          </w:p>
        </w:tc>
        <w:tc>
          <w:tcPr>
            <w:tcW w:w="1058" w:type="dxa"/>
            <w:shd w:val="clear" w:color="auto" w:fill="FFFFFF" w:themeFill="background1"/>
          </w:tcPr>
          <w:p w14:paraId="4AF7B71B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,81</w:t>
            </w:r>
          </w:p>
        </w:tc>
        <w:tc>
          <w:tcPr>
            <w:tcW w:w="2298" w:type="dxa"/>
            <w:shd w:val="clear" w:color="auto" w:fill="FFFFFF" w:themeFill="background1"/>
            <w:noWrap/>
            <w:hideMark/>
          </w:tcPr>
          <w:p w14:paraId="1C38606D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902,152377</w:t>
            </w:r>
          </w:p>
        </w:tc>
        <w:tc>
          <w:tcPr>
            <w:tcW w:w="1237" w:type="dxa"/>
            <w:shd w:val="clear" w:color="auto" w:fill="FFFFFF" w:themeFill="background1"/>
            <w:noWrap/>
            <w:hideMark/>
          </w:tcPr>
          <w:p w14:paraId="39D7F25D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7.30</w:t>
            </w:r>
          </w:p>
        </w:tc>
        <w:tc>
          <w:tcPr>
            <w:tcW w:w="1653" w:type="dxa"/>
            <w:shd w:val="clear" w:color="auto" w:fill="FFFFFF" w:themeFill="background1"/>
            <w:noWrap/>
            <w:hideMark/>
          </w:tcPr>
          <w:p w14:paraId="2C79BF8A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9,042</w:t>
            </w:r>
          </w:p>
        </w:tc>
        <w:tc>
          <w:tcPr>
            <w:tcW w:w="1175" w:type="dxa"/>
            <w:shd w:val="clear" w:color="auto" w:fill="FFFFFF" w:themeFill="background1"/>
            <w:noWrap/>
            <w:hideMark/>
          </w:tcPr>
          <w:p w14:paraId="55B5DE3C" w14:textId="77777777" w:rsidR="00A931E8" w:rsidRPr="00DD2B7D" w:rsidRDefault="00A931E8" w:rsidP="00A93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D2B7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51.96</w:t>
            </w:r>
          </w:p>
        </w:tc>
      </w:tr>
    </w:tbl>
    <w:p w14:paraId="62288DF7" w14:textId="77777777" w:rsidR="00903CC6" w:rsidRPr="00DD2B7D" w:rsidRDefault="00903CC6" w:rsidP="002130ED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48DB17FE" w14:textId="77777777" w:rsidR="00903CC6" w:rsidRPr="00DD2B7D" w:rsidRDefault="00903CC6" w:rsidP="002130ED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18344E42" w14:textId="77777777" w:rsidR="00903CC6" w:rsidRPr="00DD2B7D" w:rsidRDefault="00903CC6" w:rsidP="002130ED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29AAEB6E" w14:textId="77777777" w:rsidR="00903CC6" w:rsidRPr="00DD2B7D" w:rsidRDefault="00903CC6" w:rsidP="002130ED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1D16B04F" w14:textId="77777777" w:rsidR="00903CC6" w:rsidRPr="00DD2B7D" w:rsidRDefault="00903CC6" w:rsidP="002130ED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0A7675E8" w14:textId="77777777" w:rsidR="00903CC6" w:rsidRPr="00DD2B7D" w:rsidRDefault="00903CC6" w:rsidP="002130ED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7D960963" w14:textId="77777777" w:rsidR="000A3FF2" w:rsidRPr="00DD2B7D" w:rsidRDefault="000A3FF2" w:rsidP="000A3FF2">
      <w:pPr>
        <w:spacing w:before="6760" w:after="0" w:line="24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7FF31F6F" w14:textId="77777777" w:rsidR="0063426C" w:rsidRPr="00DD2B7D" w:rsidRDefault="000307FC" w:rsidP="00C737C0">
      <w:pPr>
        <w:spacing w:before="6760" w:after="0" w:line="24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b/>
          <w:sz w:val="24"/>
          <w:szCs w:val="24"/>
          <w:lang w:val="en-GB"/>
        </w:rPr>
        <w:t>Table S3.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D72296" w:rsidRPr="00DD2B7D">
        <w:rPr>
          <w:rFonts w:asciiTheme="majorBidi" w:hAnsiTheme="majorBidi" w:cstheme="majorBidi"/>
          <w:sz w:val="24"/>
          <w:szCs w:val="24"/>
          <w:lang w:val="en-GB"/>
        </w:rPr>
        <w:t xml:space="preserve">ELF topological analysis of the </w:t>
      </w:r>
      <w:r w:rsidR="00D72296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C</w:t>
      </w:r>
      <w:r w:rsidR="00D72296" w:rsidRPr="00DD2B7D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GB"/>
        </w:rPr>
        <w:t>1</w:t>
      </w:r>
      <w:r w:rsidR="00D72296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–C</w:t>
      </w:r>
      <w:r w:rsidR="00D72296" w:rsidRPr="00DD2B7D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GB"/>
        </w:rPr>
        <w:t>6</w:t>
      </w:r>
      <w:r w:rsidR="00D72296" w:rsidRPr="00DD2B7D">
        <w:rPr>
          <w:rFonts w:asciiTheme="majorBidi" w:hAnsiTheme="majorBidi" w:cstheme="majorBidi"/>
          <w:sz w:val="24"/>
          <w:szCs w:val="24"/>
          <w:lang w:val="en-GB"/>
        </w:rPr>
        <w:t xml:space="preserve"> and </w:t>
      </w:r>
      <w:r w:rsidR="00D72296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C</w:t>
      </w:r>
      <w:r w:rsidR="00D72296" w:rsidRPr="00DD2B7D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GB"/>
        </w:rPr>
        <w:t>4</w:t>
      </w:r>
      <w:r w:rsidR="00D72296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–C</w:t>
      </w:r>
      <w:r w:rsidR="00D72296" w:rsidRPr="00DD2B7D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GB"/>
        </w:rPr>
        <w:t>5</w:t>
      </w:r>
      <w:r w:rsidR="00D72296" w:rsidRPr="00DD2B7D">
        <w:rPr>
          <w:rFonts w:asciiTheme="majorBidi" w:hAnsiTheme="majorBidi" w:cstheme="majorBidi"/>
          <w:sz w:val="24"/>
          <w:szCs w:val="24"/>
          <w:lang w:val="en-GB"/>
        </w:rPr>
        <w:t xml:space="preserve"> bond formation along the </w:t>
      </w:r>
      <w:r w:rsidR="00AB5DA9" w:rsidRPr="00DD2B7D">
        <w:rPr>
          <w:rFonts w:asciiTheme="majorBidi" w:hAnsiTheme="majorBidi" w:cstheme="majorBidi"/>
          <w:sz w:val="24"/>
          <w:szCs w:val="24"/>
          <w:lang w:val="en-GB"/>
        </w:rPr>
        <w:t>[</w:t>
      </w:r>
      <w:r w:rsidR="00D72296" w:rsidRPr="00DD2B7D">
        <w:rPr>
          <w:rFonts w:asciiTheme="majorBidi" w:hAnsiTheme="majorBidi" w:cstheme="majorBidi"/>
          <w:sz w:val="24"/>
          <w:szCs w:val="24"/>
          <w:lang w:val="en-GB"/>
        </w:rPr>
        <w:t>4</w:t>
      </w:r>
      <w:r w:rsidR="00AB5DA9" w:rsidRPr="00DD2B7D">
        <w:rPr>
          <w:rFonts w:asciiTheme="majorBidi" w:hAnsiTheme="majorBidi" w:cstheme="majorBidi"/>
          <w:sz w:val="24"/>
          <w:szCs w:val="24"/>
          <w:lang w:val="en-GB"/>
        </w:rPr>
        <w:t>+</w:t>
      </w:r>
      <w:r w:rsidR="00D72296" w:rsidRPr="00DD2B7D">
        <w:rPr>
          <w:rFonts w:asciiTheme="majorBidi" w:hAnsiTheme="majorBidi" w:cstheme="majorBidi"/>
          <w:sz w:val="24"/>
          <w:szCs w:val="24"/>
          <w:lang w:val="en-GB"/>
        </w:rPr>
        <w:t>2</w:t>
      </w:r>
      <w:r w:rsidR="00AB5DA9" w:rsidRPr="00DD2B7D">
        <w:rPr>
          <w:rFonts w:asciiTheme="majorBidi" w:hAnsiTheme="majorBidi" w:cstheme="majorBidi"/>
          <w:sz w:val="24"/>
          <w:szCs w:val="24"/>
          <w:lang w:val="en-GB"/>
        </w:rPr>
        <w:t xml:space="preserve">] </w:t>
      </w:r>
      <w:r w:rsidR="00D72296" w:rsidRPr="00DD2B7D">
        <w:rPr>
          <w:rFonts w:asciiTheme="majorBidi" w:hAnsiTheme="majorBidi" w:cstheme="majorBidi"/>
          <w:sz w:val="24"/>
          <w:szCs w:val="24"/>
          <w:lang w:val="en-GB"/>
        </w:rPr>
        <w:t>C</w:t>
      </w:r>
      <w:r w:rsidR="00AB5DA9" w:rsidRPr="00DD2B7D">
        <w:rPr>
          <w:rFonts w:asciiTheme="majorBidi" w:hAnsiTheme="majorBidi" w:cstheme="majorBidi"/>
          <w:sz w:val="24"/>
          <w:szCs w:val="24"/>
          <w:lang w:val="en-GB"/>
        </w:rPr>
        <w:t>ycloaddition</w:t>
      </w:r>
      <w:r w:rsidR="00D72296" w:rsidRPr="00DD2B7D">
        <w:rPr>
          <w:rFonts w:asciiTheme="majorBidi" w:hAnsiTheme="majorBidi" w:cstheme="majorBidi"/>
          <w:sz w:val="24"/>
          <w:szCs w:val="24"/>
          <w:lang w:val="en-GB"/>
        </w:rPr>
        <w:t xml:space="preserve"> reaction between </w:t>
      </w:r>
      <w:r w:rsidR="00C737C0" w:rsidRPr="00DD2B7D">
        <w:rPr>
          <w:rFonts w:asciiTheme="majorBidi" w:hAnsiTheme="majorBidi" w:cstheme="majorBidi"/>
          <w:sz w:val="24"/>
          <w:szCs w:val="24"/>
          <w:lang w:val="en-GB"/>
        </w:rPr>
        <w:t>R</w:t>
      </w:r>
      <w:r w:rsidR="002130ED" w:rsidRPr="00DD2B7D">
        <w:rPr>
          <w:rFonts w:asciiTheme="majorBidi" w:hAnsiTheme="majorBidi" w:cstheme="majorBidi"/>
          <w:sz w:val="24"/>
          <w:szCs w:val="24"/>
          <w:lang w:val="en-GB"/>
        </w:rPr>
        <w:t>-</w:t>
      </w:r>
      <w:r w:rsidR="00D72296" w:rsidRPr="00DD2B7D">
        <w:rPr>
          <w:rFonts w:asciiTheme="majorBidi" w:hAnsiTheme="majorBidi" w:cstheme="majorBidi"/>
          <w:sz w:val="24"/>
          <w:szCs w:val="24"/>
          <w:lang w:val="en-GB"/>
        </w:rPr>
        <w:t xml:space="preserve">carvone </w:t>
      </w:r>
      <w:r w:rsidR="002130ED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(</w:t>
      </w:r>
      <w:r w:rsidR="00C737C0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1R</w:t>
      </w:r>
      <w:r w:rsidR="002130ED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)</w:t>
      </w:r>
      <w:r w:rsidR="00D72296" w:rsidRPr="00DD2B7D">
        <w:rPr>
          <w:rFonts w:asciiTheme="majorBidi" w:hAnsiTheme="majorBidi" w:cstheme="majorBidi"/>
          <w:sz w:val="24"/>
          <w:szCs w:val="24"/>
          <w:lang w:val="en-GB"/>
        </w:rPr>
        <w:t xml:space="preserve"> and isoprene </w:t>
      </w:r>
      <w:r w:rsidR="002130ED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(</w:t>
      </w:r>
      <w:r w:rsidR="00C737C0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2</w:t>
      </w:r>
      <w:r w:rsidR="002130ED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)</w:t>
      </w:r>
      <w:r w:rsidR="00250DCB" w:rsidRPr="00DD2B7D">
        <w:rPr>
          <w:rFonts w:asciiTheme="majorBidi" w:hAnsiTheme="majorBidi" w:cstheme="majorBidi"/>
          <w:sz w:val="24"/>
          <w:szCs w:val="24"/>
          <w:lang w:val="en-GB"/>
        </w:rPr>
        <w:t xml:space="preserve"> in the absence </w:t>
      </w:r>
      <w:r w:rsidR="00AB5DA9" w:rsidRPr="00DD2B7D">
        <w:rPr>
          <w:rFonts w:asciiTheme="majorBidi" w:hAnsiTheme="majorBidi" w:cstheme="majorBidi"/>
          <w:sz w:val="24"/>
          <w:szCs w:val="24"/>
          <w:lang w:val="en-GB"/>
        </w:rPr>
        <w:t>o</w:t>
      </w:r>
      <w:r w:rsidR="00250DCB" w:rsidRPr="00DD2B7D">
        <w:rPr>
          <w:rFonts w:asciiTheme="majorBidi" w:hAnsiTheme="majorBidi" w:cstheme="majorBidi"/>
          <w:sz w:val="24"/>
          <w:szCs w:val="24"/>
          <w:lang w:val="en-GB"/>
        </w:rPr>
        <w:t xml:space="preserve">f </w:t>
      </w:r>
      <w:r w:rsidR="00C737C0" w:rsidRPr="00DD2B7D">
        <w:rPr>
          <w:rFonts w:asciiTheme="majorBidi" w:hAnsiTheme="majorBidi" w:cstheme="majorBidi"/>
          <w:sz w:val="24"/>
          <w:szCs w:val="24"/>
          <w:lang w:val="en-GB"/>
        </w:rPr>
        <w:t>EtAlCl</w:t>
      </w:r>
      <w:r w:rsidR="00C737C0" w:rsidRPr="00DD2B7D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="00C737C0" w:rsidRPr="00DD2B7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250DCB" w:rsidRPr="00DD2B7D">
        <w:rPr>
          <w:rFonts w:asciiTheme="majorBidi" w:hAnsiTheme="majorBidi" w:cstheme="majorBidi"/>
          <w:sz w:val="24"/>
          <w:szCs w:val="24"/>
          <w:lang w:val="en-GB"/>
        </w:rPr>
        <w:t>LA catalyst</w:t>
      </w:r>
      <w:r w:rsidR="00D72296" w:rsidRPr="00DD2B7D">
        <w:rPr>
          <w:rFonts w:asciiTheme="majorBidi" w:hAnsiTheme="majorBidi" w:cstheme="majorBidi"/>
          <w:sz w:val="24"/>
          <w:szCs w:val="24"/>
          <w:lang w:val="en-GB"/>
        </w:rPr>
        <w:t>. Distances are given in angstroms, Å.</w:t>
      </w:r>
    </w:p>
    <w:tbl>
      <w:tblPr>
        <w:tblpPr w:leftFromText="141" w:rightFromText="141" w:vertAnchor="text" w:horzAnchor="margin" w:tblpXSpec="center" w:tblpY="266"/>
        <w:tblW w:w="164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993"/>
        <w:gridCol w:w="1134"/>
        <w:gridCol w:w="708"/>
        <w:gridCol w:w="709"/>
        <w:gridCol w:w="992"/>
        <w:gridCol w:w="993"/>
        <w:gridCol w:w="708"/>
        <w:gridCol w:w="709"/>
        <w:gridCol w:w="709"/>
        <w:gridCol w:w="992"/>
        <w:gridCol w:w="992"/>
        <w:gridCol w:w="993"/>
        <w:gridCol w:w="992"/>
        <w:gridCol w:w="992"/>
        <w:gridCol w:w="992"/>
      </w:tblGrid>
      <w:tr w:rsidR="00DF078C" w:rsidRPr="00DD2B7D" w14:paraId="09220805" w14:textId="77777777" w:rsidTr="006B25F4">
        <w:trPr>
          <w:trHeight w:hRule="exact" w:val="318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D09EAEC" w14:textId="77777777" w:rsidR="00723142" w:rsidRPr="00DD2B7D" w:rsidRDefault="00723142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086347A" w14:textId="77777777" w:rsidR="00723142" w:rsidRPr="00DD2B7D" w:rsidRDefault="0063426C" w:rsidP="00CC74D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(C1,C6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79816DE" w14:textId="77777777" w:rsidR="00723142" w:rsidRPr="00DD2B7D" w:rsidRDefault="0063426C" w:rsidP="00CC74D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(C4,C5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0B227E0" w14:textId="77777777" w:rsidR="00723142" w:rsidRPr="00DD2B7D" w:rsidRDefault="0063426C" w:rsidP="00CC74D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(C1,C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DB0A56C" w14:textId="77777777" w:rsidR="00723142" w:rsidRPr="00DD2B7D" w:rsidRDefault="0063426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</w:t>
            </w:r>
            <w:r w:rsidR="00BD28E0" w:rsidRPr="00DD2B7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’</w:t>
            </w:r>
            <w:r w:rsidRPr="00DD2B7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C1,C2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CC71366" w14:textId="77777777" w:rsidR="00723142" w:rsidRPr="00DD2B7D" w:rsidRDefault="0063426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(C1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C4010DC" w14:textId="77777777" w:rsidR="00723142" w:rsidRPr="00DD2B7D" w:rsidRDefault="00D7738F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V(C2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0D3BBD7" w14:textId="77777777" w:rsidR="00723142" w:rsidRPr="00DD2B7D" w:rsidRDefault="00D7738F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V(C1,C6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5D9DA81" w14:textId="77777777" w:rsidR="00723142" w:rsidRPr="00DD2B7D" w:rsidRDefault="00D7738F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V(C4,C5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1A077EE" w14:textId="77777777" w:rsidR="00723142" w:rsidRPr="00DD2B7D" w:rsidRDefault="00D7738F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V(C4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425C30C" w14:textId="77777777" w:rsidR="00723142" w:rsidRPr="00DD2B7D" w:rsidRDefault="00D7738F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V(C5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7B8782D" w14:textId="77777777" w:rsidR="00723142" w:rsidRPr="00DD2B7D" w:rsidRDefault="00D7738F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V(C6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AE747DC" w14:textId="77777777" w:rsidR="00723142" w:rsidRPr="00DD2B7D" w:rsidRDefault="00D7738F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V(C2,C3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5BCCA52" w14:textId="77777777" w:rsidR="00723142" w:rsidRPr="00DD2B7D" w:rsidRDefault="00D7738F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’(C2,C3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6AA67F6" w14:textId="77777777" w:rsidR="00723142" w:rsidRPr="00DD2B7D" w:rsidRDefault="00D7738F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(C3,C4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262F65F" w14:textId="77777777" w:rsidR="00723142" w:rsidRPr="00DD2B7D" w:rsidRDefault="00D7738F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’(C3,C4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39928895" w14:textId="77777777" w:rsidR="00723142" w:rsidRPr="00DD2B7D" w:rsidRDefault="00D7738F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(C5,C6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58E8F73" w14:textId="77777777" w:rsidR="00723142" w:rsidRPr="00DD2B7D" w:rsidRDefault="00D7738F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’(C5,C6)</w:t>
            </w:r>
          </w:p>
        </w:tc>
      </w:tr>
      <w:tr w:rsidR="00DF078C" w:rsidRPr="00DD2B7D" w14:paraId="650747D9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99A681A" w14:textId="77777777" w:rsidR="0063426C" w:rsidRPr="00DD2B7D" w:rsidRDefault="0063426C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98A7CE" w14:textId="77777777" w:rsidR="0063426C" w:rsidRPr="00DD2B7D" w:rsidRDefault="00BD28E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26A5525" w14:textId="77777777" w:rsidR="0063426C" w:rsidRPr="00DD2B7D" w:rsidRDefault="00BD28E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44510E9C" w14:textId="77777777" w:rsidR="0063426C" w:rsidRPr="00DD2B7D" w:rsidRDefault="00BD28E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4AA49EB" w14:textId="77777777" w:rsidR="0063426C" w:rsidRPr="00DD2B7D" w:rsidRDefault="00BD28E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43E2A5A5" w14:textId="77777777" w:rsidR="0063426C" w:rsidRPr="00DD2B7D" w:rsidRDefault="0063426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8F98CB8" w14:textId="77777777" w:rsidR="0063426C" w:rsidRPr="00DD2B7D" w:rsidRDefault="0063426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4898709F" w14:textId="77777777" w:rsidR="0063426C" w:rsidRPr="00DD2B7D" w:rsidRDefault="0063426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1B254E51" w14:textId="77777777" w:rsidR="0063426C" w:rsidRPr="00DD2B7D" w:rsidRDefault="0063426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013A4901" w14:textId="77777777" w:rsidR="0063426C" w:rsidRPr="00DD2B7D" w:rsidRDefault="0063426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40F5B18" w14:textId="77777777" w:rsidR="0063426C" w:rsidRPr="00DD2B7D" w:rsidRDefault="0063426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C26763F" w14:textId="77777777" w:rsidR="0063426C" w:rsidRPr="00DD2B7D" w:rsidRDefault="0063426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7A931BA6" w14:textId="77777777" w:rsidR="0063426C" w:rsidRPr="00DD2B7D" w:rsidRDefault="0063426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8989FD8" w14:textId="77777777" w:rsidR="0063426C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12391B15" w14:textId="77777777" w:rsidR="0063426C" w:rsidRPr="00DD2B7D" w:rsidRDefault="00BD28E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D0A09D" w14:textId="77777777" w:rsidR="0063426C" w:rsidRPr="00DD2B7D" w:rsidRDefault="00BD28E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65AE7269" w14:textId="77777777" w:rsidR="0063426C" w:rsidRPr="00DD2B7D" w:rsidRDefault="00BD28E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0681C01" w14:textId="77777777" w:rsidR="0063426C" w:rsidRPr="00DD2B7D" w:rsidRDefault="00BD28E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6</w:t>
            </w:r>
          </w:p>
        </w:tc>
      </w:tr>
      <w:tr w:rsidR="00DF078C" w:rsidRPr="00DD2B7D" w14:paraId="427B6499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35C48D7" w14:textId="77777777" w:rsidR="00723142" w:rsidRPr="00DD2B7D" w:rsidRDefault="00723142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663475B" w14:textId="77777777" w:rsidR="00723142" w:rsidRPr="00DD2B7D" w:rsidRDefault="00BD28E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9B55371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C4EC050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34819F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D5D9252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9C31A4B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CD4AC87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5EB857F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076D136F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E8F48EF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9EE0131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AB0A51F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5BB5475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EA3B6D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9AA21A2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3ED9214A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ADEDAC4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29B0EB7E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2CF21CB" w14:textId="77777777" w:rsidR="00723142" w:rsidRPr="00DD2B7D" w:rsidRDefault="00D7738F" w:rsidP="00C15213">
            <w:pPr>
              <w:spacing w:after="0" w:line="240" w:lineRule="auto"/>
              <w:ind w:right="319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F5024EA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0A4F961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3FFC5F2" w14:textId="77777777" w:rsidR="00723142" w:rsidRPr="00DD2B7D" w:rsidRDefault="004A4EE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59A83C" w14:textId="77777777" w:rsidR="00723142" w:rsidRPr="00DD2B7D" w:rsidRDefault="004A4EE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7897DF09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55442EB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3C982BE1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4D82FFB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64B57078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FA8A5F4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3F34CDF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7D8C893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29386C4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0A6057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2C6E2A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F8B031F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038924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28066DDF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3470A35" w14:textId="77777777" w:rsidR="00723142" w:rsidRPr="00DD2B7D" w:rsidRDefault="00723142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75F4707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D34C516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C79E343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106E5D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6066A459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CBBDDDF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E3B914D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E41EFEB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029DE603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E8DBA2F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E2C86A7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D367C87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E5401F0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7DB253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D2E637A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7AB0C47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802A1CF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7F11FA8D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9B1DE87" w14:textId="77777777" w:rsidR="00723142" w:rsidRPr="00DD2B7D" w:rsidRDefault="00723142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7B2A4B4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B65680D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C55B2AE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B4B611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75B9A9ED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EB8DDC2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52054A3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45BC01E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EE5FCA4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819ECD4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59F6545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EFCE342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6A710A1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235A61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F3088C7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3FC39C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E402D2C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5F834479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FC5DFF1" w14:textId="77777777" w:rsidR="00723142" w:rsidRPr="00DD2B7D" w:rsidRDefault="00723142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52D0FF9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CCA7AD3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ED6F9C5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38E3FE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98F50A1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A1503A8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33A35B3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B2ADC8F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65C2D32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93EA97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3F6F219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3B27CB4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166D425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0E53F3F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5B82961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51851BE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104C840" w14:textId="77777777" w:rsidR="00723142" w:rsidRPr="00DD2B7D" w:rsidRDefault="00DF078C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51A0004B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9E6AE4C" w14:textId="77777777" w:rsidR="00723142" w:rsidRPr="00DD2B7D" w:rsidRDefault="00723142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S</w:t>
            </w:r>
            <w:r w:rsidR="00C737C0" w:rsidRPr="00DD2B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DD2B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1B9795E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71EA3C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433C688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5414DD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1B14ABC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98CF015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EE30AAD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71D7FC3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1BB51C7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A3D1589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470053C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88587D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5B83F88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86A1FBE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A50A5FA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2FC154E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BCA0EA1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0717CF53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23813DE" w14:textId="77777777" w:rsidR="00723142" w:rsidRPr="00DD2B7D" w:rsidRDefault="00723142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C5EDE3A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E8021DA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49F7D51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974D16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78753BD3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485110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3FEA16E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27C5C1B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7E62B49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4176131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FF86E3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8A81C07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448044B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9D9A39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D65925F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CAD416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DB29556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364FBCD0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77956C7" w14:textId="77777777" w:rsidR="00723142" w:rsidRPr="00DD2B7D" w:rsidRDefault="00723142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502EFE7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CBA4211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0855527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207DE2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789E9DF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0DDCE4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83F517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024E36E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23591FC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C2E2BAA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24E0D0D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7575B9A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D61FF68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390182A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9FBE5DE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FAE2AA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7A5FFB5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033E8D46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C0B4D5B" w14:textId="77777777" w:rsidR="00723142" w:rsidRPr="00DD2B7D" w:rsidRDefault="00723142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8A37513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1CF2BA6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3CA5FAA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C4C6DD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90DD86A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33422F7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22E2A02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00E651E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34A1A4C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CDFACC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BF3251C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9E3511B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0AB398B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3CB874C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2126DE9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80F74DC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403075F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4916C17F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1BE6E08" w14:textId="77777777" w:rsidR="00723142" w:rsidRPr="00DD2B7D" w:rsidRDefault="00723142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18FD3D7" w14:textId="77777777" w:rsidR="00723142" w:rsidRPr="00DD2B7D" w:rsidRDefault="00B8050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5BED306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4B24094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645ED5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0696EEE5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7576EAD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03DD87D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FA6EDA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41F7187F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F73A644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2BE4848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8E7DA3B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1ABEEBD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BF2925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3E3F61C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B654AFD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7FABC4D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52B05216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909F1B8" w14:textId="77777777" w:rsidR="00723142" w:rsidRPr="00DD2B7D" w:rsidRDefault="00723142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D8AC562" w14:textId="77777777" w:rsidR="00723142" w:rsidRPr="00DD2B7D" w:rsidRDefault="00B8050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FC31A84" w14:textId="77777777" w:rsidR="00723142" w:rsidRPr="00DD2B7D" w:rsidRDefault="00B8050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ADD1297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1F267D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C145829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386F31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B27824F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5BECDD8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3EB9357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F80291B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2B5A2A4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D2D1909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6265599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7AE9491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F864B2D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DFEE8A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72FDFFB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77554D11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149EEC8" w14:textId="77777777" w:rsidR="00723142" w:rsidRPr="00DD2B7D" w:rsidRDefault="00723142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C5A51DD" w14:textId="77777777" w:rsidR="00723142" w:rsidRPr="00DD2B7D" w:rsidRDefault="00B8050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00351A4" w14:textId="77777777" w:rsidR="00723142" w:rsidRPr="00DD2B7D" w:rsidRDefault="00B8050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A5FEFEC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84076D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0D1DC082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96F01E2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2A81FF5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6DEC03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6A80B90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746FA1D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8F609B2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1DEBF5E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9603A7C" w14:textId="77777777" w:rsidR="00723142" w:rsidRPr="00DD2B7D" w:rsidRDefault="00CE489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BB08FDF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F8C5347" w14:textId="77777777" w:rsidR="00723142" w:rsidRPr="00DD2B7D" w:rsidRDefault="00CE489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5638888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679BD06" w14:textId="77777777" w:rsidR="00723142" w:rsidRPr="00DD2B7D" w:rsidRDefault="00CE489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64130939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E7A86BB" w14:textId="77777777" w:rsidR="00723142" w:rsidRPr="00DD2B7D" w:rsidRDefault="00723142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D8F69A8" w14:textId="77777777" w:rsidR="00723142" w:rsidRPr="00DD2B7D" w:rsidRDefault="00B8050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1D534EF" w14:textId="77777777" w:rsidR="00723142" w:rsidRPr="00DD2B7D" w:rsidRDefault="00B8050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B5CAC09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40AEBC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757C377D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969A468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4D4F623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8F353B7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9DF5365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78F213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8F9CE1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264080B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29576F8" w14:textId="77777777" w:rsidR="00723142" w:rsidRPr="00DD2B7D" w:rsidRDefault="00CE489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B01F44B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</w:t>
            </w:r>
            <w:r w:rsidR="00CE4891"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5059FD0" w14:textId="77777777" w:rsidR="00723142" w:rsidRPr="00DD2B7D" w:rsidRDefault="00CE489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33D0BBBD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9BF1EF2" w14:textId="77777777" w:rsidR="00723142" w:rsidRPr="00DD2B7D" w:rsidRDefault="00CE489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1CAF71F7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955AB58" w14:textId="77777777" w:rsidR="00723142" w:rsidRPr="00DD2B7D" w:rsidRDefault="00723142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69B2E6D" w14:textId="77777777" w:rsidR="00723142" w:rsidRPr="00DD2B7D" w:rsidRDefault="00B8050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A50F52C" w14:textId="77777777" w:rsidR="00723142" w:rsidRPr="00DD2B7D" w:rsidRDefault="00B8050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EDA704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121EB9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B316B43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1ECAAD4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F62576B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AC0538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F512999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7B5BE53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2537E0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815859E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CB3BA0A" w14:textId="77777777" w:rsidR="00723142" w:rsidRPr="00DD2B7D" w:rsidRDefault="00CE489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5F501F3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358ABD5" w14:textId="77777777" w:rsidR="00723142" w:rsidRPr="00DD2B7D" w:rsidRDefault="00CE489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BC4DB3B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A1B198A" w14:textId="77777777" w:rsidR="00723142" w:rsidRPr="00DD2B7D" w:rsidRDefault="00CE489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57383C" w:rsidRPr="00DD2B7D" w14:paraId="2CA04117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1B3D85D" w14:textId="77777777" w:rsidR="0057383C" w:rsidRPr="00DD2B7D" w:rsidRDefault="0057383C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B803423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05D0013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4AD8BF2E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82B1F39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2959D3E8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6232B0B" w14:textId="77777777" w:rsidR="0057383C" w:rsidRPr="00DD2B7D" w:rsidRDefault="002130E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E3734F0" w14:textId="77777777" w:rsidR="0057383C" w:rsidRPr="00DD2B7D" w:rsidRDefault="002130E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66F6C369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23B38663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9374561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86D63AC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7957143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B26DE85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1D338396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C4BE14A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660EBEE1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EBDA643" w14:textId="77777777" w:rsidR="0057383C" w:rsidRPr="00DD2B7D" w:rsidRDefault="00606A9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57383C" w:rsidRPr="00DD2B7D" w14:paraId="13856F82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AEDE6A6" w14:textId="77777777" w:rsidR="0057383C" w:rsidRPr="00DD2B7D" w:rsidRDefault="001D500A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B6393C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0BE7ED9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571532AE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346341F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174A6D38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D4CBCA9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23EE6588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0BB9C67C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71003FBC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19A1472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F0F2AB5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03E66508" w14:textId="77777777" w:rsidR="0057383C" w:rsidRPr="00DD2B7D" w:rsidRDefault="001D500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8BEA060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041B4CC2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65C65B3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41B658D9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B7B47FD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57383C" w:rsidRPr="00DD2B7D" w14:paraId="0DC4FEB5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113835B" w14:textId="77777777" w:rsidR="0057383C" w:rsidRPr="00DD2B7D" w:rsidRDefault="001D500A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4A2E537" w14:textId="77777777" w:rsidR="0057383C" w:rsidRPr="00DD2B7D" w:rsidRDefault="008F4B6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84060CC" w14:textId="77777777" w:rsidR="0057383C" w:rsidRPr="00DD2B7D" w:rsidRDefault="008F4B6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38CE540B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7AECFB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2CE241DC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F05653E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0D09F0F1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516CF2F0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5BB0D387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9AFC2ED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6D5D29E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63FDCD0A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AAFEA14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69B3B4E4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E2F6E70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6CAC8FD5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16D3B8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57383C" w:rsidRPr="00DD2B7D" w14:paraId="1BA109FF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96C1675" w14:textId="77777777" w:rsidR="0057383C" w:rsidRPr="00DD2B7D" w:rsidRDefault="001D500A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2A662E5" w14:textId="77777777" w:rsidR="0057383C" w:rsidRPr="00DD2B7D" w:rsidRDefault="008F4B6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42C9D3E" w14:textId="77777777" w:rsidR="0057383C" w:rsidRPr="00DD2B7D" w:rsidRDefault="008F4B6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1E993A41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5C8436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3348F917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188A95F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42D655F6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33AC9DE7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0032711A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A299F2E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9CC6C0D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5259E365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D758E21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01DA6C2C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7481D7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17A5F53E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4BE17B9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57383C" w:rsidRPr="00DD2B7D" w14:paraId="0730A4B5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C0943CC" w14:textId="77777777" w:rsidR="0057383C" w:rsidRPr="00DD2B7D" w:rsidRDefault="001D500A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2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A7A9983" w14:textId="77777777" w:rsidR="0057383C" w:rsidRPr="00DD2B7D" w:rsidRDefault="002130E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C601D78" w14:textId="77777777" w:rsidR="0057383C" w:rsidRPr="00DD2B7D" w:rsidRDefault="008F4B6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7E574720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550A237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316C011B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7733CA8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AEAB653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596157F5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067828A0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ABB34B4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AE1A82C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0DFD5E1A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C0FD52D" w14:textId="77777777" w:rsidR="0057383C" w:rsidRPr="00DD2B7D" w:rsidRDefault="00AD0260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1671EF00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BEA89B3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5FB1626E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19FDF6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57383C" w:rsidRPr="00DD2B7D" w14:paraId="2EEAB05E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02B5B2A" w14:textId="77777777" w:rsidR="0057383C" w:rsidRPr="00DD2B7D" w:rsidRDefault="001D500A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2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A5548ED" w14:textId="77777777" w:rsidR="0057383C" w:rsidRPr="00DD2B7D" w:rsidRDefault="002130E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4DB90E0" w14:textId="77777777" w:rsidR="0057383C" w:rsidRPr="00DD2B7D" w:rsidRDefault="002130E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3651C6FB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4B4A58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357016E4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82B0BA9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166B1C47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26288704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7BD07945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7C93D96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E4C5E29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62C52D59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169A319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0CA2C1EA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AF5DA97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24CFAF9E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E91154B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57383C" w:rsidRPr="00DD2B7D" w14:paraId="5B246EE6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C7CE2FB" w14:textId="77777777" w:rsidR="0057383C" w:rsidRPr="00DD2B7D" w:rsidRDefault="001D500A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2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E1CB968" w14:textId="77777777" w:rsidR="0057383C" w:rsidRPr="00DD2B7D" w:rsidRDefault="002130E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F01BF4C" w14:textId="77777777" w:rsidR="0057383C" w:rsidRPr="00DD2B7D" w:rsidRDefault="002130E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51148B65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C3471CB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22FE32E4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CF32CDF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680D2AE5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5C3382C2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3F2C3813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E700473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A67778F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7E62833C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4519048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6818DAD1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C8F7AC4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476567D3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84CF374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57383C" w:rsidRPr="00DD2B7D" w14:paraId="4B7048DB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1FBF4B84" w14:textId="77777777" w:rsidR="0057383C" w:rsidRPr="00DD2B7D" w:rsidRDefault="001D500A" w:rsidP="00C1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2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8C0D841" w14:textId="77777777" w:rsidR="0057383C" w:rsidRPr="00DD2B7D" w:rsidRDefault="002130E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934EC29" w14:textId="77777777" w:rsidR="0057383C" w:rsidRPr="00DD2B7D" w:rsidRDefault="002130E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2E54C3BA" w14:textId="77777777" w:rsidR="0057383C" w:rsidRPr="00DD2B7D" w:rsidRDefault="00D539C7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4E58074" w14:textId="77777777" w:rsidR="0057383C" w:rsidRPr="00DD2B7D" w:rsidRDefault="0067608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737D995C" w14:textId="77777777" w:rsidR="0057383C" w:rsidRPr="00DD2B7D" w:rsidRDefault="0067608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471599B" w14:textId="77777777" w:rsidR="0057383C" w:rsidRPr="00DD2B7D" w:rsidRDefault="0067608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7B875A75" w14:textId="77777777" w:rsidR="0057383C" w:rsidRPr="00DD2B7D" w:rsidRDefault="0067608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12A641D4" w14:textId="77777777" w:rsidR="0057383C" w:rsidRPr="00DD2B7D" w:rsidRDefault="0067608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0F38174B" w14:textId="77777777" w:rsidR="0057383C" w:rsidRPr="00DD2B7D" w:rsidRDefault="0067608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5E25157" w14:textId="77777777" w:rsidR="0057383C" w:rsidRPr="00DD2B7D" w:rsidRDefault="0067608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657602F" w14:textId="77777777" w:rsidR="0057383C" w:rsidRPr="00DD2B7D" w:rsidRDefault="0067608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61119C00" w14:textId="77777777" w:rsidR="0057383C" w:rsidRPr="00DD2B7D" w:rsidRDefault="0067608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B9A9D4A" w14:textId="77777777" w:rsidR="0057383C" w:rsidRPr="00DD2B7D" w:rsidRDefault="0067608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7591124C" w14:textId="77777777" w:rsidR="0057383C" w:rsidRPr="00DD2B7D" w:rsidRDefault="0067608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977D589" w14:textId="77777777" w:rsidR="0057383C" w:rsidRPr="00DD2B7D" w:rsidRDefault="0067608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6547C035" w14:textId="77777777" w:rsidR="0057383C" w:rsidRPr="00DD2B7D" w:rsidRDefault="0067608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A5B07C" w14:textId="77777777" w:rsidR="0057383C" w:rsidRPr="00DD2B7D" w:rsidRDefault="0067608A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927323" w:rsidRPr="00DD2B7D" w14:paraId="135FE4CB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DA7E229" w14:textId="77777777" w:rsidR="00927323" w:rsidRPr="00DD2B7D" w:rsidRDefault="00927323" w:rsidP="00DA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="00DA2C4C"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C9C0840" w14:textId="77777777" w:rsidR="00927323" w:rsidRPr="00DD2B7D" w:rsidRDefault="00927323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8F5526C" w14:textId="77777777" w:rsidR="00927323" w:rsidRPr="00DD2B7D" w:rsidRDefault="00927323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6667C489" w14:textId="77777777" w:rsidR="00927323" w:rsidRPr="00DD2B7D" w:rsidRDefault="00927323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EBAAAA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2CFF0F01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FEF6BA2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2F0110A0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56E79DBE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0E9B7724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D364FE1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7A36699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42A3B8CC" w14:textId="77777777" w:rsidR="00927323" w:rsidRPr="00DD2B7D" w:rsidRDefault="00927323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DF55350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6789D86F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E411941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1272A0EB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29403BA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927323" w:rsidRPr="00DD2B7D" w14:paraId="0CDAD86F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60D8FAA3" w14:textId="77777777" w:rsidR="00927323" w:rsidRPr="00DD2B7D" w:rsidRDefault="00927323" w:rsidP="00DA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="00DA2C4C"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F143692" w14:textId="77777777" w:rsidR="00927323" w:rsidRPr="00DD2B7D" w:rsidRDefault="00927323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57E8CCE" w14:textId="77777777" w:rsidR="00927323" w:rsidRPr="00DD2B7D" w:rsidRDefault="00927323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22EC87CA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72218C3" w14:textId="77777777" w:rsidR="00927323" w:rsidRPr="00DD2B7D" w:rsidRDefault="00927323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221CDC84" w14:textId="77777777" w:rsidR="00927323" w:rsidRPr="00DD2B7D" w:rsidRDefault="00927323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844681A" w14:textId="77777777" w:rsidR="00927323" w:rsidRPr="00DD2B7D" w:rsidRDefault="00927323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035A9779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4571B142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35AA0293" w14:textId="77777777" w:rsidR="00927323" w:rsidRPr="00DD2B7D" w:rsidRDefault="002130E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63193D3" w14:textId="77777777" w:rsidR="00927323" w:rsidRPr="00DD2B7D" w:rsidRDefault="002130E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700D800" w14:textId="77777777" w:rsidR="00927323" w:rsidRPr="00DD2B7D" w:rsidRDefault="002130E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066B4362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C04AFBC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3AD6B4C9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9E255AA" w14:textId="77777777" w:rsidR="00927323" w:rsidRPr="00DD2B7D" w:rsidRDefault="002130E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5AFD4202" w14:textId="77777777" w:rsidR="00927323" w:rsidRPr="00DD2B7D" w:rsidRDefault="00835BD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0DA2C1B" w14:textId="77777777" w:rsidR="00927323" w:rsidRPr="00DD2B7D" w:rsidRDefault="002130E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0B930E66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2ADDEE2" w14:textId="77777777" w:rsidR="00723142" w:rsidRPr="00DD2B7D" w:rsidRDefault="00723142" w:rsidP="00DA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="00DA2C4C"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34C65A9" w14:textId="77777777" w:rsidR="00723142" w:rsidRPr="00DD2B7D" w:rsidRDefault="00B8050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4E4CAE7" w14:textId="77777777" w:rsidR="00723142" w:rsidRPr="00DD2B7D" w:rsidRDefault="00B8050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848D6D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669E31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4CF9E76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BFED47B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A2A54B2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4FFD442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357EA62B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6B99051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7E26552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3355B1DD" w14:textId="77777777" w:rsidR="00723142" w:rsidRPr="00DD2B7D" w:rsidRDefault="00CE489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995322A" w14:textId="77777777" w:rsidR="00723142" w:rsidRPr="00DD2B7D" w:rsidRDefault="00CE489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BB26F04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59CCBD" w14:textId="77777777" w:rsidR="00723142" w:rsidRPr="00DD2B7D" w:rsidRDefault="00CE489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B1031E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7560F3B" w14:textId="77777777" w:rsidR="00723142" w:rsidRPr="00DD2B7D" w:rsidRDefault="00CE489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F078C" w:rsidRPr="00DD2B7D" w14:paraId="1AEA6026" w14:textId="77777777" w:rsidTr="006B25F4">
        <w:trPr>
          <w:trHeight w:val="315"/>
        </w:trPr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239C08DE" w14:textId="77777777" w:rsidR="00723142" w:rsidRPr="00DD2B7D" w:rsidRDefault="00723142" w:rsidP="00DA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="00DA2C4C"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40CEDC3" w14:textId="77777777" w:rsidR="00723142" w:rsidRPr="00DD2B7D" w:rsidRDefault="00B8050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F0A25C2" w14:textId="77777777" w:rsidR="00723142" w:rsidRPr="00DD2B7D" w:rsidRDefault="00B80508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73576E19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C27A133" w14:textId="77777777" w:rsidR="00723142" w:rsidRPr="00DD2B7D" w:rsidRDefault="00F502D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176025EE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E9BCD7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1A252173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1D80F18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76BD823B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F39FD41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EB58F23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26411A77" w14:textId="77777777" w:rsidR="00723142" w:rsidRPr="00DD2B7D" w:rsidRDefault="00CE4891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AA11E86" w14:textId="77777777" w:rsidR="00723142" w:rsidRPr="00DD2B7D" w:rsidRDefault="0061105D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021CC59D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4D5BDBA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6DC4A10" w14:textId="77777777" w:rsidR="00723142" w:rsidRPr="00DD2B7D" w:rsidRDefault="00723142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C1208DA" w14:textId="77777777" w:rsidR="00723142" w:rsidRPr="00DD2B7D" w:rsidRDefault="00E719B4" w:rsidP="00CC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</w:tbl>
    <w:p w14:paraId="2C775A30" w14:textId="77777777" w:rsidR="00903CC6" w:rsidRPr="00DD2B7D" w:rsidRDefault="00903CC6" w:rsidP="00923D0C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DD2B7D">
        <w:rPr>
          <w:rFonts w:asciiTheme="majorBidi" w:hAnsiTheme="majorBidi" w:cstheme="majorBidi"/>
          <w:b/>
          <w:sz w:val="24"/>
          <w:szCs w:val="24"/>
          <w:lang w:val="en-GB"/>
        </w:rPr>
        <w:t>Table S4.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F86A88" w:rsidRPr="00DD2B7D">
        <w:rPr>
          <w:rFonts w:asciiTheme="majorBidi" w:hAnsiTheme="majorBidi" w:cstheme="majorBidi"/>
          <w:sz w:val="24"/>
          <w:szCs w:val="24"/>
          <w:lang w:val="en-GB"/>
        </w:rPr>
        <w:t xml:space="preserve">ELF topological analysis of the </w:t>
      </w:r>
      <w:r w:rsidR="00F86A88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C</w:t>
      </w:r>
      <w:r w:rsidR="00F86A88" w:rsidRPr="00DD2B7D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GB"/>
        </w:rPr>
        <w:t>1</w:t>
      </w:r>
      <w:r w:rsidR="00F86A88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–C</w:t>
      </w:r>
      <w:r w:rsidR="00F86A88" w:rsidRPr="00DD2B7D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GB"/>
        </w:rPr>
        <w:t>6</w:t>
      </w:r>
      <w:r w:rsidR="00F86A88" w:rsidRPr="00DD2B7D">
        <w:rPr>
          <w:rFonts w:asciiTheme="majorBidi" w:hAnsiTheme="majorBidi" w:cstheme="majorBidi"/>
          <w:sz w:val="24"/>
          <w:szCs w:val="24"/>
          <w:lang w:val="en-GB"/>
        </w:rPr>
        <w:t xml:space="preserve"> and </w:t>
      </w:r>
      <w:r w:rsidR="00F86A88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C</w:t>
      </w:r>
      <w:r w:rsidR="00F86A88" w:rsidRPr="00DD2B7D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GB"/>
        </w:rPr>
        <w:t>4</w:t>
      </w:r>
      <w:r w:rsidR="00F86A88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–C</w:t>
      </w:r>
      <w:r w:rsidR="00F86A88" w:rsidRPr="00DD2B7D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GB"/>
        </w:rPr>
        <w:t>5</w:t>
      </w:r>
      <w:r w:rsidR="00F86A88" w:rsidRPr="00DD2B7D">
        <w:rPr>
          <w:rFonts w:asciiTheme="majorBidi" w:hAnsiTheme="majorBidi" w:cstheme="majorBidi"/>
          <w:sz w:val="24"/>
          <w:szCs w:val="24"/>
          <w:lang w:val="en-GB"/>
        </w:rPr>
        <w:t xml:space="preserve"> bond formation along the [4+2] Cycloaddition reaction between </w:t>
      </w:r>
      <w:r w:rsidR="00923D0C" w:rsidRPr="00DD2B7D">
        <w:rPr>
          <w:rFonts w:asciiTheme="majorBidi" w:hAnsiTheme="majorBidi" w:cstheme="majorBidi"/>
          <w:sz w:val="24"/>
          <w:szCs w:val="24"/>
          <w:lang w:val="en-GB"/>
        </w:rPr>
        <w:t>R</w:t>
      </w:r>
      <w:r w:rsidR="00F86A88" w:rsidRPr="00DD2B7D">
        <w:rPr>
          <w:rFonts w:asciiTheme="majorBidi" w:hAnsiTheme="majorBidi" w:cstheme="majorBidi"/>
          <w:sz w:val="24"/>
          <w:szCs w:val="24"/>
          <w:lang w:val="en-GB"/>
        </w:rPr>
        <w:t xml:space="preserve">-carvone </w:t>
      </w:r>
      <w:r w:rsidR="00F86A88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(</w:t>
      </w:r>
      <w:r w:rsidR="00923D0C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1R</w:t>
      </w:r>
      <w:r w:rsidR="00F86A88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)</w:t>
      </w:r>
      <w:r w:rsidR="00F86A88" w:rsidRPr="00DD2B7D">
        <w:rPr>
          <w:rFonts w:asciiTheme="majorBidi" w:hAnsiTheme="majorBidi" w:cstheme="majorBidi"/>
          <w:sz w:val="24"/>
          <w:szCs w:val="24"/>
          <w:lang w:val="en-GB"/>
        </w:rPr>
        <w:t xml:space="preserve"> and isoprene </w:t>
      </w:r>
      <w:r w:rsidR="00F86A88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(</w:t>
      </w:r>
      <w:r w:rsidR="00923D0C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2</w:t>
      </w:r>
      <w:r w:rsidR="00F86A88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)</w:t>
      </w:r>
      <w:r w:rsidR="00F86A88" w:rsidRPr="00DD2B7D">
        <w:rPr>
          <w:rFonts w:asciiTheme="majorBidi" w:hAnsiTheme="majorBidi" w:cstheme="majorBidi"/>
          <w:sz w:val="24"/>
          <w:szCs w:val="24"/>
          <w:lang w:val="en-GB"/>
        </w:rPr>
        <w:t xml:space="preserve"> in the presence of </w:t>
      </w:r>
      <w:r w:rsidR="00207506" w:rsidRPr="00DD2B7D">
        <w:rPr>
          <w:rFonts w:asciiTheme="majorBidi" w:hAnsiTheme="majorBidi" w:cstheme="majorBidi"/>
          <w:sz w:val="24"/>
          <w:szCs w:val="24"/>
          <w:lang w:val="en-GB"/>
        </w:rPr>
        <w:t>EtAlCl</w:t>
      </w:r>
      <w:r w:rsidR="00207506" w:rsidRPr="00DD2B7D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="00207506" w:rsidRPr="00DD2B7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F86A88" w:rsidRPr="00DD2B7D">
        <w:rPr>
          <w:rFonts w:asciiTheme="majorBidi" w:hAnsiTheme="majorBidi" w:cstheme="majorBidi"/>
          <w:sz w:val="24"/>
          <w:szCs w:val="24"/>
          <w:lang w:val="en-GB"/>
        </w:rPr>
        <w:t>LA catalyst. Distances are given in angstroms, Å.</w:t>
      </w:r>
    </w:p>
    <w:tbl>
      <w:tblPr>
        <w:tblW w:w="16586" w:type="dxa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992"/>
        <w:gridCol w:w="993"/>
        <w:gridCol w:w="992"/>
        <w:gridCol w:w="709"/>
        <w:gridCol w:w="708"/>
        <w:gridCol w:w="993"/>
        <w:gridCol w:w="992"/>
        <w:gridCol w:w="709"/>
        <w:gridCol w:w="850"/>
        <w:gridCol w:w="709"/>
        <w:gridCol w:w="1276"/>
        <w:gridCol w:w="992"/>
        <w:gridCol w:w="1134"/>
        <w:gridCol w:w="992"/>
        <w:gridCol w:w="366"/>
        <w:gridCol w:w="1052"/>
      </w:tblGrid>
      <w:tr w:rsidR="001B3717" w:rsidRPr="00DD2B7D" w14:paraId="493F3389" w14:textId="77777777" w:rsidTr="006B25F4">
        <w:trPr>
          <w:trHeight w:val="66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79CBA8B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51581E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(C1,C6)</w:t>
            </w:r>
          </w:p>
        </w:tc>
        <w:tc>
          <w:tcPr>
            <w:tcW w:w="992" w:type="dxa"/>
            <w:shd w:val="clear" w:color="auto" w:fill="FFFFFF" w:themeFill="background1"/>
          </w:tcPr>
          <w:p w14:paraId="75253E9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(C4,C5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0DE8E6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(C1,C2)</w:t>
            </w:r>
          </w:p>
        </w:tc>
        <w:tc>
          <w:tcPr>
            <w:tcW w:w="992" w:type="dxa"/>
            <w:shd w:val="clear" w:color="auto" w:fill="FFFFFF" w:themeFill="background1"/>
          </w:tcPr>
          <w:p w14:paraId="650AE3B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’(C1,C2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DCE771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(C1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24BC5DA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(C2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696128C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(C1,C6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F66501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(C4,C5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31AFDC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(C4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D86DEC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(C5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A1DABE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(C6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F58591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(C2,C3)</w:t>
            </w:r>
          </w:p>
        </w:tc>
        <w:tc>
          <w:tcPr>
            <w:tcW w:w="992" w:type="dxa"/>
            <w:shd w:val="clear" w:color="auto" w:fill="FFFFFF" w:themeFill="background1"/>
          </w:tcPr>
          <w:p w14:paraId="7B5EAC9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’(C2,C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A0FB94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(C3,C4)</w:t>
            </w:r>
          </w:p>
        </w:tc>
        <w:tc>
          <w:tcPr>
            <w:tcW w:w="992" w:type="dxa"/>
            <w:shd w:val="clear" w:color="auto" w:fill="FFFFFF" w:themeFill="background1"/>
          </w:tcPr>
          <w:p w14:paraId="4842C67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</w:t>
            </w:r>
            <w:r w:rsidR="00FA3959"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’</w:t>
            </w: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C3,C4)</w:t>
            </w:r>
          </w:p>
        </w:tc>
        <w:tc>
          <w:tcPr>
            <w:tcW w:w="366" w:type="dxa"/>
            <w:shd w:val="clear" w:color="auto" w:fill="FFFFFF" w:themeFill="background1"/>
          </w:tcPr>
          <w:p w14:paraId="44C45A3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3BC6809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(C5,C6)</w:t>
            </w:r>
          </w:p>
        </w:tc>
      </w:tr>
      <w:tr w:rsidR="001B3717" w:rsidRPr="00DD2B7D" w14:paraId="1D94EB0D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18A8E816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’1</w:t>
            </w:r>
          </w:p>
        </w:tc>
        <w:tc>
          <w:tcPr>
            <w:tcW w:w="992" w:type="dxa"/>
            <w:shd w:val="clear" w:color="auto" w:fill="FFFFFF" w:themeFill="background1"/>
          </w:tcPr>
          <w:p w14:paraId="22DC5B4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0</w:t>
            </w:r>
          </w:p>
        </w:tc>
        <w:tc>
          <w:tcPr>
            <w:tcW w:w="992" w:type="dxa"/>
            <w:shd w:val="clear" w:color="auto" w:fill="FFFFFF" w:themeFill="background1"/>
          </w:tcPr>
          <w:p w14:paraId="7AA5761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8B1753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992" w:type="dxa"/>
            <w:shd w:val="clear" w:color="auto" w:fill="FFFFFF" w:themeFill="background1"/>
          </w:tcPr>
          <w:p w14:paraId="0AEB168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7CCE8F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0B11A84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F71FC0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2DE1D3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E129E5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B50682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6B7D0F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4D8942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0</w:t>
            </w:r>
          </w:p>
        </w:tc>
        <w:tc>
          <w:tcPr>
            <w:tcW w:w="992" w:type="dxa"/>
            <w:shd w:val="clear" w:color="auto" w:fill="FFFFFF" w:themeFill="background1"/>
          </w:tcPr>
          <w:p w14:paraId="43B8A91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E3C643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6</w:t>
            </w:r>
          </w:p>
        </w:tc>
        <w:tc>
          <w:tcPr>
            <w:tcW w:w="992" w:type="dxa"/>
            <w:shd w:val="clear" w:color="auto" w:fill="FFFFFF" w:themeFill="background1"/>
          </w:tcPr>
          <w:p w14:paraId="0DDCC7E1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.65</w:t>
            </w:r>
          </w:p>
        </w:tc>
        <w:tc>
          <w:tcPr>
            <w:tcW w:w="366" w:type="dxa"/>
            <w:shd w:val="clear" w:color="auto" w:fill="FFFFFF" w:themeFill="background1"/>
          </w:tcPr>
          <w:p w14:paraId="69ECC3E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3B2535F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5</w:t>
            </w:r>
          </w:p>
        </w:tc>
      </w:tr>
      <w:tr w:rsidR="001B3717" w:rsidRPr="00DD2B7D" w14:paraId="47351038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750A17C7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’2</w:t>
            </w:r>
          </w:p>
        </w:tc>
        <w:tc>
          <w:tcPr>
            <w:tcW w:w="992" w:type="dxa"/>
            <w:shd w:val="clear" w:color="auto" w:fill="FFFFFF" w:themeFill="background1"/>
          </w:tcPr>
          <w:p w14:paraId="1F3F272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2</w:t>
            </w:r>
          </w:p>
        </w:tc>
        <w:tc>
          <w:tcPr>
            <w:tcW w:w="992" w:type="dxa"/>
            <w:shd w:val="clear" w:color="auto" w:fill="FFFFFF" w:themeFill="background1"/>
          </w:tcPr>
          <w:p w14:paraId="54CCDDF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526B9F9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992" w:type="dxa"/>
            <w:shd w:val="clear" w:color="auto" w:fill="FFFFFF" w:themeFill="background1"/>
          </w:tcPr>
          <w:p w14:paraId="05D789A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8C7AA6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5EE1CF4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17D9625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99E2FA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497965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66EDAE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5CF8C5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64855B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992" w:type="dxa"/>
            <w:shd w:val="clear" w:color="auto" w:fill="FFFFFF" w:themeFill="background1"/>
          </w:tcPr>
          <w:p w14:paraId="500E86A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850C80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1</w:t>
            </w:r>
          </w:p>
        </w:tc>
        <w:tc>
          <w:tcPr>
            <w:tcW w:w="992" w:type="dxa"/>
            <w:shd w:val="clear" w:color="auto" w:fill="FFFFFF" w:themeFill="background1"/>
          </w:tcPr>
          <w:p w14:paraId="2E177F94" w14:textId="77777777" w:rsidR="00903CC6" w:rsidRPr="00DD2B7D" w:rsidRDefault="00903CC6" w:rsidP="00903CC6">
            <w:pPr>
              <w:spacing w:after="0" w:line="240" w:lineRule="auto"/>
              <w:ind w:left="-44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5</w:t>
            </w:r>
          </w:p>
        </w:tc>
        <w:tc>
          <w:tcPr>
            <w:tcW w:w="366" w:type="dxa"/>
            <w:shd w:val="clear" w:color="auto" w:fill="FFFFFF" w:themeFill="background1"/>
          </w:tcPr>
          <w:p w14:paraId="568616F9" w14:textId="77777777" w:rsidR="00903CC6" w:rsidRPr="00DD2B7D" w:rsidRDefault="00903CC6" w:rsidP="00903CC6">
            <w:pPr>
              <w:spacing w:after="0" w:line="240" w:lineRule="auto"/>
              <w:ind w:left="-44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712C2FDC" w14:textId="77777777" w:rsidR="00903CC6" w:rsidRPr="00DD2B7D" w:rsidRDefault="00903CC6" w:rsidP="00903CC6">
            <w:pPr>
              <w:spacing w:after="0" w:line="240" w:lineRule="auto"/>
              <w:ind w:left="-44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2</w:t>
            </w:r>
          </w:p>
        </w:tc>
      </w:tr>
      <w:tr w:rsidR="001B3717" w:rsidRPr="00DD2B7D" w14:paraId="4DFE7357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59BC1394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’3</w:t>
            </w:r>
          </w:p>
        </w:tc>
        <w:tc>
          <w:tcPr>
            <w:tcW w:w="992" w:type="dxa"/>
            <w:shd w:val="clear" w:color="auto" w:fill="FFFFFF" w:themeFill="background1"/>
          </w:tcPr>
          <w:p w14:paraId="1F47E97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8</w:t>
            </w:r>
          </w:p>
        </w:tc>
        <w:tc>
          <w:tcPr>
            <w:tcW w:w="992" w:type="dxa"/>
            <w:shd w:val="clear" w:color="auto" w:fill="FFFFFF" w:themeFill="background1"/>
          </w:tcPr>
          <w:p w14:paraId="24D32AE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5421C91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992" w:type="dxa"/>
            <w:shd w:val="clear" w:color="auto" w:fill="FFFFFF" w:themeFill="background1"/>
          </w:tcPr>
          <w:p w14:paraId="2F2D5EA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A946BC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2AF7A5F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79A67AC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2C1D94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1BA15B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AE111C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7733A5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A92B11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0</w:t>
            </w:r>
          </w:p>
        </w:tc>
        <w:tc>
          <w:tcPr>
            <w:tcW w:w="992" w:type="dxa"/>
            <w:shd w:val="clear" w:color="auto" w:fill="FFFFFF" w:themeFill="background1"/>
          </w:tcPr>
          <w:p w14:paraId="789FA44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F6D2B9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3</w:t>
            </w:r>
          </w:p>
        </w:tc>
        <w:tc>
          <w:tcPr>
            <w:tcW w:w="992" w:type="dxa"/>
            <w:shd w:val="clear" w:color="auto" w:fill="FFFFFF" w:themeFill="background1"/>
          </w:tcPr>
          <w:p w14:paraId="3A2E92A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27BC029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72BCBF2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0</w:t>
            </w:r>
          </w:p>
        </w:tc>
      </w:tr>
      <w:tr w:rsidR="001B3717" w:rsidRPr="00DD2B7D" w14:paraId="79A65C8D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359BBCBA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’4</w:t>
            </w:r>
          </w:p>
        </w:tc>
        <w:tc>
          <w:tcPr>
            <w:tcW w:w="992" w:type="dxa"/>
            <w:shd w:val="clear" w:color="auto" w:fill="FFFFFF" w:themeFill="background1"/>
          </w:tcPr>
          <w:p w14:paraId="32A4098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7</w:t>
            </w:r>
          </w:p>
        </w:tc>
        <w:tc>
          <w:tcPr>
            <w:tcW w:w="992" w:type="dxa"/>
            <w:shd w:val="clear" w:color="auto" w:fill="FFFFFF" w:themeFill="background1"/>
          </w:tcPr>
          <w:p w14:paraId="5A0E77B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7813114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992" w:type="dxa"/>
            <w:shd w:val="clear" w:color="auto" w:fill="FFFFFF" w:themeFill="background1"/>
          </w:tcPr>
          <w:p w14:paraId="0E8B99C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C983DC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178752F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D8591E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83A7CF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6D9F9B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34D81F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F810D6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4EBBBF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1</w:t>
            </w:r>
          </w:p>
        </w:tc>
        <w:tc>
          <w:tcPr>
            <w:tcW w:w="992" w:type="dxa"/>
            <w:shd w:val="clear" w:color="auto" w:fill="FFFFFF" w:themeFill="background1"/>
          </w:tcPr>
          <w:p w14:paraId="3297290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C0DEF1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1</w:t>
            </w:r>
          </w:p>
        </w:tc>
        <w:tc>
          <w:tcPr>
            <w:tcW w:w="992" w:type="dxa"/>
            <w:shd w:val="clear" w:color="auto" w:fill="FFFFFF" w:themeFill="background1"/>
          </w:tcPr>
          <w:p w14:paraId="6D9B629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7D21E4B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1851152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9</w:t>
            </w:r>
          </w:p>
        </w:tc>
      </w:tr>
      <w:tr w:rsidR="001B3717" w:rsidRPr="00DD2B7D" w14:paraId="38126EE3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7E397B10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’5</w:t>
            </w:r>
          </w:p>
        </w:tc>
        <w:tc>
          <w:tcPr>
            <w:tcW w:w="992" w:type="dxa"/>
            <w:shd w:val="clear" w:color="auto" w:fill="FFFFFF" w:themeFill="background1"/>
          </w:tcPr>
          <w:p w14:paraId="7E33201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5</w:t>
            </w:r>
          </w:p>
        </w:tc>
        <w:tc>
          <w:tcPr>
            <w:tcW w:w="992" w:type="dxa"/>
            <w:shd w:val="clear" w:color="auto" w:fill="FFFFFF" w:themeFill="background1"/>
          </w:tcPr>
          <w:p w14:paraId="0A63791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252818C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2</w:t>
            </w:r>
          </w:p>
        </w:tc>
        <w:tc>
          <w:tcPr>
            <w:tcW w:w="992" w:type="dxa"/>
            <w:shd w:val="clear" w:color="auto" w:fill="FFFFFF" w:themeFill="background1"/>
          </w:tcPr>
          <w:p w14:paraId="0E4B6C7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E8C4FA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67D92F6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11FD86C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6281E6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C23A31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E34C0B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8D1DCA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60B115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992" w:type="dxa"/>
            <w:shd w:val="clear" w:color="auto" w:fill="FFFFFF" w:themeFill="background1"/>
          </w:tcPr>
          <w:p w14:paraId="71A6120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B0F3A7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9</w:t>
            </w:r>
          </w:p>
        </w:tc>
        <w:tc>
          <w:tcPr>
            <w:tcW w:w="992" w:type="dxa"/>
            <w:shd w:val="clear" w:color="auto" w:fill="FFFFFF" w:themeFill="background1"/>
          </w:tcPr>
          <w:p w14:paraId="6242B47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3412B6F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4D00F06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7</w:t>
            </w:r>
          </w:p>
        </w:tc>
      </w:tr>
      <w:tr w:rsidR="001B3717" w:rsidRPr="00DD2B7D" w14:paraId="7D5794BF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3634D667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’6</w:t>
            </w:r>
          </w:p>
        </w:tc>
        <w:tc>
          <w:tcPr>
            <w:tcW w:w="992" w:type="dxa"/>
            <w:shd w:val="clear" w:color="auto" w:fill="FFFFFF" w:themeFill="background1"/>
          </w:tcPr>
          <w:p w14:paraId="2412026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3</w:t>
            </w:r>
          </w:p>
        </w:tc>
        <w:tc>
          <w:tcPr>
            <w:tcW w:w="992" w:type="dxa"/>
            <w:shd w:val="clear" w:color="auto" w:fill="FFFFFF" w:themeFill="background1"/>
          </w:tcPr>
          <w:p w14:paraId="61F2690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2BB516C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2</w:t>
            </w:r>
          </w:p>
        </w:tc>
        <w:tc>
          <w:tcPr>
            <w:tcW w:w="992" w:type="dxa"/>
            <w:shd w:val="clear" w:color="auto" w:fill="FFFFFF" w:themeFill="background1"/>
          </w:tcPr>
          <w:p w14:paraId="5D3892B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E611A9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4E46283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748093A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3AD3BD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7DCAC2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7C504D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C58BB6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31A107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4</w:t>
            </w:r>
          </w:p>
        </w:tc>
        <w:tc>
          <w:tcPr>
            <w:tcW w:w="992" w:type="dxa"/>
            <w:shd w:val="clear" w:color="auto" w:fill="FFFFFF" w:themeFill="background1"/>
          </w:tcPr>
          <w:p w14:paraId="09F6B25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823CEC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7</w:t>
            </w:r>
          </w:p>
        </w:tc>
        <w:tc>
          <w:tcPr>
            <w:tcW w:w="992" w:type="dxa"/>
            <w:shd w:val="clear" w:color="auto" w:fill="FFFFFF" w:themeFill="background1"/>
          </w:tcPr>
          <w:p w14:paraId="70BF893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7F0011A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40B1BAC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5</w:t>
            </w:r>
          </w:p>
        </w:tc>
      </w:tr>
      <w:tr w:rsidR="001B3717" w:rsidRPr="00DD2B7D" w14:paraId="051CFFFE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23F25A86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’7</w:t>
            </w:r>
          </w:p>
        </w:tc>
        <w:tc>
          <w:tcPr>
            <w:tcW w:w="992" w:type="dxa"/>
            <w:shd w:val="clear" w:color="auto" w:fill="FFFFFF" w:themeFill="background1"/>
          </w:tcPr>
          <w:p w14:paraId="2387995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1</w:t>
            </w:r>
          </w:p>
        </w:tc>
        <w:tc>
          <w:tcPr>
            <w:tcW w:w="992" w:type="dxa"/>
            <w:shd w:val="clear" w:color="auto" w:fill="FFFFFF" w:themeFill="background1"/>
          </w:tcPr>
          <w:p w14:paraId="2411EC6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5EA710C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0</w:t>
            </w:r>
          </w:p>
        </w:tc>
        <w:tc>
          <w:tcPr>
            <w:tcW w:w="992" w:type="dxa"/>
            <w:shd w:val="clear" w:color="auto" w:fill="FFFFFF" w:themeFill="background1"/>
          </w:tcPr>
          <w:p w14:paraId="4A3C32B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2731AD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14DA251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0FCEB66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838A1B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FA03BC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121FC6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FDD2E1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33F3D4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6</w:t>
            </w:r>
          </w:p>
        </w:tc>
        <w:tc>
          <w:tcPr>
            <w:tcW w:w="992" w:type="dxa"/>
            <w:shd w:val="clear" w:color="auto" w:fill="FFFFFF" w:themeFill="background1"/>
          </w:tcPr>
          <w:p w14:paraId="5C1E4A0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10A867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5</w:t>
            </w:r>
          </w:p>
        </w:tc>
        <w:tc>
          <w:tcPr>
            <w:tcW w:w="992" w:type="dxa"/>
            <w:shd w:val="clear" w:color="auto" w:fill="FFFFFF" w:themeFill="background1"/>
          </w:tcPr>
          <w:p w14:paraId="5BD49B1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064E3C0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0262031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1</w:t>
            </w:r>
          </w:p>
        </w:tc>
      </w:tr>
      <w:tr w:rsidR="001B3717" w:rsidRPr="00DD2B7D" w14:paraId="46611BF5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44957211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’8</w:t>
            </w:r>
          </w:p>
        </w:tc>
        <w:tc>
          <w:tcPr>
            <w:tcW w:w="992" w:type="dxa"/>
            <w:shd w:val="clear" w:color="auto" w:fill="FFFFFF" w:themeFill="background1"/>
          </w:tcPr>
          <w:p w14:paraId="3445C8E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0</w:t>
            </w:r>
          </w:p>
        </w:tc>
        <w:tc>
          <w:tcPr>
            <w:tcW w:w="992" w:type="dxa"/>
            <w:shd w:val="clear" w:color="auto" w:fill="FFFFFF" w:themeFill="background1"/>
          </w:tcPr>
          <w:p w14:paraId="74388B6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848A73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992" w:type="dxa"/>
            <w:shd w:val="clear" w:color="auto" w:fill="FFFFFF" w:themeFill="background1"/>
          </w:tcPr>
          <w:p w14:paraId="5643B6D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EC9D8A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20895F4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5117F95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FC51EF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842224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C29E63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E72BA4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2621DC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8</w:t>
            </w:r>
          </w:p>
        </w:tc>
        <w:tc>
          <w:tcPr>
            <w:tcW w:w="992" w:type="dxa"/>
            <w:shd w:val="clear" w:color="auto" w:fill="FFFFFF" w:themeFill="background1"/>
          </w:tcPr>
          <w:p w14:paraId="591C194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60394E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3</w:t>
            </w:r>
          </w:p>
        </w:tc>
        <w:tc>
          <w:tcPr>
            <w:tcW w:w="992" w:type="dxa"/>
            <w:shd w:val="clear" w:color="auto" w:fill="FFFFFF" w:themeFill="background1"/>
          </w:tcPr>
          <w:p w14:paraId="727484B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7B15152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72DA93B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9</w:t>
            </w:r>
          </w:p>
        </w:tc>
      </w:tr>
      <w:tr w:rsidR="001B3717" w:rsidRPr="00DD2B7D" w14:paraId="44C0E061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167A6F6E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’9</w:t>
            </w:r>
          </w:p>
        </w:tc>
        <w:tc>
          <w:tcPr>
            <w:tcW w:w="992" w:type="dxa"/>
            <w:shd w:val="clear" w:color="auto" w:fill="FFFFFF" w:themeFill="background1"/>
          </w:tcPr>
          <w:p w14:paraId="7211983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8</w:t>
            </w:r>
          </w:p>
        </w:tc>
        <w:tc>
          <w:tcPr>
            <w:tcW w:w="992" w:type="dxa"/>
            <w:shd w:val="clear" w:color="auto" w:fill="FFFFFF" w:themeFill="background1"/>
          </w:tcPr>
          <w:p w14:paraId="280A4EB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2E7B051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5</w:t>
            </w:r>
          </w:p>
        </w:tc>
        <w:tc>
          <w:tcPr>
            <w:tcW w:w="992" w:type="dxa"/>
            <w:shd w:val="clear" w:color="auto" w:fill="FFFFFF" w:themeFill="background1"/>
          </w:tcPr>
          <w:p w14:paraId="407E52A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936166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3B0654A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7CEB097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FD8441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6BA443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2D6A0A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EDD2D5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621F95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1</w:t>
            </w:r>
          </w:p>
        </w:tc>
        <w:tc>
          <w:tcPr>
            <w:tcW w:w="992" w:type="dxa"/>
            <w:shd w:val="clear" w:color="auto" w:fill="FFFFFF" w:themeFill="background1"/>
          </w:tcPr>
          <w:p w14:paraId="50674D0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603F2B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992" w:type="dxa"/>
            <w:shd w:val="clear" w:color="auto" w:fill="FFFFFF" w:themeFill="background1"/>
          </w:tcPr>
          <w:p w14:paraId="0084490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6DF1670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610981A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6</w:t>
            </w:r>
          </w:p>
        </w:tc>
      </w:tr>
      <w:tr w:rsidR="001B3717" w:rsidRPr="00DD2B7D" w14:paraId="683377E6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366CBFDB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’10</w:t>
            </w:r>
          </w:p>
        </w:tc>
        <w:tc>
          <w:tcPr>
            <w:tcW w:w="992" w:type="dxa"/>
            <w:shd w:val="clear" w:color="auto" w:fill="FFFFFF" w:themeFill="background1"/>
          </w:tcPr>
          <w:p w14:paraId="05090D8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6</w:t>
            </w:r>
          </w:p>
        </w:tc>
        <w:tc>
          <w:tcPr>
            <w:tcW w:w="992" w:type="dxa"/>
            <w:shd w:val="clear" w:color="auto" w:fill="FFFFFF" w:themeFill="background1"/>
          </w:tcPr>
          <w:p w14:paraId="4757B24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0A5F324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3</w:t>
            </w:r>
          </w:p>
        </w:tc>
        <w:tc>
          <w:tcPr>
            <w:tcW w:w="992" w:type="dxa"/>
            <w:shd w:val="clear" w:color="auto" w:fill="FFFFFF" w:themeFill="background1"/>
          </w:tcPr>
          <w:p w14:paraId="0118712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1BA018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77DA0E8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036D59D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51CF6F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33AEB0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6570CB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490740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4C0AB7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992" w:type="dxa"/>
            <w:shd w:val="clear" w:color="auto" w:fill="FFFFFF" w:themeFill="background1"/>
          </w:tcPr>
          <w:p w14:paraId="3E7F4D3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4C25EB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1</w:t>
            </w:r>
          </w:p>
        </w:tc>
        <w:tc>
          <w:tcPr>
            <w:tcW w:w="992" w:type="dxa"/>
            <w:shd w:val="clear" w:color="auto" w:fill="FFFFFF" w:themeFill="background1"/>
          </w:tcPr>
          <w:p w14:paraId="1FB9937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2D5AFA0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1637729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0</w:t>
            </w:r>
          </w:p>
        </w:tc>
      </w:tr>
      <w:tr w:rsidR="001B3717" w:rsidRPr="00DD2B7D" w14:paraId="4494AB92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198B8E1F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’11</w:t>
            </w:r>
          </w:p>
        </w:tc>
        <w:tc>
          <w:tcPr>
            <w:tcW w:w="992" w:type="dxa"/>
            <w:shd w:val="clear" w:color="auto" w:fill="FFFFFF" w:themeFill="background1"/>
          </w:tcPr>
          <w:p w14:paraId="19D7ED6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5</w:t>
            </w:r>
          </w:p>
        </w:tc>
        <w:tc>
          <w:tcPr>
            <w:tcW w:w="992" w:type="dxa"/>
            <w:shd w:val="clear" w:color="auto" w:fill="FFFFFF" w:themeFill="background1"/>
          </w:tcPr>
          <w:p w14:paraId="0BBADCA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1AB0163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0</w:t>
            </w:r>
          </w:p>
        </w:tc>
        <w:tc>
          <w:tcPr>
            <w:tcW w:w="992" w:type="dxa"/>
            <w:shd w:val="clear" w:color="auto" w:fill="FFFFFF" w:themeFill="background1"/>
          </w:tcPr>
          <w:p w14:paraId="7051E9A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17D1D5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07DC11B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20A145C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5FF572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FC0892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85995C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FD39E2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467141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7</w:t>
            </w:r>
          </w:p>
        </w:tc>
        <w:tc>
          <w:tcPr>
            <w:tcW w:w="992" w:type="dxa"/>
            <w:shd w:val="clear" w:color="auto" w:fill="FFFFFF" w:themeFill="background1"/>
          </w:tcPr>
          <w:p w14:paraId="017B5D2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4B05E2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3</w:t>
            </w:r>
          </w:p>
        </w:tc>
        <w:tc>
          <w:tcPr>
            <w:tcW w:w="992" w:type="dxa"/>
            <w:shd w:val="clear" w:color="auto" w:fill="FFFFFF" w:themeFill="background1"/>
          </w:tcPr>
          <w:p w14:paraId="2D17F91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0BBC02A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46BFBBC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8</w:t>
            </w:r>
          </w:p>
        </w:tc>
      </w:tr>
      <w:tr w:rsidR="001B3717" w:rsidRPr="00DD2B7D" w14:paraId="6E3A2E60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1686E2CC" w14:textId="77777777" w:rsidR="00903CC6" w:rsidRPr="00DD2B7D" w:rsidRDefault="00903CC6" w:rsidP="00923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</w:t>
            </w:r>
            <w:r w:rsidR="00923D0C"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</w:t>
            </w:r>
            <w:r w:rsidR="00923D0C"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-Al</w:t>
            </w:r>
          </w:p>
        </w:tc>
        <w:tc>
          <w:tcPr>
            <w:tcW w:w="992" w:type="dxa"/>
            <w:shd w:val="clear" w:color="auto" w:fill="FFFFFF" w:themeFill="background1"/>
          </w:tcPr>
          <w:p w14:paraId="4FB76F0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3</w:t>
            </w:r>
          </w:p>
        </w:tc>
        <w:tc>
          <w:tcPr>
            <w:tcW w:w="992" w:type="dxa"/>
            <w:shd w:val="clear" w:color="auto" w:fill="FFFFFF" w:themeFill="background1"/>
          </w:tcPr>
          <w:p w14:paraId="4B2AF48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49F38D2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7</w:t>
            </w:r>
          </w:p>
        </w:tc>
        <w:tc>
          <w:tcPr>
            <w:tcW w:w="992" w:type="dxa"/>
            <w:shd w:val="clear" w:color="auto" w:fill="FFFFFF" w:themeFill="background1"/>
          </w:tcPr>
          <w:p w14:paraId="1F79D34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FAC002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248F719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2E05DDB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21774D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8EB5C1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8399AD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4F680A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FB1556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0</w:t>
            </w:r>
          </w:p>
        </w:tc>
        <w:tc>
          <w:tcPr>
            <w:tcW w:w="992" w:type="dxa"/>
            <w:shd w:val="clear" w:color="auto" w:fill="FFFFFF" w:themeFill="background1"/>
          </w:tcPr>
          <w:p w14:paraId="712599F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A8FB0B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3</w:t>
            </w:r>
          </w:p>
        </w:tc>
        <w:tc>
          <w:tcPr>
            <w:tcW w:w="992" w:type="dxa"/>
            <w:shd w:val="clear" w:color="auto" w:fill="FFFFFF" w:themeFill="background1"/>
          </w:tcPr>
          <w:p w14:paraId="057BCB4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7932385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16A90BE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9</w:t>
            </w:r>
          </w:p>
        </w:tc>
      </w:tr>
      <w:tr w:rsidR="001B3717" w:rsidRPr="00DD2B7D" w14:paraId="529CF0A3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4911FF14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’13</w:t>
            </w:r>
          </w:p>
        </w:tc>
        <w:tc>
          <w:tcPr>
            <w:tcW w:w="992" w:type="dxa"/>
            <w:shd w:val="clear" w:color="auto" w:fill="FFFFFF" w:themeFill="background1"/>
          </w:tcPr>
          <w:p w14:paraId="527372D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2</w:t>
            </w:r>
          </w:p>
        </w:tc>
        <w:tc>
          <w:tcPr>
            <w:tcW w:w="992" w:type="dxa"/>
            <w:shd w:val="clear" w:color="auto" w:fill="FFFFFF" w:themeFill="background1"/>
          </w:tcPr>
          <w:p w14:paraId="3208798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0A2AA2A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4</w:t>
            </w:r>
          </w:p>
        </w:tc>
        <w:tc>
          <w:tcPr>
            <w:tcW w:w="992" w:type="dxa"/>
            <w:shd w:val="clear" w:color="auto" w:fill="FFFFFF" w:themeFill="background1"/>
          </w:tcPr>
          <w:p w14:paraId="20ADE6F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A832BF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253B459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6DEA03B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59DEE2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6C64A7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023EAE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CF7B62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613B0E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4</w:t>
            </w:r>
          </w:p>
        </w:tc>
        <w:tc>
          <w:tcPr>
            <w:tcW w:w="992" w:type="dxa"/>
            <w:shd w:val="clear" w:color="auto" w:fill="FFFFFF" w:themeFill="background1"/>
          </w:tcPr>
          <w:p w14:paraId="4C76C41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34CAFD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5</w:t>
            </w:r>
          </w:p>
        </w:tc>
        <w:tc>
          <w:tcPr>
            <w:tcW w:w="992" w:type="dxa"/>
            <w:shd w:val="clear" w:color="auto" w:fill="FFFFFF" w:themeFill="background1"/>
          </w:tcPr>
          <w:p w14:paraId="3001D77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51B4CC3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200A9FB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0</w:t>
            </w:r>
          </w:p>
        </w:tc>
      </w:tr>
      <w:tr w:rsidR="001B3717" w:rsidRPr="00DD2B7D" w14:paraId="11B49C5E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69C884EA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’14</w:t>
            </w:r>
          </w:p>
        </w:tc>
        <w:tc>
          <w:tcPr>
            <w:tcW w:w="992" w:type="dxa"/>
            <w:shd w:val="clear" w:color="auto" w:fill="FFFFFF" w:themeFill="background1"/>
          </w:tcPr>
          <w:p w14:paraId="4C9FEDD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0</w:t>
            </w:r>
          </w:p>
        </w:tc>
        <w:tc>
          <w:tcPr>
            <w:tcW w:w="992" w:type="dxa"/>
            <w:shd w:val="clear" w:color="auto" w:fill="FFFFFF" w:themeFill="background1"/>
          </w:tcPr>
          <w:p w14:paraId="2E73E2A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2ECA746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1</w:t>
            </w:r>
          </w:p>
        </w:tc>
        <w:tc>
          <w:tcPr>
            <w:tcW w:w="992" w:type="dxa"/>
            <w:shd w:val="clear" w:color="auto" w:fill="FFFFFF" w:themeFill="background1"/>
          </w:tcPr>
          <w:p w14:paraId="27DFC66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ECACEA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5566E53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67733A5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A9184D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BA18A7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F49BBB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AB3361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82E1B2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8</w:t>
            </w:r>
          </w:p>
        </w:tc>
        <w:tc>
          <w:tcPr>
            <w:tcW w:w="992" w:type="dxa"/>
            <w:shd w:val="clear" w:color="auto" w:fill="FFFFFF" w:themeFill="background1"/>
          </w:tcPr>
          <w:p w14:paraId="4BD5172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8E6783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7</w:t>
            </w:r>
          </w:p>
        </w:tc>
        <w:tc>
          <w:tcPr>
            <w:tcW w:w="992" w:type="dxa"/>
            <w:shd w:val="clear" w:color="auto" w:fill="FFFFFF" w:themeFill="background1"/>
          </w:tcPr>
          <w:p w14:paraId="4C9F3E5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142726F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3D0F5EC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2</w:t>
            </w:r>
          </w:p>
        </w:tc>
      </w:tr>
      <w:tr w:rsidR="001B3717" w:rsidRPr="00DD2B7D" w14:paraId="597A8519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58DF76F9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’15</w:t>
            </w:r>
          </w:p>
        </w:tc>
        <w:tc>
          <w:tcPr>
            <w:tcW w:w="992" w:type="dxa"/>
            <w:shd w:val="clear" w:color="auto" w:fill="FFFFFF" w:themeFill="background1"/>
          </w:tcPr>
          <w:p w14:paraId="0FE40A7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8</w:t>
            </w:r>
          </w:p>
        </w:tc>
        <w:tc>
          <w:tcPr>
            <w:tcW w:w="992" w:type="dxa"/>
            <w:shd w:val="clear" w:color="auto" w:fill="FFFFFF" w:themeFill="background1"/>
          </w:tcPr>
          <w:p w14:paraId="3A72798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54AD2B6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7</w:t>
            </w:r>
          </w:p>
        </w:tc>
        <w:tc>
          <w:tcPr>
            <w:tcW w:w="992" w:type="dxa"/>
            <w:shd w:val="clear" w:color="auto" w:fill="FFFFFF" w:themeFill="background1"/>
          </w:tcPr>
          <w:p w14:paraId="1265DAF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88E0E7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2CCD07A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50AB5C2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8FAE66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C66245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58DAB9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6FBEB3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97A608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2</w:t>
            </w:r>
          </w:p>
        </w:tc>
        <w:tc>
          <w:tcPr>
            <w:tcW w:w="992" w:type="dxa"/>
            <w:shd w:val="clear" w:color="auto" w:fill="FFFFFF" w:themeFill="background1"/>
          </w:tcPr>
          <w:p w14:paraId="36D6484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59FA3D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1</w:t>
            </w:r>
          </w:p>
        </w:tc>
        <w:tc>
          <w:tcPr>
            <w:tcW w:w="992" w:type="dxa"/>
            <w:shd w:val="clear" w:color="auto" w:fill="FFFFFF" w:themeFill="background1"/>
          </w:tcPr>
          <w:p w14:paraId="685D0CA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54BA45B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091082E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6</w:t>
            </w:r>
          </w:p>
        </w:tc>
      </w:tr>
      <w:tr w:rsidR="00903CC6" w:rsidRPr="00DD2B7D" w14:paraId="2F8739CC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4C50FE3A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16</w:t>
            </w:r>
          </w:p>
        </w:tc>
        <w:tc>
          <w:tcPr>
            <w:tcW w:w="992" w:type="dxa"/>
            <w:shd w:val="clear" w:color="auto" w:fill="FFFFFF" w:themeFill="background1"/>
          </w:tcPr>
          <w:p w14:paraId="5A35D15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6</w:t>
            </w:r>
          </w:p>
        </w:tc>
        <w:tc>
          <w:tcPr>
            <w:tcW w:w="992" w:type="dxa"/>
            <w:shd w:val="clear" w:color="auto" w:fill="FFFFFF" w:themeFill="background1"/>
          </w:tcPr>
          <w:p w14:paraId="5DAD8B8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65CF142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3</w:t>
            </w:r>
          </w:p>
        </w:tc>
        <w:tc>
          <w:tcPr>
            <w:tcW w:w="992" w:type="dxa"/>
            <w:shd w:val="clear" w:color="auto" w:fill="FFFFFF" w:themeFill="background1"/>
          </w:tcPr>
          <w:p w14:paraId="5445395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EB6A82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405D0A2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4C5B3FE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3B0450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C5621B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F59794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68F3B7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FE827E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7</w:t>
            </w:r>
          </w:p>
        </w:tc>
        <w:tc>
          <w:tcPr>
            <w:tcW w:w="992" w:type="dxa"/>
            <w:shd w:val="clear" w:color="auto" w:fill="FFFFFF" w:themeFill="background1"/>
          </w:tcPr>
          <w:p w14:paraId="3850B33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AF767F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5</w:t>
            </w:r>
          </w:p>
        </w:tc>
        <w:tc>
          <w:tcPr>
            <w:tcW w:w="992" w:type="dxa"/>
            <w:shd w:val="clear" w:color="auto" w:fill="FFFFFF" w:themeFill="background1"/>
          </w:tcPr>
          <w:p w14:paraId="505D6B8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2AF2848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34D376F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1</w:t>
            </w:r>
          </w:p>
        </w:tc>
      </w:tr>
      <w:tr w:rsidR="00903CC6" w:rsidRPr="00DD2B7D" w14:paraId="43968769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71C101B3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17</w:t>
            </w:r>
          </w:p>
        </w:tc>
        <w:tc>
          <w:tcPr>
            <w:tcW w:w="992" w:type="dxa"/>
            <w:shd w:val="clear" w:color="auto" w:fill="FFFFFF" w:themeFill="background1"/>
          </w:tcPr>
          <w:p w14:paraId="146B31E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3</w:t>
            </w:r>
          </w:p>
        </w:tc>
        <w:tc>
          <w:tcPr>
            <w:tcW w:w="992" w:type="dxa"/>
            <w:shd w:val="clear" w:color="auto" w:fill="FFFFFF" w:themeFill="background1"/>
          </w:tcPr>
          <w:p w14:paraId="6F65565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1DADF3A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9</w:t>
            </w:r>
          </w:p>
        </w:tc>
        <w:tc>
          <w:tcPr>
            <w:tcW w:w="992" w:type="dxa"/>
            <w:shd w:val="clear" w:color="auto" w:fill="FFFFFF" w:themeFill="background1"/>
          </w:tcPr>
          <w:p w14:paraId="3569931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E3D3E3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7E8786E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050745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98AF3B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2B44E0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A2161B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DAF86A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1CD69D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1</w:t>
            </w:r>
          </w:p>
        </w:tc>
        <w:tc>
          <w:tcPr>
            <w:tcW w:w="992" w:type="dxa"/>
            <w:shd w:val="clear" w:color="auto" w:fill="FFFFFF" w:themeFill="background1"/>
          </w:tcPr>
          <w:p w14:paraId="2063422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AED266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0</w:t>
            </w:r>
          </w:p>
        </w:tc>
        <w:tc>
          <w:tcPr>
            <w:tcW w:w="992" w:type="dxa"/>
            <w:shd w:val="clear" w:color="auto" w:fill="FFFFFF" w:themeFill="background1"/>
          </w:tcPr>
          <w:p w14:paraId="16E760F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4580916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70568E1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7</w:t>
            </w:r>
          </w:p>
        </w:tc>
      </w:tr>
      <w:tr w:rsidR="00903CC6" w:rsidRPr="00DD2B7D" w14:paraId="26811364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00D5ACAD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18</w:t>
            </w:r>
          </w:p>
        </w:tc>
        <w:tc>
          <w:tcPr>
            <w:tcW w:w="992" w:type="dxa"/>
            <w:shd w:val="clear" w:color="auto" w:fill="FFFFFF" w:themeFill="background1"/>
          </w:tcPr>
          <w:p w14:paraId="204E210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9</w:t>
            </w:r>
          </w:p>
        </w:tc>
        <w:tc>
          <w:tcPr>
            <w:tcW w:w="992" w:type="dxa"/>
            <w:shd w:val="clear" w:color="auto" w:fill="FFFFFF" w:themeFill="background1"/>
          </w:tcPr>
          <w:p w14:paraId="705685A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9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42532BA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6</w:t>
            </w:r>
          </w:p>
        </w:tc>
        <w:tc>
          <w:tcPr>
            <w:tcW w:w="992" w:type="dxa"/>
            <w:shd w:val="clear" w:color="auto" w:fill="FFFFFF" w:themeFill="background1"/>
          </w:tcPr>
          <w:p w14:paraId="0BBE9A2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A2DC1D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3872E50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2AC8D15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513353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CEC830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86C531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EBBF98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C5FE8D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5</w:t>
            </w:r>
          </w:p>
        </w:tc>
        <w:tc>
          <w:tcPr>
            <w:tcW w:w="992" w:type="dxa"/>
            <w:shd w:val="clear" w:color="auto" w:fill="FFFFFF" w:themeFill="background1"/>
          </w:tcPr>
          <w:p w14:paraId="66752AB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7F3C24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7</w:t>
            </w:r>
          </w:p>
        </w:tc>
        <w:tc>
          <w:tcPr>
            <w:tcW w:w="992" w:type="dxa"/>
            <w:shd w:val="clear" w:color="auto" w:fill="FFFFFF" w:themeFill="background1"/>
          </w:tcPr>
          <w:p w14:paraId="1D71394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1BAEE23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1F29ED4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5</w:t>
            </w:r>
          </w:p>
        </w:tc>
      </w:tr>
      <w:tr w:rsidR="00903CC6" w:rsidRPr="00DD2B7D" w14:paraId="57B285AF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40D19F32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19</w:t>
            </w:r>
          </w:p>
        </w:tc>
        <w:tc>
          <w:tcPr>
            <w:tcW w:w="992" w:type="dxa"/>
            <w:shd w:val="clear" w:color="auto" w:fill="FFFFFF" w:themeFill="background1"/>
          </w:tcPr>
          <w:p w14:paraId="44D5200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5</w:t>
            </w:r>
          </w:p>
        </w:tc>
        <w:tc>
          <w:tcPr>
            <w:tcW w:w="992" w:type="dxa"/>
            <w:shd w:val="clear" w:color="auto" w:fill="FFFFFF" w:themeFill="background1"/>
          </w:tcPr>
          <w:p w14:paraId="3F3A5E5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D43345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3</w:t>
            </w:r>
          </w:p>
        </w:tc>
        <w:tc>
          <w:tcPr>
            <w:tcW w:w="992" w:type="dxa"/>
            <w:shd w:val="clear" w:color="auto" w:fill="FFFFFF" w:themeFill="background1"/>
          </w:tcPr>
          <w:p w14:paraId="563B883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4E51F3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24EC33A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1486C5B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15AF55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982BC8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786A00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2B59CA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C47C5C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9</w:t>
            </w:r>
          </w:p>
        </w:tc>
        <w:tc>
          <w:tcPr>
            <w:tcW w:w="992" w:type="dxa"/>
            <w:shd w:val="clear" w:color="auto" w:fill="FFFFFF" w:themeFill="background1"/>
          </w:tcPr>
          <w:p w14:paraId="187A461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5DFDD9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5</w:t>
            </w:r>
          </w:p>
        </w:tc>
        <w:tc>
          <w:tcPr>
            <w:tcW w:w="992" w:type="dxa"/>
            <w:shd w:val="clear" w:color="auto" w:fill="FFFFFF" w:themeFill="background1"/>
          </w:tcPr>
          <w:p w14:paraId="1843A4C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7615E48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40ECCE4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3</w:t>
            </w:r>
          </w:p>
        </w:tc>
      </w:tr>
      <w:tr w:rsidR="00903CC6" w:rsidRPr="00DD2B7D" w14:paraId="6DADFBC8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76BF6921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20</w:t>
            </w:r>
          </w:p>
        </w:tc>
        <w:tc>
          <w:tcPr>
            <w:tcW w:w="992" w:type="dxa"/>
            <w:shd w:val="clear" w:color="auto" w:fill="FFFFFF" w:themeFill="background1"/>
          </w:tcPr>
          <w:p w14:paraId="2831200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7</w:t>
            </w:r>
          </w:p>
        </w:tc>
        <w:tc>
          <w:tcPr>
            <w:tcW w:w="992" w:type="dxa"/>
            <w:shd w:val="clear" w:color="auto" w:fill="FFFFFF" w:themeFill="background1"/>
          </w:tcPr>
          <w:p w14:paraId="7FA6B54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9859E5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3</w:t>
            </w:r>
          </w:p>
        </w:tc>
        <w:tc>
          <w:tcPr>
            <w:tcW w:w="992" w:type="dxa"/>
            <w:shd w:val="clear" w:color="auto" w:fill="FFFFFF" w:themeFill="background1"/>
          </w:tcPr>
          <w:p w14:paraId="5617596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8CC8A7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39E817B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17E1F12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1EDA88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5664B4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063E57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368242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D3F14E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2</w:t>
            </w:r>
          </w:p>
        </w:tc>
        <w:tc>
          <w:tcPr>
            <w:tcW w:w="992" w:type="dxa"/>
            <w:shd w:val="clear" w:color="auto" w:fill="FFFFFF" w:themeFill="background1"/>
          </w:tcPr>
          <w:p w14:paraId="7810BE3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55D88D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0</w:t>
            </w:r>
          </w:p>
        </w:tc>
        <w:tc>
          <w:tcPr>
            <w:tcW w:w="992" w:type="dxa"/>
            <w:shd w:val="clear" w:color="auto" w:fill="FFFFFF" w:themeFill="background1"/>
          </w:tcPr>
          <w:p w14:paraId="6058542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37A091F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260D777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0</w:t>
            </w:r>
          </w:p>
        </w:tc>
      </w:tr>
      <w:tr w:rsidR="00903CC6" w:rsidRPr="00DD2B7D" w14:paraId="0FEAFDE5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46A10DC9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21</w:t>
            </w:r>
          </w:p>
        </w:tc>
        <w:tc>
          <w:tcPr>
            <w:tcW w:w="992" w:type="dxa"/>
            <w:shd w:val="clear" w:color="auto" w:fill="FFFFFF" w:themeFill="background1"/>
          </w:tcPr>
          <w:p w14:paraId="2B9AA1A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3</w:t>
            </w:r>
          </w:p>
        </w:tc>
        <w:tc>
          <w:tcPr>
            <w:tcW w:w="992" w:type="dxa"/>
            <w:shd w:val="clear" w:color="auto" w:fill="FFFFFF" w:themeFill="background1"/>
          </w:tcPr>
          <w:p w14:paraId="6639328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B54463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0</w:t>
            </w:r>
          </w:p>
        </w:tc>
        <w:tc>
          <w:tcPr>
            <w:tcW w:w="992" w:type="dxa"/>
            <w:shd w:val="clear" w:color="auto" w:fill="FFFFFF" w:themeFill="background1"/>
          </w:tcPr>
          <w:p w14:paraId="2B16E91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8F94F9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7F6FB9E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7C3B055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F49C12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B833B6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48A904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2CC92B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D25111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6</w:t>
            </w:r>
          </w:p>
        </w:tc>
        <w:tc>
          <w:tcPr>
            <w:tcW w:w="992" w:type="dxa"/>
            <w:shd w:val="clear" w:color="auto" w:fill="FFFFFF" w:themeFill="background1"/>
          </w:tcPr>
          <w:p w14:paraId="620D189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B760B8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9</w:t>
            </w:r>
          </w:p>
        </w:tc>
        <w:tc>
          <w:tcPr>
            <w:tcW w:w="992" w:type="dxa"/>
            <w:shd w:val="clear" w:color="auto" w:fill="FFFFFF" w:themeFill="background1"/>
          </w:tcPr>
          <w:p w14:paraId="6AA5721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6815D43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287AF3E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9</w:t>
            </w:r>
          </w:p>
        </w:tc>
      </w:tr>
      <w:tr w:rsidR="00903CC6" w:rsidRPr="00DD2B7D" w14:paraId="7EEBA26C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451AF708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22</w:t>
            </w:r>
          </w:p>
        </w:tc>
        <w:tc>
          <w:tcPr>
            <w:tcW w:w="992" w:type="dxa"/>
            <w:shd w:val="clear" w:color="auto" w:fill="FFFFFF" w:themeFill="background1"/>
          </w:tcPr>
          <w:p w14:paraId="3683DAA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9</w:t>
            </w:r>
          </w:p>
        </w:tc>
        <w:tc>
          <w:tcPr>
            <w:tcW w:w="992" w:type="dxa"/>
            <w:shd w:val="clear" w:color="auto" w:fill="FFFFFF" w:themeFill="background1"/>
          </w:tcPr>
          <w:p w14:paraId="7B671B7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3D95A14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4</w:t>
            </w:r>
          </w:p>
        </w:tc>
        <w:tc>
          <w:tcPr>
            <w:tcW w:w="992" w:type="dxa"/>
            <w:shd w:val="clear" w:color="auto" w:fill="FFFFFF" w:themeFill="background1"/>
          </w:tcPr>
          <w:p w14:paraId="30594D8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6CFF1B7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11CE6B2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36F1311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5DF570E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2BFA6D6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1439D1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59EEA70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338A239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8</w:t>
            </w:r>
          </w:p>
        </w:tc>
        <w:tc>
          <w:tcPr>
            <w:tcW w:w="992" w:type="dxa"/>
            <w:shd w:val="clear" w:color="auto" w:fill="FFFFFF" w:themeFill="background1"/>
          </w:tcPr>
          <w:p w14:paraId="55850BB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C2012F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2</w:t>
            </w:r>
          </w:p>
        </w:tc>
        <w:tc>
          <w:tcPr>
            <w:tcW w:w="992" w:type="dxa"/>
            <w:shd w:val="clear" w:color="auto" w:fill="FFFFFF" w:themeFill="background1"/>
          </w:tcPr>
          <w:p w14:paraId="2585A97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13C2F23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38D282A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3</w:t>
            </w:r>
          </w:p>
        </w:tc>
      </w:tr>
      <w:tr w:rsidR="00903CC6" w:rsidRPr="00DD2B7D" w14:paraId="732E97F4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30C3144D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23</w:t>
            </w:r>
          </w:p>
        </w:tc>
        <w:tc>
          <w:tcPr>
            <w:tcW w:w="992" w:type="dxa"/>
            <w:shd w:val="clear" w:color="auto" w:fill="FFFFFF" w:themeFill="background1"/>
          </w:tcPr>
          <w:p w14:paraId="46EEAC9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8</w:t>
            </w:r>
          </w:p>
        </w:tc>
        <w:tc>
          <w:tcPr>
            <w:tcW w:w="992" w:type="dxa"/>
            <w:shd w:val="clear" w:color="auto" w:fill="FFFFFF" w:themeFill="background1"/>
          </w:tcPr>
          <w:p w14:paraId="4D609FF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8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0EE5583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5</w:t>
            </w:r>
          </w:p>
        </w:tc>
        <w:tc>
          <w:tcPr>
            <w:tcW w:w="992" w:type="dxa"/>
            <w:shd w:val="clear" w:color="auto" w:fill="FFFFFF" w:themeFill="background1"/>
          </w:tcPr>
          <w:p w14:paraId="0F750FA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18E5D72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447ACA9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35BA757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4D385C8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0643414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D2CE3A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1E26CF8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51F4D8B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3</w:t>
            </w:r>
          </w:p>
        </w:tc>
        <w:tc>
          <w:tcPr>
            <w:tcW w:w="992" w:type="dxa"/>
            <w:shd w:val="clear" w:color="auto" w:fill="FFFFFF" w:themeFill="background1"/>
          </w:tcPr>
          <w:p w14:paraId="392AE0C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CFE65F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9</w:t>
            </w:r>
          </w:p>
        </w:tc>
        <w:tc>
          <w:tcPr>
            <w:tcW w:w="992" w:type="dxa"/>
            <w:shd w:val="clear" w:color="auto" w:fill="FFFFFF" w:themeFill="background1"/>
          </w:tcPr>
          <w:p w14:paraId="069ACAF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7B69207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0B0FAB6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6</w:t>
            </w:r>
          </w:p>
        </w:tc>
      </w:tr>
      <w:tr w:rsidR="00903CC6" w:rsidRPr="00DD2B7D" w14:paraId="193AA349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5D88652C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24</w:t>
            </w:r>
          </w:p>
        </w:tc>
        <w:tc>
          <w:tcPr>
            <w:tcW w:w="992" w:type="dxa"/>
            <w:shd w:val="clear" w:color="auto" w:fill="FFFFFF" w:themeFill="background1"/>
          </w:tcPr>
          <w:p w14:paraId="549E3AC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</w:tcPr>
          <w:p w14:paraId="5542A0F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7825088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2</w:t>
            </w:r>
          </w:p>
        </w:tc>
        <w:tc>
          <w:tcPr>
            <w:tcW w:w="992" w:type="dxa"/>
            <w:shd w:val="clear" w:color="auto" w:fill="FFFFFF" w:themeFill="background1"/>
          </w:tcPr>
          <w:p w14:paraId="3FC6029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2A5ED80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1392C86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011F104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1FC04D1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2F5AF26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F13415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30BE5A7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11A278A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4</w:t>
            </w:r>
          </w:p>
        </w:tc>
        <w:tc>
          <w:tcPr>
            <w:tcW w:w="992" w:type="dxa"/>
            <w:shd w:val="clear" w:color="auto" w:fill="FFFFFF" w:themeFill="background1"/>
          </w:tcPr>
          <w:p w14:paraId="20FA7EB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4DB541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7</w:t>
            </w:r>
          </w:p>
        </w:tc>
        <w:tc>
          <w:tcPr>
            <w:tcW w:w="992" w:type="dxa"/>
            <w:shd w:val="clear" w:color="auto" w:fill="FFFFFF" w:themeFill="background1"/>
          </w:tcPr>
          <w:p w14:paraId="2D35157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6885A21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69A9269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4</w:t>
            </w:r>
          </w:p>
        </w:tc>
      </w:tr>
      <w:tr w:rsidR="00903CC6" w:rsidRPr="00DD2B7D" w14:paraId="1E75CA0A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7996E9FA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25</w:t>
            </w:r>
          </w:p>
        </w:tc>
        <w:tc>
          <w:tcPr>
            <w:tcW w:w="992" w:type="dxa"/>
            <w:shd w:val="clear" w:color="auto" w:fill="FFFFFF" w:themeFill="background1"/>
          </w:tcPr>
          <w:p w14:paraId="2D9B207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7</w:t>
            </w:r>
          </w:p>
        </w:tc>
        <w:tc>
          <w:tcPr>
            <w:tcW w:w="992" w:type="dxa"/>
            <w:shd w:val="clear" w:color="auto" w:fill="FFFFFF" w:themeFill="background1"/>
          </w:tcPr>
          <w:p w14:paraId="33387C5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190822E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9</w:t>
            </w:r>
          </w:p>
        </w:tc>
        <w:tc>
          <w:tcPr>
            <w:tcW w:w="992" w:type="dxa"/>
            <w:shd w:val="clear" w:color="auto" w:fill="FFFFFF" w:themeFill="background1"/>
          </w:tcPr>
          <w:p w14:paraId="682EC77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65A6DCC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4D7068C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6C7073C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115AEA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27DAC43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EA55F2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793F018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0129722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3</w:t>
            </w:r>
          </w:p>
        </w:tc>
        <w:tc>
          <w:tcPr>
            <w:tcW w:w="992" w:type="dxa"/>
            <w:shd w:val="clear" w:color="auto" w:fill="FFFFFF" w:themeFill="background1"/>
          </w:tcPr>
          <w:p w14:paraId="2E0D165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71DD43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6</w:t>
            </w:r>
          </w:p>
        </w:tc>
        <w:tc>
          <w:tcPr>
            <w:tcW w:w="992" w:type="dxa"/>
            <w:shd w:val="clear" w:color="auto" w:fill="FFFFFF" w:themeFill="background1"/>
          </w:tcPr>
          <w:p w14:paraId="5E63A04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2F07C46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5806F87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</w:tr>
      <w:tr w:rsidR="00903CC6" w:rsidRPr="00DD2B7D" w14:paraId="7F904AE9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27D4A3F2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26</w:t>
            </w:r>
          </w:p>
        </w:tc>
        <w:tc>
          <w:tcPr>
            <w:tcW w:w="992" w:type="dxa"/>
            <w:shd w:val="clear" w:color="auto" w:fill="FFFFFF" w:themeFill="background1"/>
          </w:tcPr>
          <w:p w14:paraId="23A24B3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2</w:t>
            </w:r>
          </w:p>
        </w:tc>
        <w:tc>
          <w:tcPr>
            <w:tcW w:w="992" w:type="dxa"/>
            <w:shd w:val="clear" w:color="auto" w:fill="FFFFFF" w:themeFill="background1"/>
          </w:tcPr>
          <w:p w14:paraId="242D323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7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74EC0D4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6</w:t>
            </w:r>
          </w:p>
        </w:tc>
        <w:tc>
          <w:tcPr>
            <w:tcW w:w="992" w:type="dxa"/>
            <w:shd w:val="clear" w:color="auto" w:fill="FFFFFF" w:themeFill="background1"/>
          </w:tcPr>
          <w:p w14:paraId="1EC6E19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4ECA4F7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4257D66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3ECA355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6E6E373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1548C0D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231B218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62E1B93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088C55C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6</w:t>
            </w:r>
          </w:p>
        </w:tc>
        <w:tc>
          <w:tcPr>
            <w:tcW w:w="992" w:type="dxa"/>
            <w:shd w:val="clear" w:color="auto" w:fill="FFFFFF" w:themeFill="background1"/>
          </w:tcPr>
          <w:p w14:paraId="0AC31CA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A2F852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6</w:t>
            </w:r>
          </w:p>
        </w:tc>
        <w:tc>
          <w:tcPr>
            <w:tcW w:w="992" w:type="dxa"/>
            <w:shd w:val="clear" w:color="auto" w:fill="FFFFFF" w:themeFill="background1"/>
          </w:tcPr>
          <w:p w14:paraId="0C1398B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66D54CE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1FF4709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0</w:t>
            </w:r>
          </w:p>
        </w:tc>
      </w:tr>
      <w:tr w:rsidR="00903CC6" w:rsidRPr="00DD2B7D" w14:paraId="18646768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5D96C8B9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27</w:t>
            </w:r>
          </w:p>
        </w:tc>
        <w:tc>
          <w:tcPr>
            <w:tcW w:w="992" w:type="dxa"/>
            <w:shd w:val="clear" w:color="auto" w:fill="FFFFFF" w:themeFill="background1"/>
          </w:tcPr>
          <w:p w14:paraId="7C9F599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6</w:t>
            </w:r>
          </w:p>
        </w:tc>
        <w:tc>
          <w:tcPr>
            <w:tcW w:w="992" w:type="dxa"/>
            <w:shd w:val="clear" w:color="auto" w:fill="FFFFFF" w:themeFill="background1"/>
          </w:tcPr>
          <w:p w14:paraId="083DD84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479E88D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2</w:t>
            </w:r>
          </w:p>
        </w:tc>
        <w:tc>
          <w:tcPr>
            <w:tcW w:w="992" w:type="dxa"/>
            <w:shd w:val="clear" w:color="auto" w:fill="FFFFFF" w:themeFill="background1"/>
          </w:tcPr>
          <w:p w14:paraId="27F4554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637969D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43DDB15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AE97A2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5A00D7D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6D64C4C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DDE855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6CAE8CD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7F5EB27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9</w:t>
            </w:r>
          </w:p>
        </w:tc>
        <w:tc>
          <w:tcPr>
            <w:tcW w:w="992" w:type="dxa"/>
            <w:shd w:val="clear" w:color="auto" w:fill="FFFFFF" w:themeFill="background1"/>
          </w:tcPr>
          <w:p w14:paraId="6EF1FB8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44AC0E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5</w:t>
            </w:r>
          </w:p>
        </w:tc>
        <w:tc>
          <w:tcPr>
            <w:tcW w:w="992" w:type="dxa"/>
            <w:shd w:val="clear" w:color="auto" w:fill="FFFFFF" w:themeFill="background1"/>
          </w:tcPr>
          <w:p w14:paraId="52D768E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2CE08A5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3D26E67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9</w:t>
            </w:r>
          </w:p>
        </w:tc>
      </w:tr>
      <w:tr w:rsidR="00903CC6" w:rsidRPr="00DD2B7D" w14:paraId="6962B288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5EDFC424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28</w:t>
            </w:r>
          </w:p>
        </w:tc>
        <w:tc>
          <w:tcPr>
            <w:tcW w:w="992" w:type="dxa"/>
            <w:shd w:val="clear" w:color="auto" w:fill="FFFFFF" w:themeFill="background1"/>
          </w:tcPr>
          <w:p w14:paraId="49747E3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1</w:t>
            </w:r>
          </w:p>
        </w:tc>
        <w:tc>
          <w:tcPr>
            <w:tcW w:w="992" w:type="dxa"/>
            <w:shd w:val="clear" w:color="auto" w:fill="FFFFFF" w:themeFill="background1"/>
          </w:tcPr>
          <w:p w14:paraId="151B7F8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5AF7BBE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0</w:t>
            </w:r>
          </w:p>
        </w:tc>
        <w:tc>
          <w:tcPr>
            <w:tcW w:w="992" w:type="dxa"/>
            <w:shd w:val="clear" w:color="auto" w:fill="FFFFFF" w:themeFill="background1"/>
          </w:tcPr>
          <w:p w14:paraId="6CEF60C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3661B64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5D9A639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06EB484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0B3FF2D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2F547E1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77643F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6F1983F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40E8678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1</w:t>
            </w:r>
          </w:p>
        </w:tc>
        <w:tc>
          <w:tcPr>
            <w:tcW w:w="992" w:type="dxa"/>
            <w:shd w:val="clear" w:color="auto" w:fill="FFFFFF" w:themeFill="background1"/>
          </w:tcPr>
          <w:p w14:paraId="2ED8AD4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97CC46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4</w:t>
            </w:r>
          </w:p>
        </w:tc>
        <w:tc>
          <w:tcPr>
            <w:tcW w:w="992" w:type="dxa"/>
            <w:shd w:val="clear" w:color="auto" w:fill="FFFFFF" w:themeFill="background1"/>
          </w:tcPr>
          <w:p w14:paraId="5287790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323C25E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488675D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7</w:t>
            </w:r>
          </w:p>
        </w:tc>
      </w:tr>
      <w:tr w:rsidR="00903CC6" w:rsidRPr="00DD2B7D" w14:paraId="776D81AC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0A6802EC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29</w:t>
            </w:r>
          </w:p>
        </w:tc>
        <w:tc>
          <w:tcPr>
            <w:tcW w:w="992" w:type="dxa"/>
            <w:shd w:val="clear" w:color="auto" w:fill="FFFFFF" w:themeFill="background1"/>
          </w:tcPr>
          <w:p w14:paraId="5344C05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6</w:t>
            </w:r>
          </w:p>
        </w:tc>
        <w:tc>
          <w:tcPr>
            <w:tcW w:w="992" w:type="dxa"/>
            <w:shd w:val="clear" w:color="auto" w:fill="FFFFFF" w:themeFill="background1"/>
          </w:tcPr>
          <w:p w14:paraId="0F93DB0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6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3646FE2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7</w:t>
            </w:r>
          </w:p>
        </w:tc>
        <w:tc>
          <w:tcPr>
            <w:tcW w:w="992" w:type="dxa"/>
            <w:shd w:val="clear" w:color="auto" w:fill="FFFFFF" w:themeFill="background1"/>
          </w:tcPr>
          <w:p w14:paraId="5C8FF64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19E6F34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4C0FD89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16F3EA2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266990F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3AEBF8B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9B0CD1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5EB97C1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0CDA852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2</w:t>
            </w:r>
          </w:p>
        </w:tc>
        <w:tc>
          <w:tcPr>
            <w:tcW w:w="992" w:type="dxa"/>
            <w:shd w:val="clear" w:color="auto" w:fill="FFFFFF" w:themeFill="background1"/>
          </w:tcPr>
          <w:p w14:paraId="3632FA3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CB6E48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4</w:t>
            </w:r>
          </w:p>
        </w:tc>
        <w:tc>
          <w:tcPr>
            <w:tcW w:w="992" w:type="dxa"/>
            <w:shd w:val="clear" w:color="auto" w:fill="FFFFFF" w:themeFill="background1"/>
          </w:tcPr>
          <w:p w14:paraId="6F69FE3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504B32E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6FED233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6</w:t>
            </w:r>
          </w:p>
        </w:tc>
      </w:tr>
      <w:tr w:rsidR="00903CC6" w:rsidRPr="00DD2B7D" w14:paraId="728D8D44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3F148B69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30</w:t>
            </w:r>
          </w:p>
        </w:tc>
        <w:tc>
          <w:tcPr>
            <w:tcW w:w="992" w:type="dxa"/>
            <w:shd w:val="clear" w:color="auto" w:fill="FFFFFF" w:themeFill="background1"/>
          </w:tcPr>
          <w:p w14:paraId="1235129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1</w:t>
            </w:r>
          </w:p>
        </w:tc>
        <w:tc>
          <w:tcPr>
            <w:tcW w:w="992" w:type="dxa"/>
            <w:shd w:val="clear" w:color="auto" w:fill="FFFFFF" w:themeFill="background1"/>
          </w:tcPr>
          <w:p w14:paraId="1916DD5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1D36D63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6</w:t>
            </w:r>
          </w:p>
        </w:tc>
        <w:tc>
          <w:tcPr>
            <w:tcW w:w="992" w:type="dxa"/>
            <w:shd w:val="clear" w:color="auto" w:fill="FFFFFF" w:themeFill="background1"/>
          </w:tcPr>
          <w:p w14:paraId="5BC57E0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4280E8A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6669154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6862CFE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1CF0C8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6F20DD6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5AD9A48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6A88FA2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23F1655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4</w:t>
            </w:r>
          </w:p>
        </w:tc>
        <w:tc>
          <w:tcPr>
            <w:tcW w:w="992" w:type="dxa"/>
            <w:shd w:val="clear" w:color="auto" w:fill="FFFFFF" w:themeFill="background1"/>
          </w:tcPr>
          <w:p w14:paraId="7ECA674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5E97F2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992" w:type="dxa"/>
            <w:shd w:val="clear" w:color="auto" w:fill="FFFFFF" w:themeFill="background1"/>
          </w:tcPr>
          <w:p w14:paraId="59C03CB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3EE5CC6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10DFBE2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5</w:t>
            </w:r>
          </w:p>
        </w:tc>
      </w:tr>
      <w:tr w:rsidR="00903CC6" w:rsidRPr="00DD2B7D" w14:paraId="0A3DE19A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3B715A05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31</w:t>
            </w:r>
          </w:p>
        </w:tc>
        <w:tc>
          <w:tcPr>
            <w:tcW w:w="992" w:type="dxa"/>
            <w:shd w:val="clear" w:color="auto" w:fill="FFFFFF" w:themeFill="background1"/>
          </w:tcPr>
          <w:p w14:paraId="0697567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7</w:t>
            </w:r>
          </w:p>
        </w:tc>
        <w:tc>
          <w:tcPr>
            <w:tcW w:w="992" w:type="dxa"/>
            <w:shd w:val="clear" w:color="auto" w:fill="FFFFFF" w:themeFill="background1"/>
          </w:tcPr>
          <w:p w14:paraId="76DC2B1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776D8C0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4</w:t>
            </w:r>
          </w:p>
        </w:tc>
        <w:tc>
          <w:tcPr>
            <w:tcW w:w="992" w:type="dxa"/>
            <w:shd w:val="clear" w:color="auto" w:fill="FFFFFF" w:themeFill="background1"/>
          </w:tcPr>
          <w:p w14:paraId="40A2132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24C5AFF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4EFB4BD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1998BBF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1370A6B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63B7763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10400D3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044848B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641A0B0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5</w:t>
            </w:r>
          </w:p>
        </w:tc>
        <w:tc>
          <w:tcPr>
            <w:tcW w:w="992" w:type="dxa"/>
            <w:shd w:val="clear" w:color="auto" w:fill="FFFFFF" w:themeFill="background1"/>
          </w:tcPr>
          <w:p w14:paraId="56265CD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8C3A42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992" w:type="dxa"/>
            <w:shd w:val="clear" w:color="auto" w:fill="FFFFFF" w:themeFill="background1"/>
          </w:tcPr>
          <w:p w14:paraId="247C568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5110A9B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074C03E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4</w:t>
            </w:r>
          </w:p>
        </w:tc>
      </w:tr>
      <w:tr w:rsidR="00903CC6" w:rsidRPr="00DD2B7D" w14:paraId="200A6D31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03048506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32</w:t>
            </w:r>
          </w:p>
        </w:tc>
        <w:tc>
          <w:tcPr>
            <w:tcW w:w="992" w:type="dxa"/>
            <w:shd w:val="clear" w:color="auto" w:fill="FFFFFF" w:themeFill="background1"/>
          </w:tcPr>
          <w:p w14:paraId="5F6FF3D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4</w:t>
            </w:r>
          </w:p>
        </w:tc>
        <w:tc>
          <w:tcPr>
            <w:tcW w:w="992" w:type="dxa"/>
            <w:shd w:val="clear" w:color="auto" w:fill="FFFFFF" w:themeFill="background1"/>
          </w:tcPr>
          <w:p w14:paraId="64EB90C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C1ECA5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992" w:type="dxa"/>
            <w:shd w:val="clear" w:color="auto" w:fill="FFFFFF" w:themeFill="background1"/>
          </w:tcPr>
          <w:p w14:paraId="0445121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8D4F0A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4C21E64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4B8C0BE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6B2970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C57F0A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4B7469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61B596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242BDA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5</w:t>
            </w:r>
          </w:p>
        </w:tc>
        <w:tc>
          <w:tcPr>
            <w:tcW w:w="992" w:type="dxa"/>
            <w:shd w:val="clear" w:color="auto" w:fill="FFFFFF" w:themeFill="background1"/>
          </w:tcPr>
          <w:p w14:paraId="6573AB8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1893D4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</w:tcPr>
          <w:p w14:paraId="2900ACB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19EE3C0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63827D3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3</w:t>
            </w:r>
          </w:p>
        </w:tc>
      </w:tr>
      <w:tr w:rsidR="00903CC6" w:rsidRPr="00DD2B7D" w14:paraId="5784DD91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4B0BABD8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33</w:t>
            </w:r>
          </w:p>
        </w:tc>
        <w:tc>
          <w:tcPr>
            <w:tcW w:w="992" w:type="dxa"/>
            <w:shd w:val="clear" w:color="auto" w:fill="FFFFFF" w:themeFill="background1"/>
          </w:tcPr>
          <w:p w14:paraId="19CC5C6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3</w:t>
            </w:r>
          </w:p>
        </w:tc>
        <w:tc>
          <w:tcPr>
            <w:tcW w:w="992" w:type="dxa"/>
            <w:shd w:val="clear" w:color="auto" w:fill="FFFFFF" w:themeFill="background1"/>
          </w:tcPr>
          <w:p w14:paraId="5001BA9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6D5F8D7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992" w:type="dxa"/>
            <w:shd w:val="clear" w:color="auto" w:fill="FFFFFF" w:themeFill="background1"/>
          </w:tcPr>
          <w:p w14:paraId="05C2F5E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361944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718292C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945C97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54EA6B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55F3F3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209987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52B0BF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7F75AF9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6</w:t>
            </w:r>
          </w:p>
        </w:tc>
        <w:tc>
          <w:tcPr>
            <w:tcW w:w="992" w:type="dxa"/>
            <w:shd w:val="clear" w:color="auto" w:fill="FFFFFF" w:themeFill="background1"/>
          </w:tcPr>
          <w:p w14:paraId="60DDC63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709F2C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</w:tcPr>
          <w:p w14:paraId="13B3FBD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7AD0188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1C49D53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3</w:t>
            </w:r>
          </w:p>
        </w:tc>
      </w:tr>
      <w:tr w:rsidR="00903CC6" w:rsidRPr="00DD2B7D" w14:paraId="4F7DD5A6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1F34EDED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34</w:t>
            </w:r>
          </w:p>
        </w:tc>
        <w:tc>
          <w:tcPr>
            <w:tcW w:w="992" w:type="dxa"/>
            <w:shd w:val="clear" w:color="auto" w:fill="FFFFFF" w:themeFill="background1"/>
          </w:tcPr>
          <w:p w14:paraId="4C98664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2</w:t>
            </w:r>
          </w:p>
        </w:tc>
        <w:tc>
          <w:tcPr>
            <w:tcW w:w="992" w:type="dxa"/>
            <w:shd w:val="clear" w:color="auto" w:fill="FFFFFF" w:themeFill="background1"/>
          </w:tcPr>
          <w:p w14:paraId="0D99839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55594B9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992" w:type="dxa"/>
            <w:shd w:val="clear" w:color="auto" w:fill="FFFFFF" w:themeFill="background1"/>
          </w:tcPr>
          <w:p w14:paraId="5DB5814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172D34B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C4C4BF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560B036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7F8E0A2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0728CA3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2E3966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300D93C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13EB398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6</w:t>
            </w:r>
          </w:p>
        </w:tc>
        <w:tc>
          <w:tcPr>
            <w:tcW w:w="992" w:type="dxa"/>
            <w:shd w:val="clear" w:color="auto" w:fill="FFFFFF" w:themeFill="background1"/>
          </w:tcPr>
          <w:p w14:paraId="42098EC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3B8749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</w:tcPr>
          <w:p w14:paraId="565D931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5EE0586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5FAB739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3</w:t>
            </w:r>
          </w:p>
        </w:tc>
      </w:tr>
      <w:tr w:rsidR="00903CC6" w:rsidRPr="00DD2B7D" w14:paraId="05E17FC8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297A15D3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35</w:t>
            </w:r>
          </w:p>
        </w:tc>
        <w:tc>
          <w:tcPr>
            <w:tcW w:w="992" w:type="dxa"/>
            <w:shd w:val="clear" w:color="auto" w:fill="FFFFFF" w:themeFill="background1"/>
          </w:tcPr>
          <w:p w14:paraId="4BA4154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1</w:t>
            </w:r>
          </w:p>
        </w:tc>
        <w:tc>
          <w:tcPr>
            <w:tcW w:w="992" w:type="dxa"/>
            <w:shd w:val="clear" w:color="auto" w:fill="FFFFFF" w:themeFill="background1"/>
          </w:tcPr>
          <w:p w14:paraId="70D1CFA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3C196CE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</w:tcPr>
          <w:p w14:paraId="36749FC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332293C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508BDDC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0C82D1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A772A6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08A31AE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744B9CB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13C88E1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100018B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6</w:t>
            </w:r>
          </w:p>
        </w:tc>
        <w:tc>
          <w:tcPr>
            <w:tcW w:w="992" w:type="dxa"/>
            <w:shd w:val="clear" w:color="auto" w:fill="FFFFFF" w:themeFill="background1"/>
          </w:tcPr>
          <w:p w14:paraId="6EC20BA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547308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</w:tcPr>
          <w:p w14:paraId="371DCA4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0CE56C0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586DC31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3</w:t>
            </w:r>
          </w:p>
        </w:tc>
      </w:tr>
      <w:tr w:rsidR="00903CC6" w:rsidRPr="00DD2B7D" w14:paraId="2A186A7E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36EFC0E6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36</w:t>
            </w:r>
          </w:p>
        </w:tc>
        <w:tc>
          <w:tcPr>
            <w:tcW w:w="992" w:type="dxa"/>
            <w:shd w:val="clear" w:color="auto" w:fill="FFFFFF" w:themeFill="background1"/>
          </w:tcPr>
          <w:p w14:paraId="26C7F59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0</w:t>
            </w:r>
          </w:p>
        </w:tc>
        <w:tc>
          <w:tcPr>
            <w:tcW w:w="992" w:type="dxa"/>
            <w:shd w:val="clear" w:color="auto" w:fill="FFFFFF" w:themeFill="background1"/>
          </w:tcPr>
          <w:p w14:paraId="6025B15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11150B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</w:tcPr>
          <w:p w14:paraId="30533F5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04B2074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CCD453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9E551C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5D802B3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1906E5F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38B0769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64C34EF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33B9ED3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0</w:t>
            </w:r>
          </w:p>
        </w:tc>
        <w:tc>
          <w:tcPr>
            <w:tcW w:w="992" w:type="dxa"/>
            <w:shd w:val="clear" w:color="auto" w:fill="FFFFFF" w:themeFill="background1"/>
          </w:tcPr>
          <w:p w14:paraId="7ECF393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ED3D19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992" w:type="dxa"/>
            <w:shd w:val="clear" w:color="auto" w:fill="FFFFFF" w:themeFill="background1"/>
          </w:tcPr>
          <w:p w14:paraId="4F1BA3F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726EBB3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1D10D71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2</w:t>
            </w:r>
          </w:p>
        </w:tc>
      </w:tr>
      <w:tr w:rsidR="00903CC6" w:rsidRPr="00DD2B7D" w14:paraId="585521B0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05BA3526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37</w:t>
            </w:r>
          </w:p>
        </w:tc>
        <w:tc>
          <w:tcPr>
            <w:tcW w:w="992" w:type="dxa"/>
            <w:shd w:val="clear" w:color="auto" w:fill="FFFFFF" w:themeFill="background1"/>
          </w:tcPr>
          <w:p w14:paraId="5395B05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0</w:t>
            </w:r>
          </w:p>
        </w:tc>
        <w:tc>
          <w:tcPr>
            <w:tcW w:w="992" w:type="dxa"/>
            <w:shd w:val="clear" w:color="auto" w:fill="FFFFFF" w:themeFill="background1"/>
          </w:tcPr>
          <w:p w14:paraId="309A188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2AAB0C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</w:tcPr>
          <w:p w14:paraId="094BB62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3898C2E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577ACB1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1CCF59F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59BB8D0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0B1D609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1104D8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697B6D3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3F18C44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0</w:t>
            </w:r>
          </w:p>
        </w:tc>
        <w:tc>
          <w:tcPr>
            <w:tcW w:w="992" w:type="dxa"/>
            <w:shd w:val="clear" w:color="auto" w:fill="FFFFFF" w:themeFill="background1"/>
          </w:tcPr>
          <w:p w14:paraId="342E7DB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6995F2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992" w:type="dxa"/>
            <w:shd w:val="clear" w:color="auto" w:fill="FFFFFF" w:themeFill="background1"/>
          </w:tcPr>
          <w:p w14:paraId="74E3F8D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68CE273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47C47F5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3</w:t>
            </w:r>
          </w:p>
        </w:tc>
      </w:tr>
      <w:tr w:rsidR="00903CC6" w:rsidRPr="00DD2B7D" w14:paraId="16ED7570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54FA3FEB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38</w:t>
            </w:r>
          </w:p>
        </w:tc>
        <w:tc>
          <w:tcPr>
            <w:tcW w:w="992" w:type="dxa"/>
            <w:shd w:val="clear" w:color="auto" w:fill="FFFFFF" w:themeFill="background1"/>
          </w:tcPr>
          <w:p w14:paraId="1F72F23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0</w:t>
            </w:r>
          </w:p>
        </w:tc>
        <w:tc>
          <w:tcPr>
            <w:tcW w:w="992" w:type="dxa"/>
            <w:shd w:val="clear" w:color="auto" w:fill="FFFFFF" w:themeFill="background1"/>
          </w:tcPr>
          <w:p w14:paraId="17C1F0C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063EFE3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</w:tcPr>
          <w:p w14:paraId="39ABBB2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0C38B1D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760AA48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11567D5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3E13A310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12636D9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B6FE5F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5ED6F439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77641C5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8</w:t>
            </w:r>
          </w:p>
        </w:tc>
        <w:tc>
          <w:tcPr>
            <w:tcW w:w="992" w:type="dxa"/>
            <w:shd w:val="clear" w:color="auto" w:fill="FFFFFF" w:themeFill="background1"/>
          </w:tcPr>
          <w:p w14:paraId="569F926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2BFD21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992" w:type="dxa"/>
            <w:shd w:val="clear" w:color="auto" w:fill="FFFFFF" w:themeFill="background1"/>
          </w:tcPr>
          <w:p w14:paraId="53EB3B9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025A8A3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66744E5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2</w:t>
            </w:r>
          </w:p>
        </w:tc>
      </w:tr>
      <w:tr w:rsidR="00903CC6" w:rsidRPr="00DD2B7D" w14:paraId="5FE5C63F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2EBF0568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39</w:t>
            </w:r>
          </w:p>
        </w:tc>
        <w:tc>
          <w:tcPr>
            <w:tcW w:w="992" w:type="dxa"/>
            <w:shd w:val="clear" w:color="auto" w:fill="FFFFFF" w:themeFill="background1"/>
          </w:tcPr>
          <w:p w14:paraId="713F37B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0</w:t>
            </w:r>
          </w:p>
        </w:tc>
        <w:tc>
          <w:tcPr>
            <w:tcW w:w="992" w:type="dxa"/>
            <w:shd w:val="clear" w:color="auto" w:fill="FFFFFF" w:themeFill="background1"/>
          </w:tcPr>
          <w:p w14:paraId="2148D4D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021973C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</w:tcPr>
          <w:p w14:paraId="257C4E7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2CDA567E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4F34D98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398A850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121F68F1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5A09ACE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403A30F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14:paraId="13747B66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76AEB678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9</w:t>
            </w:r>
          </w:p>
        </w:tc>
        <w:tc>
          <w:tcPr>
            <w:tcW w:w="992" w:type="dxa"/>
            <w:shd w:val="clear" w:color="auto" w:fill="FFFFFF" w:themeFill="background1"/>
          </w:tcPr>
          <w:p w14:paraId="279AFF3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03D06B2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992" w:type="dxa"/>
            <w:shd w:val="clear" w:color="auto" w:fill="FFFFFF" w:themeFill="background1"/>
          </w:tcPr>
          <w:p w14:paraId="403692D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08ACE49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</w:tcPr>
          <w:p w14:paraId="6BCAD8A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2</w:t>
            </w:r>
          </w:p>
        </w:tc>
      </w:tr>
      <w:tr w:rsidR="00903CC6" w:rsidRPr="00DD2B7D" w14:paraId="3B5C1652" w14:textId="77777777" w:rsidTr="006B25F4">
        <w:trPr>
          <w:trHeight w:val="315"/>
        </w:trPr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0CF3416C" w14:textId="77777777" w:rsidR="00903CC6" w:rsidRPr="00DD2B7D" w:rsidRDefault="00903CC6" w:rsidP="0090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’40</w:t>
            </w:r>
          </w:p>
        </w:tc>
        <w:tc>
          <w:tcPr>
            <w:tcW w:w="992" w:type="dxa"/>
            <w:shd w:val="clear" w:color="auto" w:fill="FFFFFF" w:themeFill="background1"/>
          </w:tcPr>
          <w:p w14:paraId="6B217A3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0</w:t>
            </w:r>
          </w:p>
        </w:tc>
        <w:tc>
          <w:tcPr>
            <w:tcW w:w="992" w:type="dxa"/>
            <w:shd w:val="clear" w:color="auto" w:fill="FFFFFF" w:themeFill="background1"/>
          </w:tcPr>
          <w:p w14:paraId="7E5B643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1320FED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92" w:type="dxa"/>
            <w:shd w:val="clear" w:color="auto" w:fill="FFFFFF" w:themeFill="background1"/>
          </w:tcPr>
          <w:p w14:paraId="73DCEB4C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D3BAC1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75467E6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2C6CBD6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2AA7C2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16A6B77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AA99903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75FC75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06EC70B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9</w:t>
            </w:r>
          </w:p>
        </w:tc>
        <w:tc>
          <w:tcPr>
            <w:tcW w:w="992" w:type="dxa"/>
            <w:shd w:val="clear" w:color="auto" w:fill="FFFFFF" w:themeFill="background1"/>
          </w:tcPr>
          <w:p w14:paraId="74D6CF8D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FE55D44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992" w:type="dxa"/>
            <w:shd w:val="clear" w:color="auto" w:fill="FFFFFF" w:themeFill="background1"/>
          </w:tcPr>
          <w:p w14:paraId="4D37DC15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66" w:type="dxa"/>
            <w:shd w:val="clear" w:color="auto" w:fill="FFFFFF" w:themeFill="background1"/>
          </w:tcPr>
          <w:p w14:paraId="7302FE7F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bottom"/>
            <w:hideMark/>
          </w:tcPr>
          <w:p w14:paraId="54EA4B6A" w14:textId="77777777" w:rsidR="00903CC6" w:rsidRPr="00DD2B7D" w:rsidRDefault="00903CC6" w:rsidP="00903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D2B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2</w:t>
            </w:r>
          </w:p>
        </w:tc>
      </w:tr>
    </w:tbl>
    <w:p w14:paraId="56D12872" w14:textId="77777777" w:rsidR="00395AE8" w:rsidRPr="00DD2B7D" w:rsidRDefault="00395AE8" w:rsidP="00903CC6">
      <w:pPr>
        <w:jc w:val="center"/>
        <w:rPr>
          <w:color w:val="000000" w:themeColor="text1"/>
        </w:rPr>
      </w:pPr>
    </w:p>
    <w:p w14:paraId="31098365" w14:textId="77777777" w:rsidR="00395AE8" w:rsidRPr="00DD2B7D" w:rsidRDefault="00395AE8" w:rsidP="00903CC6">
      <w:pPr>
        <w:jc w:val="center"/>
        <w:rPr>
          <w:color w:val="000000" w:themeColor="text1"/>
        </w:rPr>
      </w:pPr>
    </w:p>
    <w:p w14:paraId="55027555" w14:textId="77777777" w:rsidR="00395AE8" w:rsidRPr="00DD2B7D" w:rsidRDefault="00395AE8" w:rsidP="00903CC6">
      <w:pPr>
        <w:jc w:val="center"/>
        <w:rPr>
          <w:color w:val="000000" w:themeColor="text1"/>
        </w:rPr>
      </w:pPr>
    </w:p>
    <w:p w14:paraId="5A5C2E32" w14:textId="77777777" w:rsidR="00395AE8" w:rsidRPr="00DD2B7D" w:rsidRDefault="00395AE8" w:rsidP="00903CC6">
      <w:pPr>
        <w:jc w:val="center"/>
        <w:rPr>
          <w:color w:val="000000" w:themeColor="text1"/>
        </w:rPr>
      </w:pPr>
    </w:p>
    <w:p w14:paraId="1D6518B8" w14:textId="77777777" w:rsidR="00395AE8" w:rsidRPr="00DD2B7D" w:rsidRDefault="00395AE8" w:rsidP="00903CC6">
      <w:pPr>
        <w:jc w:val="center"/>
        <w:rPr>
          <w:color w:val="000000" w:themeColor="text1"/>
        </w:rPr>
      </w:pPr>
    </w:p>
    <w:p w14:paraId="4A721B8B" w14:textId="77777777" w:rsidR="00395AE8" w:rsidRPr="00DD2B7D" w:rsidRDefault="00395AE8" w:rsidP="00903CC6">
      <w:pPr>
        <w:jc w:val="center"/>
        <w:rPr>
          <w:color w:val="000000" w:themeColor="text1"/>
        </w:rPr>
      </w:pPr>
    </w:p>
    <w:p w14:paraId="16976F07" w14:textId="77777777" w:rsidR="00395AE8" w:rsidRPr="00DD2B7D" w:rsidRDefault="00395AE8" w:rsidP="00903CC6">
      <w:pPr>
        <w:jc w:val="center"/>
        <w:rPr>
          <w:color w:val="000000" w:themeColor="text1"/>
        </w:rPr>
      </w:pPr>
    </w:p>
    <w:p w14:paraId="4A8B169D" w14:textId="77777777" w:rsidR="00453469" w:rsidRPr="00DD2B7D" w:rsidRDefault="00453469" w:rsidP="00903CC6">
      <w:pPr>
        <w:jc w:val="center"/>
        <w:rPr>
          <w:color w:val="000000" w:themeColor="text1"/>
        </w:rPr>
        <w:sectPr w:rsidR="00453469" w:rsidRPr="00DD2B7D" w:rsidSect="00DD2B7D">
          <w:type w:val="continuous"/>
          <w:pgSz w:w="16838" w:h="11906" w:orient="landscape"/>
          <w:pgMar w:top="567" w:right="395" w:bottom="1135" w:left="426" w:header="708" w:footer="708" w:gutter="0"/>
          <w:cols w:space="708"/>
          <w:docGrid w:linePitch="360"/>
        </w:sectPr>
      </w:pPr>
    </w:p>
    <w:p w14:paraId="54EF7248" w14:textId="77777777" w:rsidR="00903CC6" w:rsidRPr="00DD2B7D" w:rsidRDefault="00903CC6" w:rsidP="00903CC6">
      <w:pPr>
        <w:jc w:val="center"/>
        <w:rPr>
          <w:color w:val="000000" w:themeColor="text1"/>
        </w:rPr>
      </w:pPr>
    </w:p>
    <w:p w14:paraId="0100078E" w14:textId="77777777" w:rsidR="00395AE8" w:rsidRPr="00DD2B7D" w:rsidRDefault="00395AE8" w:rsidP="00436141">
      <w:pPr>
        <w:autoSpaceDE w:val="0"/>
        <w:autoSpaceDN w:val="0"/>
        <w:adjustRightInd w:val="0"/>
        <w:ind w:left="709" w:hanging="142"/>
        <w:rPr>
          <w:rFonts w:asciiTheme="majorBidi" w:hAnsiTheme="majorBidi" w:cstheme="majorBidi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B3LYP/6-311++G(d,p) Cartesian coordinates and electronic energies for TSs structures, together with the single imaginary frequencies for the [4+2] cycloadditio</w:t>
      </w:r>
      <w:r w:rsidR="00436141" w:rsidRPr="00DD2B7D">
        <w:rPr>
          <w:rFonts w:asciiTheme="majorBidi" w:hAnsiTheme="majorBidi" w:cstheme="majorBidi"/>
          <w:sz w:val="24"/>
          <w:szCs w:val="24"/>
          <w:lang w:val="en-GB"/>
        </w:rPr>
        <w:t>ns of Diels-Alder between R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-Carvone </w:t>
      </w:r>
      <w:r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(</w:t>
      </w:r>
      <w:r w:rsidR="00436141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1R</w:t>
      </w:r>
      <w:r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)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 and Isoprene </w:t>
      </w:r>
      <w:r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(</w:t>
      </w:r>
      <w:r w:rsidR="00436141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2</w:t>
      </w:r>
      <w:r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)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 in the absence of </w:t>
      </w:r>
      <w:r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EtAlCl</w:t>
      </w:r>
      <w:r w:rsidRPr="00DD2B7D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GB"/>
        </w:rPr>
        <w:t>2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 Lewis Acid.</w:t>
      </w:r>
    </w:p>
    <w:p w14:paraId="792E8C6D" w14:textId="77777777" w:rsidR="00395AE8" w:rsidRPr="00DD2B7D" w:rsidRDefault="00395AE8" w:rsidP="00395AE8">
      <w:pPr>
        <w:autoSpaceDE w:val="0"/>
        <w:autoSpaceDN w:val="0"/>
        <w:adjustRightInd w:val="0"/>
        <w:spacing w:before="240" w:after="0"/>
        <w:ind w:left="709" w:hanging="142"/>
        <w:rPr>
          <w:b/>
          <w:bCs/>
          <w:lang w:val="en-GB"/>
        </w:rPr>
      </w:pPr>
      <w:r w:rsidRPr="00DD2B7D">
        <w:rPr>
          <w:b/>
          <w:bCs/>
          <w:lang w:val="en-GB"/>
        </w:rPr>
        <w:t>TS</w:t>
      </w:r>
      <w:r w:rsidR="00E1558C" w:rsidRPr="00DD2B7D">
        <w:rPr>
          <w:b/>
          <w:bCs/>
          <w:lang w:val="en-GB"/>
        </w:rPr>
        <w:t>n</w:t>
      </w:r>
      <w:r w:rsidRPr="00DD2B7D">
        <w:rPr>
          <w:b/>
          <w:bCs/>
          <w:lang w:val="en-GB"/>
        </w:rPr>
        <w:t>-1</w:t>
      </w:r>
    </w:p>
    <w:p w14:paraId="09CE3A7F" w14:textId="77777777" w:rsidR="00395AE8" w:rsidRPr="00DD2B7D" w:rsidRDefault="00395AE8" w:rsidP="00121B0F">
      <w:pPr>
        <w:autoSpaceDE w:val="0"/>
        <w:autoSpaceDN w:val="0"/>
        <w:adjustRightInd w:val="0"/>
        <w:spacing w:after="0"/>
        <w:ind w:left="709" w:hanging="142"/>
        <w:rPr>
          <w:rFonts w:asciiTheme="majorBidi" w:hAnsiTheme="majorBidi" w:cstheme="majorBidi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E(RB3LYP) = </w:t>
      </w:r>
      <w:r w:rsidR="00121B0F" w:rsidRPr="00DD2B7D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AE"/>
        </w:rPr>
        <w:t>-660.149427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A.U.</w:t>
      </w:r>
    </w:p>
    <w:p w14:paraId="47A6D3C2" w14:textId="77777777" w:rsidR="00395AE8" w:rsidRPr="00DD2B7D" w:rsidRDefault="00395AE8" w:rsidP="00121B0F">
      <w:pPr>
        <w:autoSpaceDE w:val="0"/>
        <w:autoSpaceDN w:val="0"/>
        <w:adjustRightInd w:val="0"/>
        <w:spacing w:after="0"/>
        <w:ind w:left="709" w:hanging="142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1 imaginary frequency</w:t>
      </w:r>
      <w:r w:rsidRPr="00DD2B7D">
        <w:rPr>
          <w:lang w:val="en-AE"/>
        </w:rPr>
        <w:t xml:space="preserve"> </w:t>
      </w:r>
      <w:r w:rsidR="00121B0F" w:rsidRPr="00DD2B7D">
        <w:rPr>
          <w:rFonts w:asciiTheme="majorBidi" w:hAnsiTheme="majorBidi" w:cstheme="majorBidi"/>
          <w:sz w:val="24"/>
          <w:szCs w:val="24"/>
          <w:lang w:val="en-GB"/>
        </w:rPr>
        <w:t xml:space="preserve">-462.87 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cm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</w:p>
    <w:p w14:paraId="6616871A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17985000    0.61623900    1.49653300</w:t>
      </w:r>
    </w:p>
    <w:p w14:paraId="0949D12E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21461700    1.58694100    1.45714600</w:t>
      </w:r>
    </w:p>
    <w:p w14:paraId="6FEA984A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82037800    2.25576900    0.27672300</w:t>
      </w:r>
    </w:p>
    <w:p w14:paraId="15E15322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35904500    1.85834800   -0.96077900</w:t>
      </w:r>
    </w:p>
    <w:p w14:paraId="003F09C2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78217200    0.01303100   -1.36969400</w:t>
      </w:r>
    </w:p>
    <w:p w14:paraId="0D66191E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53392200   -0.89455000   -0.58234800</w:t>
      </w:r>
    </w:p>
    <w:p w14:paraId="20DE4BE0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30199500    3.26155600    0.33081000</w:t>
      </w:r>
    </w:p>
    <w:p w14:paraId="0B118629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73914200   -0.04887600   -1.33823600</w:t>
      </w:r>
    </w:p>
    <w:p w14:paraId="3A5477E9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29955500   -0.44707300    0.04368300</w:t>
      </w:r>
    </w:p>
    <w:p w14:paraId="5588F524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63620800   -1.74904300    0.50049200</w:t>
      </w:r>
    </w:p>
    <w:p w14:paraId="02315B92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87955200   -1.81782500    0.34068500</w:t>
      </w:r>
    </w:p>
    <w:p w14:paraId="3A929C53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O                  1.49048900   -2.73721700    0.89452400</w:t>
      </w:r>
    </w:p>
    <w:p w14:paraId="2583DD0B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95728300   -1.20168500   -0.97213500</w:t>
      </w:r>
    </w:p>
    <w:p w14:paraId="4EC3C503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82339900   -0.47918100    0.05041500</w:t>
      </w:r>
    </w:p>
    <w:p w14:paraId="4769F202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3.50959900    0.85861800   -0.10288200</w:t>
      </w:r>
    </w:p>
    <w:p w14:paraId="46762279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3.54240900   -1.59549900    0.20173100</w:t>
      </w:r>
    </w:p>
    <w:p w14:paraId="3D155D70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61022300    1.74744600    2.34694600</w:t>
      </w:r>
    </w:p>
    <w:p w14:paraId="77AE7796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41367300    1.60865000   -1.00458400</w:t>
      </w:r>
    </w:p>
    <w:p w14:paraId="7B2EB6E4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01963700    2.40226600   -1.83841200</w:t>
      </w:r>
    </w:p>
    <w:p w14:paraId="4A2B3D57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97856600    3.08031300    1.16946600</w:t>
      </w:r>
    </w:p>
    <w:p w14:paraId="77DD1DD3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10548800    4.27199000    0.45802800</w:t>
      </w:r>
    </w:p>
    <w:p w14:paraId="78CE2514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88449200    3.26988900   -0.59318900</w:t>
      </w:r>
    </w:p>
    <w:p w14:paraId="1771732B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15812400    0.90294300   -1.67029200</w:t>
      </w:r>
    </w:p>
    <w:p w14:paraId="765BF8AF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06062400   -0.79876100   -2.07378700</w:t>
      </w:r>
    </w:p>
    <w:p w14:paraId="41603707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00692800    0.34011400    0.74705800</w:t>
      </w:r>
    </w:p>
    <w:p w14:paraId="232BDF49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01342300   -2.59257600   -0.09170100</w:t>
      </w:r>
    </w:p>
    <w:p w14:paraId="6521C1E5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87635000   -1.97670800    1.54198500</w:t>
      </w:r>
    </w:p>
    <w:p w14:paraId="5B1847E1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98159200   -1.93576100   -1.78702400</w:t>
      </w:r>
    </w:p>
    <w:p w14:paraId="4D8A6CD6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47910400   -0.30984900   -1.33462400</w:t>
      </w:r>
    </w:p>
    <w:p w14:paraId="527E2F5F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51620400   -1.62850300   -0.13926500</w:t>
      </w:r>
    </w:p>
    <w:p w14:paraId="4DEC435A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27009800    1.33323400   -1.05976100</w:t>
      </w:r>
    </w:p>
    <w:p w14:paraId="7BE0A67D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59447700    0.75494200   -0.04409600</w:t>
      </w:r>
    </w:p>
    <w:p w14:paraId="745FFE98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18963000    1.55243500    0.68220800</w:t>
      </w:r>
    </w:p>
    <w:p w14:paraId="21B710B8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62695500   -1.56138800    0.20354000</w:t>
      </w:r>
    </w:p>
    <w:p w14:paraId="0709344B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09362700   -2.57198000    0.33319500</w:t>
      </w:r>
    </w:p>
    <w:p w14:paraId="0727E5BC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17168500    0.13885600   -2.37904700</w:t>
      </w:r>
    </w:p>
    <w:p w14:paraId="20A51186" w14:textId="77777777" w:rsidR="00121B0F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96159600    0.55329000    0.75695800</w:t>
      </w:r>
    </w:p>
    <w:p w14:paraId="779E0C4E" w14:textId="77777777" w:rsidR="00395AE8" w:rsidRPr="00DD2B7D" w:rsidRDefault="00121B0F" w:rsidP="00121B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32310000    0.01628400    2.38734000</w:t>
      </w:r>
    </w:p>
    <w:p w14:paraId="054B093F" w14:textId="77777777" w:rsidR="0001500F" w:rsidRPr="00DD2B7D" w:rsidRDefault="0001500F" w:rsidP="0001500F">
      <w:pPr>
        <w:autoSpaceDE w:val="0"/>
        <w:autoSpaceDN w:val="0"/>
        <w:adjustRightInd w:val="0"/>
        <w:spacing w:before="240" w:after="0"/>
        <w:ind w:left="709" w:hanging="142"/>
        <w:rPr>
          <w:b/>
          <w:bCs/>
          <w:lang w:val="en-GB"/>
        </w:rPr>
      </w:pPr>
      <w:r w:rsidRPr="00DD2B7D">
        <w:rPr>
          <w:b/>
          <w:bCs/>
          <w:lang w:val="en-GB"/>
        </w:rPr>
        <w:t>TSx-1</w:t>
      </w:r>
    </w:p>
    <w:p w14:paraId="2AAE6192" w14:textId="77777777" w:rsidR="0001500F" w:rsidRPr="00DD2B7D" w:rsidRDefault="0001500F" w:rsidP="00790B3E">
      <w:pPr>
        <w:autoSpaceDE w:val="0"/>
        <w:autoSpaceDN w:val="0"/>
        <w:adjustRightInd w:val="0"/>
        <w:spacing w:after="0"/>
        <w:ind w:left="709" w:hanging="142"/>
        <w:rPr>
          <w:rFonts w:asciiTheme="majorBidi" w:hAnsiTheme="majorBidi" w:cstheme="majorBidi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E(RB3LYP) = </w:t>
      </w:r>
      <w:r w:rsidRPr="00DD2B7D">
        <w:rPr>
          <w:lang w:val="en-AE"/>
        </w:rPr>
        <w:t xml:space="preserve"> </w:t>
      </w:r>
      <w:r w:rsidR="00790B3E" w:rsidRPr="00DD2B7D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AE"/>
        </w:rPr>
        <w:t>-660.149993</w:t>
      </w:r>
      <w:r w:rsidR="00790B3E" w:rsidRPr="00DD2B7D">
        <w:rPr>
          <w:rFonts w:asciiTheme="majorBidi" w:hAnsiTheme="majorBidi" w:cstheme="majorBidi"/>
          <w:sz w:val="24"/>
          <w:szCs w:val="24"/>
          <w:lang w:val="en-GB"/>
        </w:rPr>
        <w:t xml:space="preserve"> A.U.</w:t>
      </w:r>
    </w:p>
    <w:p w14:paraId="7EE1F3E7" w14:textId="77777777" w:rsidR="0001500F" w:rsidRPr="00DD2B7D" w:rsidRDefault="0001500F" w:rsidP="0001500F">
      <w:pPr>
        <w:autoSpaceDE w:val="0"/>
        <w:autoSpaceDN w:val="0"/>
        <w:adjustRightInd w:val="0"/>
        <w:spacing w:after="0"/>
        <w:ind w:left="709" w:hanging="142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1 imaginary frequency</w:t>
      </w:r>
      <w:r w:rsidRPr="00DD2B7D">
        <w:rPr>
          <w:lang w:val="en-AE"/>
        </w:rPr>
        <w:t xml:space="preserve"> 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-463.88 cm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</w:p>
    <w:p w14:paraId="3D56EB44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65741700    0.42523500    1.79276400</w:t>
      </w:r>
    </w:p>
    <w:p w14:paraId="4A8C5D67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72867200   -0.24992700    1.26890600</w:t>
      </w:r>
    </w:p>
    <w:p w14:paraId="05E8201F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60747300   -1.29725500    0.32749600</w:t>
      </w:r>
    </w:p>
    <w:p w14:paraId="352507B9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32921800   -1.67696000   -0.11150700</w:t>
      </w:r>
    </w:p>
    <w:p w14:paraId="68A62277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44308700   -0.19821600   -1.13289300</w:t>
      </w:r>
    </w:p>
    <w:p w14:paraId="48851C67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76986300    1.07559300   -0.60538700</w:t>
      </w:r>
    </w:p>
    <w:p w14:paraId="359F67D9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01067500   -0.65194100   -1.13998400</w:t>
      </w:r>
    </w:p>
    <w:p w14:paraId="3F5FADCC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77230500   -0.18296300    0.11711200</w:t>
      </w:r>
    </w:p>
    <w:p w14:paraId="549B4D44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65243900    1.33955400    0.22535600</w:t>
      </w:r>
    </w:p>
    <w:p w14:paraId="64F00198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24953700    1.91052800    0.02808700</w:t>
      </w:r>
    </w:p>
    <w:p w14:paraId="667A0087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O                  0.05147200    3.09361600    0.31587800</w:t>
      </w:r>
    </w:p>
    <w:p w14:paraId="717332DA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04209500    1.72988600   -1.06486800</w:t>
      </w:r>
    </w:p>
    <w:p w14:paraId="6B72C00A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19731500   -0.72070800    0.15509600</w:t>
      </w:r>
    </w:p>
    <w:p w14:paraId="2C3E40BC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32369700   -2.19927200    0.43885300</w:t>
      </w:r>
    </w:p>
    <w:p w14:paraId="6B4644EF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4.28223900    0.03711600   -0.02746100</w:t>
      </w:r>
    </w:p>
    <w:p w14:paraId="01CF8076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26897000   -2.48584800   -0.83413300</w:t>
      </w:r>
    </w:p>
    <w:p w14:paraId="107FD742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06421800   -1.73753900   -1.24949900</w:t>
      </w:r>
    </w:p>
    <w:p w14:paraId="1371AEC9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50264600   -0.22837600   -2.02518700</w:t>
      </w:r>
    </w:p>
    <w:p w14:paraId="0B4B1B28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26820600   -0.62272700    0.98862500</w:t>
      </w:r>
    </w:p>
    <w:p w14:paraId="5B5D819B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25896700    1.81883000   -0.55316900</w:t>
      </w:r>
    </w:p>
    <w:p w14:paraId="2D41FA5E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03566100    1.70753600    1.18052600</w:t>
      </w:r>
    </w:p>
    <w:p w14:paraId="572EA091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94798500    2.05715300   -2.10855200</w:t>
      </w:r>
    </w:p>
    <w:p w14:paraId="32D2D243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87544600    1.02125000   -1.02862900</w:t>
      </w:r>
    </w:p>
    <w:p w14:paraId="5CD92A48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28635400    2.60184100   -0.45947100</w:t>
      </w:r>
    </w:p>
    <w:p w14:paraId="1237F31C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81230400   -2.80460100   -0.31644900</w:t>
      </w:r>
    </w:p>
    <w:p w14:paraId="077642AE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36932600   -2.51060000    0.46614600</w:t>
      </w:r>
    </w:p>
    <w:p w14:paraId="5EE8C7F4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86737400   -2.44832800    1.40379100</w:t>
      </w:r>
    </w:p>
    <w:p w14:paraId="234BC511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5.27587800   -0.39721500    0.00810300</w:t>
      </w:r>
    </w:p>
    <w:p w14:paraId="2CD3E675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23085000    1.10288500   -0.21206700</w:t>
      </w:r>
    </w:p>
    <w:p w14:paraId="583CE2B4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97801700   -0.44896100   -2.04668700</w:t>
      </w:r>
    </w:p>
    <w:p w14:paraId="32D2092E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80590500    1.32621800    2.37580900</w:t>
      </w:r>
    </w:p>
    <w:p w14:paraId="3EB6F1DE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72363500    0.14944600    1.44732100</w:t>
      </w:r>
    </w:p>
    <w:p w14:paraId="0B69A86B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3.83508500   -1.85722300   -0.34613500</w:t>
      </w:r>
    </w:p>
    <w:p w14:paraId="6F6ED162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70133800   -1.90934800   -1.43158300</w:t>
      </w:r>
    </w:p>
    <w:p w14:paraId="09638581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03493300   -2.87900100   -0.00397900</w:t>
      </w:r>
    </w:p>
    <w:p w14:paraId="4A0564BA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72354800   -1.25771700   -0.13783700</w:t>
      </w:r>
    </w:p>
    <w:p w14:paraId="4BF61C9F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66747900   -0.00203800    1.83227900</w:t>
      </w:r>
    </w:p>
    <w:p w14:paraId="3BB4CC90" w14:textId="77777777" w:rsidR="0001500F" w:rsidRPr="00DD2B7D" w:rsidRDefault="0001500F" w:rsidP="0001500F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53538300   -1.70248000    0.62501300</w:t>
      </w:r>
    </w:p>
    <w:p w14:paraId="2218911F" w14:textId="77777777" w:rsidR="009B0702" w:rsidRPr="00DD2B7D" w:rsidRDefault="009B0702" w:rsidP="009B0702">
      <w:pPr>
        <w:autoSpaceDE w:val="0"/>
        <w:autoSpaceDN w:val="0"/>
        <w:adjustRightInd w:val="0"/>
        <w:spacing w:before="240" w:after="0"/>
        <w:ind w:left="709" w:hanging="142"/>
        <w:rPr>
          <w:b/>
          <w:bCs/>
          <w:lang w:val="en-GB"/>
        </w:rPr>
      </w:pPr>
      <w:r w:rsidRPr="00DD2B7D">
        <w:rPr>
          <w:b/>
          <w:bCs/>
          <w:lang w:val="en-GB"/>
        </w:rPr>
        <w:t>TSn-2</w:t>
      </w:r>
    </w:p>
    <w:p w14:paraId="23841FD1" w14:textId="77777777" w:rsidR="009B0702" w:rsidRPr="00DD2B7D" w:rsidRDefault="009B0702" w:rsidP="00790B3E">
      <w:pPr>
        <w:autoSpaceDE w:val="0"/>
        <w:autoSpaceDN w:val="0"/>
        <w:adjustRightInd w:val="0"/>
        <w:spacing w:after="0"/>
        <w:ind w:left="709" w:hanging="142"/>
        <w:rPr>
          <w:rFonts w:asciiTheme="majorBidi" w:hAnsiTheme="majorBidi" w:cstheme="majorBidi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E(RB3LYP) = </w:t>
      </w:r>
      <w:r w:rsidR="00790B3E" w:rsidRPr="00DD2B7D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AE"/>
        </w:rPr>
        <w:t>-660.150292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A.U.</w:t>
      </w:r>
    </w:p>
    <w:p w14:paraId="1EC54854" w14:textId="77777777" w:rsidR="009B0702" w:rsidRPr="00DD2B7D" w:rsidRDefault="009B0702" w:rsidP="00790B3E">
      <w:pPr>
        <w:autoSpaceDE w:val="0"/>
        <w:autoSpaceDN w:val="0"/>
        <w:adjustRightInd w:val="0"/>
        <w:spacing w:after="0"/>
        <w:ind w:left="709" w:hanging="142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1 imaginary frequency</w:t>
      </w:r>
      <w:r w:rsidRPr="00DD2B7D">
        <w:rPr>
          <w:lang w:val="en-AE"/>
        </w:rPr>
        <w:t xml:space="preserve"> </w:t>
      </w:r>
      <w:r w:rsidR="00790B3E" w:rsidRPr="00DD2B7D">
        <w:rPr>
          <w:rFonts w:asciiTheme="majorBidi" w:hAnsiTheme="majorBidi" w:cstheme="majorBidi"/>
          <w:sz w:val="24"/>
          <w:szCs w:val="24"/>
          <w:lang w:val="en-GB"/>
        </w:rPr>
        <w:t>-476.24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cm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</w:p>
    <w:p w14:paraId="11748939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>C                 -2.08618900   -1.22095300    1.16517700</w:t>
      </w:r>
    </w:p>
    <w:p w14:paraId="3EC106DB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90467900   -1.85747600   -0.07135800</w:t>
      </w:r>
    </w:p>
    <w:p w14:paraId="0E30CD6A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02075900   -1.10610200   -1.25974800</w:t>
      </w:r>
    </w:p>
    <w:p w14:paraId="0145046C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43169300    0.20403600   -1.29168900</w:t>
      </w:r>
    </w:p>
    <w:p w14:paraId="4FC75D74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00904000    1.29747400    0.51319900</w:t>
      </w:r>
    </w:p>
    <w:p w14:paraId="2E590A27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61719600    0.18040000    1.29003800</w:t>
      </w:r>
    </w:p>
    <w:p w14:paraId="28E74566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70608000   -0.52279200    1.00433000</w:t>
      </w:r>
    </w:p>
    <w:p w14:paraId="4B5E1B9E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74127700    0.41889200    0.35321600</w:t>
      </w:r>
    </w:p>
    <w:p w14:paraId="745653C3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09557000    1.01785200   -0.91329200</w:t>
      </w:r>
    </w:p>
    <w:p w14:paraId="2ED8581A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15614100    1.81268300   -0.56492300</w:t>
      </w:r>
    </w:p>
    <w:p w14:paraId="3CB8A574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O                 -0.37283500    2.89614100   -1.11093700</w:t>
      </w:r>
    </w:p>
    <w:p w14:paraId="12B01BF9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07212500   -0.26233000    0.08234200</w:t>
      </w:r>
    </w:p>
    <w:p w14:paraId="092DE837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4.18170400    0.15263600    0.70159300</w:t>
      </w:r>
    </w:p>
    <w:p w14:paraId="413247C5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61596100   -1.54251800   -2.16982700</w:t>
      </w:r>
    </w:p>
    <w:p w14:paraId="40F8167A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10722500   -1.40775100   -0.90066600</w:t>
      </w:r>
    </w:p>
    <w:p w14:paraId="08830BDC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05592600    2.23775100    1.05757800</w:t>
      </w:r>
    </w:p>
    <w:p w14:paraId="266A999E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85281800    0.27803400    2.34710500</w:t>
      </w:r>
    </w:p>
    <w:p w14:paraId="6293F9B2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10425700   -0.94130700    1.93287500</w:t>
      </w:r>
    </w:p>
    <w:p w14:paraId="61DEFD73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54725000   -1.36120800    0.32271200</w:t>
      </w:r>
    </w:p>
    <w:p w14:paraId="42AE122C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93905300    1.24319500    1.04737100</w:t>
      </w:r>
    </w:p>
    <w:p w14:paraId="2AFC0351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77716900    1.69052200   -1.43752500</w:t>
      </w:r>
    </w:p>
    <w:p w14:paraId="21181265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82073400    0.21472600   -1.60675500</w:t>
      </w:r>
    </w:p>
    <w:p w14:paraId="3386699C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34951100    0.78463500   -2.20278600</w:t>
      </w:r>
    </w:p>
    <w:p w14:paraId="468E52FF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5.14302200   -0.31858300    0.52381500</w:t>
      </w:r>
    </w:p>
    <w:p w14:paraId="5D12EBDC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16458800    0.97949800    1.40438600</w:t>
      </w:r>
    </w:p>
    <w:p w14:paraId="39EF2DFD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45063100   -2.22705700   -0.59060800</w:t>
      </w:r>
    </w:p>
    <w:p w14:paraId="27C41F4C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77135400   -1.09252500   -1.89390100</w:t>
      </w:r>
    </w:p>
    <w:p w14:paraId="29F17F07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11842500   -1.80660000   -0.99842200</w:t>
      </w:r>
    </w:p>
    <w:p w14:paraId="30A2EFE8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93988300   -1.81721200    2.06170900</w:t>
      </w:r>
    </w:p>
    <w:p w14:paraId="75DA723E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60662400    2.94048400    1.76942400</w:t>
      </w:r>
    </w:p>
    <w:p w14:paraId="585DA1FE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50841100    2.83243900    0.26375700</w:t>
      </w:r>
    </w:p>
    <w:p w14:paraId="1B1C75A7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84286300    1.69873400    1.59383700</w:t>
      </w:r>
    </w:p>
    <w:p w14:paraId="2DDA3C1F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36720400   -3.26637800   -0.12989200</w:t>
      </w:r>
    </w:p>
    <w:p w14:paraId="28412A6F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80102900   -3.51959200    0.76972300</w:t>
      </w:r>
    </w:p>
    <w:p w14:paraId="6705AE80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19298500   -3.98466600   -0.19877500</w:t>
      </w:r>
    </w:p>
    <w:p w14:paraId="60045DF5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72751700   -3.42615000   -1.00199900</w:t>
      </w:r>
    </w:p>
    <w:p w14:paraId="22956AB4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07981400    0.61598600   -0.53381400</w:t>
      </w:r>
    </w:p>
    <w:p w14:paraId="592B480B" w14:textId="77777777" w:rsidR="00790B3E" w:rsidRPr="00DD2B7D" w:rsidRDefault="00790B3E" w:rsidP="00790B3E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86731200   -0.47763000    1.26976800</w:t>
      </w:r>
    </w:p>
    <w:p w14:paraId="6C77A0DD" w14:textId="77777777" w:rsidR="00790B3E" w:rsidRPr="00DD2B7D" w:rsidRDefault="00790B3E" w:rsidP="00790B3E">
      <w:pPr>
        <w:autoSpaceDE w:val="0"/>
        <w:autoSpaceDN w:val="0"/>
        <w:adjustRightInd w:val="0"/>
        <w:spacing w:after="0"/>
        <w:ind w:left="709" w:hanging="142"/>
        <w:rPr>
          <w:rFonts w:asciiTheme="majorBidi" w:hAnsiTheme="majorBidi" w:cstheme="majorBidi"/>
          <w:sz w:val="24"/>
          <w:szCs w:val="24"/>
          <w:lang w:val="en-AE"/>
        </w:rPr>
      </w:pPr>
    </w:p>
    <w:p w14:paraId="44633A71" w14:textId="77777777" w:rsidR="00395AE8" w:rsidRPr="00DD2B7D" w:rsidRDefault="00395AE8" w:rsidP="00395AE8">
      <w:pPr>
        <w:autoSpaceDE w:val="0"/>
        <w:autoSpaceDN w:val="0"/>
        <w:adjustRightInd w:val="0"/>
        <w:spacing w:before="240" w:after="0"/>
        <w:ind w:left="709" w:hanging="142"/>
        <w:rPr>
          <w:b/>
          <w:bCs/>
          <w:lang w:val="en-GB"/>
        </w:rPr>
      </w:pPr>
      <w:r w:rsidRPr="00DD2B7D">
        <w:rPr>
          <w:b/>
          <w:bCs/>
          <w:lang w:val="en-GB"/>
        </w:rPr>
        <w:t>TS</w:t>
      </w:r>
      <w:r w:rsidR="00923D0C" w:rsidRPr="00DD2B7D">
        <w:rPr>
          <w:b/>
          <w:bCs/>
          <w:lang w:val="en-GB"/>
        </w:rPr>
        <w:t>x</w:t>
      </w:r>
      <w:r w:rsidRPr="00DD2B7D">
        <w:rPr>
          <w:b/>
          <w:bCs/>
          <w:lang w:val="en-GB"/>
        </w:rPr>
        <w:t>-2</w:t>
      </w:r>
    </w:p>
    <w:p w14:paraId="2DC5DA24" w14:textId="77777777" w:rsidR="00395AE8" w:rsidRPr="00DD2B7D" w:rsidRDefault="00395AE8" w:rsidP="00CD796A">
      <w:pPr>
        <w:autoSpaceDE w:val="0"/>
        <w:autoSpaceDN w:val="0"/>
        <w:adjustRightInd w:val="0"/>
        <w:spacing w:after="0"/>
        <w:ind w:left="709" w:hanging="142"/>
        <w:rPr>
          <w:rFonts w:asciiTheme="majorBidi" w:hAnsiTheme="majorBidi" w:cstheme="majorBidi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E(RB3LYP) = </w:t>
      </w:r>
      <w:r w:rsidR="00CD796A" w:rsidRPr="00DD2B7D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AE"/>
        </w:rPr>
        <w:t>-660.148256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A.U.</w:t>
      </w:r>
    </w:p>
    <w:p w14:paraId="1A4E6FCC" w14:textId="77777777" w:rsidR="00395AE8" w:rsidRPr="00DD2B7D" w:rsidRDefault="00395AE8" w:rsidP="00CD796A">
      <w:pPr>
        <w:autoSpaceDE w:val="0"/>
        <w:autoSpaceDN w:val="0"/>
        <w:adjustRightInd w:val="0"/>
        <w:spacing w:after="0"/>
        <w:ind w:left="709" w:hanging="142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1 imaginary frequency</w:t>
      </w:r>
      <w:r w:rsidRPr="00DD2B7D">
        <w:rPr>
          <w:lang w:val="en-AE"/>
        </w:rPr>
        <w:t xml:space="preserve"> </w:t>
      </w:r>
      <w:r w:rsidR="00CD796A" w:rsidRPr="00DD2B7D">
        <w:rPr>
          <w:rFonts w:asciiTheme="majorBidi" w:hAnsiTheme="majorBidi" w:cstheme="majorBidi"/>
          <w:sz w:val="24"/>
          <w:szCs w:val="24"/>
          <w:lang w:val="en-GB"/>
        </w:rPr>
        <w:t>-476.16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cm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</w:p>
    <w:p w14:paraId="4E239AFB" w14:textId="77777777" w:rsidR="00CD796A" w:rsidRPr="00DD2B7D" w:rsidRDefault="00395AE8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</w:t>
      </w:r>
      <w:r w:rsidR="00CD796A" w:rsidRPr="00DD2B7D">
        <w:rPr>
          <w:rFonts w:ascii="Courier New" w:eastAsiaTheme="minorHAnsi" w:hAnsi="Courier New" w:cs="Courier New"/>
          <w:lang w:val="en-US" w:eastAsia="en-US"/>
        </w:rPr>
        <w:t>C                  0.67810500    0.89688300   -0.58279800</w:t>
      </w:r>
    </w:p>
    <w:p w14:paraId="46FD8007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40660700   -0.46028400   -0.89225000</w:t>
      </w:r>
    </w:p>
    <w:p w14:paraId="06255527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97177500   -1.06965100   -0.61482700</w:t>
      </w:r>
    </w:p>
    <w:p w14:paraId="61406D04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06946800   -0.00422300   -0.41045000</w:t>
      </w:r>
    </w:p>
    <w:p w14:paraId="7FA326F7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56365700    1.02106100    0.62504900</w:t>
      </w:r>
    </w:p>
    <w:p w14:paraId="311ABCE1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31655700    1.72599800    0.10701300</w:t>
      </w:r>
    </w:p>
    <w:p w14:paraId="69CCD3FC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94384600    0.69949400    1.61576800</w:t>
      </w:r>
    </w:p>
    <w:p w14:paraId="71ED58FD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O                 -0.20954300    2.94856500    0.20712100</w:t>
      </w:r>
    </w:p>
    <w:p w14:paraId="397BD813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3.41502500   -0.61165500   -0.05019700</w:t>
      </w:r>
    </w:p>
    <w:p w14:paraId="5F1D159C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4.43941800   -0.53893500   -0.90577500</w:t>
      </w:r>
    </w:p>
    <w:p w14:paraId="79D2F129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3.56199000   -1.28798500    1.29157800</w:t>
      </w:r>
    </w:p>
    <w:p w14:paraId="2C7ABCE3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02016500    0.06306400    1.04642800</w:t>
      </w:r>
    </w:p>
    <w:p w14:paraId="7BAD2834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90453400   -1.13260700    0.30603800</w:t>
      </w:r>
    </w:p>
    <w:p w14:paraId="3CEC47A1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63337200   -1.70477100    0.15513700</w:t>
      </w:r>
    </w:p>
    <w:p w14:paraId="4F84C554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4.07889500   -1.66281600   -0.47814900</w:t>
      </w:r>
    </w:p>
    <w:p w14:paraId="3392F930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76463200    1.59425700   -1.35583900</w:t>
      </w:r>
    </w:p>
    <w:p w14:paraId="286E7FD4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84296900   -0.78147900   -1.83407000</w:t>
      </w:r>
    </w:p>
    <w:p w14:paraId="322AB63E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24421300   -1.72434900   -1.44732900</w:t>
      </w:r>
    </w:p>
    <w:p w14:paraId="2B9E3447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94359100   -1.70719700    0.27400300</w:t>
      </w:r>
    </w:p>
    <w:p w14:paraId="6F4853C5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20132700    0.52758800   -1.35934900</w:t>
      </w:r>
    </w:p>
    <w:p w14:paraId="44C28D73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31296600    1.78602500    0.83727300</w:t>
      </w:r>
    </w:p>
    <w:p w14:paraId="76B9495E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32986700    0.51670800    1.57109700</w:t>
      </w:r>
    </w:p>
    <w:p w14:paraId="3D409E20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04993700    1.69537400    2.02895000</w:t>
      </w:r>
    </w:p>
    <w:p w14:paraId="72FEF894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04735200    0.16795600    1.89984300</w:t>
      </w:r>
    </w:p>
    <w:p w14:paraId="3A93467E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5.40770100   -0.96975500   -0.67225800</w:t>
      </w:r>
    </w:p>
    <w:p w14:paraId="3F042C03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34302900   -0.04356100   -1.86661000</w:t>
      </w:r>
    </w:p>
    <w:p w14:paraId="1E193992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83751400   -2.09850700    1.42084000</w:t>
      </w:r>
    </w:p>
    <w:p w14:paraId="48C25EA5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39606300   -0.58285900    2.11265400</w:t>
      </w:r>
    </w:p>
    <w:p w14:paraId="63B5BA27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56185600   -1.70964500    1.40800900</w:t>
      </w:r>
    </w:p>
    <w:p w14:paraId="4DB35EAE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96786700    0.59329600    1.00343200</w:t>
      </w:r>
    </w:p>
    <w:p w14:paraId="7544245B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54867300   -2.62108000   -0.42236600</w:t>
      </w:r>
    </w:p>
    <w:p w14:paraId="5233AD85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96785800   -1.66927600    1.00761000</w:t>
      </w:r>
    </w:p>
    <w:p w14:paraId="2394A7E7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44089100   -2.60472600   -0.05138000</w:t>
      </w:r>
    </w:p>
    <w:p w14:paraId="18FA0191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79789400   -1.87416700   -1.51523500</w:t>
      </w:r>
    </w:p>
    <w:p w14:paraId="4A1AD771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91327000   -0.95852700   -0.48656900</w:t>
      </w:r>
    </w:p>
    <w:p w14:paraId="02C7D3A2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43881100    1.78121100   -2.38704500</w:t>
      </w:r>
    </w:p>
    <w:p w14:paraId="470EAF90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02471600    2.55216800   -0.90678000</w:t>
      </w:r>
    </w:p>
    <w:p w14:paraId="19720C9F" w14:textId="77777777" w:rsidR="00395AE8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66064000    0.96929800   -1.41203800</w:t>
      </w:r>
    </w:p>
    <w:p w14:paraId="475AEA0E" w14:textId="77777777" w:rsidR="00395AE8" w:rsidRPr="00DD2B7D" w:rsidRDefault="00395AE8" w:rsidP="00395AE8">
      <w:pPr>
        <w:autoSpaceDE w:val="0"/>
        <w:autoSpaceDN w:val="0"/>
        <w:adjustRightInd w:val="0"/>
        <w:spacing w:before="240" w:after="0"/>
        <w:ind w:left="709" w:hanging="142"/>
        <w:rPr>
          <w:b/>
          <w:bCs/>
          <w:lang w:val="en-GB"/>
        </w:rPr>
      </w:pPr>
      <w:r w:rsidRPr="00DD2B7D">
        <w:rPr>
          <w:b/>
          <w:bCs/>
          <w:lang w:val="en-GB"/>
        </w:rPr>
        <w:t>TS</w:t>
      </w:r>
      <w:r w:rsidR="00923D0C" w:rsidRPr="00DD2B7D">
        <w:rPr>
          <w:b/>
          <w:bCs/>
          <w:lang w:val="en-GB"/>
        </w:rPr>
        <w:t>n</w:t>
      </w:r>
      <w:r w:rsidRPr="00DD2B7D">
        <w:rPr>
          <w:b/>
          <w:bCs/>
          <w:lang w:val="en-GB"/>
        </w:rPr>
        <w:t>-3</w:t>
      </w:r>
    </w:p>
    <w:p w14:paraId="05D20111" w14:textId="77777777" w:rsidR="00395AE8" w:rsidRPr="00DD2B7D" w:rsidRDefault="00395AE8" w:rsidP="00CD796A">
      <w:pPr>
        <w:autoSpaceDE w:val="0"/>
        <w:autoSpaceDN w:val="0"/>
        <w:adjustRightInd w:val="0"/>
        <w:spacing w:after="0"/>
        <w:ind w:left="709" w:hanging="142"/>
        <w:rPr>
          <w:rFonts w:asciiTheme="majorBidi" w:hAnsiTheme="majorBidi" w:cstheme="majorBidi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E(RB3LYP) = </w:t>
      </w:r>
      <w:r w:rsidR="00CD796A" w:rsidRPr="00DD2B7D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t>-660.150073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A.U.</w:t>
      </w:r>
    </w:p>
    <w:p w14:paraId="647FA4D1" w14:textId="77777777" w:rsidR="00395AE8" w:rsidRPr="00DD2B7D" w:rsidRDefault="00395AE8" w:rsidP="00CD796A">
      <w:pPr>
        <w:autoSpaceDE w:val="0"/>
        <w:autoSpaceDN w:val="0"/>
        <w:adjustRightInd w:val="0"/>
        <w:spacing w:after="0"/>
        <w:ind w:left="709" w:hanging="142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1 imaginary frequency</w:t>
      </w:r>
      <w:r w:rsidRPr="00DD2B7D">
        <w:rPr>
          <w:lang w:val="en-AE"/>
        </w:rPr>
        <w:t xml:space="preserve"> -</w:t>
      </w:r>
      <w:r w:rsidR="00CD796A" w:rsidRPr="00DD2B7D">
        <w:rPr>
          <w:lang w:val="en-AE"/>
        </w:rPr>
        <w:t xml:space="preserve"> </w:t>
      </w:r>
      <w:r w:rsidR="00CD796A" w:rsidRPr="00DD2B7D">
        <w:rPr>
          <w:rFonts w:asciiTheme="majorBidi" w:hAnsiTheme="majorBidi" w:cstheme="majorBidi"/>
          <w:sz w:val="24"/>
          <w:szCs w:val="24"/>
          <w:lang w:val="en-GB"/>
        </w:rPr>
        <w:t>-469.37</w:t>
      </w:r>
      <w:r w:rsidRPr="00DD2B7D">
        <w:rPr>
          <w:lang w:val="en-AE"/>
        </w:rPr>
        <w:t xml:space="preserve"> 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cm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</w:p>
    <w:p w14:paraId="0FE2D63F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57989200    1.87526800   -0.35458300</w:t>
      </w:r>
    </w:p>
    <w:p w14:paraId="0C41ED15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17950600    1.93189100    0.99727800</w:t>
      </w:r>
    </w:p>
    <w:p w14:paraId="5830E8F6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49834900    0.93541300    1.93250600</w:t>
      </w:r>
    </w:p>
    <w:p w14:paraId="67661742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61021600   -0.73697600    1.42187400</w:t>
      </w:r>
    </w:p>
    <w:p w14:paraId="52971C69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24915300   -1.28100300    0.27884700</w:t>
      </w:r>
    </w:p>
    <w:p w14:paraId="0A29D565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38223500    0.84446000   -0.78675800</w:t>
      </w:r>
    </w:p>
    <w:p w14:paraId="01EC30BA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99330900    2.86042300   -1.34366500</w:t>
      </w:r>
    </w:p>
    <w:p w14:paraId="5D16096A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89123500   -0.48887900    1.38990900</w:t>
      </w:r>
    </w:p>
    <w:p w14:paraId="31740A0B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38454600   -0.01649200    0.01169900</w:t>
      </w:r>
    </w:p>
    <w:p w14:paraId="4BB20D01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92773600   -1.00708300   -1.07440400</w:t>
      </w:r>
    </w:p>
    <w:p w14:paraId="08A9C45F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51911000   -1.48483500   -0.97349600</w:t>
      </w:r>
    </w:p>
    <w:p w14:paraId="73DF1E4A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O                 -0.99109000   -2.13904600   -1.90675600</w:t>
      </w:r>
    </w:p>
    <w:p w14:paraId="5199FC69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88567500    0.23285700   -0.02700800</w:t>
      </w:r>
    </w:p>
    <w:p w14:paraId="1B7527FB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36606000    1.43513700   -0.35939800</w:t>
      </w:r>
    </w:p>
    <w:p w14:paraId="788B87DF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81303000   -0.90779300    0.31822400</w:t>
      </w:r>
    </w:p>
    <w:p w14:paraId="1BE85EFD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54168200   -2.03749100    0.45074400</w:t>
      </w:r>
    </w:p>
    <w:p w14:paraId="3C90D5D2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41753700    2.65902400    1.26552900</w:t>
      </w:r>
    </w:p>
    <w:p w14:paraId="1B679ED3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12624800    1.07996900    2.94252200</w:t>
      </w:r>
    </w:p>
    <w:p w14:paraId="7144CDB4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49609300    0.50805100    1.91091400</w:t>
      </w:r>
    </w:p>
    <w:p w14:paraId="77947669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94014400   -1.19047000    2.35586000</w:t>
      </w:r>
    </w:p>
    <w:p w14:paraId="158F9C73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03518100    0.31240700   -0.11503100</w:t>
      </w:r>
    </w:p>
    <w:p w14:paraId="41719675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56061200    0.68466500   -1.84408600</w:t>
      </w:r>
    </w:p>
    <w:p w14:paraId="3DA5E690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06160900    3.06533200   -1.14286600</w:t>
      </w:r>
    </w:p>
    <w:p w14:paraId="208AF6E9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08396700    2.49452100   -2.36815200</w:t>
      </w:r>
    </w:p>
    <w:p w14:paraId="0E2EFEE5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52453100    3.81626500   -1.28839600</w:t>
      </w:r>
    </w:p>
    <w:p w14:paraId="3BF55E26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17511900    0.23727800    2.15737700</w:t>
      </w:r>
    </w:p>
    <w:p w14:paraId="4F29B22B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38479100   -1.43171100    1.65716200</w:t>
      </w:r>
    </w:p>
    <w:p w14:paraId="0DA4F7B6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90368800    0.94169900   -0.19254100</w:t>
      </w:r>
    </w:p>
    <w:p w14:paraId="0CBFBDAA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52938900   -1.92360500   -1.03894900</w:t>
      </w:r>
    </w:p>
    <w:p w14:paraId="32DBCD3E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07609400   -0.58727100   -2.07285200</w:t>
      </w:r>
    </w:p>
    <w:p w14:paraId="355D9CFD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43279000    1.63064300   -0.40030600</w:t>
      </w:r>
    </w:p>
    <w:p w14:paraId="635C6B1A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70857300    2.26284400   -0.60494900</w:t>
      </w:r>
    </w:p>
    <w:p w14:paraId="6B85B270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66965600   -1.24164300    1.35109200</w:t>
      </w:r>
    </w:p>
    <w:p w14:paraId="031B6568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64036400   -1.77934700   -0.32096700</w:t>
      </w:r>
    </w:p>
    <w:p w14:paraId="4D0DFDDA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85658800   -0.60931300    0.20438500</w:t>
      </w:r>
    </w:p>
    <w:p w14:paraId="2CD08172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34022200   -3.06915800    0.76461200</w:t>
      </w:r>
    </w:p>
    <w:p w14:paraId="5602B673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17078700   -1.58665500    1.22477200</w:t>
      </w:r>
    </w:p>
    <w:p w14:paraId="411E30EB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10360900   -2.09055800   -0.48169900</w:t>
      </w:r>
    </w:p>
    <w:p w14:paraId="3E478ABA" w14:textId="77777777" w:rsidR="00CD796A" w:rsidRPr="00DD2B7D" w:rsidRDefault="00CD796A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</w:p>
    <w:p w14:paraId="59A1D5DD" w14:textId="77777777" w:rsidR="00395AE8" w:rsidRPr="00DD2B7D" w:rsidRDefault="00395AE8" w:rsidP="00CD796A">
      <w:pPr>
        <w:autoSpaceDE w:val="0"/>
        <w:autoSpaceDN w:val="0"/>
        <w:adjustRightInd w:val="0"/>
        <w:spacing w:after="0" w:line="240" w:lineRule="auto"/>
        <w:ind w:left="709" w:hanging="142"/>
        <w:rPr>
          <w:b/>
          <w:bCs/>
          <w:lang w:val="en-GB"/>
        </w:rPr>
      </w:pPr>
      <w:r w:rsidRPr="00DD2B7D">
        <w:rPr>
          <w:b/>
          <w:bCs/>
          <w:lang w:val="en-GB"/>
        </w:rPr>
        <w:t>TS</w:t>
      </w:r>
      <w:r w:rsidR="00CD796A" w:rsidRPr="00DD2B7D">
        <w:rPr>
          <w:b/>
          <w:bCs/>
          <w:lang w:val="en-GB"/>
        </w:rPr>
        <w:t>x</w:t>
      </w:r>
      <w:r w:rsidRPr="00DD2B7D">
        <w:rPr>
          <w:b/>
          <w:bCs/>
          <w:lang w:val="en-GB"/>
        </w:rPr>
        <w:t>-</w:t>
      </w:r>
      <w:r w:rsidR="00CD796A" w:rsidRPr="00DD2B7D">
        <w:rPr>
          <w:b/>
          <w:bCs/>
          <w:lang w:val="en-GB"/>
        </w:rPr>
        <w:t>3</w:t>
      </w:r>
    </w:p>
    <w:p w14:paraId="30966663" w14:textId="77777777" w:rsidR="00395AE8" w:rsidRPr="00DD2B7D" w:rsidRDefault="00395AE8" w:rsidP="006657A8">
      <w:pPr>
        <w:autoSpaceDE w:val="0"/>
        <w:autoSpaceDN w:val="0"/>
        <w:adjustRightInd w:val="0"/>
        <w:spacing w:after="0"/>
        <w:ind w:left="709" w:hanging="142"/>
        <w:rPr>
          <w:rFonts w:asciiTheme="majorBidi" w:hAnsiTheme="majorBidi" w:cstheme="majorBidi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E(RB3LYP) = </w:t>
      </w:r>
      <w:r w:rsidR="006657A8" w:rsidRPr="00DD2B7D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AE"/>
        </w:rPr>
        <w:t>-660.149037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A.U.</w:t>
      </w:r>
    </w:p>
    <w:p w14:paraId="14E2BB69" w14:textId="77777777" w:rsidR="00395AE8" w:rsidRPr="00DD2B7D" w:rsidRDefault="00395AE8" w:rsidP="006657A8">
      <w:pPr>
        <w:autoSpaceDE w:val="0"/>
        <w:autoSpaceDN w:val="0"/>
        <w:adjustRightInd w:val="0"/>
        <w:spacing w:after="0"/>
        <w:ind w:left="709" w:hanging="142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1 imaginary frequency</w:t>
      </w:r>
      <w:r w:rsidRPr="00DD2B7D">
        <w:rPr>
          <w:lang w:val="en-AE"/>
        </w:rPr>
        <w:t xml:space="preserve"> </w:t>
      </w:r>
      <w:r w:rsidR="006657A8" w:rsidRPr="00DD2B7D">
        <w:rPr>
          <w:rFonts w:asciiTheme="majorBidi" w:hAnsiTheme="majorBidi" w:cstheme="majorBidi"/>
          <w:sz w:val="24"/>
          <w:szCs w:val="24"/>
          <w:lang w:val="en-GB"/>
        </w:rPr>
        <w:t>-483.81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cm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</w:p>
    <w:p w14:paraId="593C5DA5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79352500   -0.10945000   -1.43480400</w:t>
      </w:r>
    </w:p>
    <w:p w14:paraId="7BE16D1D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74210600   -0.85915500   -0.77359700</w:t>
      </w:r>
    </w:p>
    <w:p w14:paraId="1223DA23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33920600   -1.77701600    0.21852700</w:t>
      </w:r>
    </w:p>
    <w:p w14:paraId="04743A13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99645800   -1.95459000    0.57875400</w:t>
      </w:r>
    </w:p>
    <w:p w14:paraId="79E497B5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21855700   -0.28757300    1.34689600</w:t>
      </w:r>
    </w:p>
    <w:p w14:paraId="519CEC6B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79829800    0.86146200    0.75220500</w:t>
      </w:r>
    </w:p>
    <w:p w14:paraId="0C26B3D8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27939000   -0.52609100    1.20862500</w:t>
      </w:r>
    </w:p>
    <w:p w14:paraId="43CE1952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81504600   -0.08357400   -0.16902800</w:t>
      </w:r>
    </w:p>
    <w:p w14:paraId="54AE2CF0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44963400    1.38688400   -0.39074400</w:t>
      </w:r>
    </w:p>
    <w:p w14:paraId="38FEDE56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00647300    1.76948600   -0.07024600</w:t>
      </w:r>
    </w:p>
    <w:p w14:paraId="24A45958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O                  0.40241400    2.87645900   -0.42373200</w:t>
      </w:r>
    </w:p>
    <w:p w14:paraId="50043F1D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09277700    1.36950500    1.31709400</w:t>
      </w:r>
    </w:p>
    <w:p w14:paraId="4DF61393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3.29338300   -0.41045800   -0.33921700</w:t>
      </w:r>
    </w:p>
    <w:p w14:paraId="7459D8A6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3.61742800   -1.87746700   -0.49895900</w:t>
      </w:r>
    </w:p>
    <w:p w14:paraId="35D947E0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4.25954500    0.51167200   -0.36886700</w:t>
      </w:r>
    </w:p>
    <w:p w14:paraId="6BA721AE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78456200   -2.66927700    1.36787300</w:t>
      </w:r>
    </w:p>
    <w:p w14:paraId="05C41117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50893700   -1.57714900    1.39935000</w:t>
      </w:r>
    </w:p>
    <w:p w14:paraId="4DD06304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79844200    0.04835900    1.98678400</w:t>
      </w:r>
    </w:p>
    <w:p w14:paraId="4E736B1E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29315100   -0.67905700   -0.93042300</w:t>
      </w:r>
    </w:p>
    <w:p w14:paraId="3CE12F7F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05629700    2.02517900    0.26369400</w:t>
      </w:r>
    </w:p>
    <w:p w14:paraId="25E7ED8F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66445700    1.70693700   -1.41348800</w:t>
      </w:r>
    </w:p>
    <w:p w14:paraId="4D91594B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92746500    1.81510200    2.30634100</w:t>
      </w:r>
    </w:p>
    <w:p w14:paraId="5C1B83FC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79787800    0.54295400    1.45847100</w:t>
      </w:r>
    </w:p>
    <w:p w14:paraId="26A35069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54394600    2.12613700    0.67671600</w:t>
      </w:r>
    </w:p>
    <w:p w14:paraId="62509B44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30143600   -2.46192100    0.37104000</w:t>
      </w:r>
    </w:p>
    <w:p w14:paraId="496178B6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68849600   -2.03461500   -0.63709600</w:t>
      </w:r>
    </w:p>
    <w:p w14:paraId="3B60C55E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09534100   -2.29695100   -1.36658900</w:t>
      </w:r>
    </w:p>
    <w:p w14:paraId="0A808C88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5.29840600    0.22401100   -0.49213500</w:t>
      </w:r>
    </w:p>
    <w:p w14:paraId="009BE7AC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06332200    1.57273600   -0.27818900</w:t>
      </w:r>
    </w:p>
    <w:p w14:paraId="78134FAD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59951400   -0.50643100    2.34174600</w:t>
      </w:r>
    </w:p>
    <w:p w14:paraId="17E4A7C6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08726100    0.71505200   -2.07437000</w:t>
      </w:r>
    </w:p>
    <w:p w14:paraId="3A05029D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77382300   -0.44385100   -1.54004600</w:t>
      </w:r>
    </w:p>
    <w:p w14:paraId="6D4216E7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26206200   -1.97396700   -0.21875800</w:t>
      </w:r>
    </w:p>
    <w:p w14:paraId="1B757BE7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4.21647200   -0.57960700   -0.97380900</w:t>
      </w:r>
    </w:p>
    <w:p w14:paraId="051F1A9F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37589100    0.40246800   -1.42323000</w:t>
      </w:r>
    </w:p>
    <w:p w14:paraId="154D071A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77030100   -0.62154700   -0.03235800</w:t>
      </w:r>
    </w:p>
    <w:p w14:paraId="471632E8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65807300   -1.32284100   -1.64600500</w:t>
      </w:r>
    </w:p>
    <w:p w14:paraId="39ABCC8B" w14:textId="77777777" w:rsidR="00B723C2" w:rsidRPr="00DD2B7D" w:rsidRDefault="00B723C2" w:rsidP="00B723C2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10921000   -2.20716000    0.85354400</w:t>
      </w:r>
    </w:p>
    <w:p w14:paraId="0ED2B74F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</w:p>
    <w:p w14:paraId="44CEF7C3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</w:p>
    <w:p w14:paraId="5303D82B" w14:textId="77777777" w:rsidR="00395AE8" w:rsidRPr="00DD2B7D" w:rsidRDefault="00D662B6" w:rsidP="00D662B6">
      <w:pPr>
        <w:autoSpaceDE w:val="0"/>
        <w:autoSpaceDN w:val="0"/>
        <w:adjustRightInd w:val="0"/>
        <w:spacing w:before="4080" w:after="0" w:line="240" w:lineRule="auto"/>
        <w:ind w:left="709" w:hanging="142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ab/>
      </w:r>
    </w:p>
    <w:p w14:paraId="5588CBC7" w14:textId="77777777" w:rsidR="00395AE8" w:rsidRPr="00DD2B7D" w:rsidRDefault="00395AE8" w:rsidP="0057015D">
      <w:pPr>
        <w:autoSpaceDE w:val="0"/>
        <w:autoSpaceDN w:val="0"/>
        <w:adjustRightInd w:val="0"/>
        <w:spacing w:after="0"/>
        <w:ind w:left="567"/>
        <w:rPr>
          <w:rFonts w:asciiTheme="majorBidi" w:hAnsiTheme="majorBidi" w:cstheme="majorBidi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B3LYP/6-311++G(d,p) Cartesian coordinates and electronic energies for TSs structures, together with the single imaginary frequencies for the cycloadditions [2+4] of Diels-Alder be</w:t>
      </w:r>
      <w:r w:rsidR="0057015D" w:rsidRPr="00DD2B7D">
        <w:rPr>
          <w:rFonts w:asciiTheme="majorBidi" w:hAnsiTheme="majorBidi" w:cstheme="majorBidi"/>
          <w:sz w:val="24"/>
          <w:szCs w:val="24"/>
          <w:lang w:val="en-GB"/>
        </w:rPr>
        <w:t>tween R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-Carvone </w:t>
      </w:r>
      <w:r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(</w:t>
      </w:r>
      <w:r w:rsidR="0057015D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1R</w:t>
      </w:r>
      <w:r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)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 and Isoprene </w:t>
      </w:r>
      <w:r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(</w:t>
      </w:r>
      <w:r w:rsidR="0057015D"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2</w:t>
      </w:r>
      <w:r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)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 in the presence of </w:t>
      </w:r>
      <w:r w:rsidRPr="00DD2B7D">
        <w:rPr>
          <w:rFonts w:asciiTheme="majorBidi" w:hAnsiTheme="majorBidi" w:cstheme="majorBidi"/>
          <w:b/>
          <w:bCs/>
          <w:sz w:val="24"/>
          <w:szCs w:val="24"/>
          <w:lang w:val="en-GB"/>
        </w:rPr>
        <w:t>EtAlCl</w:t>
      </w:r>
      <w:r w:rsidRPr="00DD2B7D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GB"/>
        </w:rPr>
        <w:t>2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 Lewis Acid.</w:t>
      </w:r>
    </w:p>
    <w:p w14:paraId="7BFE692E" w14:textId="77777777" w:rsidR="00395AE8" w:rsidRPr="00DD2B7D" w:rsidRDefault="00395AE8" w:rsidP="00E1558C">
      <w:pPr>
        <w:autoSpaceDE w:val="0"/>
        <w:autoSpaceDN w:val="0"/>
        <w:adjustRightInd w:val="0"/>
        <w:spacing w:before="240" w:after="0"/>
        <w:ind w:left="567"/>
        <w:rPr>
          <w:b/>
          <w:bCs/>
          <w:lang w:val="en-GB"/>
        </w:rPr>
      </w:pPr>
      <w:r w:rsidRPr="00DD2B7D">
        <w:rPr>
          <w:b/>
          <w:bCs/>
          <w:lang w:val="en-GB"/>
        </w:rPr>
        <w:t>TS</w:t>
      </w:r>
      <w:r w:rsidR="00E1558C" w:rsidRPr="00DD2B7D">
        <w:rPr>
          <w:b/>
          <w:bCs/>
          <w:lang w:val="en-GB"/>
        </w:rPr>
        <w:t>n</w:t>
      </w:r>
      <w:r w:rsidRPr="00DD2B7D">
        <w:rPr>
          <w:b/>
          <w:bCs/>
          <w:lang w:val="en-GB"/>
        </w:rPr>
        <w:t>-1</w:t>
      </w:r>
      <w:r w:rsidR="00E1558C" w:rsidRPr="00DD2B7D">
        <w:rPr>
          <w:b/>
          <w:bCs/>
          <w:lang w:val="en-GB"/>
        </w:rPr>
        <w:t>-Al</w:t>
      </w:r>
    </w:p>
    <w:p w14:paraId="6A160C62" w14:textId="77777777" w:rsidR="00395AE8" w:rsidRPr="00DD2B7D" w:rsidRDefault="00395AE8" w:rsidP="00395AE8">
      <w:pPr>
        <w:autoSpaceDE w:val="0"/>
        <w:autoSpaceDN w:val="0"/>
        <w:adjustRightInd w:val="0"/>
        <w:spacing w:after="0"/>
        <w:ind w:left="567"/>
        <w:rPr>
          <w:rFonts w:asciiTheme="majorBidi" w:hAnsiTheme="majorBidi" w:cstheme="majorBidi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E(RB3LYP) = </w:t>
      </w:r>
      <w:r w:rsidRPr="00DD2B7D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AE"/>
        </w:rPr>
        <w:t>-1902.5206659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A.U.</w:t>
      </w:r>
    </w:p>
    <w:p w14:paraId="6AE60369" w14:textId="77777777" w:rsidR="00395AE8" w:rsidRPr="00DD2B7D" w:rsidRDefault="00395AE8" w:rsidP="00395AE8">
      <w:pPr>
        <w:autoSpaceDE w:val="0"/>
        <w:autoSpaceDN w:val="0"/>
        <w:adjustRightInd w:val="0"/>
        <w:spacing w:after="0"/>
        <w:ind w:left="567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1 imaginary frequency</w:t>
      </w:r>
      <w:r w:rsidRPr="00DD2B7D">
        <w:rPr>
          <w:lang w:val="en-AE"/>
        </w:rPr>
        <w:t xml:space="preserve"> 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-375.91 cm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</w:p>
    <w:p w14:paraId="151DBDFF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92753600   -2.26931500    1.46027500</w:t>
      </w:r>
    </w:p>
    <w:p w14:paraId="310E9403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13372800   -1.70353100    1.72259900</w:t>
      </w:r>
    </w:p>
    <w:p w14:paraId="17510FA8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24012900   -1.68523500    0.82177500</w:t>
      </w:r>
    </w:p>
    <w:p w14:paraId="1BD26E55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13136700   -2.18955100   -0.48318100</w:t>
      </w:r>
    </w:p>
    <w:p w14:paraId="72DF8599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00384300   -0.99567400   -1.57779500</w:t>
      </w:r>
    </w:p>
    <w:p w14:paraId="04152CCE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64180800   -1.28824800   -1.28960300</w:t>
      </w:r>
    </w:p>
    <w:p w14:paraId="3B6495CE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4.50380400   -1.00036300    1.26159200</w:t>
      </w:r>
    </w:p>
    <w:p w14:paraId="1CD3D7CE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49483500    0.43649800   -1.46873100</w:t>
      </w:r>
    </w:p>
    <w:p w14:paraId="060AB6C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86040300    1.20608200   -0.29333600</w:t>
      </w:r>
    </w:p>
    <w:p w14:paraId="6411D770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33597300    1.05457700   -0.32772200</w:t>
      </w:r>
    </w:p>
    <w:p w14:paraId="1B82CEEA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17127800   -0.32456100   -0.66309800</w:t>
      </w:r>
    </w:p>
    <w:p w14:paraId="044897B7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O                 -1.42887700   -0.56096400   -0.51397600</w:t>
      </w:r>
    </w:p>
    <w:p w14:paraId="6FF0FD80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01947100   -2.55555700   -1.81692400</w:t>
      </w:r>
    </w:p>
    <w:p w14:paraId="0B3A1648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33720300    2.65291900   -0.22708200</w:t>
      </w:r>
    </w:p>
    <w:p w14:paraId="4E758885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82335200    2.84772600   -0.03128400</w:t>
      </w:r>
    </w:p>
    <w:p w14:paraId="0E033148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51915900    3.70645100   -0.29978100</w:t>
      </w:r>
    </w:p>
    <w:p w14:paraId="2B865E44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24044500   -1.13099900    2.63994200</w:t>
      </w:r>
    </w:p>
    <w:p w14:paraId="5CDB18A3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50482300   -3.05908300   -0.64315600</w:t>
      </w:r>
    </w:p>
    <w:p w14:paraId="5C4D1F6C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04425700   -2.20442500   -1.07057200</w:t>
      </w:r>
    </w:p>
    <w:p w14:paraId="15BB55E4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30755700   -0.14950300    1.91760600</w:t>
      </w:r>
    </w:p>
    <w:p w14:paraId="4EDAD5A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5.11190400   -1.71039000    1.83652300</w:t>
      </w:r>
    </w:p>
    <w:p w14:paraId="3C427E78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5.10841000   -0.67185200    0.41508200</w:t>
      </w:r>
    </w:p>
    <w:p w14:paraId="5DFA9A88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58402200    0.45508900   -1.40862500</w:t>
      </w:r>
    </w:p>
    <w:p w14:paraId="7207448C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23156900    0.93921600   -2.40920400</w:t>
      </w:r>
    </w:p>
    <w:p w14:paraId="1BDD9357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21374200    0.73107500    0.62867200</w:t>
      </w:r>
    </w:p>
    <w:p w14:paraId="1E6A3A6A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10142200    1.70633100   -1.09497700</w:t>
      </w:r>
    </w:p>
    <w:p w14:paraId="6C4FA4C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10699100    1.37371300    0.61863000</w:t>
      </w:r>
    </w:p>
    <w:p w14:paraId="4670A5C8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36021400   -2.40039400   -2.83337900</w:t>
      </w:r>
    </w:p>
    <w:p w14:paraId="6A94B48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74964600   -3.36824900   -1.87370300</w:t>
      </w:r>
    </w:p>
    <w:p w14:paraId="65DDCAAC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82321600   -2.87882300   -1.20617100</w:t>
      </w:r>
    </w:p>
    <w:p w14:paraId="08B51476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40022800    2.48804500   -0.88938500</w:t>
      </w:r>
    </w:p>
    <w:p w14:paraId="25DE9C87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06341400    3.90251200    0.11047300</w:t>
      </w:r>
    </w:p>
    <w:p w14:paraId="6827C095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18073000    2.29716800    0.84573900</w:t>
      </w:r>
    </w:p>
    <w:p w14:paraId="5813F04A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91151400    4.71533600   -0.22864100</w:t>
      </w:r>
    </w:p>
    <w:p w14:paraId="0FF630C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44690300    3.62030400   -0.42020800</w:t>
      </w:r>
    </w:p>
    <w:p w14:paraId="72B94F33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37580200   -1.50062100   -2.46729200</w:t>
      </w:r>
    </w:p>
    <w:p w14:paraId="4A2057BB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Al                -2.90523600    0.08817300    0.36933000</w:t>
      </w:r>
    </w:p>
    <w:p w14:paraId="55D272AE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4.42892700   -1.10195000    0.02466000</w:t>
      </w:r>
    </w:p>
    <w:p w14:paraId="05865D93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4.87217100   -1.22835700   -1.44705900</w:t>
      </w:r>
    </w:p>
    <w:p w14:paraId="0EC07425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06880500   -1.62263700   -2.07831200</w:t>
      </w:r>
    </w:p>
    <w:p w14:paraId="08347B93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5.73209000   -1.89832000   -1.56425200</w:t>
      </w:r>
    </w:p>
    <w:p w14:paraId="6075587E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5.15970100   -0.25806700   -1.86390400</w:t>
      </w:r>
    </w:p>
    <w:p w14:paraId="10D0CC6B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18417300   -2.09541600    0.42448700</w:t>
      </w:r>
    </w:p>
    <w:p w14:paraId="353ED4E7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l                -2.24514500    0.12063700    2.46618100</w:t>
      </w:r>
    </w:p>
    <w:p w14:paraId="467A65F4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l                -3.18600300    2.14497200   -0.32932600</w:t>
      </w:r>
    </w:p>
    <w:p w14:paraId="60A618C8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5.27268200   -0.74815300    0.63172100</w:t>
      </w:r>
    </w:p>
    <w:p w14:paraId="5F11940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76946800   -2.95358200    0.64021700</w:t>
      </w:r>
    </w:p>
    <w:p w14:paraId="40680B6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09205500   -2.12363000    2.13484200</w:t>
      </w:r>
    </w:p>
    <w:p w14:paraId="728995B3" w14:textId="77777777" w:rsidR="0057015D" w:rsidRPr="00DD2B7D" w:rsidRDefault="0057015D" w:rsidP="0057015D">
      <w:pPr>
        <w:autoSpaceDE w:val="0"/>
        <w:autoSpaceDN w:val="0"/>
        <w:adjustRightInd w:val="0"/>
        <w:spacing w:before="240" w:after="0"/>
        <w:ind w:left="567"/>
        <w:rPr>
          <w:b/>
          <w:bCs/>
          <w:lang w:val="en-GB"/>
        </w:rPr>
      </w:pPr>
      <w:r w:rsidRPr="00DD2B7D">
        <w:rPr>
          <w:b/>
          <w:bCs/>
          <w:lang w:val="en-GB"/>
        </w:rPr>
        <w:t>TSx-1-Al</w:t>
      </w:r>
    </w:p>
    <w:p w14:paraId="2340F1D6" w14:textId="77777777" w:rsidR="0057015D" w:rsidRPr="00DD2B7D" w:rsidRDefault="0057015D" w:rsidP="0057015D">
      <w:pPr>
        <w:autoSpaceDE w:val="0"/>
        <w:autoSpaceDN w:val="0"/>
        <w:adjustRightInd w:val="0"/>
        <w:spacing w:after="0"/>
        <w:ind w:left="567"/>
        <w:rPr>
          <w:rFonts w:asciiTheme="majorBidi" w:hAnsiTheme="majorBidi" w:cstheme="majorBidi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E(RB3LYP) = -1902.508245A.U.</w:t>
      </w:r>
    </w:p>
    <w:p w14:paraId="0D8A5152" w14:textId="77777777" w:rsidR="0057015D" w:rsidRPr="00DD2B7D" w:rsidRDefault="0057015D" w:rsidP="0057015D">
      <w:pPr>
        <w:autoSpaceDE w:val="0"/>
        <w:autoSpaceDN w:val="0"/>
        <w:adjustRightInd w:val="0"/>
        <w:spacing w:after="0"/>
        <w:ind w:left="567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1 imaginary frequency</w:t>
      </w:r>
      <w:r w:rsidRPr="00DD2B7D">
        <w:rPr>
          <w:lang w:val="en-AE"/>
        </w:rPr>
        <w:t xml:space="preserve"> 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-385.20 cm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</w:p>
    <w:p w14:paraId="0E5E8192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32711000   -1.63127100    1.73638600</w:t>
      </w:r>
    </w:p>
    <w:p w14:paraId="5A9D7C27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26591100   -2.50678600    1.28631500</w:t>
      </w:r>
    </w:p>
    <w:p w14:paraId="66B0D442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40030400   -2.14221300    0.50533300</w:t>
      </w:r>
    </w:p>
    <w:p w14:paraId="28CBDDFE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59617200   -0.80663700    0.11579600</w:t>
      </w:r>
    </w:p>
    <w:p w14:paraId="30100FF9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30830000   -0.22606000   -1.25678800</w:t>
      </w:r>
    </w:p>
    <w:p w14:paraId="73418DDC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03976200   -0.84096700   -1.07437600</w:t>
      </w:r>
    </w:p>
    <w:p w14:paraId="34EC18EC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40309200    1.29037300   -1.17756100</w:t>
      </w:r>
    </w:p>
    <w:p w14:paraId="6084F411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51985900    1.87309500   -0.05656500</w:t>
      </w:r>
    </w:p>
    <w:p w14:paraId="67942450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08346900    1.36462900   -0.21398300</w:t>
      </w:r>
    </w:p>
    <w:p w14:paraId="3941FFBB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05389800   -0.09440700   -0.57233100</w:t>
      </w:r>
    </w:p>
    <w:p w14:paraId="33FC8DA3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O                 -1.21638000   -0.62259200   -0.53586300</w:t>
      </w:r>
    </w:p>
    <w:p w14:paraId="7AD284D9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83567100   -2.23411900   -1.58749200</w:t>
      </w:r>
    </w:p>
    <w:p w14:paraId="793F627A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63908400    3.38882300    0.05073100</w:t>
      </w:r>
    </w:p>
    <w:p w14:paraId="0FB1E706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01543200    3.91220900    0.39193400</w:t>
      </w:r>
    </w:p>
    <w:p w14:paraId="36F878AB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60812100    4.22279400   -0.10135600</w:t>
      </w:r>
    </w:p>
    <w:p w14:paraId="753A0764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52848000   -0.57903800   -0.39260500</w:t>
      </w:r>
    </w:p>
    <w:p w14:paraId="4E3A8E46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44453400    1.59526700   -1.05586200</w:t>
      </w:r>
    </w:p>
    <w:p w14:paraId="3770F284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07207700    1.69854000   -2.14131400</w:t>
      </w:r>
    </w:p>
    <w:p w14:paraId="031478B1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90667900    1.48485100    0.89691100</w:t>
      </w:r>
    </w:p>
    <w:p w14:paraId="4366BD65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43142500    1.90189800   -1.02051600</w:t>
      </w:r>
    </w:p>
    <w:p w14:paraId="577CB425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50438700    1.56165100    0.68582100</w:t>
      </w:r>
    </w:p>
    <w:p w14:paraId="6617C1DC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83034700   -2.24473700   -2.68402700</w:t>
      </w:r>
    </w:p>
    <w:p w14:paraId="38750DA2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66138700   -2.88263500   -1.27194900</w:t>
      </w:r>
    </w:p>
    <w:p w14:paraId="7D98CB3A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10267500   -2.66025900   -1.23759000</w:t>
      </w:r>
    </w:p>
    <w:p w14:paraId="69B965EE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73552200    3.73388600   -0.41359200</w:t>
      </w:r>
    </w:p>
    <w:p w14:paraId="08885107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98989400    4.98671500    0.57847400</w:t>
      </w:r>
    </w:p>
    <w:p w14:paraId="70992CCB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41230500    3.42288300    1.28919100</w:t>
      </w:r>
    </w:p>
    <w:p w14:paraId="3F584AE0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74454900    5.29336700    0.00670000</w:t>
      </w:r>
    </w:p>
    <w:p w14:paraId="393D5934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39887100    3.89166900   -0.32045000</w:t>
      </w:r>
    </w:p>
    <w:p w14:paraId="0193F3F7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88422900   -0.65510500   -2.07462700</w:t>
      </w:r>
    </w:p>
    <w:p w14:paraId="2402F691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Al                -2.87132600   -0.31508800    0.27149500</w:t>
      </w:r>
    </w:p>
    <w:p w14:paraId="20B9D61F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4.06016800   -1.80413800   -0.20003200</w:t>
      </w:r>
    </w:p>
    <w:p w14:paraId="14582025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4.36824500   -1.97303300   -1.70140100</w:t>
      </w:r>
    </w:p>
    <w:p w14:paraId="13D5E21B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45812000   -2.15669300   -2.28262600</w:t>
      </w:r>
    </w:p>
    <w:p w14:paraId="0F4FD98D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5.04711200   -2.81247100   -1.89241700</w:t>
      </w:r>
    </w:p>
    <w:p w14:paraId="0559A6BE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83713200   -1.07594000   -2.11691700</w:t>
      </w:r>
    </w:p>
    <w:p w14:paraId="5B5E7ECE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62591800   -2.73128700    0.19787700</w:t>
      </w:r>
    </w:p>
    <w:p w14:paraId="53339ABC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l                -2.27648900   -0.22593800    2.37720000</w:t>
      </w:r>
    </w:p>
    <w:p w14:paraId="7DC4040C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l                -3.49293100    1.64614400   -0.43928700</w:t>
      </w:r>
    </w:p>
    <w:p w14:paraId="63DC33D2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99898500   -1.66902800    0.35273700</w:t>
      </w:r>
    </w:p>
    <w:p w14:paraId="11BCFC0C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41509500   -1.97245400    2.21096900</w:t>
      </w:r>
    </w:p>
    <w:p w14:paraId="1A1E1C66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08713000   -3.56882600    1.43030900</w:t>
      </w:r>
    </w:p>
    <w:p w14:paraId="103425D6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4.32464600   -3.21659300    0.00020700</w:t>
      </w:r>
    </w:p>
    <w:p w14:paraId="3B9C3FBC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70929300   -2.97977700   -0.99534200</w:t>
      </w:r>
    </w:p>
    <w:p w14:paraId="7445E397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5.19425600   -3.30124000    0.66360500</w:t>
      </w:r>
    </w:p>
    <w:p w14:paraId="3838FEF5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84321600   -4.19580400   -0.03140300</w:t>
      </w:r>
    </w:p>
    <w:p w14:paraId="7D99D471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47916600   -0.56213100    1.73896300</w:t>
      </w:r>
    </w:p>
    <w:p w14:paraId="1177F248" w14:textId="77777777" w:rsidR="0057015D" w:rsidRPr="00DD2B7D" w:rsidRDefault="0057015D" w:rsidP="0057015D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29713500   -0.04412700    0.82372300</w:t>
      </w:r>
    </w:p>
    <w:p w14:paraId="4196781E" w14:textId="77777777" w:rsidR="000755CD" w:rsidRPr="00DD2B7D" w:rsidRDefault="000755CD" w:rsidP="000755CD">
      <w:pPr>
        <w:autoSpaceDE w:val="0"/>
        <w:autoSpaceDN w:val="0"/>
        <w:adjustRightInd w:val="0"/>
        <w:spacing w:before="240" w:after="0"/>
        <w:ind w:left="567"/>
        <w:rPr>
          <w:b/>
          <w:bCs/>
          <w:lang w:val="en-GB"/>
        </w:rPr>
      </w:pPr>
      <w:r w:rsidRPr="00DD2B7D">
        <w:rPr>
          <w:b/>
          <w:bCs/>
          <w:lang w:val="en-GB"/>
        </w:rPr>
        <w:t>TSn-2-Al</w:t>
      </w:r>
    </w:p>
    <w:p w14:paraId="448AE712" w14:textId="77777777" w:rsidR="000755CD" w:rsidRPr="00DD2B7D" w:rsidRDefault="000755CD" w:rsidP="00194D8C">
      <w:pPr>
        <w:autoSpaceDE w:val="0"/>
        <w:autoSpaceDN w:val="0"/>
        <w:adjustRightInd w:val="0"/>
        <w:spacing w:after="0"/>
        <w:ind w:left="567"/>
        <w:rPr>
          <w:rFonts w:asciiTheme="majorBidi" w:hAnsiTheme="majorBidi" w:cstheme="majorBidi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E(RB3LYP) = </w:t>
      </w:r>
      <w:r w:rsidR="00194D8C" w:rsidRPr="00DD2B7D">
        <w:rPr>
          <w:rFonts w:asciiTheme="majorBidi" w:hAnsiTheme="majorBidi" w:cstheme="majorBidi"/>
          <w:sz w:val="24"/>
          <w:szCs w:val="24"/>
          <w:lang w:val="en-GB"/>
        </w:rPr>
        <w:t>-1902.506207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A.U.</w:t>
      </w:r>
    </w:p>
    <w:p w14:paraId="1FCF8504" w14:textId="77777777" w:rsidR="000755CD" w:rsidRPr="00DD2B7D" w:rsidRDefault="000755CD" w:rsidP="00194D8C">
      <w:pPr>
        <w:autoSpaceDE w:val="0"/>
        <w:autoSpaceDN w:val="0"/>
        <w:adjustRightInd w:val="0"/>
        <w:spacing w:after="0"/>
        <w:ind w:left="567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1 imaginary frequency</w:t>
      </w:r>
      <w:r w:rsidRPr="00DD2B7D">
        <w:rPr>
          <w:lang w:val="en-AE"/>
        </w:rPr>
        <w:t xml:space="preserve"> </w:t>
      </w:r>
      <w:r w:rsidR="00194D8C" w:rsidRPr="00DD2B7D">
        <w:rPr>
          <w:rFonts w:asciiTheme="majorBidi" w:hAnsiTheme="majorBidi" w:cstheme="majorBidi"/>
          <w:sz w:val="24"/>
          <w:szCs w:val="24"/>
          <w:lang w:val="en-GB"/>
        </w:rPr>
        <w:t>-392.75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cm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</w:p>
    <w:p w14:paraId="772EBE5F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>C                 -2.84628800    0.44452600   -0.92952800</w:t>
      </w:r>
    </w:p>
    <w:p w14:paraId="574A2D22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96485400    1.68060700   -0.65320800</w:t>
      </w:r>
    </w:p>
    <w:p w14:paraId="53B25D79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71186700    1.21491300    0.11656800</w:t>
      </w:r>
    </w:p>
    <w:p w14:paraId="7CB8C8EA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05356600    0.19076300   -0.68671000</w:t>
      </w:r>
    </w:p>
    <w:p w14:paraId="5800B0AB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O                  1.32899200    0.23635500   -0.70494900</w:t>
      </w:r>
    </w:p>
    <w:p w14:paraId="2D866D1C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72127000    2.79285500    0.05332500</w:t>
      </w:r>
    </w:p>
    <w:p w14:paraId="19148E9C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97197800    3.94123600   -0.58082000</w:t>
      </w:r>
    </w:p>
    <w:p w14:paraId="44AFBC6E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53495900   -1.98896300    2.29765800</w:t>
      </w:r>
    </w:p>
    <w:p w14:paraId="24DCA5EC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3.16728200    2.56866500    1.47793000</w:t>
      </w:r>
    </w:p>
    <w:p w14:paraId="3FD62008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14109300   -1.54100600   -2.51911700</w:t>
      </w:r>
    </w:p>
    <w:p w14:paraId="1497AFD2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45264000   -0.97723400   -2.56868800</w:t>
      </w:r>
    </w:p>
    <w:p w14:paraId="1A40C7C2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68908200    0.72281500   -1.56805800</w:t>
      </w:r>
    </w:p>
    <w:p w14:paraId="423C275B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27236600    0.11708900    0.01969600</w:t>
      </w:r>
    </w:p>
    <w:p w14:paraId="18BEABA6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63070900    2.07971800   -1.61669100</w:t>
      </w:r>
    </w:p>
    <w:p w14:paraId="65CBADC2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04283800    2.04862600    0.33366100</w:t>
      </w:r>
    </w:p>
    <w:p w14:paraId="51D5DCFE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98857200    0.77727400    1.08139900</w:t>
      </w:r>
    </w:p>
    <w:p w14:paraId="148BDD3C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65395700   -2.23178400    1.27094900</w:t>
      </w:r>
    </w:p>
    <w:p w14:paraId="54B2FBEC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51310600    4.74976900   -0.10110900</w:t>
      </w:r>
    </w:p>
    <w:p w14:paraId="71775E41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63918000    4.11420900   -1.59900800</w:t>
      </w:r>
    </w:p>
    <w:p w14:paraId="0B67D56F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80545700    1.68365800    1.57231600</w:t>
      </w:r>
    </w:p>
    <w:p w14:paraId="2973B381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31243200    2.41764900    2.14510000</w:t>
      </w:r>
    </w:p>
    <w:p w14:paraId="56BA2DD5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73160800    3.42608700    1.84773400</w:t>
      </w:r>
    </w:p>
    <w:p w14:paraId="3F7D39A4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68275600   -2.51578400   -1.34663300</w:t>
      </w:r>
    </w:p>
    <w:p w14:paraId="42192CAF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27318000   -1.00149900   -3.46422200</w:t>
      </w:r>
    </w:p>
    <w:p w14:paraId="5AD402D3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13518000   -1.77726100   -2.14025100</w:t>
      </w:r>
    </w:p>
    <w:p w14:paraId="127D3CE9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37965500   -2.47351200   -2.75900400</w:t>
      </w:r>
    </w:p>
    <w:p w14:paraId="69966B77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Al                 2.81951800    0.27974300    0.40483300</w:t>
      </w:r>
    </w:p>
    <w:p w14:paraId="4AA5B69B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l                 3.54966400   -1.76352900    0.19328600</w:t>
      </w:r>
    </w:p>
    <w:p w14:paraId="525B343F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l                 1.93592100    0.50321500    2.39548200</w:t>
      </w:r>
    </w:p>
    <w:p w14:paraId="0FF029DC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4.04625000    1.70465500   -0.15709200</w:t>
      </w:r>
    </w:p>
    <w:p w14:paraId="0B828FA7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55175400    2.67167200    0.00710500</w:t>
      </w:r>
    </w:p>
    <w:p w14:paraId="2ACDAC05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89870900    1.70020800    0.53462800</w:t>
      </w:r>
    </w:p>
    <w:p w14:paraId="2F4D180E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4.56123700    1.62112000   -1.60824200</w:t>
      </w:r>
    </w:p>
    <w:p w14:paraId="3BA09B91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5.09217000    0.68196300   -1.79104400</w:t>
      </w:r>
    </w:p>
    <w:p w14:paraId="1B7CD249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74061800    1.67146800   -2.33186400</w:t>
      </w:r>
    </w:p>
    <w:p w14:paraId="1E9BEE5F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5.25265300    2.43721200   -1.84824000</w:t>
      </w:r>
    </w:p>
    <w:p w14:paraId="5F1480A9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3.98835900   -2.14403800    1.28281200</w:t>
      </w:r>
    </w:p>
    <w:p w14:paraId="3098BE8B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80549100   -1.83753500    0.62750500</w:t>
      </w:r>
    </w:p>
    <w:p w14:paraId="6ED2AA98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28481100   -3.09254400    1.74782900</w:t>
      </w:r>
    </w:p>
    <w:p w14:paraId="22E769BA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88667300   -1.41573200    2.09212700</w:t>
      </w:r>
    </w:p>
    <w:p w14:paraId="22CFDC9D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09399700   -2.84596000   -0.28610800</w:t>
      </w:r>
    </w:p>
    <w:p w14:paraId="1B4F36EC" w14:textId="77777777" w:rsidR="00194D8C" w:rsidRPr="00DD2B7D" w:rsidRDefault="00194D8C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94048300   -3.01004400   -1.35978700</w:t>
      </w:r>
    </w:p>
    <w:p w14:paraId="48FAC4F0" w14:textId="77777777" w:rsidR="00395AE8" w:rsidRPr="00DD2B7D" w:rsidRDefault="00395AE8" w:rsidP="00194D8C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</w:p>
    <w:p w14:paraId="576216C9" w14:textId="77777777" w:rsidR="00194D8C" w:rsidRPr="00DD2B7D" w:rsidRDefault="00194D8C" w:rsidP="00E1558C">
      <w:pPr>
        <w:autoSpaceDE w:val="0"/>
        <w:autoSpaceDN w:val="0"/>
        <w:adjustRightInd w:val="0"/>
        <w:spacing w:before="240" w:after="0"/>
        <w:ind w:left="567"/>
        <w:rPr>
          <w:b/>
          <w:bCs/>
          <w:lang w:val="en-GB"/>
        </w:rPr>
      </w:pPr>
    </w:p>
    <w:p w14:paraId="6910F090" w14:textId="77777777" w:rsidR="00194D8C" w:rsidRPr="00DD2B7D" w:rsidRDefault="00194D8C" w:rsidP="00E1558C">
      <w:pPr>
        <w:autoSpaceDE w:val="0"/>
        <w:autoSpaceDN w:val="0"/>
        <w:adjustRightInd w:val="0"/>
        <w:spacing w:before="240" w:after="0"/>
        <w:ind w:left="567"/>
        <w:rPr>
          <w:b/>
          <w:bCs/>
          <w:lang w:val="en-GB"/>
        </w:rPr>
      </w:pPr>
    </w:p>
    <w:p w14:paraId="49E9B275" w14:textId="77777777" w:rsidR="00395AE8" w:rsidRPr="00DD2B7D" w:rsidRDefault="00E1558C" w:rsidP="00E1558C">
      <w:pPr>
        <w:autoSpaceDE w:val="0"/>
        <w:autoSpaceDN w:val="0"/>
        <w:adjustRightInd w:val="0"/>
        <w:spacing w:before="240" w:after="0"/>
        <w:ind w:left="567"/>
        <w:rPr>
          <w:b/>
          <w:bCs/>
          <w:lang w:val="en-GB"/>
        </w:rPr>
      </w:pPr>
      <w:r w:rsidRPr="00DD2B7D">
        <w:rPr>
          <w:b/>
          <w:bCs/>
          <w:lang w:val="en-GB"/>
        </w:rPr>
        <w:t>TSx</w:t>
      </w:r>
      <w:r w:rsidR="00395AE8" w:rsidRPr="00DD2B7D">
        <w:rPr>
          <w:b/>
          <w:bCs/>
          <w:lang w:val="en-GB"/>
        </w:rPr>
        <w:t>-2</w:t>
      </w:r>
      <w:r w:rsidRPr="00DD2B7D">
        <w:rPr>
          <w:b/>
          <w:bCs/>
          <w:lang w:val="en-GB"/>
        </w:rPr>
        <w:t>-Al</w:t>
      </w:r>
    </w:p>
    <w:p w14:paraId="25700CCB" w14:textId="77777777" w:rsidR="00395AE8" w:rsidRPr="00DD2B7D" w:rsidRDefault="00395AE8" w:rsidP="00395AE8">
      <w:pPr>
        <w:autoSpaceDE w:val="0"/>
        <w:autoSpaceDN w:val="0"/>
        <w:adjustRightInd w:val="0"/>
        <w:spacing w:after="0"/>
        <w:ind w:left="567"/>
        <w:rPr>
          <w:rFonts w:asciiTheme="majorBidi" w:hAnsiTheme="majorBidi" w:cstheme="majorBidi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E(RB3LYP) = </w:t>
      </w:r>
      <w:r w:rsidRPr="00DD2B7D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AE"/>
        </w:rPr>
        <w:t>-1902,5161768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A.U.</w:t>
      </w:r>
    </w:p>
    <w:p w14:paraId="56A79CDD" w14:textId="77777777" w:rsidR="00395AE8" w:rsidRPr="00DD2B7D" w:rsidRDefault="00395AE8" w:rsidP="00395AE8">
      <w:pPr>
        <w:autoSpaceDE w:val="0"/>
        <w:autoSpaceDN w:val="0"/>
        <w:adjustRightInd w:val="0"/>
        <w:spacing w:after="0"/>
        <w:ind w:left="567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1 imaginary frequency</w:t>
      </w:r>
      <w:r w:rsidRPr="00DD2B7D">
        <w:rPr>
          <w:lang w:val="en-AE"/>
        </w:rPr>
        <w:t xml:space="preserve"> 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-359.60cm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</w:p>
    <w:p w14:paraId="7739B14F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>C                  1.15712500   -0.52171800    1.11491800</w:t>
      </w:r>
    </w:p>
    <w:p w14:paraId="7B541A88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46928400    0.03000500    0.99161200</w:t>
      </w:r>
    </w:p>
    <w:p w14:paraId="648AD6E7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64940300    1.50254000    0.59182700</w:t>
      </w:r>
    </w:p>
    <w:p w14:paraId="3D6353BB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31403800    2.26643100    0.46341100</w:t>
      </w:r>
    </w:p>
    <w:p w14:paraId="268FF16C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28659000    1.38609800   -0.27841400</w:t>
      </w:r>
    </w:p>
    <w:p w14:paraId="7B2D7075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06769200    0.09736800    0.47823000</w:t>
      </w:r>
    </w:p>
    <w:p w14:paraId="19402980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11663300   -2.25275800   -1.41996100</w:t>
      </w:r>
    </w:p>
    <w:p w14:paraId="4D84C3AE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O                 -1.12332500   -0.36936900    0.61133500</w:t>
      </w:r>
    </w:p>
    <w:p w14:paraId="7953BC2E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49461000    3.63782300   -0.16609300</w:t>
      </w:r>
    </w:p>
    <w:p w14:paraId="1C6725FA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36076200    4.73975800    0.57784400</w:t>
      </w:r>
    </w:p>
    <w:p w14:paraId="3C28A5A3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82062400    3.71525200   -1.63786200</w:t>
      </w:r>
    </w:p>
    <w:p w14:paraId="7E67326E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13504100   -2.91258700   -0.81337400</w:t>
      </w:r>
    </w:p>
    <w:p w14:paraId="5806AC75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32261200   -2.29024000   -0.31773800</w:t>
      </w:r>
    </w:p>
    <w:p w14:paraId="1312E025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47900800   -0.89586200   -0.38921600</w:t>
      </w:r>
    </w:p>
    <w:p w14:paraId="562DA489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4.35758500   -3.13076600    0.37175100</w:t>
      </w:r>
    </w:p>
    <w:p w14:paraId="300E0558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96305300   -1.71945800    1.99662700</w:t>
      </w:r>
    </w:p>
    <w:p w14:paraId="24EFD830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12928900   -0.27518300    1.79955800</w:t>
      </w:r>
    </w:p>
    <w:p w14:paraId="20456D66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27138400    1.98962200    1.34784800</w:t>
      </w:r>
    </w:p>
    <w:p w14:paraId="2282B23B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20148500    1.58501600   -0.34703600</w:t>
      </w:r>
    </w:p>
    <w:p w14:paraId="0AFC428D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92548800    2.42310200    1.47475500</w:t>
      </w:r>
    </w:p>
    <w:p w14:paraId="0A91C8C8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66778500    1.90610300   -0.37618200</w:t>
      </w:r>
    </w:p>
    <w:p w14:paraId="15D064EB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62484300    1.16205600   -1.29711700</w:t>
      </w:r>
    </w:p>
    <w:p w14:paraId="76BC510D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19245100   -2.76143900   -1.66512100</w:t>
      </w:r>
    </w:p>
    <w:p w14:paraId="317E5D14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19235600   -1.22649500   -1.74996500</w:t>
      </w:r>
    </w:p>
    <w:p w14:paraId="57C59DC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49554500    5.73017900    0.15587200</w:t>
      </w:r>
    </w:p>
    <w:p w14:paraId="5341FEFB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10824900    4.68732000    1.63194200</w:t>
      </w:r>
    </w:p>
    <w:p w14:paraId="25DFC56B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71009900    3.12992400   -1.89295400</w:t>
      </w:r>
    </w:p>
    <w:p w14:paraId="14A5525F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99977500    3.32344000   -2.24758700</w:t>
      </w:r>
    </w:p>
    <w:p w14:paraId="2555B857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99958200    4.74747000   -1.94277600</w:t>
      </w:r>
    </w:p>
    <w:p w14:paraId="648DB36D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00997600   -3.97105100   -0.60375500</w:t>
      </w:r>
    </w:p>
    <w:p w14:paraId="2B2943ED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46568100   -0.50639400   -0.15746400</w:t>
      </w:r>
    </w:p>
    <w:p w14:paraId="691FA114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00197600   -0.39445800   -1.22202200</w:t>
      </w:r>
    </w:p>
    <w:p w14:paraId="7D736F21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88070100   -2.56766100    1.14817200</w:t>
      </w:r>
    </w:p>
    <w:p w14:paraId="507B3049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93161700   -4.03559800    0.80893100</w:t>
      </w:r>
    </w:p>
    <w:p w14:paraId="20F83E8F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5.11477400   -3.44691400   -0.35714300</w:t>
      </w:r>
    </w:p>
    <w:p w14:paraId="6E84A5D9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07860300   -1.44321900    3.05130800</w:t>
      </w:r>
    </w:p>
    <w:p w14:paraId="71DB74FC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02067000   -2.16606600    1.86196100</w:t>
      </w:r>
    </w:p>
    <w:p w14:paraId="0B23CAD5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72511900   -2.47950500    1.78865700</w:t>
      </w:r>
    </w:p>
    <w:p w14:paraId="7728F46A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Al                -2.77962100   -0.30270600   -0.18635800</w:t>
      </w:r>
    </w:p>
    <w:p w14:paraId="793578B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l                -3.59700300   -2.26885900    0.29772600</w:t>
      </w:r>
    </w:p>
    <w:p w14:paraId="13643DFA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l                -2.31806400   -0.23621100   -2.33494300</w:t>
      </w:r>
    </w:p>
    <w:p w14:paraId="07AA564C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3.86103100    1.21455300    0.44510600</w:t>
      </w:r>
    </w:p>
    <w:p w14:paraId="2CBD571C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38490400    2.14723500    0.11248500</w:t>
      </w:r>
    </w:p>
    <w:p w14:paraId="76C39B2B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82016800    1.17914600   -0.08851200</w:t>
      </w:r>
    </w:p>
    <w:p w14:paraId="4924C43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4.12053000    1.27772700    1.96408700</w:t>
      </w:r>
    </w:p>
    <w:p w14:paraId="22878A8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63283000    0.37871100    2.32051200</w:t>
      </w:r>
    </w:p>
    <w:p w14:paraId="44D9569F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18719200    1.35952500    2.53135800</w:t>
      </w:r>
    </w:p>
    <w:p w14:paraId="60DCF0D8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74264200    2.13646600    2.24239500</w:t>
      </w:r>
    </w:p>
    <w:p w14:paraId="17107B91" w14:textId="77777777" w:rsidR="00395AE8" w:rsidRPr="00DD2B7D" w:rsidRDefault="00395AE8" w:rsidP="00E1558C">
      <w:pPr>
        <w:autoSpaceDE w:val="0"/>
        <w:autoSpaceDN w:val="0"/>
        <w:adjustRightInd w:val="0"/>
        <w:spacing w:before="240" w:after="0"/>
        <w:ind w:left="567"/>
        <w:rPr>
          <w:b/>
          <w:bCs/>
          <w:lang w:val="en-GB"/>
        </w:rPr>
      </w:pPr>
      <w:r w:rsidRPr="00DD2B7D">
        <w:rPr>
          <w:b/>
          <w:bCs/>
          <w:lang w:val="en-GB"/>
        </w:rPr>
        <w:t>TS</w:t>
      </w:r>
      <w:r w:rsidR="00E1558C" w:rsidRPr="00DD2B7D">
        <w:rPr>
          <w:b/>
          <w:bCs/>
          <w:lang w:val="en-GB"/>
        </w:rPr>
        <w:t>n</w:t>
      </w:r>
      <w:r w:rsidRPr="00DD2B7D">
        <w:rPr>
          <w:b/>
          <w:bCs/>
          <w:lang w:val="en-GB"/>
        </w:rPr>
        <w:t>-3</w:t>
      </w:r>
      <w:r w:rsidR="00E1558C" w:rsidRPr="00DD2B7D">
        <w:rPr>
          <w:b/>
          <w:bCs/>
          <w:lang w:val="en-GB"/>
        </w:rPr>
        <w:t>-Al</w:t>
      </w:r>
    </w:p>
    <w:p w14:paraId="6E612F22" w14:textId="77777777" w:rsidR="00395AE8" w:rsidRPr="00DD2B7D" w:rsidRDefault="00395AE8" w:rsidP="00395AE8">
      <w:pPr>
        <w:autoSpaceDE w:val="0"/>
        <w:autoSpaceDN w:val="0"/>
        <w:adjustRightInd w:val="0"/>
        <w:spacing w:after="0"/>
        <w:ind w:left="567"/>
        <w:rPr>
          <w:rFonts w:asciiTheme="majorBidi" w:hAnsiTheme="majorBidi" w:cstheme="majorBidi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E(RB3LYP) </w:t>
      </w:r>
      <w:r w:rsidRPr="00DD2B7D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AE"/>
        </w:rPr>
        <w:t>-1902,5171163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A.U.</w:t>
      </w:r>
    </w:p>
    <w:p w14:paraId="215A13CE" w14:textId="77777777" w:rsidR="00395AE8" w:rsidRPr="00DD2B7D" w:rsidRDefault="00395AE8" w:rsidP="00395AE8">
      <w:pPr>
        <w:autoSpaceDE w:val="0"/>
        <w:autoSpaceDN w:val="0"/>
        <w:adjustRightInd w:val="0"/>
        <w:spacing w:after="0"/>
        <w:ind w:left="567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1 imaginary frequency</w:t>
      </w:r>
      <w:r w:rsidRPr="00DD2B7D">
        <w:rPr>
          <w:lang w:val="en-AE"/>
        </w:rPr>
        <w:t xml:space="preserve"> 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-382.12cm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</w:p>
    <w:p w14:paraId="17B68168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>C                 -2.39883100    2.21027800    1.04495200</w:t>
      </w:r>
    </w:p>
    <w:p w14:paraId="4F8F35C4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3.42159000    1.81261900    0.14359200</w:t>
      </w:r>
    </w:p>
    <w:p w14:paraId="440E88E1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3.31723400    1.83704100   -1.25440000</w:t>
      </w:r>
    </w:p>
    <w:p w14:paraId="7CA5F00F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11736900    0.44878100   -1.84493300</w:t>
      </w:r>
    </w:p>
    <w:p w14:paraId="04F764DE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77375800    0.85197600   -1.58727000</w:t>
      </w:r>
    </w:p>
    <w:p w14:paraId="21E53E0A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1.21561300    2.70174600    0.56838100</w:t>
      </w:r>
    </w:p>
    <w:p w14:paraId="7289D19B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60188000    1.96334600    2.52378400</w:t>
      </w:r>
    </w:p>
    <w:p w14:paraId="2C3B2E8E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59412900   -0.89580500   -1.32269000</w:t>
      </w:r>
    </w:p>
    <w:p w14:paraId="7575D22D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04393900   -1.21767600    0.07582400</w:t>
      </w:r>
    </w:p>
    <w:p w14:paraId="440D0B53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51191400   -1.05610200    0.09552900</w:t>
      </w:r>
    </w:p>
    <w:p w14:paraId="4378361C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01746400    0.14017700   -0.65650900</w:t>
      </w:r>
    </w:p>
    <w:p w14:paraId="75C0AA88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O                  1.26517800    0.41816000   -0.54939500</w:t>
      </w:r>
    </w:p>
    <w:p w14:paraId="7B5B25DA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48172300   -2.58374600    0.58671100</w:t>
      </w:r>
    </w:p>
    <w:p w14:paraId="72C82589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3.17093400   -2.68779600    1.72652800</w:t>
      </w:r>
    </w:p>
    <w:p w14:paraId="0354F707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2.11836400   -3.80371900   -0.22462400</w:t>
      </w:r>
    </w:p>
    <w:p w14:paraId="6D957D90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0.11866000    1.87561300   -2.47822200</w:t>
      </w:r>
    </w:p>
    <w:p w14:paraId="1AFEFC19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28247300    1.30623500    0.57321500</w:t>
      </w:r>
    </w:p>
    <w:p w14:paraId="4319FC29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21720200    1.57308500   -1.80051400</w:t>
      </w:r>
    </w:p>
    <w:p w14:paraId="56EB89C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76960800    2.65547800   -1.71068800</w:t>
      </w:r>
    </w:p>
    <w:p w14:paraId="2510C1A7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41652300    0.62568200   -2.87710400</w:t>
      </w:r>
    </w:p>
    <w:p w14:paraId="0EE1E5E8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09987900    3.05195700   -0.44453400</w:t>
      </w:r>
    </w:p>
    <w:p w14:paraId="0B3DBEA4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37728400    2.87793200    1.23228900</w:t>
      </w:r>
    </w:p>
    <w:p w14:paraId="5AC7466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85071300    0.91850900    2.72970200</w:t>
      </w:r>
    </w:p>
    <w:p w14:paraId="29E40F45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70966300    2.22106800    3.09519900</w:t>
      </w:r>
    </w:p>
    <w:p w14:paraId="2D2A9299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42927600    2.57260900    2.89945200</w:t>
      </w:r>
    </w:p>
    <w:p w14:paraId="5546CAD4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68641500   -0.94141200   -1.31719600</w:t>
      </w:r>
    </w:p>
    <w:p w14:paraId="17DFF94A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25544700   -1.65128000   -2.04168100</w:t>
      </w:r>
    </w:p>
    <w:p w14:paraId="066B504C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45916900   -0.48032600    0.76564900</w:t>
      </w:r>
    </w:p>
    <w:p w14:paraId="5DF420DD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01451100   -1.92270100   -0.35789300</w:t>
      </w:r>
    </w:p>
    <w:p w14:paraId="799DB365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14748300   -1.01372700    1.12579800</w:t>
      </w:r>
    </w:p>
    <w:p w14:paraId="31F82639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48813500   -3.65082400    2.11246900</w:t>
      </w:r>
    </w:p>
    <w:p w14:paraId="17DF2E5A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43777900   -1.81564400    2.31453300</w:t>
      </w:r>
    </w:p>
    <w:p w14:paraId="6801FDC5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57964300   -3.77758100   -1.21729100</w:t>
      </w:r>
    </w:p>
    <w:p w14:paraId="2F716EEB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1.03813200   -3.88399000   -0.38078600</w:t>
      </w:r>
    </w:p>
    <w:p w14:paraId="2DB90CFB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2.45211400   -4.71423800    0.27520700</w:t>
      </w:r>
    </w:p>
    <w:p w14:paraId="2F33CA55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29112200    1.39224000   -3.37249200</w:t>
      </w:r>
    </w:p>
    <w:p w14:paraId="70E5EDDA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83839200    2.62345600   -2.82466100</w:t>
      </w:r>
    </w:p>
    <w:p w14:paraId="3FE2AF45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70811800    2.38023500   -1.97947400</w:t>
      </w:r>
    </w:p>
    <w:p w14:paraId="766AB345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Al                 2.83141000   -0.22366500    0.19148200</w:t>
      </w:r>
    </w:p>
    <w:p w14:paraId="766C49A9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l                 3.00199600   -2.25332500   -0.61620300</w:t>
      </w:r>
    </w:p>
    <w:p w14:paraId="3352D24E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l                 4.31947200    1.06995100   -0.73788700</w:t>
      </w:r>
    </w:p>
    <w:p w14:paraId="0B5AC23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82389000   -0.15994100    2.16039800</w:t>
      </w:r>
    </w:p>
    <w:p w14:paraId="33D8B30F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05791900   -0.85111100    2.53775700</w:t>
      </w:r>
    </w:p>
    <w:p w14:paraId="1B5A1773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77865100   -0.58908500    2.49308600</w:t>
      </w:r>
    </w:p>
    <w:p w14:paraId="6A4257D0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63737000    1.22769800    2.80569600</w:t>
      </w:r>
    </w:p>
    <w:p w14:paraId="0E2FB9E1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40891400    1.93011900    2.47587300</w:t>
      </w:r>
    </w:p>
    <w:p w14:paraId="57FAB51E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67008900    1.66986800    2.54273600</w:t>
      </w:r>
    </w:p>
    <w:p w14:paraId="48032B92" w14:textId="77777777" w:rsidR="00395AE8" w:rsidRPr="00DD2B7D" w:rsidRDefault="00395AE8" w:rsidP="00395AE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68362200    1.18621700    3.90027600</w:t>
      </w:r>
    </w:p>
    <w:p w14:paraId="3CAB5A8E" w14:textId="77777777" w:rsidR="00395AE8" w:rsidRPr="00DD2B7D" w:rsidRDefault="00395AE8" w:rsidP="00BC1BA3">
      <w:pPr>
        <w:autoSpaceDE w:val="0"/>
        <w:autoSpaceDN w:val="0"/>
        <w:adjustRightInd w:val="0"/>
        <w:spacing w:before="240" w:after="0"/>
        <w:ind w:left="567"/>
        <w:rPr>
          <w:b/>
          <w:bCs/>
          <w:lang w:val="en-GB"/>
        </w:rPr>
      </w:pPr>
      <w:r w:rsidRPr="00DD2B7D">
        <w:rPr>
          <w:b/>
          <w:bCs/>
          <w:lang w:val="en-GB"/>
        </w:rPr>
        <w:t>TS</w:t>
      </w:r>
      <w:r w:rsidR="00BC1BA3" w:rsidRPr="00DD2B7D">
        <w:rPr>
          <w:b/>
          <w:bCs/>
          <w:lang w:val="en-GB"/>
        </w:rPr>
        <w:t>x</w:t>
      </w:r>
      <w:r w:rsidRPr="00DD2B7D">
        <w:rPr>
          <w:b/>
          <w:bCs/>
          <w:lang w:val="en-GB"/>
        </w:rPr>
        <w:t>-</w:t>
      </w:r>
      <w:r w:rsidR="00BC1BA3" w:rsidRPr="00DD2B7D">
        <w:rPr>
          <w:b/>
          <w:bCs/>
          <w:lang w:val="en-GB"/>
        </w:rPr>
        <w:t>3</w:t>
      </w:r>
      <w:r w:rsidR="00E1558C" w:rsidRPr="00DD2B7D">
        <w:rPr>
          <w:b/>
          <w:bCs/>
          <w:lang w:val="en-GB"/>
        </w:rPr>
        <w:t>-Al</w:t>
      </w:r>
    </w:p>
    <w:p w14:paraId="14BDBD40" w14:textId="77777777" w:rsidR="00395AE8" w:rsidRPr="00DD2B7D" w:rsidRDefault="00395AE8" w:rsidP="00F221A8">
      <w:pPr>
        <w:autoSpaceDE w:val="0"/>
        <w:autoSpaceDN w:val="0"/>
        <w:adjustRightInd w:val="0"/>
        <w:spacing w:after="0"/>
        <w:ind w:left="567"/>
        <w:rPr>
          <w:rFonts w:asciiTheme="majorBidi" w:hAnsiTheme="majorBidi" w:cstheme="majorBidi"/>
          <w:sz w:val="24"/>
          <w:szCs w:val="24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 xml:space="preserve">E(RB3LYP) = </w:t>
      </w:r>
      <w:r w:rsidR="00F221A8" w:rsidRPr="00DD2B7D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AE"/>
        </w:rPr>
        <w:t>-1902.517734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A.U.</w:t>
      </w:r>
    </w:p>
    <w:p w14:paraId="4E11F48D" w14:textId="77777777" w:rsidR="00395AE8" w:rsidRPr="00DD2B7D" w:rsidRDefault="00395AE8" w:rsidP="00F221A8">
      <w:pPr>
        <w:autoSpaceDE w:val="0"/>
        <w:autoSpaceDN w:val="0"/>
        <w:adjustRightInd w:val="0"/>
        <w:spacing w:after="0"/>
        <w:ind w:left="567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DD2B7D">
        <w:rPr>
          <w:rFonts w:asciiTheme="majorBidi" w:hAnsiTheme="majorBidi" w:cstheme="majorBidi"/>
          <w:sz w:val="24"/>
          <w:szCs w:val="24"/>
          <w:lang w:val="en-GB"/>
        </w:rPr>
        <w:t>1 imaginary frequency</w:t>
      </w:r>
      <w:r w:rsidRPr="00DD2B7D">
        <w:rPr>
          <w:lang w:val="en-AE"/>
        </w:rPr>
        <w:t xml:space="preserve"> 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-</w:t>
      </w:r>
      <w:r w:rsidR="00F221A8" w:rsidRPr="00DD2B7D">
        <w:rPr>
          <w:lang w:val="en-AE"/>
        </w:rPr>
        <w:t xml:space="preserve"> </w:t>
      </w:r>
      <w:r w:rsidR="00F221A8" w:rsidRPr="00DD2B7D">
        <w:rPr>
          <w:rFonts w:asciiTheme="majorBidi" w:hAnsiTheme="majorBidi" w:cstheme="majorBidi"/>
          <w:sz w:val="24"/>
          <w:szCs w:val="24"/>
          <w:lang w:val="en-GB"/>
        </w:rPr>
        <w:t>-379.79</w:t>
      </w:r>
      <w:r w:rsidRPr="00DD2B7D">
        <w:rPr>
          <w:rFonts w:asciiTheme="majorBidi" w:hAnsiTheme="majorBidi" w:cstheme="majorBidi"/>
          <w:sz w:val="24"/>
          <w:szCs w:val="24"/>
          <w:lang w:val="en-GB"/>
        </w:rPr>
        <w:t>cm</w:t>
      </w:r>
      <w:r w:rsidRPr="00DD2B7D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1</w:t>
      </w:r>
    </w:p>
    <w:p w14:paraId="21DF96D2" w14:textId="77777777" w:rsidR="00F221A8" w:rsidRPr="00DD2B7D" w:rsidRDefault="00395AE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</w:t>
      </w:r>
      <w:r w:rsidR="00F221A8" w:rsidRPr="00DD2B7D">
        <w:rPr>
          <w:rFonts w:ascii="Courier New" w:eastAsiaTheme="minorHAnsi" w:hAnsi="Courier New" w:cs="Courier New"/>
          <w:lang w:val="en-US" w:eastAsia="en-US"/>
        </w:rPr>
        <w:t>C                  1.41415100   -1.88435400    1.51340100</w:t>
      </w:r>
    </w:p>
    <w:p w14:paraId="19A9C8B6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19589900   -2.84680000    0.93774300</w:t>
      </w:r>
    </w:p>
    <w:p w14:paraId="2185C077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27677900   -2.47865700    0.09067400</w:t>
      </w:r>
    </w:p>
    <w:p w14:paraId="2335609C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61451800   -1.15386200   -0.22912000</w:t>
      </w:r>
    </w:p>
    <w:p w14:paraId="51C8102C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34325300   -0.32370700   -1.41858600</w:t>
      </w:r>
    </w:p>
    <w:p w14:paraId="0321371D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02668300   -0.82674900   -1.19502300</w:t>
      </w:r>
    </w:p>
    <w:p w14:paraId="2C4BFFD2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59353900    1.16493400   -1.22418400</w:t>
      </w:r>
    </w:p>
    <w:p w14:paraId="7AA1DC2D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84301600    1.72571300   -0.00001500</w:t>
      </w:r>
    </w:p>
    <w:p w14:paraId="2E88A6BB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35426900    1.38067500   -0.10996700</w:t>
      </w:r>
    </w:p>
    <w:p w14:paraId="4B711B7D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05133500   -0.02438700   -0.56537300</w:t>
      </w:r>
    </w:p>
    <w:p w14:paraId="4D387628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O                 -1.16383800   -0.43580900   -0.49634400</w:t>
      </w:r>
    </w:p>
    <w:p w14:paraId="0A19BE04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0.66241800   -2.14424800   -1.80261700</w:t>
      </w:r>
    </w:p>
    <w:p w14:paraId="189B5EFF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2.13173400    3.20465500    0.22771300</w:t>
      </w:r>
    </w:p>
    <w:p w14:paraId="1B981150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3.55801300    3.53577300    0.60152000</w:t>
      </w:r>
    </w:p>
    <w:p w14:paraId="33DCF824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20561600    4.16281400    0.14107700</w:t>
      </w:r>
    </w:p>
    <w:p w14:paraId="3F283AE5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52785400   -1.01841200   -0.79894800</w:t>
      </w:r>
    </w:p>
    <w:p w14:paraId="0568376A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66556600    1.35667400   -1.15107600</w:t>
      </w:r>
    </w:p>
    <w:p w14:paraId="0A229748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24587200    1.68395500   -2.12627200</w:t>
      </w:r>
    </w:p>
    <w:p w14:paraId="6C125A5A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23722000    1.21389500    0.88869800</w:t>
      </w:r>
    </w:p>
    <w:p w14:paraId="17212D8D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13904200    2.02772500   -0.84652400</w:t>
      </w:r>
    </w:p>
    <w:p w14:paraId="6EDD41A0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16218500    1.56251800    0.83613300</w:t>
      </w:r>
    </w:p>
    <w:p w14:paraId="392B9B4D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57714800   -2.05425000   -2.89182700</w:t>
      </w:r>
    </w:p>
    <w:p w14:paraId="58F19C55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45871700   -2.87726700   -1.61698100</w:t>
      </w:r>
    </w:p>
    <w:p w14:paraId="48074E08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0.27704200   -2.53181400   -1.41318000</w:t>
      </w:r>
    </w:p>
    <w:p w14:paraId="5B496AFC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4.25769300    3.30686600   -0.20879400</w:t>
      </w:r>
    </w:p>
    <w:p w14:paraId="2A9A3CD6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66461800    4.59444900    0.84243700</w:t>
      </w:r>
    </w:p>
    <w:p w14:paraId="7A1C97CF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87935000    2.95348500    1.47263000</w:t>
      </w:r>
    </w:p>
    <w:p w14:paraId="35F8D7A3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46492700    5.19965900    0.32657300</w:t>
      </w:r>
    </w:p>
    <w:p w14:paraId="2675505F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16911100    3.96734800   -0.10282900</w:t>
      </w:r>
    </w:p>
    <w:p w14:paraId="7D992346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80052800   -0.72109300   -2.32213400</w:t>
      </w:r>
    </w:p>
    <w:p w14:paraId="76EB41AB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Al                -2.79034200    0.00804100    0.24855700</w:t>
      </w:r>
    </w:p>
    <w:p w14:paraId="3A432619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4.09637100   -1.38422700   -0.21104000</w:t>
      </w:r>
    </w:p>
    <w:p w14:paraId="3D1952FE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-4.38856300   -1.57470900   -1.71318600</w:t>
      </w:r>
    </w:p>
    <w:p w14:paraId="0F919FCF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48663800   -1.85376800   -2.26815600</w:t>
      </w:r>
    </w:p>
    <w:p w14:paraId="60AC9141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5.13318800   -2.35891900   -1.89355700</w:t>
      </w:r>
    </w:p>
    <w:p w14:paraId="574D4846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4.77158100   -0.65527600   -2.16678500</w:t>
      </w:r>
    </w:p>
    <w:p w14:paraId="4ADA8137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3.75047000   -2.33249900    0.22253100</w:t>
      </w:r>
    </w:p>
    <w:p w14:paraId="3B9C0860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l                -2.34225900    0.14946500    2.39286400</w:t>
      </w:r>
    </w:p>
    <w:p w14:paraId="6BFA2C34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l                -3.26633900    2.00026000   -0.52553800</w:t>
      </w:r>
    </w:p>
    <w:p w14:paraId="777EC537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-5.03063900   -1.15168800    0.31684500</w:t>
      </w:r>
    </w:p>
    <w:p w14:paraId="5560D8C6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50794100   -2.14332400    2.04818400</w:t>
      </w:r>
    </w:p>
    <w:p w14:paraId="7F68FF44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71145400   -0.84840900    1.56306400</w:t>
      </w:r>
    </w:p>
    <w:p w14:paraId="7A15BDA6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49384600   -0.42115100    0.56058400</w:t>
      </w:r>
    </w:p>
    <w:p w14:paraId="2F198384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C                  1.86121600   -4.31467800    1.08677200</w:t>
      </w:r>
    </w:p>
    <w:p w14:paraId="00D71C53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1.74022300   -4.80026500    0.11456900</w:t>
      </w:r>
    </w:p>
    <w:p w14:paraId="57664690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2.66644600   -4.83581000    1.61329300</w:t>
      </w:r>
    </w:p>
    <w:p w14:paraId="09ADD4D0" w14:textId="77777777" w:rsidR="00F221A8" w:rsidRPr="00DD2B7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0.94249700   -4.45543100    1.65703700</w:t>
      </w:r>
    </w:p>
    <w:p w14:paraId="6CC9EDFA" w14:textId="77777777" w:rsidR="00395AE8" w:rsidRPr="00024F8D" w:rsidRDefault="00F221A8" w:rsidP="00F221A8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lang w:val="en-US" w:eastAsia="en-US"/>
        </w:rPr>
      </w:pPr>
      <w:r w:rsidRPr="00DD2B7D">
        <w:rPr>
          <w:rFonts w:ascii="Courier New" w:eastAsiaTheme="minorHAnsi" w:hAnsi="Courier New" w:cs="Courier New"/>
          <w:lang w:val="en-US" w:eastAsia="en-US"/>
        </w:rPr>
        <w:t xml:space="preserve"> H                  3.78604400   -3.27970600   -0.43927000</w:t>
      </w:r>
    </w:p>
    <w:p w14:paraId="19BB756D" w14:textId="77777777" w:rsidR="00194D8C" w:rsidRDefault="00194D8C" w:rsidP="00E1558C">
      <w:pPr>
        <w:autoSpaceDE w:val="0"/>
        <w:autoSpaceDN w:val="0"/>
        <w:adjustRightInd w:val="0"/>
        <w:spacing w:before="240" w:after="0"/>
        <w:ind w:left="567"/>
        <w:rPr>
          <w:b/>
          <w:bCs/>
          <w:lang w:val="en-GB"/>
        </w:rPr>
      </w:pPr>
    </w:p>
    <w:sectPr w:rsidR="00194D8C" w:rsidSect="00DD2B7D">
      <w:type w:val="continuous"/>
      <w:pgSz w:w="11906" w:h="16838"/>
      <w:pgMar w:top="426" w:right="567" w:bottom="395" w:left="113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808214" w14:textId="77777777" w:rsidR="00F74F29" w:rsidRDefault="00F74F29" w:rsidP="00022501">
      <w:pPr>
        <w:spacing w:after="0" w:line="240" w:lineRule="auto"/>
      </w:pPr>
      <w:r>
        <w:separator/>
      </w:r>
    </w:p>
  </w:endnote>
  <w:endnote w:type="continuationSeparator" w:id="0">
    <w:p w14:paraId="501207BB" w14:textId="77777777" w:rsidR="00F74F29" w:rsidRDefault="00F74F29" w:rsidP="00022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9549297"/>
      <w:docPartObj>
        <w:docPartGallery w:val="Page Numbers (Bottom of Page)"/>
        <w:docPartUnique/>
      </w:docPartObj>
    </w:sdtPr>
    <w:sdtEndPr>
      <w:rPr>
        <w:b/>
        <w:bCs/>
        <w:sz w:val="24"/>
        <w:szCs w:val="24"/>
      </w:rPr>
    </w:sdtEndPr>
    <w:sdtContent>
      <w:p w14:paraId="714795E6" w14:textId="77777777" w:rsidR="000A1491" w:rsidRPr="00022501" w:rsidRDefault="000A1491">
        <w:pPr>
          <w:pStyle w:val="Footer"/>
          <w:jc w:val="center"/>
          <w:rPr>
            <w:b/>
            <w:bCs/>
            <w:sz w:val="24"/>
            <w:szCs w:val="24"/>
          </w:rPr>
        </w:pPr>
        <w:r w:rsidRPr="00022501">
          <w:rPr>
            <w:b/>
            <w:bCs/>
            <w:sz w:val="24"/>
            <w:szCs w:val="24"/>
          </w:rPr>
          <w:fldChar w:fldCharType="begin"/>
        </w:r>
        <w:r w:rsidRPr="00022501">
          <w:rPr>
            <w:b/>
            <w:bCs/>
            <w:sz w:val="24"/>
            <w:szCs w:val="24"/>
          </w:rPr>
          <w:instrText>PAGE   \* MERGEFORMAT</w:instrText>
        </w:r>
        <w:r w:rsidRPr="00022501">
          <w:rPr>
            <w:b/>
            <w:bCs/>
            <w:sz w:val="24"/>
            <w:szCs w:val="24"/>
          </w:rPr>
          <w:fldChar w:fldCharType="separate"/>
        </w:r>
        <w:r w:rsidR="00F74F29">
          <w:rPr>
            <w:b/>
            <w:bCs/>
            <w:noProof/>
            <w:sz w:val="24"/>
            <w:szCs w:val="24"/>
          </w:rPr>
          <w:t>1</w:t>
        </w:r>
        <w:r w:rsidRPr="00022501">
          <w:rPr>
            <w:b/>
            <w:bCs/>
            <w:sz w:val="24"/>
            <w:szCs w:val="24"/>
          </w:rPr>
          <w:fldChar w:fldCharType="end"/>
        </w:r>
        <w:r w:rsidR="00453469">
          <w:rPr>
            <w:b/>
            <w:bCs/>
            <w:sz w:val="24"/>
            <w:szCs w:val="24"/>
          </w:rPr>
          <w:t>-</w:t>
        </w:r>
        <w:r w:rsidRPr="00022501">
          <w:rPr>
            <w:b/>
            <w:bCs/>
            <w:sz w:val="24"/>
            <w:szCs w:val="24"/>
          </w:rPr>
          <w:t>S</w:t>
        </w:r>
      </w:p>
    </w:sdtContent>
  </w:sdt>
  <w:p w14:paraId="624E9622" w14:textId="77777777" w:rsidR="000A1491" w:rsidRDefault="000A14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423867" w14:textId="77777777" w:rsidR="00F74F29" w:rsidRDefault="00F74F29" w:rsidP="00022501">
      <w:pPr>
        <w:spacing w:after="0" w:line="240" w:lineRule="auto"/>
      </w:pPr>
      <w:r>
        <w:separator/>
      </w:r>
    </w:p>
  </w:footnote>
  <w:footnote w:type="continuationSeparator" w:id="0">
    <w:p w14:paraId="7C1CA599" w14:textId="77777777" w:rsidR="00F74F29" w:rsidRDefault="00F74F29" w:rsidP="000225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7FC"/>
    <w:rsid w:val="0001500F"/>
    <w:rsid w:val="00022501"/>
    <w:rsid w:val="0002456A"/>
    <w:rsid w:val="00024E7F"/>
    <w:rsid w:val="000307FC"/>
    <w:rsid w:val="00031614"/>
    <w:rsid w:val="00046E70"/>
    <w:rsid w:val="00056A9F"/>
    <w:rsid w:val="00060F5E"/>
    <w:rsid w:val="00061ADB"/>
    <w:rsid w:val="000755CD"/>
    <w:rsid w:val="000A1491"/>
    <w:rsid w:val="000A3FF2"/>
    <w:rsid w:val="000A4550"/>
    <w:rsid w:val="000D0FBD"/>
    <w:rsid w:val="000E0A9D"/>
    <w:rsid w:val="000E3100"/>
    <w:rsid w:val="00120023"/>
    <w:rsid w:val="00121B0F"/>
    <w:rsid w:val="00135AE2"/>
    <w:rsid w:val="001513A3"/>
    <w:rsid w:val="00183B3E"/>
    <w:rsid w:val="001913CA"/>
    <w:rsid w:val="00194D8C"/>
    <w:rsid w:val="00197E86"/>
    <w:rsid w:val="001A060F"/>
    <w:rsid w:val="001B2E82"/>
    <w:rsid w:val="001B3717"/>
    <w:rsid w:val="001B38ED"/>
    <w:rsid w:val="001C38C1"/>
    <w:rsid w:val="001D500A"/>
    <w:rsid w:val="001D69A0"/>
    <w:rsid w:val="001F2E89"/>
    <w:rsid w:val="001F75A7"/>
    <w:rsid w:val="001F767C"/>
    <w:rsid w:val="00207506"/>
    <w:rsid w:val="002130ED"/>
    <w:rsid w:val="00250DCB"/>
    <w:rsid w:val="00251418"/>
    <w:rsid w:val="0027001A"/>
    <w:rsid w:val="0029495D"/>
    <w:rsid w:val="002A14B3"/>
    <w:rsid w:val="002B4F55"/>
    <w:rsid w:val="002B6D99"/>
    <w:rsid w:val="002C23B7"/>
    <w:rsid w:val="002C6C80"/>
    <w:rsid w:val="002D3325"/>
    <w:rsid w:val="002E3709"/>
    <w:rsid w:val="002F3DA1"/>
    <w:rsid w:val="002F64E4"/>
    <w:rsid w:val="00344021"/>
    <w:rsid w:val="00346B8C"/>
    <w:rsid w:val="003471B2"/>
    <w:rsid w:val="00384408"/>
    <w:rsid w:val="0038718A"/>
    <w:rsid w:val="00393F9A"/>
    <w:rsid w:val="00395AE8"/>
    <w:rsid w:val="003B5FEB"/>
    <w:rsid w:val="003B7329"/>
    <w:rsid w:val="003E3A0E"/>
    <w:rsid w:val="003F2D75"/>
    <w:rsid w:val="004015D6"/>
    <w:rsid w:val="00422962"/>
    <w:rsid w:val="00436141"/>
    <w:rsid w:val="00437E78"/>
    <w:rsid w:val="00446C13"/>
    <w:rsid w:val="00453469"/>
    <w:rsid w:val="00462E9B"/>
    <w:rsid w:val="00466434"/>
    <w:rsid w:val="004770B1"/>
    <w:rsid w:val="004A4BBC"/>
    <w:rsid w:val="004A4EE8"/>
    <w:rsid w:val="004A52C2"/>
    <w:rsid w:val="004B2173"/>
    <w:rsid w:val="004C0229"/>
    <w:rsid w:val="00500E07"/>
    <w:rsid w:val="00517495"/>
    <w:rsid w:val="00541356"/>
    <w:rsid w:val="00561BFA"/>
    <w:rsid w:val="0057015D"/>
    <w:rsid w:val="00571CB2"/>
    <w:rsid w:val="0057383C"/>
    <w:rsid w:val="00585F29"/>
    <w:rsid w:val="005A2344"/>
    <w:rsid w:val="005F6193"/>
    <w:rsid w:val="00605FB2"/>
    <w:rsid w:val="00606A92"/>
    <w:rsid w:val="0061105D"/>
    <w:rsid w:val="006215F4"/>
    <w:rsid w:val="00626F13"/>
    <w:rsid w:val="00630F0C"/>
    <w:rsid w:val="0063426C"/>
    <w:rsid w:val="0066293A"/>
    <w:rsid w:val="00664DEC"/>
    <w:rsid w:val="006657A8"/>
    <w:rsid w:val="0067608A"/>
    <w:rsid w:val="006B1156"/>
    <w:rsid w:val="006B1CFB"/>
    <w:rsid w:val="006B25F4"/>
    <w:rsid w:val="006B2A81"/>
    <w:rsid w:val="006B370A"/>
    <w:rsid w:val="006C715F"/>
    <w:rsid w:val="006D0ADA"/>
    <w:rsid w:val="006D7748"/>
    <w:rsid w:val="006E5A01"/>
    <w:rsid w:val="006F4088"/>
    <w:rsid w:val="006F7CA3"/>
    <w:rsid w:val="00707892"/>
    <w:rsid w:val="00714BFF"/>
    <w:rsid w:val="00723142"/>
    <w:rsid w:val="007310BC"/>
    <w:rsid w:val="0073175A"/>
    <w:rsid w:val="007668AB"/>
    <w:rsid w:val="00783CBA"/>
    <w:rsid w:val="00790B3E"/>
    <w:rsid w:val="007B03F3"/>
    <w:rsid w:val="007B6116"/>
    <w:rsid w:val="007D6D12"/>
    <w:rsid w:val="00804DAD"/>
    <w:rsid w:val="00805C1C"/>
    <w:rsid w:val="00835BD8"/>
    <w:rsid w:val="00835CF0"/>
    <w:rsid w:val="00842755"/>
    <w:rsid w:val="008524B2"/>
    <w:rsid w:val="0087670E"/>
    <w:rsid w:val="0088285F"/>
    <w:rsid w:val="00890A2E"/>
    <w:rsid w:val="008C7AA3"/>
    <w:rsid w:val="008E7129"/>
    <w:rsid w:val="008F16FB"/>
    <w:rsid w:val="008F4B64"/>
    <w:rsid w:val="00903CC6"/>
    <w:rsid w:val="00907098"/>
    <w:rsid w:val="00923D0C"/>
    <w:rsid w:val="00927323"/>
    <w:rsid w:val="00952CDF"/>
    <w:rsid w:val="00962756"/>
    <w:rsid w:val="009658FF"/>
    <w:rsid w:val="0099120A"/>
    <w:rsid w:val="009A2FBB"/>
    <w:rsid w:val="009B0702"/>
    <w:rsid w:val="009D3BAE"/>
    <w:rsid w:val="00A54F64"/>
    <w:rsid w:val="00A65E47"/>
    <w:rsid w:val="00A66C7F"/>
    <w:rsid w:val="00A87C15"/>
    <w:rsid w:val="00A9072D"/>
    <w:rsid w:val="00A931E8"/>
    <w:rsid w:val="00A97E9A"/>
    <w:rsid w:val="00AB0F48"/>
    <w:rsid w:val="00AB5DA9"/>
    <w:rsid w:val="00AC01BF"/>
    <w:rsid w:val="00AC119B"/>
    <w:rsid w:val="00AC64AB"/>
    <w:rsid w:val="00AD0260"/>
    <w:rsid w:val="00AD08D1"/>
    <w:rsid w:val="00AF0380"/>
    <w:rsid w:val="00B11252"/>
    <w:rsid w:val="00B4321D"/>
    <w:rsid w:val="00B723C2"/>
    <w:rsid w:val="00B80508"/>
    <w:rsid w:val="00B935B3"/>
    <w:rsid w:val="00BC15E3"/>
    <w:rsid w:val="00BC1BA3"/>
    <w:rsid w:val="00BD288C"/>
    <w:rsid w:val="00BD28E0"/>
    <w:rsid w:val="00BD5D45"/>
    <w:rsid w:val="00BF2CB4"/>
    <w:rsid w:val="00C15213"/>
    <w:rsid w:val="00C3074E"/>
    <w:rsid w:val="00C33742"/>
    <w:rsid w:val="00C64356"/>
    <w:rsid w:val="00C64935"/>
    <w:rsid w:val="00C737C0"/>
    <w:rsid w:val="00C87577"/>
    <w:rsid w:val="00C90A8D"/>
    <w:rsid w:val="00C924C4"/>
    <w:rsid w:val="00CA2F33"/>
    <w:rsid w:val="00CA341D"/>
    <w:rsid w:val="00CB3F31"/>
    <w:rsid w:val="00CC74DE"/>
    <w:rsid w:val="00CD4E82"/>
    <w:rsid w:val="00CD796A"/>
    <w:rsid w:val="00CD7ECE"/>
    <w:rsid w:val="00CE4891"/>
    <w:rsid w:val="00CE563E"/>
    <w:rsid w:val="00CF0704"/>
    <w:rsid w:val="00D05F3B"/>
    <w:rsid w:val="00D3033B"/>
    <w:rsid w:val="00D364A2"/>
    <w:rsid w:val="00D539C7"/>
    <w:rsid w:val="00D662B6"/>
    <w:rsid w:val="00D72296"/>
    <w:rsid w:val="00D7738F"/>
    <w:rsid w:val="00D83C04"/>
    <w:rsid w:val="00D8719C"/>
    <w:rsid w:val="00DA2C4C"/>
    <w:rsid w:val="00DA7B34"/>
    <w:rsid w:val="00DC5ADD"/>
    <w:rsid w:val="00DC64AD"/>
    <w:rsid w:val="00DD2B7D"/>
    <w:rsid w:val="00DE3715"/>
    <w:rsid w:val="00DF078C"/>
    <w:rsid w:val="00DF62D1"/>
    <w:rsid w:val="00DF7DD2"/>
    <w:rsid w:val="00E1558C"/>
    <w:rsid w:val="00E400BA"/>
    <w:rsid w:val="00E719B4"/>
    <w:rsid w:val="00E84EBF"/>
    <w:rsid w:val="00EA302A"/>
    <w:rsid w:val="00ED4A74"/>
    <w:rsid w:val="00EF2227"/>
    <w:rsid w:val="00F03FB1"/>
    <w:rsid w:val="00F177DD"/>
    <w:rsid w:val="00F221A8"/>
    <w:rsid w:val="00F25DEA"/>
    <w:rsid w:val="00F30001"/>
    <w:rsid w:val="00F423D2"/>
    <w:rsid w:val="00F45174"/>
    <w:rsid w:val="00F46E5E"/>
    <w:rsid w:val="00F502D1"/>
    <w:rsid w:val="00F513C5"/>
    <w:rsid w:val="00F74F29"/>
    <w:rsid w:val="00F86A88"/>
    <w:rsid w:val="00F93987"/>
    <w:rsid w:val="00FA37FD"/>
    <w:rsid w:val="00FA3959"/>
    <w:rsid w:val="00FB7C8D"/>
    <w:rsid w:val="00FC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3D60E8"/>
  <w15:docId w15:val="{FBF1B7B7-68F9-4F04-8783-67359506D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0307FC"/>
  </w:style>
  <w:style w:type="table" w:customStyle="1" w:styleId="Ombrageclair2">
    <w:name w:val="Ombrage clair2"/>
    <w:basedOn w:val="TableNormal"/>
    <w:uiPriority w:val="60"/>
    <w:rsid w:val="000307FC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arkedcontent">
    <w:name w:val="markedcontent"/>
    <w:basedOn w:val="DefaultParagraphFont"/>
    <w:rsid w:val="000307FC"/>
  </w:style>
  <w:style w:type="character" w:customStyle="1" w:styleId="shorttext">
    <w:name w:val="short_text"/>
    <w:basedOn w:val="DefaultParagraphFont"/>
    <w:uiPriority w:val="99"/>
    <w:rsid w:val="000307FC"/>
  </w:style>
  <w:style w:type="paragraph" w:styleId="BalloonText">
    <w:name w:val="Balloon Text"/>
    <w:basedOn w:val="Normal"/>
    <w:link w:val="BalloonTextChar"/>
    <w:uiPriority w:val="99"/>
    <w:semiHidden/>
    <w:unhideWhenUsed/>
    <w:rsid w:val="000307FC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7FC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0307FC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lqj4b">
    <w:name w:val="jlqj4b"/>
    <w:basedOn w:val="DefaultParagraphFont"/>
    <w:rsid w:val="000307FC"/>
  </w:style>
  <w:style w:type="paragraph" w:styleId="Header">
    <w:name w:val="header"/>
    <w:basedOn w:val="Normal"/>
    <w:link w:val="HeaderChar"/>
    <w:uiPriority w:val="99"/>
    <w:unhideWhenUsed/>
    <w:rsid w:val="000307FC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307FC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307FC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307FC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0307FC"/>
    <w:rPr>
      <w:color w:val="0000FF" w:themeColor="hyperlink"/>
      <w:u w:val="single"/>
    </w:rPr>
  </w:style>
  <w:style w:type="table" w:customStyle="1" w:styleId="ListTable3-Accent11">
    <w:name w:val="List Table 3 - Accent 11"/>
    <w:basedOn w:val="TableNormal"/>
    <w:uiPriority w:val="48"/>
    <w:rsid w:val="00903CC6"/>
    <w:pPr>
      <w:spacing w:before="160"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TableauListe3-Accentuation11">
    <w:name w:val="Tableau Liste 3 - Accentuation 11"/>
    <w:basedOn w:val="TableNormal"/>
    <w:next w:val="ListTable3-Accent11"/>
    <w:uiPriority w:val="48"/>
    <w:rsid w:val="002C6C8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character" w:customStyle="1" w:styleId="c4z29wjxl">
    <w:name w:val="c4_z29wjxl"/>
    <w:basedOn w:val="DefaultParagraphFont"/>
    <w:rsid w:val="001D6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0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eroualabdellah2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n.saleh@uaeu.ac.a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00573-505C-4200-8EC8-EF80C1B29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54</Words>
  <Characters>38383</Characters>
  <Application>Microsoft Office Word</Application>
  <DocSecurity>0</DocSecurity>
  <Lines>319</Lines>
  <Paragraphs>8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Rbhuvaneswari Ravi C</cp:lastModifiedBy>
  <cp:revision>4</cp:revision>
  <cp:lastPrinted>2023-11-26T23:47:00Z</cp:lastPrinted>
  <dcterms:created xsi:type="dcterms:W3CDTF">2024-07-01T06:26:00Z</dcterms:created>
  <dcterms:modified xsi:type="dcterms:W3CDTF">2024-07-12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cc5ef12a5801ebd5855ccff72f32213fe317a63d1641451b68ca9387259646</vt:lpwstr>
  </property>
</Properties>
</file>